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4940" w:type="dxa"/>
        <w:tblInd w:w="-8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1170"/>
        <w:gridCol w:w="1620"/>
        <w:gridCol w:w="2250"/>
        <w:gridCol w:w="2430"/>
        <w:gridCol w:w="2250"/>
        <w:gridCol w:w="2250"/>
        <w:gridCol w:w="2070"/>
      </w:tblGrid>
      <w:tr w:rsidR="007625EE" w:rsidRPr="006D707F" w14:paraId="4B6B3CA6" w14:textId="18B6C43A" w:rsidTr="005A5099">
        <w:tc>
          <w:tcPr>
            <w:tcW w:w="900" w:type="dxa"/>
            <w:tcBorders>
              <w:bottom w:val="single" w:sz="4" w:space="0" w:color="7F7F7F" w:themeColor="text1" w:themeTint="80"/>
            </w:tcBorders>
            <w:shd w:val="clear" w:color="auto" w:fill="auto"/>
          </w:tcPr>
          <w:p w14:paraId="35D68ECA" w14:textId="77777777" w:rsidR="007625EE" w:rsidRPr="00B52ED3" w:rsidRDefault="007625EE" w:rsidP="005813C3">
            <w:pPr>
              <w:jc w:val="center"/>
              <w:rPr>
                <w:b/>
              </w:rPr>
            </w:pPr>
            <w:r w:rsidRPr="00B52ED3">
              <w:rPr>
                <w:b/>
              </w:rPr>
              <w:t>Locus</w:t>
            </w:r>
          </w:p>
        </w:tc>
        <w:tc>
          <w:tcPr>
            <w:tcW w:w="1170" w:type="dxa"/>
            <w:tcBorders>
              <w:bottom w:val="single" w:sz="4" w:space="0" w:color="7F7F7F" w:themeColor="text1" w:themeTint="80"/>
            </w:tcBorders>
            <w:shd w:val="clear" w:color="auto" w:fill="auto"/>
          </w:tcPr>
          <w:p w14:paraId="6936C92B" w14:textId="04E8E4CA" w:rsidR="007625EE" w:rsidRPr="00B52ED3" w:rsidRDefault="007625EE" w:rsidP="005813C3">
            <w:pPr>
              <w:jc w:val="center"/>
              <w:rPr>
                <w:b/>
              </w:rPr>
            </w:pPr>
            <w:r>
              <w:rPr>
                <w:b/>
              </w:rPr>
              <w:t>Tier</w:t>
            </w:r>
          </w:p>
        </w:tc>
        <w:tc>
          <w:tcPr>
            <w:tcW w:w="1620" w:type="dxa"/>
            <w:tcBorders>
              <w:bottom w:val="single" w:sz="4" w:space="0" w:color="7F7F7F" w:themeColor="text1" w:themeTint="80"/>
            </w:tcBorders>
            <w:shd w:val="clear" w:color="auto" w:fill="auto"/>
          </w:tcPr>
          <w:p w14:paraId="03309FDF" w14:textId="25A94131" w:rsidR="007625EE" w:rsidRPr="00B52ED3" w:rsidRDefault="007625EE" w:rsidP="005813C3">
            <w:pPr>
              <w:jc w:val="center"/>
              <w:rPr>
                <w:b/>
              </w:rPr>
            </w:pPr>
            <w:r w:rsidRPr="00B52ED3">
              <w:rPr>
                <w:b/>
              </w:rPr>
              <w:t>SNP</w:t>
            </w:r>
          </w:p>
        </w:tc>
        <w:tc>
          <w:tcPr>
            <w:tcW w:w="2250" w:type="dxa"/>
            <w:tcBorders>
              <w:bottom w:val="single" w:sz="4" w:space="0" w:color="7F7F7F" w:themeColor="text1" w:themeTint="80"/>
            </w:tcBorders>
            <w:shd w:val="clear" w:color="auto" w:fill="auto"/>
          </w:tcPr>
          <w:p w14:paraId="1A040DBC" w14:textId="1B6DEBF5" w:rsidR="007625EE" w:rsidRDefault="007625EE" w:rsidP="005813C3">
            <w:pPr>
              <w:jc w:val="center"/>
              <w:rPr>
                <w:b/>
              </w:rPr>
            </w:pPr>
            <w:r>
              <w:rPr>
                <w:b/>
              </w:rPr>
              <w:t>LD</w:t>
            </w:r>
          </w:p>
          <w:p w14:paraId="6301C4AF" w14:textId="79121DA1" w:rsidR="007625EE" w:rsidRDefault="007625EE" w:rsidP="005813C3">
            <w:pPr>
              <w:jc w:val="center"/>
              <w:rPr>
                <w:b/>
              </w:rPr>
            </w:pPr>
            <w:r>
              <w:rPr>
                <w:b/>
              </w:rPr>
              <w:t>(SNP | r2)</w:t>
            </w:r>
          </w:p>
          <w:p w14:paraId="51BB1B01" w14:textId="0C28F322" w:rsidR="007625EE" w:rsidRPr="00B52ED3" w:rsidRDefault="007625EE" w:rsidP="005813C3">
            <w:pPr>
              <w:jc w:val="center"/>
              <w:rPr>
                <w:b/>
              </w:rPr>
            </w:pPr>
          </w:p>
        </w:tc>
        <w:tc>
          <w:tcPr>
            <w:tcW w:w="2430" w:type="dxa"/>
            <w:tcBorders>
              <w:bottom w:val="single" w:sz="4" w:space="0" w:color="7F7F7F" w:themeColor="text1" w:themeTint="80"/>
            </w:tcBorders>
            <w:shd w:val="clear" w:color="auto" w:fill="auto"/>
          </w:tcPr>
          <w:p w14:paraId="3B1AE326" w14:textId="225106B2" w:rsidR="007625EE" w:rsidRPr="00B52ED3" w:rsidRDefault="007625EE" w:rsidP="005813C3">
            <w:pPr>
              <w:jc w:val="center"/>
              <w:rPr>
                <w:b/>
              </w:rPr>
            </w:pPr>
            <w:r w:rsidRPr="00B52ED3">
              <w:rPr>
                <w:b/>
              </w:rPr>
              <w:t>G</w:t>
            </w:r>
            <w:r>
              <w:rPr>
                <w:b/>
              </w:rPr>
              <w:t>WAS Annotation</w:t>
            </w:r>
          </w:p>
        </w:tc>
        <w:tc>
          <w:tcPr>
            <w:tcW w:w="2250" w:type="dxa"/>
            <w:tcBorders>
              <w:bottom w:val="single" w:sz="4" w:space="0" w:color="7F7F7F" w:themeColor="text1" w:themeTint="80"/>
            </w:tcBorders>
            <w:shd w:val="clear" w:color="auto" w:fill="auto"/>
          </w:tcPr>
          <w:p w14:paraId="4F2680C3" w14:textId="5923758C" w:rsidR="007625EE" w:rsidRPr="00B52ED3" w:rsidRDefault="007625EE" w:rsidP="00E76A2F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eQTL</w:t>
            </w:r>
            <w:proofErr w:type="spellEnd"/>
            <w:r>
              <w:rPr>
                <w:b/>
              </w:rPr>
              <w:t xml:space="preserve"> </w:t>
            </w:r>
          </w:p>
        </w:tc>
        <w:tc>
          <w:tcPr>
            <w:tcW w:w="2250" w:type="dxa"/>
            <w:tcBorders>
              <w:bottom w:val="single" w:sz="4" w:space="0" w:color="7F7F7F" w:themeColor="text1" w:themeTint="80"/>
            </w:tcBorders>
            <w:shd w:val="clear" w:color="auto" w:fill="auto"/>
          </w:tcPr>
          <w:p w14:paraId="5B48A760" w14:textId="40616146" w:rsidR="007625EE" w:rsidRPr="00B52ED3" w:rsidRDefault="007625EE" w:rsidP="005813C3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sQTL</w:t>
            </w:r>
            <w:proofErr w:type="spellEnd"/>
            <w:r>
              <w:rPr>
                <w:b/>
              </w:rPr>
              <w:t xml:space="preserve"> </w:t>
            </w:r>
          </w:p>
        </w:tc>
        <w:tc>
          <w:tcPr>
            <w:tcW w:w="2070" w:type="dxa"/>
            <w:tcBorders>
              <w:bottom w:val="single" w:sz="4" w:space="0" w:color="7F7F7F" w:themeColor="text1" w:themeTint="80"/>
            </w:tcBorders>
            <w:shd w:val="clear" w:color="auto" w:fill="auto"/>
          </w:tcPr>
          <w:p w14:paraId="3692A4C3" w14:textId="407ECB43" w:rsidR="007625EE" w:rsidRPr="00B52ED3" w:rsidRDefault="007625EE" w:rsidP="005813C3">
            <w:pPr>
              <w:jc w:val="center"/>
              <w:rPr>
                <w:b/>
              </w:rPr>
            </w:pPr>
            <w:r w:rsidRPr="00B52ED3">
              <w:rPr>
                <w:b/>
              </w:rPr>
              <w:t>Location</w:t>
            </w:r>
          </w:p>
        </w:tc>
      </w:tr>
      <w:tr w:rsidR="007625EE" w:rsidRPr="006D707F" w14:paraId="016C488D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0B5AAE87" w14:textId="1FB89E05" w:rsidR="007625EE" w:rsidRDefault="00AF42A2" w:rsidP="009253EA">
            <w:pPr>
              <w:jc w:val="center"/>
            </w:pPr>
            <w:r>
              <w:t>01</w:t>
            </w:r>
          </w:p>
        </w:tc>
        <w:tc>
          <w:tcPr>
            <w:tcW w:w="1170" w:type="dxa"/>
            <w:shd w:val="clear" w:color="auto" w:fill="auto"/>
          </w:tcPr>
          <w:p w14:paraId="30E61F6D" w14:textId="1F4D328B" w:rsidR="007625EE" w:rsidRDefault="00F86ED3" w:rsidP="00E76A2F">
            <w:pPr>
              <w:jc w:val="center"/>
            </w:pPr>
            <w:r>
              <w:t>2A</w:t>
            </w:r>
          </w:p>
        </w:tc>
        <w:tc>
          <w:tcPr>
            <w:tcW w:w="1620" w:type="dxa"/>
            <w:shd w:val="clear" w:color="auto" w:fill="auto"/>
          </w:tcPr>
          <w:p w14:paraId="07505CC9" w14:textId="169AADBA" w:rsidR="007625EE" w:rsidRPr="007625EE" w:rsidRDefault="00F86ED3" w:rsidP="00E76A2F">
            <w:pPr>
              <w:jc w:val="center"/>
            </w:pPr>
            <w:r w:rsidRPr="00F86ED3">
              <w:t>rs11206510</w:t>
            </w:r>
          </w:p>
        </w:tc>
        <w:tc>
          <w:tcPr>
            <w:tcW w:w="2250" w:type="dxa"/>
            <w:shd w:val="clear" w:color="auto" w:fill="auto"/>
          </w:tcPr>
          <w:p w14:paraId="310449BC" w14:textId="77777777" w:rsidR="007625EE" w:rsidRPr="00DA0AC9" w:rsidRDefault="007625EE" w:rsidP="00F62027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0C8D8C6A" w14:textId="79C579A3" w:rsidR="007625EE" w:rsidRDefault="00F86ED3" w:rsidP="00F62027">
            <w:pPr>
              <w:jc w:val="center"/>
              <w:rPr>
                <w:bCs/>
              </w:rPr>
            </w:pPr>
            <w:r>
              <w:rPr>
                <w:bCs/>
              </w:rPr>
              <w:t>PCSK9</w:t>
            </w:r>
          </w:p>
        </w:tc>
        <w:tc>
          <w:tcPr>
            <w:tcW w:w="2250" w:type="dxa"/>
            <w:shd w:val="clear" w:color="auto" w:fill="auto"/>
          </w:tcPr>
          <w:p w14:paraId="5665533B" w14:textId="77777777" w:rsidR="007625EE" w:rsidRDefault="00F86ED3" w:rsidP="00AB2F43">
            <w:pPr>
              <w:jc w:val="center"/>
            </w:pPr>
            <w:r>
              <w:t>PCSK9</w:t>
            </w:r>
          </w:p>
          <w:p w14:paraId="2D506D31" w14:textId="00D7669D" w:rsidR="00F86ED3" w:rsidRDefault="00F86ED3" w:rsidP="00AB2F43">
            <w:pPr>
              <w:jc w:val="center"/>
            </w:pPr>
            <w:r>
              <w:t>BSND</w:t>
            </w:r>
          </w:p>
        </w:tc>
        <w:tc>
          <w:tcPr>
            <w:tcW w:w="2250" w:type="dxa"/>
            <w:shd w:val="clear" w:color="auto" w:fill="auto"/>
          </w:tcPr>
          <w:p w14:paraId="0179AA80" w14:textId="77777777" w:rsidR="007625EE" w:rsidRPr="00DA0AC9" w:rsidRDefault="007625EE" w:rsidP="00F93749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338E9EBB" w14:textId="77777777" w:rsidR="007625EE" w:rsidRDefault="007625EE" w:rsidP="00F93749">
            <w:pPr>
              <w:jc w:val="center"/>
            </w:pPr>
          </w:p>
        </w:tc>
      </w:tr>
      <w:tr w:rsidR="00AF42A2" w:rsidRPr="006D707F" w14:paraId="38790FAD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5513C453" w14:textId="77777777" w:rsidR="00AF42A2" w:rsidRDefault="00AF42A2" w:rsidP="009253EA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725F8B7A" w14:textId="77777777" w:rsidR="00AF42A2" w:rsidRDefault="00AF42A2" w:rsidP="00E76A2F">
            <w:pPr>
              <w:jc w:val="center"/>
            </w:pPr>
          </w:p>
        </w:tc>
        <w:tc>
          <w:tcPr>
            <w:tcW w:w="1620" w:type="dxa"/>
            <w:shd w:val="clear" w:color="auto" w:fill="auto"/>
          </w:tcPr>
          <w:p w14:paraId="5676B3AA" w14:textId="77777777" w:rsidR="00AF42A2" w:rsidRPr="007625EE" w:rsidRDefault="00AF42A2" w:rsidP="00E76A2F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22D773C6" w14:textId="77777777" w:rsidR="00AF42A2" w:rsidRPr="007625EE" w:rsidRDefault="00AF42A2" w:rsidP="00F62027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3E8145CD" w14:textId="77777777" w:rsidR="00AF42A2" w:rsidRDefault="00AF42A2" w:rsidP="00F62027">
            <w:pPr>
              <w:jc w:val="center"/>
              <w:rPr>
                <w:bCs/>
              </w:rPr>
            </w:pPr>
          </w:p>
        </w:tc>
        <w:tc>
          <w:tcPr>
            <w:tcW w:w="2250" w:type="dxa"/>
            <w:shd w:val="clear" w:color="auto" w:fill="auto"/>
          </w:tcPr>
          <w:p w14:paraId="005F9F45" w14:textId="77777777" w:rsidR="00AF42A2" w:rsidRDefault="00AF42A2" w:rsidP="00AB2F4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6F6DCCB7" w14:textId="77777777" w:rsidR="00AF42A2" w:rsidRPr="00DA0AC9" w:rsidRDefault="00AF42A2" w:rsidP="00F93749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62538097" w14:textId="77777777" w:rsidR="00AF42A2" w:rsidRDefault="00AF42A2" w:rsidP="00F93749">
            <w:pPr>
              <w:jc w:val="center"/>
            </w:pPr>
          </w:p>
        </w:tc>
      </w:tr>
      <w:tr w:rsidR="007625EE" w:rsidRPr="006D707F" w14:paraId="010C7B4F" w14:textId="5332A762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3C4ED9A6" w14:textId="09690FFD" w:rsidR="007625EE" w:rsidRPr="006D707F" w:rsidRDefault="007625EE" w:rsidP="009253EA">
            <w:pPr>
              <w:jc w:val="center"/>
            </w:pPr>
            <w:r>
              <w:t>02</w:t>
            </w:r>
          </w:p>
        </w:tc>
        <w:tc>
          <w:tcPr>
            <w:tcW w:w="1170" w:type="dxa"/>
            <w:shd w:val="clear" w:color="auto" w:fill="auto"/>
          </w:tcPr>
          <w:p w14:paraId="56B3AD9F" w14:textId="0E135489" w:rsidR="007625EE" w:rsidRPr="007625EE" w:rsidRDefault="007625EE" w:rsidP="00E76A2F">
            <w:pPr>
              <w:jc w:val="center"/>
            </w:pPr>
            <w:r>
              <w:t>2A</w:t>
            </w:r>
          </w:p>
        </w:tc>
        <w:tc>
          <w:tcPr>
            <w:tcW w:w="1620" w:type="dxa"/>
            <w:shd w:val="clear" w:color="auto" w:fill="auto"/>
          </w:tcPr>
          <w:p w14:paraId="168B87CB" w14:textId="75D064B0" w:rsidR="007625EE" w:rsidRPr="006D707F" w:rsidRDefault="007625EE" w:rsidP="00E76A2F">
            <w:pPr>
              <w:jc w:val="center"/>
            </w:pPr>
            <w:r w:rsidRPr="007625EE">
              <w:t>rs17114036</w:t>
            </w:r>
          </w:p>
        </w:tc>
        <w:tc>
          <w:tcPr>
            <w:tcW w:w="2250" w:type="dxa"/>
            <w:shd w:val="clear" w:color="auto" w:fill="auto"/>
          </w:tcPr>
          <w:p w14:paraId="7CDBB61D" w14:textId="43992113" w:rsidR="007625EE" w:rsidRPr="00DA0AC9" w:rsidRDefault="00590EE7" w:rsidP="00F62027">
            <w:pPr>
              <w:jc w:val="center"/>
            </w:pPr>
            <w:r w:rsidRPr="007625EE">
              <w:t>rs9970807</w:t>
            </w:r>
            <w:r>
              <w:t xml:space="preserve"> | 0.6</w:t>
            </w:r>
          </w:p>
        </w:tc>
        <w:tc>
          <w:tcPr>
            <w:tcW w:w="2430" w:type="dxa"/>
            <w:shd w:val="clear" w:color="auto" w:fill="auto"/>
          </w:tcPr>
          <w:p w14:paraId="2AF5F21B" w14:textId="194BBB99" w:rsidR="007625EE" w:rsidRPr="00DA0AC9" w:rsidRDefault="007625EE" w:rsidP="00F62027">
            <w:pPr>
              <w:jc w:val="center"/>
              <w:rPr>
                <w:bCs/>
              </w:rPr>
            </w:pPr>
            <w:r>
              <w:rPr>
                <w:bCs/>
              </w:rPr>
              <w:t>PLPP3</w:t>
            </w:r>
          </w:p>
        </w:tc>
        <w:tc>
          <w:tcPr>
            <w:tcW w:w="2250" w:type="dxa"/>
            <w:shd w:val="clear" w:color="auto" w:fill="auto"/>
          </w:tcPr>
          <w:p w14:paraId="0B85A110" w14:textId="4ED42516" w:rsidR="007625EE" w:rsidRPr="00DA0AC9" w:rsidRDefault="007625EE" w:rsidP="00AB2F43">
            <w:pPr>
              <w:jc w:val="center"/>
            </w:pPr>
            <w:r>
              <w:t>PLPP3</w:t>
            </w:r>
          </w:p>
        </w:tc>
        <w:tc>
          <w:tcPr>
            <w:tcW w:w="2250" w:type="dxa"/>
            <w:shd w:val="clear" w:color="auto" w:fill="auto"/>
          </w:tcPr>
          <w:p w14:paraId="670ECBDE" w14:textId="3B9FAF7C" w:rsidR="007625EE" w:rsidRPr="00DA0AC9" w:rsidRDefault="007625EE" w:rsidP="00F93749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594C4E24" w14:textId="182F3C4E" w:rsidR="007625EE" w:rsidRPr="006D707F" w:rsidRDefault="007625EE" w:rsidP="006D4F6B">
            <w:pPr>
              <w:jc w:val="center"/>
            </w:pPr>
            <w:r>
              <w:t>AC119674.2</w:t>
            </w:r>
            <w:r w:rsidR="006D4F6B">
              <w:t xml:space="preserve"> </w:t>
            </w:r>
            <w:r w:rsidR="006D4F6B">
              <w:t>PLPP3</w:t>
            </w:r>
          </w:p>
        </w:tc>
      </w:tr>
      <w:tr w:rsidR="007625EE" w:rsidRPr="006D707F" w14:paraId="27466011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5F3372CF" w14:textId="77777777" w:rsidR="007625EE" w:rsidRDefault="007625EE" w:rsidP="009253EA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35D994A7" w14:textId="6274ED0F" w:rsidR="007625EE" w:rsidRPr="007625EE" w:rsidRDefault="007625EE" w:rsidP="00E76A2F">
            <w:pPr>
              <w:jc w:val="center"/>
            </w:pPr>
            <w:r>
              <w:t>2A</w:t>
            </w:r>
          </w:p>
        </w:tc>
        <w:tc>
          <w:tcPr>
            <w:tcW w:w="1620" w:type="dxa"/>
            <w:shd w:val="clear" w:color="auto" w:fill="auto"/>
          </w:tcPr>
          <w:p w14:paraId="53C84870" w14:textId="46188600" w:rsidR="007625EE" w:rsidRPr="007625EE" w:rsidRDefault="007625EE" w:rsidP="00E76A2F">
            <w:pPr>
              <w:jc w:val="center"/>
            </w:pPr>
            <w:r w:rsidRPr="007625EE">
              <w:t>rs9970807</w:t>
            </w:r>
          </w:p>
        </w:tc>
        <w:tc>
          <w:tcPr>
            <w:tcW w:w="2250" w:type="dxa"/>
            <w:shd w:val="clear" w:color="auto" w:fill="auto"/>
          </w:tcPr>
          <w:p w14:paraId="458FD757" w14:textId="77777777" w:rsidR="007625EE" w:rsidRPr="00DA0AC9" w:rsidRDefault="007625EE" w:rsidP="00F62027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3A44F89A" w14:textId="67D10B59" w:rsidR="007625EE" w:rsidRPr="00DA0AC9" w:rsidRDefault="007625EE" w:rsidP="00F62027">
            <w:pPr>
              <w:jc w:val="center"/>
              <w:rPr>
                <w:bCs/>
              </w:rPr>
            </w:pPr>
            <w:r>
              <w:rPr>
                <w:bCs/>
              </w:rPr>
              <w:t>PLPP3</w:t>
            </w:r>
          </w:p>
        </w:tc>
        <w:tc>
          <w:tcPr>
            <w:tcW w:w="2250" w:type="dxa"/>
            <w:shd w:val="clear" w:color="auto" w:fill="auto"/>
          </w:tcPr>
          <w:p w14:paraId="0301F72D" w14:textId="4949F40A" w:rsidR="007625EE" w:rsidRPr="00DA0AC9" w:rsidRDefault="007625EE" w:rsidP="00AB2F43">
            <w:pPr>
              <w:jc w:val="center"/>
            </w:pPr>
            <w:r>
              <w:t>PLPP3</w:t>
            </w:r>
          </w:p>
        </w:tc>
        <w:tc>
          <w:tcPr>
            <w:tcW w:w="2250" w:type="dxa"/>
            <w:shd w:val="clear" w:color="auto" w:fill="auto"/>
          </w:tcPr>
          <w:p w14:paraId="7D743AE8" w14:textId="77777777" w:rsidR="007625EE" w:rsidRPr="00DA0AC9" w:rsidRDefault="007625EE" w:rsidP="00F93749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6F4A2E2D" w14:textId="77777777" w:rsidR="007625EE" w:rsidRDefault="007625EE" w:rsidP="00F93749">
            <w:pPr>
              <w:jc w:val="center"/>
            </w:pPr>
            <w:r>
              <w:t>AC119674.2</w:t>
            </w:r>
          </w:p>
          <w:p w14:paraId="6F04D403" w14:textId="56AA977C" w:rsidR="006D4F6B" w:rsidRDefault="006D4F6B" w:rsidP="006D4F6B">
            <w:pPr>
              <w:jc w:val="center"/>
            </w:pPr>
            <w:r>
              <w:t>PLPP3</w:t>
            </w:r>
          </w:p>
        </w:tc>
      </w:tr>
      <w:tr w:rsidR="007625EE" w:rsidRPr="006D707F" w14:paraId="626A70F0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064F82DB" w14:textId="4E14BE1C" w:rsidR="007625EE" w:rsidRDefault="007625EE" w:rsidP="007625EE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6C5BAAFC" w14:textId="5FBB39DC" w:rsidR="007625EE" w:rsidRPr="00AB2F43" w:rsidRDefault="007625EE" w:rsidP="00E76A2F">
            <w:pPr>
              <w:jc w:val="center"/>
            </w:pPr>
          </w:p>
        </w:tc>
        <w:tc>
          <w:tcPr>
            <w:tcW w:w="1620" w:type="dxa"/>
            <w:shd w:val="clear" w:color="auto" w:fill="auto"/>
          </w:tcPr>
          <w:p w14:paraId="335BCB06" w14:textId="77289EA9" w:rsidR="007625EE" w:rsidRPr="00AB2F43" w:rsidRDefault="007625EE" w:rsidP="00E76A2F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05A05E73" w14:textId="1FEA2236" w:rsidR="007625EE" w:rsidRPr="00DA0AC9" w:rsidRDefault="007625EE" w:rsidP="00F62027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74541F37" w14:textId="473EFEFA" w:rsidR="007625EE" w:rsidRPr="00DA0AC9" w:rsidRDefault="007625EE" w:rsidP="00F62027">
            <w:pPr>
              <w:jc w:val="center"/>
              <w:rPr>
                <w:bCs/>
              </w:rPr>
            </w:pPr>
          </w:p>
        </w:tc>
        <w:tc>
          <w:tcPr>
            <w:tcW w:w="2250" w:type="dxa"/>
            <w:shd w:val="clear" w:color="auto" w:fill="auto"/>
          </w:tcPr>
          <w:p w14:paraId="5A3E7F15" w14:textId="31E67FD4" w:rsidR="007625EE" w:rsidRPr="00DA0AC9" w:rsidRDefault="007625EE" w:rsidP="00AB2F4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13A7F8B6" w14:textId="0A241B39" w:rsidR="007625EE" w:rsidRPr="00DA0AC9" w:rsidRDefault="007625EE" w:rsidP="00F93749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2DFD1DBC" w14:textId="77777777" w:rsidR="007625EE" w:rsidRDefault="007625EE" w:rsidP="00F93749">
            <w:pPr>
              <w:jc w:val="center"/>
            </w:pPr>
          </w:p>
        </w:tc>
      </w:tr>
      <w:tr w:rsidR="007625EE" w:rsidRPr="006D707F" w14:paraId="2F6A299A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3DF9BF04" w14:textId="5B087291" w:rsidR="007625EE" w:rsidRDefault="007625EE" w:rsidP="007625EE">
            <w:pPr>
              <w:jc w:val="center"/>
            </w:pPr>
            <w:r>
              <w:t>03</w:t>
            </w:r>
          </w:p>
        </w:tc>
        <w:tc>
          <w:tcPr>
            <w:tcW w:w="1170" w:type="dxa"/>
            <w:shd w:val="clear" w:color="auto" w:fill="auto"/>
          </w:tcPr>
          <w:p w14:paraId="3121C762" w14:textId="4D10E874" w:rsidR="007625EE" w:rsidRPr="00AB2F43" w:rsidRDefault="007625EE" w:rsidP="00E76A2F">
            <w:pPr>
              <w:jc w:val="center"/>
            </w:pPr>
            <w:r>
              <w:t>2A</w:t>
            </w:r>
          </w:p>
        </w:tc>
        <w:tc>
          <w:tcPr>
            <w:tcW w:w="1620" w:type="dxa"/>
            <w:shd w:val="clear" w:color="auto" w:fill="auto"/>
          </w:tcPr>
          <w:p w14:paraId="77EAC6A7" w14:textId="6D4D1119" w:rsidR="007625EE" w:rsidRPr="00AB2F43" w:rsidRDefault="007625EE" w:rsidP="00E76A2F">
            <w:pPr>
              <w:jc w:val="center"/>
            </w:pPr>
            <w:r w:rsidRPr="007625EE">
              <w:t>rs646776</w:t>
            </w:r>
          </w:p>
        </w:tc>
        <w:tc>
          <w:tcPr>
            <w:tcW w:w="2250" w:type="dxa"/>
            <w:shd w:val="clear" w:color="auto" w:fill="auto"/>
          </w:tcPr>
          <w:p w14:paraId="04D3DC86" w14:textId="61FD81A1" w:rsidR="007625EE" w:rsidRPr="00DA0AC9" w:rsidRDefault="00590EE7" w:rsidP="00F62027">
            <w:pPr>
              <w:jc w:val="center"/>
            </w:pPr>
            <w:r w:rsidRPr="007625EE">
              <w:t>rs7528419</w:t>
            </w:r>
            <w:r>
              <w:t xml:space="preserve"> | 0.85</w:t>
            </w:r>
          </w:p>
        </w:tc>
        <w:tc>
          <w:tcPr>
            <w:tcW w:w="2430" w:type="dxa"/>
            <w:shd w:val="clear" w:color="auto" w:fill="auto"/>
          </w:tcPr>
          <w:p w14:paraId="4EBFAADD" w14:textId="5C0C98E0" w:rsidR="007625EE" w:rsidRDefault="007625EE" w:rsidP="00F62027">
            <w:pPr>
              <w:jc w:val="center"/>
              <w:rPr>
                <w:bCs/>
              </w:rPr>
            </w:pPr>
            <w:r>
              <w:rPr>
                <w:bCs/>
              </w:rPr>
              <w:t>SORT1</w:t>
            </w:r>
          </w:p>
        </w:tc>
        <w:tc>
          <w:tcPr>
            <w:tcW w:w="2250" w:type="dxa"/>
            <w:shd w:val="clear" w:color="auto" w:fill="auto"/>
          </w:tcPr>
          <w:p w14:paraId="72C2B62A" w14:textId="77777777" w:rsidR="007625EE" w:rsidRDefault="007625EE" w:rsidP="007625EE">
            <w:pPr>
              <w:jc w:val="center"/>
            </w:pPr>
            <w:r>
              <w:t>ATXN7L2</w:t>
            </w:r>
          </w:p>
          <w:p w14:paraId="32D35468" w14:textId="77777777" w:rsidR="007625EE" w:rsidRDefault="007625EE" w:rsidP="007625EE">
            <w:pPr>
              <w:jc w:val="center"/>
            </w:pPr>
            <w:r>
              <w:t>CELSR2</w:t>
            </w:r>
          </w:p>
          <w:p w14:paraId="7059EA07" w14:textId="77777777" w:rsidR="007625EE" w:rsidRDefault="007625EE" w:rsidP="007625EE">
            <w:pPr>
              <w:jc w:val="center"/>
            </w:pPr>
            <w:r>
              <w:t>GSTM4</w:t>
            </w:r>
          </w:p>
          <w:p w14:paraId="4473FCFD" w14:textId="77777777" w:rsidR="007625EE" w:rsidRDefault="007625EE" w:rsidP="007625EE">
            <w:pPr>
              <w:jc w:val="center"/>
            </w:pPr>
            <w:r>
              <w:t>PSRC1</w:t>
            </w:r>
          </w:p>
          <w:p w14:paraId="30BD45DC" w14:textId="77777777" w:rsidR="007625EE" w:rsidRDefault="007625EE" w:rsidP="007625EE">
            <w:pPr>
              <w:jc w:val="center"/>
            </w:pPr>
            <w:r>
              <w:t>SORT1</w:t>
            </w:r>
          </w:p>
          <w:p w14:paraId="2A0AC43E" w14:textId="682DDB7E" w:rsidR="007625EE" w:rsidRPr="00DA0AC9" w:rsidRDefault="007625EE" w:rsidP="007625EE">
            <w:pPr>
              <w:jc w:val="center"/>
            </w:pPr>
            <w:r>
              <w:t>SYPL2</w:t>
            </w:r>
          </w:p>
        </w:tc>
        <w:tc>
          <w:tcPr>
            <w:tcW w:w="2250" w:type="dxa"/>
            <w:shd w:val="clear" w:color="auto" w:fill="auto"/>
          </w:tcPr>
          <w:p w14:paraId="7A173DD6" w14:textId="2635199F" w:rsidR="007625EE" w:rsidRPr="00DA0AC9" w:rsidRDefault="007625EE" w:rsidP="00F93749">
            <w:pPr>
              <w:jc w:val="center"/>
            </w:pPr>
            <w:r>
              <w:t>MYBPHL</w:t>
            </w:r>
          </w:p>
        </w:tc>
        <w:tc>
          <w:tcPr>
            <w:tcW w:w="2070" w:type="dxa"/>
            <w:shd w:val="clear" w:color="auto" w:fill="auto"/>
          </w:tcPr>
          <w:p w14:paraId="68AC273C" w14:textId="77777777" w:rsidR="007625EE" w:rsidRDefault="007625EE" w:rsidP="00F93749">
            <w:pPr>
              <w:jc w:val="center"/>
            </w:pPr>
          </w:p>
        </w:tc>
      </w:tr>
      <w:tr w:rsidR="007625EE" w:rsidRPr="006D707F" w14:paraId="0A6D3EAD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7F2ABD7A" w14:textId="77777777" w:rsidR="007625EE" w:rsidRDefault="007625EE" w:rsidP="007625EE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25B3E3E3" w14:textId="06B7AEC8" w:rsidR="007625EE" w:rsidRPr="00AB2F43" w:rsidRDefault="007625EE" w:rsidP="00E76A2F">
            <w:pPr>
              <w:jc w:val="center"/>
            </w:pPr>
            <w:r>
              <w:t>2A</w:t>
            </w:r>
          </w:p>
        </w:tc>
        <w:tc>
          <w:tcPr>
            <w:tcW w:w="1620" w:type="dxa"/>
            <w:shd w:val="clear" w:color="auto" w:fill="auto"/>
          </w:tcPr>
          <w:p w14:paraId="013A4AF8" w14:textId="1073914E" w:rsidR="007625EE" w:rsidRPr="00AB2F43" w:rsidRDefault="007625EE" w:rsidP="00E76A2F">
            <w:pPr>
              <w:jc w:val="center"/>
            </w:pPr>
            <w:r w:rsidRPr="007625EE">
              <w:t>rs7528419</w:t>
            </w:r>
          </w:p>
        </w:tc>
        <w:tc>
          <w:tcPr>
            <w:tcW w:w="2250" w:type="dxa"/>
            <w:shd w:val="clear" w:color="auto" w:fill="auto"/>
          </w:tcPr>
          <w:p w14:paraId="345AB4DB" w14:textId="77777777" w:rsidR="007625EE" w:rsidRPr="00DA0AC9" w:rsidRDefault="007625EE" w:rsidP="00F62027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16D90835" w14:textId="05876E4C" w:rsidR="007625EE" w:rsidRDefault="007625EE" w:rsidP="00F62027">
            <w:pPr>
              <w:jc w:val="center"/>
              <w:rPr>
                <w:bCs/>
              </w:rPr>
            </w:pPr>
            <w:r>
              <w:rPr>
                <w:bCs/>
              </w:rPr>
              <w:t>SORT1</w:t>
            </w:r>
          </w:p>
        </w:tc>
        <w:tc>
          <w:tcPr>
            <w:tcW w:w="2250" w:type="dxa"/>
            <w:shd w:val="clear" w:color="auto" w:fill="auto"/>
          </w:tcPr>
          <w:p w14:paraId="424A510E" w14:textId="77777777" w:rsidR="007625EE" w:rsidRDefault="007625EE" w:rsidP="007625EE">
            <w:pPr>
              <w:jc w:val="center"/>
            </w:pPr>
            <w:r>
              <w:t>ATXN7L2</w:t>
            </w:r>
          </w:p>
          <w:p w14:paraId="38146F96" w14:textId="77777777" w:rsidR="007625EE" w:rsidRDefault="007625EE" w:rsidP="007625EE">
            <w:pPr>
              <w:jc w:val="center"/>
            </w:pPr>
            <w:r>
              <w:t>CELSR2</w:t>
            </w:r>
          </w:p>
          <w:p w14:paraId="03099DBF" w14:textId="77777777" w:rsidR="007625EE" w:rsidRDefault="007625EE" w:rsidP="007625EE">
            <w:pPr>
              <w:jc w:val="center"/>
            </w:pPr>
            <w:r>
              <w:t>GSTM4</w:t>
            </w:r>
          </w:p>
          <w:p w14:paraId="22F54A1B" w14:textId="77777777" w:rsidR="007625EE" w:rsidRDefault="007625EE" w:rsidP="007625EE">
            <w:pPr>
              <w:jc w:val="center"/>
            </w:pPr>
            <w:r>
              <w:t>PSRC1</w:t>
            </w:r>
          </w:p>
          <w:p w14:paraId="2043D31C" w14:textId="4D067A4E" w:rsidR="007625EE" w:rsidRDefault="007625EE" w:rsidP="007625EE">
            <w:pPr>
              <w:jc w:val="center"/>
            </w:pPr>
            <w:r>
              <w:t>SARS1</w:t>
            </w:r>
          </w:p>
          <w:p w14:paraId="3728BD9C" w14:textId="3DAFE729" w:rsidR="007625EE" w:rsidRDefault="007625EE" w:rsidP="007625EE">
            <w:pPr>
              <w:jc w:val="center"/>
            </w:pPr>
            <w:r>
              <w:t>SORT1</w:t>
            </w:r>
          </w:p>
          <w:p w14:paraId="1F1CA5A5" w14:textId="30FEE54F" w:rsidR="007625EE" w:rsidRPr="00DA0AC9" w:rsidRDefault="007625EE" w:rsidP="007625EE">
            <w:pPr>
              <w:jc w:val="center"/>
            </w:pPr>
            <w:r>
              <w:t>SYPL2</w:t>
            </w:r>
          </w:p>
        </w:tc>
        <w:tc>
          <w:tcPr>
            <w:tcW w:w="2250" w:type="dxa"/>
            <w:shd w:val="clear" w:color="auto" w:fill="auto"/>
          </w:tcPr>
          <w:p w14:paraId="290B789B" w14:textId="5E24C047" w:rsidR="007625EE" w:rsidRPr="00DA0AC9" w:rsidRDefault="007625EE" w:rsidP="00F93749">
            <w:pPr>
              <w:jc w:val="center"/>
            </w:pPr>
            <w:r>
              <w:t>MYBPHL</w:t>
            </w:r>
          </w:p>
        </w:tc>
        <w:tc>
          <w:tcPr>
            <w:tcW w:w="2070" w:type="dxa"/>
            <w:shd w:val="clear" w:color="auto" w:fill="auto"/>
          </w:tcPr>
          <w:p w14:paraId="381EA358" w14:textId="545F61B5" w:rsidR="007625EE" w:rsidRDefault="007625EE" w:rsidP="00F93749">
            <w:pPr>
              <w:jc w:val="center"/>
            </w:pPr>
            <w:r>
              <w:t>CELSR2</w:t>
            </w:r>
          </w:p>
        </w:tc>
      </w:tr>
      <w:tr w:rsidR="00A24B51" w:rsidRPr="006D707F" w14:paraId="0807A916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51F39C30" w14:textId="77777777" w:rsidR="00A24B51" w:rsidRDefault="00A24B51" w:rsidP="002379C3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09BBCCDC" w14:textId="77777777" w:rsidR="00A24B51" w:rsidRPr="00AB2F43" w:rsidRDefault="00A24B51" w:rsidP="002379C3">
            <w:pPr>
              <w:jc w:val="center"/>
            </w:pPr>
          </w:p>
        </w:tc>
        <w:tc>
          <w:tcPr>
            <w:tcW w:w="1620" w:type="dxa"/>
            <w:shd w:val="clear" w:color="auto" w:fill="auto"/>
          </w:tcPr>
          <w:p w14:paraId="04AECB39" w14:textId="77777777" w:rsidR="00A24B51" w:rsidRPr="00AB2F43" w:rsidRDefault="00A24B51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40B6FF22" w14:textId="77777777" w:rsidR="00A24B51" w:rsidRPr="00DA0AC9" w:rsidRDefault="00A24B51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47668262" w14:textId="77777777" w:rsidR="00A24B51" w:rsidRPr="00DA0AC9" w:rsidRDefault="00A24B51" w:rsidP="002379C3">
            <w:pPr>
              <w:jc w:val="center"/>
              <w:rPr>
                <w:bCs/>
              </w:rPr>
            </w:pPr>
          </w:p>
        </w:tc>
        <w:tc>
          <w:tcPr>
            <w:tcW w:w="2250" w:type="dxa"/>
            <w:shd w:val="clear" w:color="auto" w:fill="auto"/>
          </w:tcPr>
          <w:p w14:paraId="42A4CAEF" w14:textId="77777777" w:rsidR="00A24B51" w:rsidRPr="00DA0AC9" w:rsidRDefault="00A24B51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470A0ACA" w14:textId="77777777" w:rsidR="00A24B51" w:rsidRPr="00DA0AC9" w:rsidRDefault="00A24B51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674CCAA9" w14:textId="77777777" w:rsidR="00A24B51" w:rsidRDefault="00A24B51" w:rsidP="002379C3">
            <w:pPr>
              <w:jc w:val="center"/>
            </w:pPr>
          </w:p>
        </w:tc>
      </w:tr>
      <w:tr w:rsidR="007625EE" w:rsidRPr="006D707F" w14:paraId="5992308A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7CFDF470" w14:textId="0596864D" w:rsidR="007625EE" w:rsidRDefault="007625EE" w:rsidP="002379C3">
            <w:pPr>
              <w:jc w:val="center"/>
            </w:pPr>
            <w:r>
              <w:t>04</w:t>
            </w:r>
          </w:p>
        </w:tc>
        <w:tc>
          <w:tcPr>
            <w:tcW w:w="1170" w:type="dxa"/>
            <w:shd w:val="clear" w:color="auto" w:fill="auto"/>
          </w:tcPr>
          <w:p w14:paraId="18639267" w14:textId="090B2BDC" w:rsidR="007625EE" w:rsidRPr="00AB2F43" w:rsidRDefault="00A24B51" w:rsidP="002379C3">
            <w:pPr>
              <w:jc w:val="center"/>
            </w:pPr>
            <w:r>
              <w:t>2A</w:t>
            </w:r>
          </w:p>
        </w:tc>
        <w:tc>
          <w:tcPr>
            <w:tcW w:w="1620" w:type="dxa"/>
            <w:shd w:val="clear" w:color="auto" w:fill="auto"/>
          </w:tcPr>
          <w:p w14:paraId="359765C6" w14:textId="216201A9" w:rsidR="007625EE" w:rsidRPr="00AB2F43" w:rsidRDefault="00A24B51" w:rsidP="002379C3">
            <w:pPr>
              <w:jc w:val="center"/>
            </w:pPr>
            <w:r w:rsidRPr="00A24B51">
              <w:t>rs4845625</w:t>
            </w:r>
          </w:p>
        </w:tc>
        <w:tc>
          <w:tcPr>
            <w:tcW w:w="2250" w:type="dxa"/>
            <w:shd w:val="clear" w:color="auto" w:fill="auto"/>
          </w:tcPr>
          <w:p w14:paraId="7B181446" w14:textId="530BA88D" w:rsidR="007625EE" w:rsidRPr="00DA0AC9" w:rsidRDefault="00590EE7" w:rsidP="002379C3">
            <w:pPr>
              <w:jc w:val="center"/>
            </w:pPr>
            <w:r w:rsidRPr="00A24B51">
              <w:t>rs6689306</w:t>
            </w:r>
            <w:r>
              <w:t xml:space="preserve"> | 0.82</w:t>
            </w:r>
          </w:p>
        </w:tc>
        <w:tc>
          <w:tcPr>
            <w:tcW w:w="2430" w:type="dxa"/>
            <w:shd w:val="clear" w:color="auto" w:fill="auto"/>
          </w:tcPr>
          <w:p w14:paraId="65CEB8CA" w14:textId="1B51747A" w:rsidR="007625EE" w:rsidRPr="00DA0AC9" w:rsidRDefault="00A24B51" w:rsidP="002379C3">
            <w:pPr>
              <w:jc w:val="center"/>
              <w:rPr>
                <w:bCs/>
              </w:rPr>
            </w:pPr>
            <w:r>
              <w:rPr>
                <w:bCs/>
              </w:rPr>
              <w:t>IL6R</w:t>
            </w:r>
          </w:p>
        </w:tc>
        <w:tc>
          <w:tcPr>
            <w:tcW w:w="2250" w:type="dxa"/>
            <w:shd w:val="clear" w:color="auto" w:fill="auto"/>
          </w:tcPr>
          <w:p w14:paraId="21246904" w14:textId="48B85191" w:rsidR="00A24B51" w:rsidRDefault="00A24B51" w:rsidP="002379C3">
            <w:pPr>
              <w:jc w:val="center"/>
            </w:pPr>
            <w:r>
              <w:t>IL6R</w:t>
            </w:r>
          </w:p>
          <w:p w14:paraId="621DFBBE" w14:textId="7B270627" w:rsidR="00A24B51" w:rsidRDefault="00A24B51" w:rsidP="002379C3">
            <w:pPr>
              <w:jc w:val="center"/>
            </w:pPr>
            <w:r>
              <w:t>PSMD8P1</w:t>
            </w:r>
          </w:p>
          <w:p w14:paraId="469404DC" w14:textId="23240583" w:rsidR="00A24B51" w:rsidRPr="00DA0AC9" w:rsidRDefault="00A24B51" w:rsidP="00A24B51">
            <w:pPr>
              <w:jc w:val="center"/>
            </w:pPr>
            <w:r>
              <w:t>TDRD10</w:t>
            </w:r>
          </w:p>
        </w:tc>
        <w:tc>
          <w:tcPr>
            <w:tcW w:w="2250" w:type="dxa"/>
            <w:shd w:val="clear" w:color="auto" w:fill="auto"/>
          </w:tcPr>
          <w:p w14:paraId="5A73030E" w14:textId="77777777" w:rsidR="007625EE" w:rsidRDefault="00A24B51" w:rsidP="002379C3">
            <w:pPr>
              <w:jc w:val="center"/>
            </w:pPr>
            <w:r>
              <w:t>IL6R</w:t>
            </w:r>
          </w:p>
          <w:p w14:paraId="4DDE9C0C" w14:textId="77777777" w:rsidR="00A24B51" w:rsidRDefault="00A24B51" w:rsidP="002379C3">
            <w:pPr>
              <w:jc w:val="center"/>
            </w:pPr>
            <w:r>
              <w:t>SHE</w:t>
            </w:r>
          </w:p>
          <w:p w14:paraId="741D05BA" w14:textId="29E8ED60" w:rsidR="00A24B51" w:rsidRPr="00DA0AC9" w:rsidRDefault="00A24B51" w:rsidP="002379C3">
            <w:pPr>
              <w:jc w:val="center"/>
            </w:pPr>
            <w:r>
              <w:t>TDRD10</w:t>
            </w:r>
          </w:p>
        </w:tc>
        <w:tc>
          <w:tcPr>
            <w:tcW w:w="2070" w:type="dxa"/>
            <w:shd w:val="clear" w:color="auto" w:fill="auto"/>
          </w:tcPr>
          <w:p w14:paraId="18719C9F" w14:textId="0002D76E" w:rsidR="007625EE" w:rsidRDefault="00A24B51" w:rsidP="002379C3">
            <w:pPr>
              <w:jc w:val="center"/>
            </w:pPr>
            <w:r>
              <w:t>IL6R</w:t>
            </w:r>
          </w:p>
        </w:tc>
      </w:tr>
      <w:tr w:rsidR="00A24B51" w:rsidRPr="006D707F" w14:paraId="2DEB2D55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5E17ED49" w14:textId="77777777" w:rsidR="00A24B51" w:rsidRDefault="00A24B51" w:rsidP="002379C3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56F6EDFF" w14:textId="30CC8EE4" w:rsidR="00A24B51" w:rsidRPr="00AB2F43" w:rsidRDefault="00A24B51" w:rsidP="002379C3">
            <w:pPr>
              <w:jc w:val="center"/>
            </w:pPr>
            <w:r>
              <w:t>2A</w:t>
            </w:r>
          </w:p>
        </w:tc>
        <w:tc>
          <w:tcPr>
            <w:tcW w:w="1620" w:type="dxa"/>
            <w:shd w:val="clear" w:color="auto" w:fill="auto"/>
          </w:tcPr>
          <w:p w14:paraId="5A153FBA" w14:textId="5CD96B59" w:rsidR="00A24B51" w:rsidRPr="00AB2F43" w:rsidRDefault="00A24B51" w:rsidP="002379C3">
            <w:pPr>
              <w:jc w:val="center"/>
            </w:pPr>
            <w:r w:rsidRPr="00A24B51">
              <w:t>rs6689306</w:t>
            </w:r>
          </w:p>
        </w:tc>
        <w:tc>
          <w:tcPr>
            <w:tcW w:w="2250" w:type="dxa"/>
            <w:shd w:val="clear" w:color="auto" w:fill="auto"/>
          </w:tcPr>
          <w:p w14:paraId="7C3AB894" w14:textId="77777777" w:rsidR="00A24B51" w:rsidRPr="00DA0AC9" w:rsidRDefault="00A24B51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73C80930" w14:textId="6B8FF4F1" w:rsidR="00A24B51" w:rsidRPr="00DA0AC9" w:rsidRDefault="00A24B51" w:rsidP="002379C3">
            <w:pPr>
              <w:jc w:val="center"/>
              <w:rPr>
                <w:bCs/>
              </w:rPr>
            </w:pPr>
            <w:r>
              <w:rPr>
                <w:bCs/>
              </w:rPr>
              <w:t>IL6R</w:t>
            </w:r>
          </w:p>
        </w:tc>
        <w:tc>
          <w:tcPr>
            <w:tcW w:w="2250" w:type="dxa"/>
            <w:shd w:val="clear" w:color="auto" w:fill="auto"/>
          </w:tcPr>
          <w:p w14:paraId="7FA45732" w14:textId="77777777" w:rsidR="00A24B51" w:rsidRDefault="00A24B51" w:rsidP="002379C3">
            <w:pPr>
              <w:jc w:val="center"/>
            </w:pPr>
            <w:r>
              <w:t>IL6R</w:t>
            </w:r>
          </w:p>
          <w:p w14:paraId="5C15675A" w14:textId="7ADE506B" w:rsidR="00A24B51" w:rsidRPr="00DA0AC9" w:rsidRDefault="00A24B51" w:rsidP="002379C3">
            <w:pPr>
              <w:jc w:val="center"/>
            </w:pPr>
            <w:r>
              <w:t>TDRD10</w:t>
            </w:r>
          </w:p>
        </w:tc>
        <w:tc>
          <w:tcPr>
            <w:tcW w:w="2250" w:type="dxa"/>
            <w:shd w:val="clear" w:color="auto" w:fill="auto"/>
          </w:tcPr>
          <w:p w14:paraId="0933FD8E" w14:textId="77777777" w:rsidR="00A24B51" w:rsidRDefault="00A24B51" w:rsidP="00A24B51">
            <w:pPr>
              <w:jc w:val="center"/>
            </w:pPr>
            <w:r>
              <w:t>IL6R</w:t>
            </w:r>
          </w:p>
          <w:p w14:paraId="2A92F140" w14:textId="77777777" w:rsidR="00A24B51" w:rsidRDefault="00A24B51" w:rsidP="00A24B51">
            <w:pPr>
              <w:jc w:val="center"/>
            </w:pPr>
            <w:r>
              <w:t>SHE</w:t>
            </w:r>
          </w:p>
          <w:p w14:paraId="3C2ADDB5" w14:textId="623DF4B9" w:rsidR="00A24B51" w:rsidRPr="00DA0AC9" w:rsidRDefault="00A24B51" w:rsidP="00A24B51">
            <w:pPr>
              <w:jc w:val="center"/>
            </w:pPr>
            <w:r>
              <w:t>TDRD10</w:t>
            </w:r>
          </w:p>
        </w:tc>
        <w:tc>
          <w:tcPr>
            <w:tcW w:w="2070" w:type="dxa"/>
            <w:shd w:val="clear" w:color="auto" w:fill="auto"/>
          </w:tcPr>
          <w:p w14:paraId="538845D0" w14:textId="47C14FA5" w:rsidR="00A24B51" w:rsidRDefault="00A24B51" w:rsidP="002379C3">
            <w:pPr>
              <w:jc w:val="center"/>
            </w:pPr>
            <w:r>
              <w:t>IL6R</w:t>
            </w:r>
          </w:p>
        </w:tc>
      </w:tr>
      <w:tr w:rsidR="00A24B51" w:rsidRPr="006D707F" w14:paraId="505C0BB1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49D5ABB3" w14:textId="77777777" w:rsidR="00A24B51" w:rsidRDefault="00A24B51" w:rsidP="002379C3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2528C5F3" w14:textId="77777777" w:rsidR="00A24B51" w:rsidRPr="00AB2F43" w:rsidRDefault="00A24B51" w:rsidP="002379C3">
            <w:pPr>
              <w:jc w:val="center"/>
            </w:pPr>
          </w:p>
        </w:tc>
        <w:tc>
          <w:tcPr>
            <w:tcW w:w="1620" w:type="dxa"/>
            <w:shd w:val="clear" w:color="auto" w:fill="auto"/>
          </w:tcPr>
          <w:p w14:paraId="283EBF8A" w14:textId="77777777" w:rsidR="00A24B51" w:rsidRPr="00AB2F43" w:rsidRDefault="00A24B51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0A46D6D2" w14:textId="77777777" w:rsidR="00A24B51" w:rsidRPr="00DA0AC9" w:rsidRDefault="00A24B51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5AABE6EB" w14:textId="77777777" w:rsidR="00A24B51" w:rsidRPr="00DA0AC9" w:rsidRDefault="00A24B51" w:rsidP="002379C3">
            <w:pPr>
              <w:jc w:val="center"/>
              <w:rPr>
                <w:bCs/>
              </w:rPr>
            </w:pPr>
          </w:p>
        </w:tc>
        <w:tc>
          <w:tcPr>
            <w:tcW w:w="2250" w:type="dxa"/>
            <w:shd w:val="clear" w:color="auto" w:fill="auto"/>
          </w:tcPr>
          <w:p w14:paraId="0FC69ACB" w14:textId="77777777" w:rsidR="00A24B51" w:rsidRPr="00DA0AC9" w:rsidRDefault="00A24B51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512D13EB" w14:textId="77777777" w:rsidR="00A24B51" w:rsidRPr="00DA0AC9" w:rsidRDefault="00A24B51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496204B9" w14:textId="77777777" w:rsidR="00A24B51" w:rsidRDefault="00A24B51" w:rsidP="002379C3">
            <w:pPr>
              <w:jc w:val="center"/>
            </w:pPr>
          </w:p>
        </w:tc>
      </w:tr>
      <w:tr w:rsidR="007625EE" w:rsidRPr="006D707F" w14:paraId="34C70EE6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56140A7F" w14:textId="59375C42" w:rsidR="007625EE" w:rsidRDefault="007625EE" w:rsidP="002379C3">
            <w:pPr>
              <w:jc w:val="center"/>
            </w:pPr>
            <w:r>
              <w:t>05</w:t>
            </w:r>
          </w:p>
        </w:tc>
        <w:tc>
          <w:tcPr>
            <w:tcW w:w="1170" w:type="dxa"/>
            <w:shd w:val="clear" w:color="auto" w:fill="auto"/>
          </w:tcPr>
          <w:p w14:paraId="3845C08C" w14:textId="6E7C79EF" w:rsidR="007625EE" w:rsidRPr="006D4F6B" w:rsidRDefault="00A24B51" w:rsidP="002379C3">
            <w:pPr>
              <w:jc w:val="center"/>
              <w:rPr>
                <w:b/>
                <w:bCs/>
              </w:rPr>
            </w:pPr>
            <w:r w:rsidRPr="006D4F6B">
              <w:rPr>
                <w:b/>
                <w:bCs/>
              </w:rPr>
              <w:t>2A</w:t>
            </w:r>
          </w:p>
        </w:tc>
        <w:tc>
          <w:tcPr>
            <w:tcW w:w="1620" w:type="dxa"/>
            <w:shd w:val="clear" w:color="auto" w:fill="auto"/>
          </w:tcPr>
          <w:p w14:paraId="59E38579" w14:textId="5A502396" w:rsidR="007625EE" w:rsidRPr="00AB2F43" w:rsidRDefault="00A24B51" w:rsidP="002379C3">
            <w:pPr>
              <w:jc w:val="center"/>
            </w:pPr>
            <w:r w:rsidRPr="00A24B51">
              <w:t>rs17464857</w:t>
            </w:r>
          </w:p>
        </w:tc>
        <w:tc>
          <w:tcPr>
            <w:tcW w:w="2250" w:type="dxa"/>
            <w:shd w:val="clear" w:color="auto" w:fill="auto"/>
          </w:tcPr>
          <w:p w14:paraId="08845CE9" w14:textId="782F3519" w:rsidR="007625EE" w:rsidRPr="00DA0AC9" w:rsidRDefault="00590EE7" w:rsidP="002379C3">
            <w:pPr>
              <w:jc w:val="center"/>
            </w:pPr>
            <w:r w:rsidRPr="00A24B51">
              <w:t>rs67180937</w:t>
            </w:r>
            <w:r>
              <w:t xml:space="preserve"> | &lt; 0.2</w:t>
            </w:r>
          </w:p>
        </w:tc>
        <w:tc>
          <w:tcPr>
            <w:tcW w:w="2430" w:type="dxa"/>
            <w:shd w:val="clear" w:color="auto" w:fill="auto"/>
          </w:tcPr>
          <w:p w14:paraId="58ED03FA" w14:textId="2B096A08" w:rsidR="007625EE" w:rsidRPr="00DA0AC9" w:rsidRDefault="00A24B51" w:rsidP="002379C3">
            <w:pPr>
              <w:jc w:val="center"/>
              <w:rPr>
                <w:bCs/>
              </w:rPr>
            </w:pPr>
            <w:r>
              <w:rPr>
                <w:bCs/>
              </w:rPr>
              <w:t>MIA3</w:t>
            </w:r>
          </w:p>
        </w:tc>
        <w:tc>
          <w:tcPr>
            <w:tcW w:w="2250" w:type="dxa"/>
            <w:shd w:val="clear" w:color="auto" w:fill="auto"/>
          </w:tcPr>
          <w:p w14:paraId="00F81E3B" w14:textId="77777777" w:rsidR="007625EE" w:rsidRDefault="00A24B51" w:rsidP="002379C3">
            <w:pPr>
              <w:jc w:val="center"/>
            </w:pPr>
            <w:r>
              <w:t>AL592148.3</w:t>
            </w:r>
          </w:p>
          <w:p w14:paraId="4E646A97" w14:textId="77777777" w:rsidR="00A24B51" w:rsidRDefault="00A24B51" w:rsidP="002379C3">
            <w:pPr>
              <w:jc w:val="center"/>
            </w:pPr>
            <w:r>
              <w:t>MIA3</w:t>
            </w:r>
          </w:p>
          <w:p w14:paraId="3E452133" w14:textId="77777777" w:rsidR="00A24B51" w:rsidRDefault="00A24B51" w:rsidP="002379C3">
            <w:pPr>
              <w:jc w:val="center"/>
            </w:pPr>
            <w:r>
              <w:t>TAF1A</w:t>
            </w:r>
          </w:p>
          <w:p w14:paraId="17BE638B" w14:textId="301D326F" w:rsidR="00A24B51" w:rsidRPr="00DA0AC9" w:rsidRDefault="00A24B51" w:rsidP="002379C3">
            <w:pPr>
              <w:jc w:val="center"/>
            </w:pPr>
            <w:r>
              <w:t>TAF1A-AS1</w:t>
            </w:r>
          </w:p>
        </w:tc>
        <w:tc>
          <w:tcPr>
            <w:tcW w:w="2250" w:type="dxa"/>
            <w:shd w:val="clear" w:color="auto" w:fill="auto"/>
          </w:tcPr>
          <w:p w14:paraId="7DFD772D" w14:textId="77777777" w:rsidR="007625EE" w:rsidRPr="00DA0AC9" w:rsidRDefault="007625EE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7FD1F593" w14:textId="2F607836" w:rsidR="007625EE" w:rsidRDefault="00A24B51" w:rsidP="002379C3">
            <w:pPr>
              <w:jc w:val="center"/>
            </w:pPr>
            <w:r>
              <w:t>TAF1A</w:t>
            </w:r>
          </w:p>
        </w:tc>
      </w:tr>
      <w:tr w:rsidR="00A24B51" w:rsidRPr="006D707F" w14:paraId="3DCD8304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0952D9E8" w14:textId="77777777" w:rsidR="00A24B51" w:rsidRDefault="00A24B51" w:rsidP="002379C3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4A7E53E0" w14:textId="242DEB54" w:rsidR="00A24B51" w:rsidRPr="006D4F6B" w:rsidRDefault="00A24B51" w:rsidP="002379C3">
            <w:pPr>
              <w:jc w:val="center"/>
              <w:rPr>
                <w:b/>
                <w:bCs/>
              </w:rPr>
            </w:pPr>
            <w:r w:rsidRPr="006D4F6B">
              <w:rPr>
                <w:b/>
                <w:bCs/>
              </w:rPr>
              <w:t>2A</w:t>
            </w:r>
          </w:p>
        </w:tc>
        <w:tc>
          <w:tcPr>
            <w:tcW w:w="1620" w:type="dxa"/>
            <w:shd w:val="clear" w:color="auto" w:fill="auto"/>
          </w:tcPr>
          <w:p w14:paraId="6B6493DC" w14:textId="54EA06F4" w:rsidR="00A24B51" w:rsidRPr="00AB2F43" w:rsidRDefault="00A24B51" w:rsidP="002379C3">
            <w:pPr>
              <w:jc w:val="center"/>
            </w:pPr>
            <w:r w:rsidRPr="00A24B51">
              <w:t>rs17465637</w:t>
            </w:r>
          </w:p>
        </w:tc>
        <w:tc>
          <w:tcPr>
            <w:tcW w:w="2250" w:type="dxa"/>
            <w:shd w:val="clear" w:color="auto" w:fill="auto"/>
          </w:tcPr>
          <w:p w14:paraId="0C8956D0" w14:textId="7FBC1B7C" w:rsidR="00A24B51" w:rsidRPr="00DA0AC9" w:rsidRDefault="00590EE7" w:rsidP="002379C3">
            <w:pPr>
              <w:jc w:val="center"/>
            </w:pPr>
            <w:r w:rsidRPr="00A24B51">
              <w:t>rs67180937</w:t>
            </w:r>
            <w:r>
              <w:t xml:space="preserve"> | 0.98</w:t>
            </w:r>
          </w:p>
        </w:tc>
        <w:tc>
          <w:tcPr>
            <w:tcW w:w="2430" w:type="dxa"/>
            <w:shd w:val="clear" w:color="auto" w:fill="auto"/>
          </w:tcPr>
          <w:p w14:paraId="0BD40EA8" w14:textId="1CB44DA3" w:rsidR="00A24B51" w:rsidRPr="00DA0AC9" w:rsidRDefault="00A24B51" w:rsidP="002379C3">
            <w:pPr>
              <w:jc w:val="center"/>
              <w:rPr>
                <w:bCs/>
              </w:rPr>
            </w:pPr>
            <w:r>
              <w:rPr>
                <w:bCs/>
              </w:rPr>
              <w:t>MIA3</w:t>
            </w:r>
          </w:p>
        </w:tc>
        <w:tc>
          <w:tcPr>
            <w:tcW w:w="2250" w:type="dxa"/>
            <w:shd w:val="clear" w:color="auto" w:fill="auto"/>
          </w:tcPr>
          <w:p w14:paraId="3A817929" w14:textId="77777777" w:rsidR="00A24B51" w:rsidRDefault="00A24B51" w:rsidP="002379C3">
            <w:pPr>
              <w:jc w:val="center"/>
            </w:pPr>
            <w:r>
              <w:t>AIDA</w:t>
            </w:r>
          </w:p>
          <w:p w14:paraId="6A08844B" w14:textId="20AED049" w:rsidR="00A24B51" w:rsidRDefault="00A24B51" w:rsidP="002379C3">
            <w:pPr>
              <w:jc w:val="center"/>
            </w:pPr>
            <w:r>
              <w:t>AL592148</w:t>
            </w:r>
            <w:r w:rsidR="006D4F6B">
              <w:t>.3</w:t>
            </w:r>
          </w:p>
          <w:p w14:paraId="03602E8F" w14:textId="77777777" w:rsidR="00A24B51" w:rsidRDefault="00A24B51" w:rsidP="002379C3">
            <w:pPr>
              <w:jc w:val="center"/>
            </w:pPr>
            <w:r>
              <w:t>BROX</w:t>
            </w:r>
          </w:p>
          <w:p w14:paraId="78871776" w14:textId="77777777" w:rsidR="00A24B51" w:rsidRDefault="00A24B51" w:rsidP="002379C3">
            <w:pPr>
              <w:jc w:val="center"/>
            </w:pPr>
            <w:r>
              <w:t>FAM177B</w:t>
            </w:r>
          </w:p>
          <w:p w14:paraId="11AAB562" w14:textId="77777777" w:rsidR="00A24B51" w:rsidRDefault="00A24B51" w:rsidP="002379C3">
            <w:pPr>
              <w:jc w:val="center"/>
            </w:pPr>
            <w:r>
              <w:t>MIA3</w:t>
            </w:r>
          </w:p>
          <w:p w14:paraId="2BF9A2BB" w14:textId="77777777" w:rsidR="00A24B51" w:rsidRDefault="00A24B51" w:rsidP="002379C3">
            <w:pPr>
              <w:jc w:val="center"/>
            </w:pPr>
            <w:r>
              <w:t>TAF1A</w:t>
            </w:r>
          </w:p>
          <w:p w14:paraId="6142F322" w14:textId="41C8078E" w:rsidR="00A24B51" w:rsidRPr="00DA0AC9" w:rsidRDefault="00A24B51" w:rsidP="002379C3">
            <w:pPr>
              <w:jc w:val="center"/>
            </w:pPr>
            <w:r>
              <w:t>TAF1A-AS1</w:t>
            </w:r>
          </w:p>
        </w:tc>
        <w:tc>
          <w:tcPr>
            <w:tcW w:w="2250" w:type="dxa"/>
            <w:shd w:val="clear" w:color="auto" w:fill="auto"/>
          </w:tcPr>
          <w:p w14:paraId="6B7D82CE" w14:textId="77777777" w:rsidR="00A24B51" w:rsidRDefault="00A24B51" w:rsidP="002379C3">
            <w:pPr>
              <w:jc w:val="center"/>
            </w:pPr>
            <w:r>
              <w:t>MIA3</w:t>
            </w:r>
          </w:p>
          <w:p w14:paraId="607650B7" w14:textId="1A79B875" w:rsidR="00A24B51" w:rsidRPr="00DA0AC9" w:rsidRDefault="00A24B51" w:rsidP="002379C3">
            <w:pPr>
              <w:jc w:val="center"/>
            </w:pPr>
            <w:r>
              <w:t>TAF1A-AS1</w:t>
            </w:r>
          </w:p>
        </w:tc>
        <w:tc>
          <w:tcPr>
            <w:tcW w:w="2070" w:type="dxa"/>
            <w:shd w:val="clear" w:color="auto" w:fill="auto"/>
          </w:tcPr>
          <w:p w14:paraId="360375DD" w14:textId="775BDD44" w:rsidR="00A24B51" w:rsidRDefault="00A24B51" w:rsidP="002379C3">
            <w:pPr>
              <w:jc w:val="center"/>
            </w:pPr>
            <w:r>
              <w:t>MIA3</w:t>
            </w:r>
          </w:p>
        </w:tc>
      </w:tr>
      <w:tr w:rsidR="00A24B51" w:rsidRPr="006D707F" w14:paraId="12317155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0512E80F" w14:textId="77777777" w:rsidR="00A24B51" w:rsidRDefault="00A24B51" w:rsidP="002379C3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415D3DC6" w14:textId="4776343C" w:rsidR="00A24B51" w:rsidRPr="00AB2F43" w:rsidRDefault="00A24B51" w:rsidP="002379C3">
            <w:pPr>
              <w:jc w:val="center"/>
            </w:pPr>
            <w:r>
              <w:t>1</w:t>
            </w:r>
          </w:p>
        </w:tc>
        <w:tc>
          <w:tcPr>
            <w:tcW w:w="1620" w:type="dxa"/>
            <w:shd w:val="clear" w:color="auto" w:fill="auto"/>
          </w:tcPr>
          <w:p w14:paraId="3117A2DB" w14:textId="00433310" w:rsidR="00A24B51" w:rsidRPr="00AB2F43" w:rsidRDefault="00A24B51" w:rsidP="002379C3">
            <w:pPr>
              <w:jc w:val="center"/>
            </w:pPr>
            <w:r w:rsidRPr="00A24B51">
              <w:t>rs67180937</w:t>
            </w:r>
          </w:p>
        </w:tc>
        <w:tc>
          <w:tcPr>
            <w:tcW w:w="2250" w:type="dxa"/>
            <w:shd w:val="clear" w:color="auto" w:fill="auto"/>
          </w:tcPr>
          <w:p w14:paraId="72CF81CC" w14:textId="77777777" w:rsidR="00A24B51" w:rsidRPr="00DA0AC9" w:rsidRDefault="00A24B51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1DB371F0" w14:textId="004A5B72" w:rsidR="00A24B51" w:rsidRPr="00DA0AC9" w:rsidRDefault="00A24B51" w:rsidP="002379C3">
            <w:pPr>
              <w:jc w:val="center"/>
              <w:rPr>
                <w:bCs/>
              </w:rPr>
            </w:pPr>
            <w:r>
              <w:rPr>
                <w:bCs/>
              </w:rPr>
              <w:t>MIA3</w:t>
            </w:r>
          </w:p>
        </w:tc>
        <w:tc>
          <w:tcPr>
            <w:tcW w:w="2250" w:type="dxa"/>
            <w:shd w:val="clear" w:color="auto" w:fill="auto"/>
          </w:tcPr>
          <w:p w14:paraId="0826BD5D" w14:textId="77777777" w:rsidR="00A24B51" w:rsidRPr="00DA0AC9" w:rsidRDefault="00A24B51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513B3C9A" w14:textId="77777777" w:rsidR="00A24B51" w:rsidRPr="00DA0AC9" w:rsidRDefault="00A24B51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6890B30A" w14:textId="07FB1C38" w:rsidR="00A24B51" w:rsidRDefault="00A24B51" w:rsidP="002379C3">
            <w:pPr>
              <w:jc w:val="center"/>
            </w:pPr>
            <w:r>
              <w:t>MIA3</w:t>
            </w:r>
          </w:p>
        </w:tc>
      </w:tr>
      <w:tr w:rsidR="00AF42A2" w:rsidRPr="006D707F" w14:paraId="4B38DE9B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56695C2F" w14:textId="77777777" w:rsidR="00AF42A2" w:rsidRDefault="00AF42A2" w:rsidP="002379C3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2302636C" w14:textId="77777777" w:rsidR="00AF42A2" w:rsidRDefault="00AF42A2" w:rsidP="002379C3">
            <w:pPr>
              <w:jc w:val="center"/>
            </w:pPr>
          </w:p>
        </w:tc>
        <w:tc>
          <w:tcPr>
            <w:tcW w:w="1620" w:type="dxa"/>
            <w:shd w:val="clear" w:color="auto" w:fill="auto"/>
          </w:tcPr>
          <w:p w14:paraId="2DACF2BD" w14:textId="77777777" w:rsidR="00AF42A2" w:rsidRPr="00A24B51" w:rsidRDefault="00AF42A2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5EE90198" w14:textId="77777777" w:rsidR="00AF42A2" w:rsidRPr="00DA0AC9" w:rsidRDefault="00AF42A2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2BEF0241" w14:textId="77777777" w:rsidR="00AF42A2" w:rsidRDefault="00AF42A2" w:rsidP="002379C3">
            <w:pPr>
              <w:jc w:val="center"/>
              <w:rPr>
                <w:bCs/>
              </w:rPr>
            </w:pPr>
          </w:p>
        </w:tc>
        <w:tc>
          <w:tcPr>
            <w:tcW w:w="2250" w:type="dxa"/>
            <w:shd w:val="clear" w:color="auto" w:fill="auto"/>
          </w:tcPr>
          <w:p w14:paraId="0B364FE2" w14:textId="77777777" w:rsidR="00AF42A2" w:rsidRPr="00DA0AC9" w:rsidRDefault="00AF42A2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3DA34387" w14:textId="77777777" w:rsidR="00AF42A2" w:rsidRPr="00DA0AC9" w:rsidRDefault="00AF42A2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3B627540" w14:textId="77777777" w:rsidR="00AF42A2" w:rsidRDefault="00AF42A2" w:rsidP="002379C3">
            <w:pPr>
              <w:jc w:val="center"/>
            </w:pPr>
          </w:p>
        </w:tc>
      </w:tr>
      <w:tr w:rsidR="00AF42A2" w:rsidRPr="006D707F" w14:paraId="3C660220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620215E9" w14:textId="02EB105D" w:rsidR="00AF42A2" w:rsidRDefault="00AF42A2" w:rsidP="002379C3">
            <w:pPr>
              <w:jc w:val="center"/>
            </w:pPr>
            <w:r>
              <w:t>06</w:t>
            </w:r>
          </w:p>
        </w:tc>
        <w:tc>
          <w:tcPr>
            <w:tcW w:w="1170" w:type="dxa"/>
            <w:shd w:val="clear" w:color="auto" w:fill="auto"/>
          </w:tcPr>
          <w:p w14:paraId="050F7B5E" w14:textId="3CA62276" w:rsidR="00AF42A2" w:rsidRDefault="00F86ED3" w:rsidP="002379C3">
            <w:pPr>
              <w:jc w:val="center"/>
            </w:pPr>
            <w:r>
              <w:t>2C</w:t>
            </w:r>
          </w:p>
        </w:tc>
        <w:tc>
          <w:tcPr>
            <w:tcW w:w="1620" w:type="dxa"/>
            <w:shd w:val="clear" w:color="auto" w:fill="auto"/>
          </w:tcPr>
          <w:p w14:paraId="3DFC71F5" w14:textId="3FA21193" w:rsidR="00AF42A2" w:rsidRPr="00A24B51" w:rsidRDefault="00F86ED3" w:rsidP="002379C3">
            <w:pPr>
              <w:jc w:val="center"/>
            </w:pPr>
            <w:r w:rsidRPr="00F86ED3">
              <w:t>rs16986953</w:t>
            </w:r>
          </w:p>
        </w:tc>
        <w:tc>
          <w:tcPr>
            <w:tcW w:w="2250" w:type="dxa"/>
            <w:shd w:val="clear" w:color="auto" w:fill="auto"/>
          </w:tcPr>
          <w:p w14:paraId="18AC8F4F" w14:textId="77777777" w:rsidR="00AF42A2" w:rsidRPr="00DA0AC9" w:rsidRDefault="00AF42A2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2F02923B" w14:textId="3B6343E2" w:rsidR="00AF42A2" w:rsidRDefault="00F86ED3" w:rsidP="002379C3">
            <w:pPr>
              <w:jc w:val="center"/>
              <w:rPr>
                <w:bCs/>
              </w:rPr>
            </w:pPr>
            <w:r w:rsidRPr="00F86ED3">
              <w:rPr>
                <w:bCs/>
              </w:rPr>
              <w:t>AK097927</w:t>
            </w:r>
          </w:p>
        </w:tc>
        <w:tc>
          <w:tcPr>
            <w:tcW w:w="2250" w:type="dxa"/>
            <w:shd w:val="clear" w:color="auto" w:fill="auto"/>
          </w:tcPr>
          <w:p w14:paraId="10B0B4AF" w14:textId="2D31B777" w:rsidR="00AF42A2" w:rsidRPr="00DA0AC9" w:rsidRDefault="00F86ED3" w:rsidP="002379C3">
            <w:pPr>
              <w:jc w:val="center"/>
            </w:pPr>
            <w:r w:rsidRPr="00F86ED3">
              <w:t>OSR1</w:t>
            </w:r>
          </w:p>
        </w:tc>
        <w:tc>
          <w:tcPr>
            <w:tcW w:w="2250" w:type="dxa"/>
            <w:shd w:val="clear" w:color="auto" w:fill="auto"/>
          </w:tcPr>
          <w:p w14:paraId="6610497B" w14:textId="77777777" w:rsidR="00AF42A2" w:rsidRPr="00DA0AC9" w:rsidRDefault="00AF42A2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19DFDE76" w14:textId="77777777" w:rsidR="00AF42A2" w:rsidRDefault="00AF42A2" w:rsidP="002379C3">
            <w:pPr>
              <w:jc w:val="center"/>
            </w:pPr>
          </w:p>
        </w:tc>
      </w:tr>
      <w:tr w:rsidR="00A24B51" w:rsidRPr="006D707F" w14:paraId="213170D7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20586939" w14:textId="77777777" w:rsidR="00A24B51" w:rsidRDefault="00A24B51" w:rsidP="002379C3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7AC970E4" w14:textId="77777777" w:rsidR="00A24B51" w:rsidRDefault="00A24B51" w:rsidP="002379C3">
            <w:pPr>
              <w:jc w:val="center"/>
            </w:pPr>
          </w:p>
        </w:tc>
        <w:tc>
          <w:tcPr>
            <w:tcW w:w="1620" w:type="dxa"/>
            <w:shd w:val="clear" w:color="auto" w:fill="auto"/>
          </w:tcPr>
          <w:p w14:paraId="1CFCDC15" w14:textId="77777777" w:rsidR="00A24B51" w:rsidRPr="00A24B51" w:rsidRDefault="00A24B51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2B93D1D8" w14:textId="77777777" w:rsidR="00A24B51" w:rsidRPr="00DA0AC9" w:rsidRDefault="00A24B51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60E6187E" w14:textId="77777777" w:rsidR="00A24B51" w:rsidRDefault="00A24B51" w:rsidP="002379C3">
            <w:pPr>
              <w:jc w:val="center"/>
              <w:rPr>
                <w:bCs/>
              </w:rPr>
            </w:pPr>
          </w:p>
        </w:tc>
        <w:tc>
          <w:tcPr>
            <w:tcW w:w="2250" w:type="dxa"/>
            <w:shd w:val="clear" w:color="auto" w:fill="auto"/>
          </w:tcPr>
          <w:p w14:paraId="76468F7C" w14:textId="77777777" w:rsidR="00A24B51" w:rsidRPr="00DA0AC9" w:rsidRDefault="00A24B51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0BFB6F9A" w14:textId="77777777" w:rsidR="00A24B51" w:rsidRPr="00DA0AC9" w:rsidRDefault="00A24B51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47F51B9F" w14:textId="77777777" w:rsidR="00A24B51" w:rsidRDefault="00A24B51" w:rsidP="002379C3">
            <w:pPr>
              <w:jc w:val="center"/>
            </w:pPr>
          </w:p>
        </w:tc>
      </w:tr>
      <w:tr w:rsidR="007625EE" w:rsidRPr="006D707F" w14:paraId="2E624DD3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592DF467" w14:textId="0E9968F5" w:rsidR="007625EE" w:rsidRDefault="007625EE" w:rsidP="002379C3">
            <w:pPr>
              <w:jc w:val="center"/>
            </w:pPr>
            <w:r>
              <w:t>07</w:t>
            </w:r>
            <w:r w:rsidR="0059753A">
              <w:t>*</w:t>
            </w:r>
          </w:p>
        </w:tc>
        <w:tc>
          <w:tcPr>
            <w:tcW w:w="1170" w:type="dxa"/>
            <w:shd w:val="clear" w:color="auto" w:fill="auto"/>
          </w:tcPr>
          <w:p w14:paraId="65E3F16F" w14:textId="1CDC12B9" w:rsidR="007625EE" w:rsidRPr="006D4F6B" w:rsidRDefault="00A24B51" w:rsidP="002379C3">
            <w:pPr>
              <w:jc w:val="center"/>
              <w:rPr>
                <w:b/>
                <w:bCs/>
              </w:rPr>
            </w:pPr>
            <w:r w:rsidRPr="006D4F6B">
              <w:rPr>
                <w:b/>
                <w:bCs/>
              </w:rPr>
              <w:t>2A</w:t>
            </w:r>
          </w:p>
        </w:tc>
        <w:tc>
          <w:tcPr>
            <w:tcW w:w="1620" w:type="dxa"/>
            <w:shd w:val="clear" w:color="auto" w:fill="auto"/>
          </w:tcPr>
          <w:p w14:paraId="5305EA69" w14:textId="406D5966" w:rsidR="007625EE" w:rsidRPr="00AB2F43" w:rsidRDefault="00A24B51" w:rsidP="002379C3">
            <w:pPr>
              <w:jc w:val="center"/>
            </w:pPr>
            <w:r w:rsidRPr="00A24B51">
              <w:t>rs515135</w:t>
            </w:r>
          </w:p>
        </w:tc>
        <w:tc>
          <w:tcPr>
            <w:tcW w:w="2250" w:type="dxa"/>
            <w:shd w:val="clear" w:color="auto" w:fill="auto"/>
          </w:tcPr>
          <w:p w14:paraId="24FE9391" w14:textId="061EA2FE" w:rsidR="007625EE" w:rsidRPr="00DA0AC9" w:rsidRDefault="00590EE7" w:rsidP="002379C3">
            <w:pPr>
              <w:jc w:val="center"/>
            </w:pPr>
            <w:r w:rsidRPr="00A24B51">
              <w:t>rs34908258</w:t>
            </w:r>
            <w:r>
              <w:t xml:space="preserve"> | 0.51</w:t>
            </w:r>
          </w:p>
        </w:tc>
        <w:tc>
          <w:tcPr>
            <w:tcW w:w="2430" w:type="dxa"/>
            <w:shd w:val="clear" w:color="auto" w:fill="auto"/>
          </w:tcPr>
          <w:p w14:paraId="556FD7D9" w14:textId="1AB27A22" w:rsidR="007625EE" w:rsidRPr="00DA0AC9" w:rsidRDefault="00A24B51" w:rsidP="002379C3">
            <w:pPr>
              <w:jc w:val="center"/>
              <w:rPr>
                <w:bCs/>
              </w:rPr>
            </w:pPr>
            <w:r>
              <w:rPr>
                <w:bCs/>
              </w:rPr>
              <w:t>APOB</w:t>
            </w:r>
          </w:p>
        </w:tc>
        <w:tc>
          <w:tcPr>
            <w:tcW w:w="2250" w:type="dxa"/>
            <w:shd w:val="clear" w:color="auto" w:fill="auto"/>
          </w:tcPr>
          <w:p w14:paraId="191E98D2" w14:textId="77777777" w:rsidR="007625EE" w:rsidRDefault="00A24B51" w:rsidP="002379C3">
            <w:pPr>
              <w:jc w:val="center"/>
            </w:pPr>
            <w:r w:rsidRPr="00A24B51">
              <w:t>AC018742.1</w:t>
            </w:r>
          </w:p>
          <w:p w14:paraId="3EB8862F" w14:textId="615FDD07" w:rsidR="00A24B51" w:rsidRPr="00DA0AC9" w:rsidRDefault="00A24B51" w:rsidP="002379C3">
            <w:pPr>
              <w:jc w:val="center"/>
            </w:pPr>
            <w:r>
              <w:t>APOB</w:t>
            </w:r>
          </w:p>
        </w:tc>
        <w:tc>
          <w:tcPr>
            <w:tcW w:w="2250" w:type="dxa"/>
            <w:shd w:val="clear" w:color="auto" w:fill="auto"/>
          </w:tcPr>
          <w:p w14:paraId="4800978F" w14:textId="77777777" w:rsidR="007625EE" w:rsidRPr="00DA0AC9" w:rsidRDefault="007625EE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59C324A9" w14:textId="77777777" w:rsidR="007625EE" w:rsidRDefault="007625EE" w:rsidP="002379C3">
            <w:pPr>
              <w:jc w:val="center"/>
            </w:pPr>
          </w:p>
        </w:tc>
      </w:tr>
      <w:tr w:rsidR="00A24B51" w:rsidRPr="006D707F" w14:paraId="0D40109B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24B331EB" w14:textId="77777777" w:rsidR="00A24B51" w:rsidRDefault="00A24B51" w:rsidP="002379C3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098ED5AC" w14:textId="41C71182" w:rsidR="00A24B51" w:rsidRPr="00AB2F43" w:rsidRDefault="00A24B51" w:rsidP="002379C3">
            <w:pPr>
              <w:jc w:val="center"/>
            </w:pPr>
            <w:r>
              <w:t>3</w:t>
            </w:r>
          </w:p>
        </w:tc>
        <w:tc>
          <w:tcPr>
            <w:tcW w:w="1620" w:type="dxa"/>
            <w:shd w:val="clear" w:color="auto" w:fill="auto"/>
          </w:tcPr>
          <w:p w14:paraId="47A7DE08" w14:textId="04990821" w:rsidR="00A24B51" w:rsidRPr="00AB2F43" w:rsidRDefault="00A24B51" w:rsidP="002379C3">
            <w:pPr>
              <w:jc w:val="center"/>
            </w:pPr>
            <w:r w:rsidRPr="00A24B51">
              <w:t>rs34908258</w:t>
            </w:r>
          </w:p>
        </w:tc>
        <w:tc>
          <w:tcPr>
            <w:tcW w:w="2250" w:type="dxa"/>
            <w:shd w:val="clear" w:color="auto" w:fill="auto"/>
          </w:tcPr>
          <w:p w14:paraId="0DFDBBBD" w14:textId="77777777" w:rsidR="00A24B51" w:rsidRPr="00DA0AC9" w:rsidRDefault="00A24B51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5A180B8A" w14:textId="7DD7367D" w:rsidR="00A24B51" w:rsidRPr="00DA0AC9" w:rsidRDefault="00A24B51" w:rsidP="002379C3">
            <w:pPr>
              <w:jc w:val="center"/>
              <w:rPr>
                <w:bCs/>
              </w:rPr>
            </w:pPr>
            <w:r>
              <w:rPr>
                <w:bCs/>
              </w:rPr>
              <w:t>APOB</w:t>
            </w:r>
          </w:p>
        </w:tc>
        <w:tc>
          <w:tcPr>
            <w:tcW w:w="2250" w:type="dxa"/>
            <w:shd w:val="clear" w:color="auto" w:fill="auto"/>
          </w:tcPr>
          <w:p w14:paraId="677F8AB7" w14:textId="77777777" w:rsidR="00A24B51" w:rsidRPr="00DA0AC9" w:rsidRDefault="00A24B51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22F989AA" w14:textId="77777777" w:rsidR="00A24B51" w:rsidRPr="00DA0AC9" w:rsidRDefault="00A24B51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5A2309E9" w14:textId="77777777" w:rsidR="00A24B51" w:rsidRDefault="00A24B51" w:rsidP="002379C3">
            <w:pPr>
              <w:jc w:val="center"/>
            </w:pPr>
          </w:p>
        </w:tc>
      </w:tr>
      <w:tr w:rsidR="00A24B51" w:rsidRPr="006D707F" w14:paraId="5AF3186A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477D6571" w14:textId="77777777" w:rsidR="00A24B51" w:rsidRDefault="00A24B51" w:rsidP="002379C3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30A98DBF" w14:textId="77777777" w:rsidR="00A24B51" w:rsidRPr="00AB2F43" w:rsidRDefault="00A24B51" w:rsidP="002379C3">
            <w:pPr>
              <w:jc w:val="center"/>
            </w:pPr>
          </w:p>
        </w:tc>
        <w:tc>
          <w:tcPr>
            <w:tcW w:w="1620" w:type="dxa"/>
            <w:shd w:val="clear" w:color="auto" w:fill="auto"/>
          </w:tcPr>
          <w:p w14:paraId="73AFAF3A" w14:textId="77777777" w:rsidR="00A24B51" w:rsidRPr="00AB2F43" w:rsidRDefault="00A24B51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35E231EB" w14:textId="77777777" w:rsidR="00A24B51" w:rsidRPr="00DA0AC9" w:rsidRDefault="00A24B51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41A1C2F0" w14:textId="77777777" w:rsidR="00A24B51" w:rsidRPr="00DA0AC9" w:rsidRDefault="00A24B51" w:rsidP="002379C3">
            <w:pPr>
              <w:jc w:val="center"/>
              <w:rPr>
                <w:bCs/>
              </w:rPr>
            </w:pPr>
          </w:p>
        </w:tc>
        <w:tc>
          <w:tcPr>
            <w:tcW w:w="2250" w:type="dxa"/>
            <w:shd w:val="clear" w:color="auto" w:fill="auto"/>
          </w:tcPr>
          <w:p w14:paraId="75C03E5C" w14:textId="77777777" w:rsidR="00A24B51" w:rsidRPr="00DA0AC9" w:rsidRDefault="00A24B51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6B255312" w14:textId="77777777" w:rsidR="00A24B51" w:rsidRPr="00DA0AC9" w:rsidRDefault="00A24B51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11F0B8ED" w14:textId="77777777" w:rsidR="00A24B51" w:rsidRDefault="00A24B51" w:rsidP="002379C3">
            <w:pPr>
              <w:jc w:val="center"/>
            </w:pPr>
          </w:p>
        </w:tc>
      </w:tr>
      <w:tr w:rsidR="007625EE" w:rsidRPr="006D707F" w14:paraId="647E723D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684F2837" w14:textId="2E5C2598" w:rsidR="007625EE" w:rsidRDefault="007625EE" w:rsidP="002379C3">
            <w:pPr>
              <w:jc w:val="center"/>
            </w:pPr>
            <w:r>
              <w:t>08</w:t>
            </w:r>
            <w:r w:rsidR="0059753A">
              <w:t>*</w:t>
            </w:r>
          </w:p>
        </w:tc>
        <w:tc>
          <w:tcPr>
            <w:tcW w:w="1170" w:type="dxa"/>
            <w:shd w:val="clear" w:color="auto" w:fill="auto"/>
          </w:tcPr>
          <w:p w14:paraId="71D64B39" w14:textId="2BB07D7E" w:rsidR="007625EE" w:rsidRPr="00AB2F43" w:rsidRDefault="00274EBB" w:rsidP="002379C3">
            <w:pPr>
              <w:jc w:val="center"/>
            </w:pPr>
            <w:r>
              <w:t>1</w:t>
            </w:r>
          </w:p>
        </w:tc>
        <w:tc>
          <w:tcPr>
            <w:tcW w:w="1620" w:type="dxa"/>
            <w:shd w:val="clear" w:color="auto" w:fill="auto"/>
          </w:tcPr>
          <w:p w14:paraId="3FC6B64C" w14:textId="5F48FF18" w:rsidR="007625EE" w:rsidRPr="00AB2F43" w:rsidRDefault="00A24B51" w:rsidP="002379C3">
            <w:pPr>
              <w:jc w:val="center"/>
            </w:pPr>
            <w:r w:rsidRPr="00A24B51">
              <w:t>rs6544713</w:t>
            </w:r>
          </w:p>
        </w:tc>
        <w:tc>
          <w:tcPr>
            <w:tcW w:w="2250" w:type="dxa"/>
            <w:shd w:val="clear" w:color="auto" w:fill="auto"/>
          </w:tcPr>
          <w:p w14:paraId="454C662A" w14:textId="0118A35A" w:rsidR="007625EE" w:rsidRPr="00DA0AC9" w:rsidRDefault="00587901" w:rsidP="002379C3">
            <w:pPr>
              <w:jc w:val="center"/>
            </w:pPr>
            <w:r>
              <w:t>| &lt; 0.2</w:t>
            </w:r>
          </w:p>
        </w:tc>
        <w:tc>
          <w:tcPr>
            <w:tcW w:w="2430" w:type="dxa"/>
            <w:shd w:val="clear" w:color="auto" w:fill="auto"/>
          </w:tcPr>
          <w:p w14:paraId="2EFA8A9F" w14:textId="77777777" w:rsidR="00A24B51" w:rsidRDefault="00A24B51" w:rsidP="002379C3">
            <w:pPr>
              <w:jc w:val="center"/>
              <w:rPr>
                <w:bCs/>
              </w:rPr>
            </w:pPr>
            <w:r>
              <w:rPr>
                <w:bCs/>
              </w:rPr>
              <w:t>ABCG5</w:t>
            </w:r>
          </w:p>
          <w:p w14:paraId="1EF829F5" w14:textId="5CA4C961" w:rsidR="007625EE" w:rsidRPr="00DA0AC9" w:rsidRDefault="00A24B51" w:rsidP="002379C3">
            <w:pPr>
              <w:jc w:val="center"/>
              <w:rPr>
                <w:bCs/>
              </w:rPr>
            </w:pPr>
            <w:r>
              <w:rPr>
                <w:bCs/>
              </w:rPr>
              <w:t>ABCG8</w:t>
            </w:r>
          </w:p>
        </w:tc>
        <w:tc>
          <w:tcPr>
            <w:tcW w:w="2250" w:type="dxa"/>
            <w:shd w:val="clear" w:color="auto" w:fill="auto"/>
          </w:tcPr>
          <w:p w14:paraId="316E6788" w14:textId="29FB0C6D" w:rsidR="007625EE" w:rsidRPr="00DA0AC9" w:rsidRDefault="00A24B51" w:rsidP="002379C3">
            <w:pPr>
              <w:jc w:val="center"/>
            </w:pPr>
            <w:r>
              <w:t>ABCG8</w:t>
            </w:r>
          </w:p>
        </w:tc>
        <w:tc>
          <w:tcPr>
            <w:tcW w:w="2250" w:type="dxa"/>
            <w:shd w:val="clear" w:color="auto" w:fill="auto"/>
          </w:tcPr>
          <w:p w14:paraId="7386A9D7" w14:textId="77777777" w:rsidR="007625EE" w:rsidRPr="00DA0AC9" w:rsidRDefault="007625EE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102E8A5B" w14:textId="34C888E8" w:rsidR="007625EE" w:rsidRDefault="00A24B51" w:rsidP="002379C3">
            <w:pPr>
              <w:jc w:val="center"/>
            </w:pPr>
            <w:r>
              <w:t>ABCG8</w:t>
            </w:r>
          </w:p>
        </w:tc>
      </w:tr>
      <w:tr w:rsidR="00A24B51" w:rsidRPr="006D707F" w14:paraId="33CA53A9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27E76224" w14:textId="77777777" w:rsidR="00A24B51" w:rsidRDefault="00A24B51" w:rsidP="002379C3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72ACC176" w14:textId="1C389956" w:rsidR="00A24B51" w:rsidRPr="00AB2F43" w:rsidRDefault="006D4F6B" w:rsidP="002379C3">
            <w:pPr>
              <w:jc w:val="center"/>
            </w:pPr>
            <w:r>
              <w:t>1</w:t>
            </w:r>
          </w:p>
        </w:tc>
        <w:tc>
          <w:tcPr>
            <w:tcW w:w="1620" w:type="dxa"/>
            <w:shd w:val="clear" w:color="auto" w:fill="auto"/>
          </w:tcPr>
          <w:p w14:paraId="6886C985" w14:textId="603DB5F4" w:rsidR="00A24B51" w:rsidRPr="00AB2F43" w:rsidRDefault="00E708F7" w:rsidP="00E708F7">
            <w:pPr>
              <w:jc w:val="center"/>
            </w:pPr>
            <w:r w:rsidRPr="00E708F7">
              <w:t>rs538780541</w:t>
            </w:r>
          </w:p>
        </w:tc>
        <w:tc>
          <w:tcPr>
            <w:tcW w:w="2250" w:type="dxa"/>
            <w:shd w:val="clear" w:color="auto" w:fill="auto"/>
          </w:tcPr>
          <w:p w14:paraId="15EDE4B0" w14:textId="77777777" w:rsidR="00A24B51" w:rsidRPr="00DA0AC9" w:rsidRDefault="00A24B51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79812D4E" w14:textId="77777777" w:rsidR="006D4F6B" w:rsidRDefault="006D4F6B" w:rsidP="006D4F6B">
            <w:pPr>
              <w:jc w:val="center"/>
              <w:rPr>
                <w:bCs/>
              </w:rPr>
            </w:pPr>
            <w:r>
              <w:rPr>
                <w:bCs/>
              </w:rPr>
              <w:t>ABCG5</w:t>
            </w:r>
          </w:p>
          <w:p w14:paraId="626AE098" w14:textId="6BB403D7" w:rsidR="00A24B51" w:rsidRPr="00DA0AC9" w:rsidRDefault="006D4F6B" w:rsidP="006D4F6B">
            <w:pPr>
              <w:jc w:val="center"/>
              <w:rPr>
                <w:bCs/>
              </w:rPr>
            </w:pPr>
            <w:r>
              <w:rPr>
                <w:bCs/>
              </w:rPr>
              <w:t>ABCG8</w:t>
            </w:r>
          </w:p>
        </w:tc>
        <w:tc>
          <w:tcPr>
            <w:tcW w:w="2250" w:type="dxa"/>
            <w:shd w:val="clear" w:color="auto" w:fill="auto"/>
          </w:tcPr>
          <w:p w14:paraId="39370AF3" w14:textId="77777777" w:rsidR="00A24B51" w:rsidRPr="00DA0AC9" w:rsidRDefault="00A24B51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0FABDD0E" w14:textId="77777777" w:rsidR="00A24B51" w:rsidRPr="00DA0AC9" w:rsidRDefault="00A24B51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4F4C0E38" w14:textId="756E3DD9" w:rsidR="00A24B51" w:rsidRDefault="00E708F7" w:rsidP="002379C3">
            <w:pPr>
              <w:jc w:val="center"/>
            </w:pPr>
            <w:r>
              <w:t>ABCG8</w:t>
            </w:r>
          </w:p>
        </w:tc>
      </w:tr>
      <w:tr w:rsidR="00E708F7" w:rsidRPr="006D707F" w14:paraId="55183E32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4FC6F8E0" w14:textId="77777777" w:rsidR="00E708F7" w:rsidRDefault="00E708F7" w:rsidP="002379C3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1F468E61" w14:textId="425F3B9A" w:rsidR="00E708F7" w:rsidRPr="00AB2F43" w:rsidRDefault="006D4F6B" w:rsidP="002379C3">
            <w:pPr>
              <w:jc w:val="center"/>
            </w:pPr>
            <w:r>
              <w:t>1</w:t>
            </w:r>
          </w:p>
        </w:tc>
        <w:tc>
          <w:tcPr>
            <w:tcW w:w="1620" w:type="dxa"/>
            <w:shd w:val="clear" w:color="auto" w:fill="auto"/>
          </w:tcPr>
          <w:p w14:paraId="70D0F361" w14:textId="7E156F63" w:rsidR="00E708F7" w:rsidRPr="00E708F7" w:rsidRDefault="00E708F7" w:rsidP="00E708F7">
            <w:pPr>
              <w:jc w:val="center"/>
            </w:pPr>
            <w:r w:rsidRPr="00E708F7">
              <w:t>rs1004684384</w:t>
            </w:r>
          </w:p>
        </w:tc>
        <w:tc>
          <w:tcPr>
            <w:tcW w:w="2250" w:type="dxa"/>
            <w:shd w:val="clear" w:color="auto" w:fill="auto"/>
          </w:tcPr>
          <w:p w14:paraId="1B15CFC5" w14:textId="77777777" w:rsidR="00E708F7" w:rsidRPr="00DA0AC9" w:rsidRDefault="00E708F7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74044EB5" w14:textId="77777777" w:rsidR="006D4F6B" w:rsidRDefault="006D4F6B" w:rsidP="006D4F6B">
            <w:pPr>
              <w:jc w:val="center"/>
              <w:rPr>
                <w:bCs/>
              </w:rPr>
            </w:pPr>
            <w:r>
              <w:rPr>
                <w:bCs/>
              </w:rPr>
              <w:t>ABCG5</w:t>
            </w:r>
          </w:p>
          <w:p w14:paraId="2ED0720A" w14:textId="644C5C7B" w:rsidR="00E708F7" w:rsidRPr="00DA0AC9" w:rsidRDefault="006D4F6B" w:rsidP="006D4F6B">
            <w:pPr>
              <w:jc w:val="center"/>
              <w:rPr>
                <w:bCs/>
              </w:rPr>
            </w:pPr>
            <w:r>
              <w:rPr>
                <w:bCs/>
              </w:rPr>
              <w:t>ABCG8</w:t>
            </w:r>
          </w:p>
        </w:tc>
        <w:tc>
          <w:tcPr>
            <w:tcW w:w="2250" w:type="dxa"/>
            <w:shd w:val="clear" w:color="auto" w:fill="auto"/>
          </w:tcPr>
          <w:p w14:paraId="0DB3A953" w14:textId="77777777" w:rsidR="00E708F7" w:rsidRPr="00DA0AC9" w:rsidRDefault="00E708F7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407397C4" w14:textId="77777777" w:rsidR="00E708F7" w:rsidRPr="00DA0AC9" w:rsidRDefault="00E708F7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2D92000A" w14:textId="5FB5B0E2" w:rsidR="00E708F7" w:rsidRDefault="00E708F7" w:rsidP="002379C3">
            <w:pPr>
              <w:jc w:val="center"/>
            </w:pPr>
            <w:r>
              <w:t>ABCG8</w:t>
            </w:r>
          </w:p>
        </w:tc>
      </w:tr>
      <w:tr w:rsidR="00E708F7" w:rsidRPr="006D707F" w14:paraId="738CD53F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178E1FB6" w14:textId="77777777" w:rsidR="00E708F7" w:rsidRDefault="00E708F7" w:rsidP="002379C3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42634A3B" w14:textId="5A7E6819" w:rsidR="00E708F7" w:rsidRPr="00AB2F43" w:rsidRDefault="006D4F6B" w:rsidP="002379C3">
            <w:pPr>
              <w:jc w:val="center"/>
            </w:pPr>
            <w:r>
              <w:t>1</w:t>
            </w:r>
          </w:p>
        </w:tc>
        <w:tc>
          <w:tcPr>
            <w:tcW w:w="1620" w:type="dxa"/>
            <w:shd w:val="clear" w:color="auto" w:fill="auto"/>
          </w:tcPr>
          <w:p w14:paraId="76238D5A" w14:textId="43D37452" w:rsidR="00E708F7" w:rsidRPr="00E708F7" w:rsidRDefault="00E708F7" w:rsidP="00E708F7">
            <w:pPr>
              <w:jc w:val="center"/>
            </w:pPr>
            <w:r w:rsidRPr="00E708F7">
              <w:t>rs1191707939</w:t>
            </w:r>
          </w:p>
        </w:tc>
        <w:tc>
          <w:tcPr>
            <w:tcW w:w="2250" w:type="dxa"/>
            <w:shd w:val="clear" w:color="auto" w:fill="auto"/>
          </w:tcPr>
          <w:p w14:paraId="4CF2A051" w14:textId="77777777" w:rsidR="00E708F7" w:rsidRPr="00DA0AC9" w:rsidRDefault="00E708F7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6084B5B8" w14:textId="77777777" w:rsidR="006D4F6B" w:rsidRDefault="006D4F6B" w:rsidP="006D4F6B">
            <w:pPr>
              <w:jc w:val="center"/>
              <w:rPr>
                <w:bCs/>
              </w:rPr>
            </w:pPr>
            <w:r>
              <w:rPr>
                <w:bCs/>
              </w:rPr>
              <w:t>ABCG5</w:t>
            </w:r>
          </w:p>
          <w:p w14:paraId="12FD2F8D" w14:textId="5E3C4848" w:rsidR="00E708F7" w:rsidRPr="00DA0AC9" w:rsidRDefault="006D4F6B" w:rsidP="006D4F6B">
            <w:pPr>
              <w:jc w:val="center"/>
              <w:rPr>
                <w:bCs/>
              </w:rPr>
            </w:pPr>
            <w:r>
              <w:rPr>
                <w:bCs/>
              </w:rPr>
              <w:t>ABCG8</w:t>
            </w:r>
          </w:p>
        </w:tc>
        <w:tc>
          <w:tcPr>
            <w:tcW w:w="2250" w:type="dxa"/>
            <w:shd w:val="clear" w:color="auto" w:fill="auto"/>
          </w:tcPr>
          <w:p w14:paraId="1615EBD3" w14:textId="77777777" w:rsidR="00E708F7" w:rsidRPr="00DA0AC9" w:rsidRDefault="00E708F7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6204A896" w14:textId="77777777" w:rsidR="00E708F7" w:rsidRPr="00DA0AC9" w:rsidRDefault="00E708F7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67C45F67" w14:textId="30836F7D" w:rsidR="00E708F7" w:rsidRDefault="00E708F7" w:rsidP="002379C3">
            <w:pPr>
              <w:jc w:val="center"/>
            </w:pPr>
            <w:r>
              <w:t>ABCG8</w:t>
            </w:r>
          </w:p>
        </w:tc>
      </w:tr>
      <w:tr w:rsidR="00E708F7" w:rsidRPr="006D707F" w14:paraId="4AC9E232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41038428" w14:textId="77777777" w:rsidR="00E708F7" w:rsidRDefault="00E708F7" w:rsidP="002379C3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3EF1C0AF" w14:textId="3E6C692A" w:rsidR="00E708F7" w:rsidRPr="00AB2F43" w:rsidRDefault="006D4F6B" w:rsidP="002379C3">
            <w:pPr>
              <w:jc w:val="center"/>
            </w:pPr>
            <w:r>
              <w:t>1</w:t>
            </w:r>
          </w:p>
        </w:tc>
        <w:tc>
          <w:tcPr>
            <w:tcW w:w="1620" w:type="dxa"/>
            <w:shd w:val="clear" w:color="auto" w:fill="auto"/>
          </w:tcPr>
          <w:p w14:paraId="5B79BE5B" w14:textId="7B16BE74" w:rsidR="00E708F7" w:rsidRPr="00E708F7" w:rsidRDefault="00E708F7" w:rsidP="00E708F7">
            <w:pPr>
              <w:jc w:val="center"/>
            </w:pPr>
            <w:r w:rsidRPr="00E708F7">
              <w:t>rs1249058410</w:t>
            </w:r>
          </w:p>
        </w:tc>
        <w:tc>
          <w:tcPr>
            <w:tcW w:w="2250" w:type="dxa"/>
            <w:shd w:val="clear" w:color="auto" w:fill="auto"/>
          </w:tcPr>
          <w:p w14:paraId="68889F85" w14:textId="77777777" w:rsidR="00E708F7" w:rsidRPr="00DA0AC9" w:rsidRDefault="00E708F7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49ADD656" w14:textId="77777777" w:rsidR="006D4F6B" w:rsidRDefault="006D4F6B" w:rsidP="006D4F6B">
            <w:pPr>
              <w:jc w:val="center"/>
              <w:rPr>
                <w:bCs/>
              </w:rPr>
            </w:pPr>
            <w:r>
              <w:rPr>
                <w:bCs/>
              </w:rPr>
              <w:t>ABCG5</w:t>
            </w:r>
          </w:p>
          <w:p w14:paraId="5C5C91D3" w14:textId="2D047577" w:rsidR="00E708F7" w:rsidRPr="00DA0AC9" w:rsidRDefault="006D4F6B" w:rsidP="006D4F6B">
            <w:pPr>
              <w:jc w:val="center"/>
              <w:rPr>
                <w:bCs/>
              </w:rPr>
            </w:pPr>
            <w:r>
              <w:rPr>
                <w:bCs/>
              </w:rPr>
              <w:t>ABCG8</w:t>
            </w:r>
          </w:p>
        </w:tc>
        <w:tc>
          <w:tcPr>
            <w:tcW w:w="2250" w:type="dxa"/>
            <w:shd w:val="clear" w:color="auto" w:fill="auto"/>
          </w:tcPr>
          <w:p w14:paraId="665323B1" w14:textId="77777777" w:rsidR="00E708F7" w:rsidRPr="00DA0AC9" w:rsidRDefault="00E708F7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1E8D278D" w14:textId="77777777" w:rsidR="00E708F7" w:rsidRPr="00DA0AC9" w:rsidRDefault="00E708F7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2833156E" w14:textId="6B30BC49" w:rsidR="00E708F7" w:rsidRDefault="00E708F7" w:rsidP="002379C3">
            <w:pPr>
              <w:jc w:val="center"/>
            </w:pPr>
            <w:r>
              <w:t>ABCG8</w:t>
            </w:r>
          </w:p>
        </w:tc>
      </w:tr>
      <w:tr w:rsidR="00E708F7" w:rsidRPr="006D707F" w14:paraId="68E9A6F6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4E479BB0" w14:textId="77777777" w:rsidR="00E708F7" w:rsidRDefault="00E708F7" w:rsidP="002379C3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2C2C8987" w14:textId="600B412E" w:rsidR="00E708F7" w:rsidRPr="00AB2F43" w:rsidRDefault="006D4F6B" w:rsidP="002379C3">
            <w:pPr>
              <w:jc w:val="center"/>
            </w:pPr>
            <w:r>
              <w:t>1</w:t>
            </w:r>
          </w:p>
        </w:tc>
        <w:tc>
          <w:tcPr>
            <w:tcW w:w="1620" w:type="dxa"/>
            <w:shd w:val="clear" w:color="auto" w:fill="auto"/>
          </w:tcPr>
          <w:p w14:paraId="43A4CAAC" w14:textId="3E96C1BB" w:rsidR="00E708F7" w:rsidRPr="00E708F7" w:rsidRDefault="00E708F7" w:rsidP="00E708F7">
            <w:pPr>
              <w:jc w:val="center"/>
            </w:pPr>
            <w:r w:rsidRPr="00E708F7">
              <w:t>rs960463115</w:t>
            </w:r>
          </w:p>
        </w:tc>
        <w:tc>
          <w:tcPr>
            <w:tcW w:w="2250" w:type="dxa"/>
            <w:shd w:val="clear" w:color="auto" w:fill="auto"/>
          </w:tcPr>
          <w:p w14:paraId="23FFFF07" w14:textId="77777777" w:rsidR="00E708F7" w:rsidRPr="00DA0AC9" w:rsidRDefault="00E708F7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1F1B1001" w14:textId="77777777" w:rsidR="006D4F6B" w:rsidRDefault="006D4F6B" w:rsidP="006D4F6B">
            <w:pPr>
              <w:jc w:val="center"/>
              <w:rPr>
                <w:bCs/>
              </w:rPr>
            </w:pPr>
            <w:r>
              <w:rPr>
                <w:bCs/>
              </w:rPr>
              <w:t>ABCG5</w:t>
            </w:r>
          </w:p>
          <w:p w14:paraId="2EE78184" w14:textId="6C41AB8F" w:rsidR="00E708F7" w:rsidRPr="00DA0AC9" w:rsidRDefault="006D4F6B" w:rsidP="006D4F6B">
            <w:pPr>
              <w:jc w:val="center"/>
              <w:rPr>
                <w:bCs/>
              </w:rPr>
            </w:pPr>
            <w:r>
              <w:rPr>
                <w:bCs/>
              </w:rPr>
              <w:t>ABCG8</w:t>
            </w:r>
          </w:p>
        </w:tc>
        <w:tc>
          <w:tcPr>
            <w:tcW w:w="2250" w:type="dxa"/>
            <w:shd w:val="clear" w:color="auto" w:fill="auto"/>
          </w:tcPr>
          <w:p w14:paraId="026073DB" w14:textId="77777777" w:rsidR="00E708F7" w:rsidRPr="00DA0AC9" w:rsidRDefault="00E708F7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4949564D" w14:textId="77777777" w:rsidR="00E708F7" w:rsidRPr="00DA0AC9" w:rsidRDefault="00E708F7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1D80953A" w14:textId="46A47349" w:rsidR="00E708F7" w:rsidRDefault="00E708F7" w:rsidP="002379C3">
            <w:pPr>
              <w:jc w:val="center"/>
            </w:pPr>
            <w:r>
              <w:t>ABCG8</w:t>
            </w:r>
          </w:p>
        </w:tc>
      </w:tr>
      <w:tr w:rsidR="00E708F7" w:rsidRPr="006D707F" w14:paraId="337C83AA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08A8501D" w14:textId="77777777" w:rsidR="00E708F7" w:rsidRDefault="00E708F7" w:rsidP="002379C3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3C1615F1" w14:textId="2AD06225" w:rsidR="00E708F7" w:rsidRPr="00AB2F43" w:rsidRDefault="006D4F6B" w:rsidP="002379C3">
            <w:pPr>
              <w:jc w:val="center"/>
            </w:pPr>
            <w:r>
              <w:t>1</w:t>
            </w:r>
          </w:p>
        </w:tc>
        <w:tc>
          <w:tcPr>
            <w:tcW w:w="1620" w:type="dxa"/>
            <w:shd w:val="clear" w:color="auto" w:fill="auto"/>
          </w:tcPr>
          <w:p w14:paraId="36549B3D" w14:textId="45771EB6" w:rsidR="00E708F7" w:rsidRPr="00E708F7" w:rsidRDefault="00E708F7" w:rsidP="00E708F7">
            <w:pPr>
              <w:jc w:val="center"/>
            </w:pPr>
            <w:r w:rsidRPr="00E708F7">
              <w:t>rs1483199541</w:t>
            </w:r>
          </w:p>
        </w:tc>
        <w:tc>
          <w:tcPr>
            <w:tcW w:w="2250" w:type="dxa"/>
            <w:shd w:val="clear" w:color="auto" w:fill="auto"/>
          </w:tcPr>
          <w:p w14:paraId="66D44115" w14:textId="77777777" w:rsidR="00E708F7" w:rsidRPr="00DA0AC9" w:rsidRDefault="00E708F7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2E5F8BCE" w14:textId="77777777" w:rsidR="006D4F6B" w:rsidRDefault="006D4F6B" w:rsidP="006D4F6B">
            <w:pPr>
              <w:jc w:val="center"/>
              <w:rPr>
                <w:bCs/>
              </w:rPr>
            </w:pPr>
            <w:r>
              <w:rPr>
                <w:bCs/>
              </w:rPr>
              <w:t>ABCG5</w:t>
            </w:r>
          </w:p>
          <w:p w14:paraId="77D1BF3B" w14:textId="2283253F" w:rsidR="00E708F7" w:rsidRPr="00DA0AC9" w:rsidRDefault="006D4F6B" w:rsidP="006D4F6B">
            <w:pPr>
              <w:jc w:val="center"/>
              <w:rPr>
                <w:bCs/>
              </w:rPr>
            </w:pPr>
            <w:r>
              <w:rPr>
                <w:bCs/>
              </w:rPr>
              <w:t>ABCG8</w:t>
            </w:r>
          </w:p>
        </w:tc>
        <w:tc>
          <w:tcPr>
            <w:tcW w:w="2250" w:type="dxa"/>
            <w:shd w:val="clear" w:color="auto" w:fill="auto"/>
          </w:tcPr>
          <w:p w14:paraId="44A23D42" w14:textId="77777777" w:rsidR="00E708F7" w:rsidRPr="00DA0AC9" w:rsidRDefault="00E708F7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1F14EC83" w14:textId="77777777" w:rsidR="00E708F7" w:rsidRPr="00DA0AC9" w:rsidRDefault="00E708F7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00C227C6" w14:textId="3CE50B7F" w:rsidR="00E708F7" w:rsidRDefault="00E708F7" w:rsidP="002379C3">
            <w:pPr>
              <w:jc w:val="center"/>
            </w:pPr>
            <w:r>
              <w:t>ABCG8</w:t>
            </w:r>
          </w:p>
        </w:tc>
      </w:tr>
      <w:tr w:rsidR="00A24B51" w:rsidRPr="006D707F" w14:paraId="0B623E7D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4D54207A" w14:textId="77777777" w:rsidR="00A24B51" w:rsidRDefault="00A24B51" w:rsidP="002379C3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2F6EC3CF" w14:textId="77777777" w:rsidR="00A24B51" w:rsidRPr="00AB2F43" w:rsidRDefault="00A24B51" w:rsidP="002379C3">
            <w:pPr>
              <w:jc w:val="center"/>
            </w:pPr>
          </w:p>
        </w:tc>
        <w:tc>
          <w:tcPr>
            <w:tcW w:w="1620" w:type="dxa"/>
            <w:shd w:val="clear" w:color="auto" w:fill="auto"/>
          </w:tcPr>
          <w:p w14:paraId="475AADB9" w14:textId="77777777" w:rsidR="00A24B51" w:rsidRPr="00AB2F43" w:rsidRDefault="00A24B51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7CC75DA8" w14:textId="77777777" w:rsidR="00A24B51" w:rsidRPr="00DA0AC9" w:rsidRDefault="00A24B51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0760F2DE" w14:textId="77777777" w:rsidR="00A24B51" w:rsidRPr="00DA0AC9" w:rsidRDefault="00A24B51" w:rsidP="002379C3">
            <w:pPr>
              <w:jc w:val="center"/>
              <w:rPr>
                <w:bCs/>
              </w:rPr>
            </w:pPr>
          </w:p>
        </w:tc>
        <w:tc>
          <w:tcPr>
            <w:tcW w:w="2250" w:type="dxa"/>
            <w:shd w:val="clear" w:color="auto" w:fill="auto"/>
          </w:tcPr>
          <w:p w14:paraId="2D51D371" w14:textId="77777777" w:rsidR="00A24B51" w:rsidRPr="00DA0AC9" w:rsidRDefault="00A24B51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372950A5" w14:textId="77777777" w:rsidR="00A24B51" w:rsidRPr="00DA0AC9" w:rsidRDefault="00A24B51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4707A56E" w14:textId="77777777" w:rsidR="00A24B51" w:rsidRDefault="00A24B51" w:rsidP="002379C3">
            <w:pPr>
              <w:jc w:val="center"/>
            </w:pPr>
          </w:p>
        </w:tc>
      </w:tr>
      <w:tr w:rsidR="007625EE" w:rsidRPr="006D707F" w14:paraId="2E5C7A86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576DC391" w14:textId="5DAAB3E9" w:rsidR="007625EE" w:rsidRDefault="007625EE" w:rsidP="002379C3">
            <w:pPr>
              <w:jc w:val="center"/>
            </w:pPr>
            <w:r>
              <w:t>09</w:t>
            </w:r>
          </w:p>
        </w:tc>
        <w:tc>
          <w:tcPr>
            <w:tcW w:w="1170" w:type="dxa"/>
            <w:shd w:val="clear" w:color="auto" w:fill="auto"/>
          </w:tcPr>
          <w:p w14:paraId="2D899F23" w14:textId="6C4B55E3" w:rsidR="007625EE" w:rsidRPr="00AB2F43" w:rsidRDefault="00623E4A" w:rsidP="002379C3">
            <w:pPr>
              <w:jc w:val="center"/>
            </w:pPr>
            <w:r>
              <w:t>2A</w:t>
            </w:r>
          </w:p>
        </w:tc>
        <w:tc>
          <w:tcPr>
            <w:tcW w:w="1620" w:type="dxa"/>
            <w:shd w:val="clear" w:color="auto" w:fill="auto"/>
          </w:tcPr>
          <w:p w14:paraId="28F46FA3" w14:textId="7F52404D" w:rsidR="007625EE" w:rsidRPr="00AB2F43" w:rsidRDefault="00A24B51" w:rsidP="002379C3">
            <w:pPr>
              <w:jc w:val="center"/>
            </w:pPr>
            <w:r w:rsidRPr="00A24B51">
              <w:t>rs1561198</w:t>
            </w:r>
          </w:p>
        </w:tc>
        <w:tc>
          <w:tcPr>
            <w:tcW w:w="2250" w:type="dxa"/>
            <w:shd w:val="clear" w:color="auto" w:fill="auto"/>
          </w:tcPr>
          <w:p w14:paraId="446B9183" w14:textId="72E0959E" w:rsidR="007625EE" w:rsidRPr="00DA0AC9" w:rsidRDefault="00587901" w:rsidP="002379C3">
            <w:pPr>
              <w:jc w:val="center"/>
            </w:pPr>
            <w:r w:rsidRPr="00A24B51">
              <w:t>rs7568458</w:t>
            </w:r>
            <w:r>
              <w:t xml:space="preserve"> | 0.86</w:t>
            </w:r>
          </w:p>
        </w:tc>
        <w:tc>
          <w:tcPr>
            <w:tcW w:w="2430" w:type="dxa"/>
            <w:shd w:val="clear" w:color="auto" w:fill="auto"/>
          </w:tcPr>
          <w:p w14:paraId="2DB91594" w14:textId="7AE19C23" w:rsidR="00A24B51" w:rsidRDefault="00A24B51" w:rsidP="002379C3">
            <w:pPr>
              <w:jc w:val="center"/>
              <w:rPr>
                <w:bCs/>
              </w:rPr>
            </w:pPr>
            <w:r>
              <w:rPr>
                <w:bCs/>
              </w:rPr>
              <w:t>GGCX</w:t>
            </w:r>
          </w:p>
          <w:p w14:paraId="778889FC" w14:textId="1B949231" w:rsidR="007625EE" w:rsidRDefault="00A24B51" w:rsidP="002379C3">
            <w:pPr>
              <w:jc w:val="center"/>
              <w:rPr>
                <w:bCs/>
              </w:rPr>
            </w:pPr>
            <w:r>
              <w:rPr>
                <w:bCs/>
              </w:rPr>
              <w:t>VAMP5</w:t>
            </w:r>
          </w:p>
          <w:p w14:paraId="6DBA2B80" w14:textId="6F9AAABA" w:rsidR="00A24B51" w:rsidRPr="00DA0AC9" w:rsidRDefault="00A24B51" w:rsidP="002379C3">
            <w:pPr>
              <w:jc w:val="center"/>
              <w:rPr>
                <w:bCs/>
              </w:rPr>
            </w:pPr>
            <w:r>
              <w:rPr>
                <w:bCs/>
              </w:rPr>
              <w:t>VAMP8</w:t>
            </w:r>
          </w:p>
        </w:tc>
        <w:tc>
          <w:tcPr>
            <w:tcW w:w="2250" w:type="dxa"/>
            <w:shd w:val="clear" w:color="auto" w:fill="auto"/>
          </w:tcPr>
          <w:p w14:paraId="59F67CB8" w14:textId="33BE23ED" w:rsidR="007625EE" w:rsidRDefault="00A24B51" w:rsidP="002379C3">
            <w:pPr>
              <w:jc w:val="center"/>
            </w:pPr>
            <w:r>
              <w:t>GGCX</w:t>
            </w:r>
          </w:p>
          <w:p w14:paraId="2074FD7D" w14:textId="1C962357" w:rsidR="00A24B51" w:rsidRDefault="00A24B51" w:rsidP="002379C3">
            <w:pPr>
              <w:jc w:val="center"/>
            </w:pPr>
            <w:r>
              <w:t>MAT2A</w:t>
            </w:r>
          </w:p>
          <w:p w14:paraId="46D68829" w14:textId="53433598" w:rsidR="00A24B51" w:rsidRDefault="00A24B51" w:rsidP="002379C3">
            <w:pPr>
              <w:jc w:val="center"/>
            </w:pPr>
            <w:r>
              <w:t>RNF181</w:t>
            </w:r>
          </w:p>
          <w:p w14:paraId="546BEF52" w14:textId="00567C1E" w:rsidR="00A24B51" w:rsidRDefault="00A24B51" w:rsidP="002379C3">
            <w:pPr>
              <w:jc w:val="center"/>
            </w:pPr>
            <w:r>
              <w:t>RPSAP22</w:t>
            </w:r>
          </w:p>
          <w:p w14:paraId="10E43A08" w14:textId="6F6F6CDE" w:rsidR="00A24B51" w:rsidRDefault="00A24B51" w:rsidP="002379C3">
            <w:pPr>
              <w:jc w:val="center"/>
            </w:pPr>
            <w:r>
              <w:t>TMEM150A</w:t>
            </w:r>
          </w:p>
          <w:p w14:paraId="214E00CC" w14:textId="536FBA9A" w:rsidR="00A24B51" w:rsidRDefault="00A24B51" w:rsidP="002379C3">
            <w:pPr>
              <w:jc w:val="center"/>
            </w:pPr>
            <w:r>
              <w:t>USP39</w:t>
            </w:r>
          </w:p>
          <w:p w14:paraId="6FA35E37" w14:textId="77777777" w:rsidR="00A24B51" w:rsidRDefault="00A24B51" w:rsidP="002379C3">
            <w:pPr>
              <w:jc w:val="center"/>
            </w:pPr>
            <w:r>
              <w:lastRenderedPageBreak/>
              <w:t>VAMP5</w:t>
            </w:r>
          </w:p>
          <w:p w14:paraId="1A23B055" w14:textId="20B06C2C" w:rsidR="00A24B51" w:rsidRPr="00DA0AC9" w:rsidRDefault="00A24B51" w:rsidP="00A24B51">
            <w:pPr>
              <w:jc w:val="center"/>
            </w:pPr>
            <w:r>
              <w:t>VAMP8</w:t>
            </w:r>
          </w:p>
        </w:tc>
        <w:tc>
          <w:tcPr>
            <w:tcW w:w="2250" w:type="dxa"/>
            <w:shd w:val="clear" w:color="auto" w:fill="auto"/>
          </w:tcPr>
          <w:p w14:paraId="0509D5D1" w14:textId="77777777" w:rsidR="007625EE" w:rsidRDefault="00A24B51" w:rsidP="002379C3">
            <w:pPr>
              <w:jc w:val="center"/>
            </w:pPr>
            <w:r>
              <w:lastRenderedPageBreak/>
              <w:t>GGCX</w:t>
            </w:r>
          </w:p>
          <w:p w14:paraId="533DCC21" w14:textId="77777777" w:rsidR="00A24B51" w:rsidRDefault="00A24B51" w:rsidP="002379C3">
            <w:pPr>
              <w:jc w:val="center"/>
            </w:pPr>
            <w:r>
              <w:t>RNF181</w:t>
            </w:r>
          </w:p>
          <w:p w14:paraId="6DFB789D" w14:textId="77777777" w:rsidR="00A24B51" w:rsidRDefault="00A24B51" w:rsidP="002379C3">
            <w:pPr>
              <w:jc w:val="center"/>
            </w:pPr>
            <w:r>
              <w:t>SFTPB</w:t>
            </w:r>
          </w:p>
          <w:p w14:paraId="15898052" w14:textId="77777777" w:rsidR="00A24B51" w:rsidRDefault="00A24B51" w:rsidP="002379C3">
            <w:pPr>
              <w:jc w:val="center"/>
            </w:pPr>
            <w:r>
              <w:t>TMEM150A</w:t>
            </w:r>
          </w:p>
          <w:p w14:paraId="6B0FF173" w14:textId="77777777" w:rsidR="00A24B51" w:rsidRDefault="00A24B51" w:rsidP="002379C3">
            <w:pPr>
              <w:jc w:val="center"/>
            </w:pPr>
            <w:r>
              <w:t>VAMP5</w:t>
            </w:r>
          </w:p>
          <w:p w14:paraId="663076D5" w14:textId="71A77EF9" w:rsidR="00A24B51" w:rsidRPr="00DA0AC9" w:rsidRDefault="00A24B51" w:rsidP="002379C3">
            <w:pPr>
              <w:jc w:val="center"/>
            </w:pPr>
            <w:r>
              <w:t>VAMP8</w:t>
            </w:r>
          </w:p>
        </w:tc>
        <w:tc>
          <w:tcPr>
            <w:tcW w:w="2070" w:type="dxa"/>
            <w:shd w:val="clear" w:color="auto" w:fill="auto"/>
          </w:tcPr>
          <w:p w14:paraId="6C4BADEE" w14:textId="77777777" w:rsidR="007625EE" w:rsidRDefault="007625EE" w:rsidP="002379C3">
            <w:pPr>
              <w:jc w:val="center"/>
            </w:pPr>
          </w:p>
        </w:tc>
      </w:tr>
      <w:tr w:rsidR="00A24B51" w:rsidRPr="006D707F" w14:paraId="4F91B1A1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0EB5D76A" w14:textId="77777777" w:rsidR="00A24B51" w:rsidRDefault="00A24B51" w:rsidP="002379C3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7115C37D" w14:textId="04A5AF49" w:rsidR="00A24B51" w:rsidRPr="00AB2F43" w:rsidRDefault="00623E4A" w:rsidP="002379C3">
            <w:pPr>
              <w:jc w:val="center"/>
            </w:pPr>
            <w:r>
              <w:t>2A</w:t>
            </w:r>
          </w:p>
        </w:tc>
        <w:tc>
          <w:tcPr>
            <w:tcW w:w="1620" w:type="dxa"/>
            <w:shd w:val="clear" w:color="auto" w:fill="auto"/>
          </w:tcPr>
          <w:p w14:paraId="6AF98546" w14:textId="44CEC025" w:rsidR="00A24B51" w:rsidRPr="00AB2F43" w:rsidRDefault="00A24B51" w:rsidP="002379C3">
            <w:pPr>
              <w:jc w:val="center"/>
            </w:pPr>
            <w:r w:rsidRPr="00A24B51">
              <w:t>rs7568458</w:t>
            </w:r>
          </w:p>
        </w:tc>
        <w:tc>
          <w:tcPr>
            <w:tcW w:w="2250" w:type="dxa"/>
            <w:shd w:val="clear" w:color="auto" w:fill="auto"/>
          </w:tcPr>
          <w:p w14:paraId="017AB9CE" w14:textId="77777777" w:rsidR="00A24B51" w:rsidRPr="00DA0AC9" w:rsidRDefault="00A24B51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478417D9" w14:textId="77777777" w:rsidR="00A24B51" w:rsidRDefault="00A24B51" w:rsidP="002379C3">
            <w:pPr>
              <w:jc w:val="center"/>
              <w:rPr>
                <w:bCs/>
              </w:rPr>
            </w:pPr>
            <w:r>
              <w:rPr>
                <w:bCs/>
              </w:rPr>
              <w:t>GGCX</w:t>
            </w:r>
          </w:p>
          <w:p w14:paraId="6432AB81" w14:textId="77777777" w:rsidR="00A24B51" w:rsidRDefault="00A24B51" w:rsidP="002379C3">
            <w:pPr>
              <w:jc w:val="center"/>
              <w:rPr>
                <w:bCs/>
              </w:rPr>
            </w:pPr>
            <w:r>
              <w:rPr>
                <w:bCs/>
              </w:rPr>
              <w:t>VAMP5</w:t>
            </w:r>
          </w:p>
          <w:p w14:paraId="5C36D28D" w14:textId="12CA0BFA" w:rsidR="00A24B51" w:rsidRPr="00DA0AC9" w:rsidRDefault="00A24B51" w:rsidP="002379C3">
            <w:pPr>
              <w:jc w:val="center"/>
              <w:rPr>
                <w:bCs/>
              </w:rPr>
            </w:pPr>
            <w:r>
              <w:rPr>
                <w:bCs/>
              </w:rPr>
              <w:t>VAMP8</w:t>
            </w:r>
          </w:p>
        </w:tc>
        <w:tc>
          <w:tcPr>
            <w:tcW w:w="2250" w:type="dxa"/>
            <w:shd w:val="clear" w:color="auto" w:fill="auto"/>
          </w:tcPr>
          <w:p w14:paraId="6C0A6388" w14:textId="77777777" w:rsidR="00A24B51" w:rsidRDefault="00A24B51" w:rsidP="002379C3">
            <w:pPr>
              <w:jc w:val="center"/>
            </w:pPr>
            <w:r>
              <w:t>GGCX</w:t>
            </w:r>
          </w:p>
          <w:p w14:paraId="3C4682D0" w14:textId="77777777" w:rsidR="00A24B51" w:rsidRDefault="00A24B51" w:rsidP="002379C3">
            <w:pPr>
              <w:jc w:val="center"/>
            </w:pPr>
            <w:r>
              <w:t>MAT2A</w:t>
            </w:r>
          </w:p>
          <w:p w14:paraId="177114F0" w14:textId="0F45E649" w:rsidR="00A24B51" w:rsidRDefault="00A24B51" w:rsidP="002379C3">
            <w:pPr>
              <w:jc w:val="center"/>
            </w:pPr>
            <w:r>
              <w:t>POLR1A</w:t>
            </w:r>
          </w:p>
          <w:p w14:paraId="07A040C3" w14:textId="723589B3" w:rsidR="00A24B51" w:rsidRDefault="00A24B51" w:rsidP="002379C3">
            <w:pPr>
              <w:jc w:val="center"/>
            </w:pPr>
            <w:r>
              <w:t>RNF181</w:t>
            </w:r>
          </w:p>
          <w:p w14:paraId="0AF09E9A" w14:textId="7B5B49B5" w:rsidR="00A24B51" w:rsidRDefault="00A24B51" w:rsidP="002379C3">
            <w:pPr>
              <w:jc w:val="center"/>
            </w:pPr>
            <w:r>
              <w:t>RPSAP22</w:t>
            </w:r>
          </w:p>
          <w:p w14:paraId="14C972CD" w14:textId="77777777" w:rsidR="00A24B51" w:rsidRDefault="00A24B51" w:rsidP="002379C3">
            <w:pPr>
              <w:jc w:val="center"/>
            </w:pPr>
            <w:r>
              <w:t>TMEM150A</w:t>
            </w:r>
          </w:p>
          <w:p w14:paraId="67C7AC9A" w14:textId="77777777" w:rsidR="00A24B51" w:rsidRDefault="00A24B51" w:rsidP="002379C3">
            <w:pPr>
              <w:jc w:val="center"/>
            </w:pPr>
            <w:r>
              <w:t>USP39</w:t>
            </w:r>
          </w:p>
          <w:p w14:paraId="52D4AD6C" w14:textId="77777777" w:rsidR="00A24B51" w:rsidRDefault="00A24B51" w:rsidP="002379C3">
            <w:pPr>
              <w:jc w:val="center"/>
            </w:pPr>
            <w:r>
              <w:t>VAMP5</w:t>
            </w:r>
          </w:p>
          <w:p w14:paraId="3E384656" w14:textId="0B94A55F" w:rsidR="00A24B51" w:rsidRPr="00DA0AC9" w:rsidRDefault="00A24B51" w:rsidP="002379C3">
            <w:pPr>
              <w:jc w:val="center"/>
            </w:pPr>
            <w:r>
              <w:t>VAMP8</w:t>
            </w:r>
          </w:p>
        </w:tc>
        <w:tc>
          <w:tcPr>
            <w:tcW w:w="2250" w:type="dxa"/>
            <w:shd w:val="clear" w:color="auto" w:fill="auto"/>
          </w:tcPr>
          <w:p w14:paraId="0409AB66" w14:textId="77777777" w:rsidR="00A24B51" w:rsidRDefault="00E45ED4" w:rsidP="002379C3">
            <w:pPr>
              <w:jc w:val="center"/>
            </w:pPr>
            <w:r>
              <w:t>GGCX</w:t>
            </w:r>
          </w:p>
          <w:p w14:paraId="7C675262" w14:textId="77777777" w:rsidR="00E45ED4" w:rsidRDefault="00E45ED4" w:rsidP="002379C3">
            <w:pPr>
              <w:jc w:val="center"/>
            </w:pPr>
            <w:r>
              <w:t>RNF181</w:t>
            </w:r>
          </w:p>
          <w:p w14:paraId="7BC2B975" w14:textId="77777777" w:rsidR="00E45ED4" w:rsidRDefault="00E45ED4" w:rsidP="002379C3">
            <w:pPr>
              <w:jc w:val="center"/>
            </w:pPr>
            <w:r>
              <w:t>SFTPB</w:t>
            </w:r>
          </w:p>
          <w:p w14:paraId="340E9360" w14:textId="77777777" w:rsidR="00E45ED4" w:rsidRDefault="00E45ED4" w:rsidP="002379C3">
            <w:pPr>
              <w:jc w:val="center"/>
            </w:pPr>
            <w:r>
              <w:t>TMEM150A</w:t>
            </w:r>
          </w:p>
          <w:p w14:paraId="502F8312" w14:textId="77777777" w:rsidR="00E45ED4" w:rsidRDefault="00E45ED4" w:rsidP="002379C3">
            <w:pPr>
              <w:jc w:val="center"/>
            </w:pPr>
            <w:r>
              <w:t>VAMP5</w:t>
            </w:r>
          </w:p>
          <w:p w14:paraId="0FEF31C1" w14:textId="0E67B702" w:rsidR="00E45ED4" w:rsidRPr="00DA0AC9" w:rsidRDefault="00E45ED4" w:rsidP="002379C3">
            <w:pPr>
              <w:jc w:val="center"/>
            </w:pPr>
            <w:r>
              <w:t>VAMP8</w:t>
            </w:r>
          </w:p>
        </w:tc>
        <w:tc>
          <w:tcPr>
            <w:tcW w:w="2070" w:type="dxa"/>
            <w:shd w:val="clear" w:color="auto" w:fill="auto"/>
          </w:tcPr>
          <w:p w14:paraId="66546ACA" w14:textId="14073238" w:rsidR="00A24B51" w:rsidRDefault="00623E4A" w:rsidP="002379C3">
            <w:pPr>
              <w:jc w:val="center"/>
            </w:pPr>
            <w:r>
              <w:t>GGCX</w:t>
            </w:r>
          </w:p>
        </w:tc>
      </w:tr>
      <w:tr w:rsidR="00A24B51" w:rsidRPr="006D707F" w14:paraId="116D0CDB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27C18BB8" w14:textId="77777777" w:rsidR="00A24B51" w:rsidRDefault="00A24B51" w:rsidP="002379C3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4719D222" w14:textId="77777777" w:rsidR="00A24B51" w:rsidRPr="00AB2F43" w:rsidRDefault="00A24B51" w:rsidP="002379C3">
            <w:pPr>
              <w:jc w:val="center"/>
            </w:pPr>
          </w:p>
        </w:tc>
        <w:tc>
          <w:tcPr>
            <w:tcW w:w="1620" w:type="dxa"/>
            <w:shd w:val="clear" w:color="auto" w:fill="auto"/>
          </w:tcPr>
          <w:p w14:paraId="449F3659" w14:textId="77777777" w:rsidR="00A24B51" w:rsidRPr="00AB2F43" w:rsidRDefault="00A24B51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2AF4BF90" w14:textId="77777777" w:rsidR="00A24B51" w:rsidRPr="00DA0AC9" w:rsidRDefault="00A24B51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0A65B8E1" w14:textId="77777777" w:rsidR="00A24B51" w:rsidRPr="00DA0AC9" w:rsidRDefault="00A24B51" w:rsidP="002379C3">
            <w:pPr>
              <w:jc w:val="center"/>
              <w:rPr>
                <w:bCs/>
              </w:rPr>
            </w:pPr>
          </w:p>
        </w:tc>
        <w:tc>
          <w:tcPr>
            <w:tcW w:w="2250" w:type="dxa"/>
            <w:shd w:val="clear" w:color="auto" w:fill="auto"/>
          </w:tcPr>
          <w:p w14:paraId="7B7240BD" w14:textId="77777777" w:rsidR="00A24B51" w:rsidRPr="00DA0AC9" w:rsidRDefault="00A24B51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692A8AEB" w14:textId="77777777" w:rsidR="00A24B51" w:rsidRPr="00DA0AC9" w:rsidRDefault="00A24B51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202047BE" w14:textId="77777777" w:rsidR="00A24B51" w:rsidRDefault="00A24B51" w:rsidP="002379C3">
            <w:pPr>
              <w:jc w:val="center"/>
            </w:pPr>
          </w:p>
        </w:tc>
      </w:tr>
      <w:tr w:rsidR="007625EE" w:rsidRPr="006D707F" w14:paraId="20C091D8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4136BBB4" w14:textId="2765CF0A" w:rsidR="007625EE" w:rsidRDefault="007625EE" w:rsidP="002379C3">
            <w:pPr>
              <w:jc w:val="center"/>
            </w:pPr>
            <w:r>
              <w:t>10</w:t>
            </w:r>
          </w:p>
        </w:tc>
        <w:tc>
          <w:tcPr>
            <w:tcW w:w="1170" w:type="dxa"/>
            <w:shd w:val="clear" w:color="auto" w:fill="auto"/>
          </w:tcPr>
          <w:p w14:paraId="1C009068" w14:textId="7591CED3" w:rsidR="007625EE" w:rsidRPr="003829A8" w:rsidRDefault="006D4F6B" w:rsidP="002379C3">
            <w:pPr>
              <w:jc w:val="center"/>
            </w:pPr>
            <w:r>
              <w:t>2B</w:t>
            </w:r>
          </w:p>
        </w:tc>
        <w:tc>
          <w:tcPr>
            <w:tcW w:w="1620" w:type="dxa"/>
            <w:shd w:val="clear" w:color="auto" w:fill="auto"/>
          </w:tcPr>
          <w:p w14:paraId="6BCBAFCC" w14:textId="13AAD6D6" w:rsidR="007625EE" w:rsidRPr="006D707F" w:rsidRDefault="007625EE" w:rsidP="002379C3">
            <w:pPr>
              <w:jc w:val="center"/>
            </w:pPr>
            <w:r w:rsidRPr="003829A8">
              <w:t>rs2252641</w:t>
            </w:r>
          </w:p>
        </w:tc>
        <w:tc>
          <w:tcPr>
            <w:tcW w:w="2250" w:type="dxa"/>
            <w:shd w:val="clear" w:color="auto" w:fill="auto"/>
          </w:tcPr>
          <w:p w14:paraId="0090DB19" w14:textId="2F9753E8" w:rsidR="007625EE" w:rsidRPr="00DA0AC9" w:rsidRDefault="007625EE" w:rsidP="002379C3">
            <w:pPr>
              <w:jc w:val="center"/>
            </w:pPr>
            <w:r w:rsidRPr="003829A8">
              <w:t>rs17678683</w:t>
            </w:r>
            <w:r>
              <w:t xml:space="preserve"> | &lt;0.2</w:t>
            </w:r>
          </w:p>
        </w:tc>
        <w:tc>
          <w:tcPr>
            <w:tcW w:w="2430" w:type="dxa"/>
            <w:shd w:val="clear" w:color="auto" w:fill="auto"/>
          </w:tcPr>
          <w:p w14:paraId="109D2916" w14:textId="77777777" w:rsidR="007625EE" w:rsidRDefault="007625EE" w:rsidP="002379C3">
            <w:pPr>
              <w:jc w:val="center"/>
              <w:rPr>
                <w:bCs/>
              </w:rPr>
            </w:pPr>
            <w:r w:rsidRPr="00DA0AC9">
              <w:rPr>
                <w:bCs/>
              </w:rPr>
              <w:t>ZEB2</w:t>
            </w:r>
          </w:p>
          <w:p w14:paraId="50320CDF" w14:textId="40EE326F" w:rsidR="00623E4A" w:rsidRPr="00DA0AC9" w:rsidRDefault="00623E4A" w:rsidP="002379C3">
            <w:pPr>
              <w:jc w:val="center"/>
              <w:rPr>
                <w:bCs/>
              </w:rPr>
            </w:pPr>
            <w:r>
              <w:rPr>
                <w:bCs/>
              </w:rPr>
              <w:t>AC074093</w:t>
            </w:r>
          </w:p>
        </w:tc>
        <w:tc>
          <w:tcPr>
            <w:tcW w:w="2250" w:type="dxa"/>
            <w:shd w:val="clear" w:color="auto" w:fill="auto"/>
          </w:tcPr>
          <w:p w14:paraId="3A9F3755" w14:textId="17C46C6E" w:rsidR="007625EE" w:rsidRPr="00DA0AC9" w:rsidRDefault="007625EE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39192AC2" w14:textId="64800812" w:rsidR="007625EE" w:rsidRPr="00DA0AC9" w:rsidRDefault="007625EE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5AF915A7" w14:textId="06B9A96C" w:rsidR="007625EE" w:rsidRDefault="006D4F6B" w:rsidP="002379C3">
            <w:pPr>
              <w:jc w:val="center"/>
            </w:pPr>
            <w:r>
              <w:rPr>
                <w:bCs/>
              </w:rPr>
              <w:t>AC074093</w:t>
            </w:r>
          </w:p>
        </w:tc>
      </w:tr>
      <w:tr w:rsidR="007625EE" w:rsidRPr="006D707F" w14:paraId="68DA7BA9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33DEB5BD" w14:textId="43EFDDC1" w:rsidR="007625EE" w:rsidRDefault="007625EE" w:rsidP="002379C3">
            <w:pPr>
              <w:jc w:val="center"/>
            </w:pPr>
            <w:r>
              <w:t>10</w:t>
            </w:r>
          </w:p>
        </w:tc>
        <w:tc>
          <w:tcPr>
            <w:tcW w:w="1170" w:type="dxa"/>
            <w:shd w:val="clear" w:color="auto" w:fill="auto"/>
          </w:tcPr>
          <w:p w14:paraId="024CB89A" w14:textId="393B1CF4" w:rsidR="007625EE" w:rsidRPr="003829A8" w:rsidRDefault="006D4F6B" w:rsidP="002379C3">
            <w:pPr>
              <w:jc w:val="center"/>
            </w:pPr>
            <w:r>
              <w:t>2B</w:t>
            </w:r>
          </w:p>
        </w:tc>
        <w:tc>
          <w:tcPr>
            <w:tcW w:w="1620" w:type="dxa"/>
            <w:shd w:val="clear" w:color="auto" w:fill="auto"/>
          </w:tcPr>
          <w:p w14:paraId="01EEE304" w14:textId="5CB0B641" w:rsidR="007625EE" w:rsidRPr="00AB2F43" w:rsidRDefault="007625EE" w:rsidP="002379C3">
            <w:pPr>
              <w:jc w:val="center"/>
            </w:pPr>
            <w:r w:rsidRPr="003829A8">
              <w:t>rs17678683</w:t>
            </w:r>
          </w:p>
        </w:tc>
        <w:tc>
          <w:tcPr>
            <w:tcW w:w="2250" w:type="dxa"/>
            <w:shd w:val="clear" w:color="auto" w:fill="auto"/>
          </w:tcPr>
          <w:p w14:paraId="257BD9D5" w14:textId="08697582" w:rsidR="007625EE" w:rsidRPr="00DA0AC9" w:rsidRDefault="007625EE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0C515954" w14:textId="77777777" w:rsidR="007625EE" w:rsidRDefault="007625EE" w:rsidP="002379C3">
            <w:pPr>
              <w:jc w:val="center"/>
              <w:rPr>
                <w:bCs/>
              </w:rPr>
            </w:pPr>
            <w:r w:rsidRPr="00DA0AC9">
              <w:rPr>
                <w:bCs/>
              </w:rPr>
              <w:t>ZEB2</w:t>
            </w:r>
          </w:p>
          <w:p w14:paraId="1B6097E6" w14:textId="27DC97D6" w:rsidR="00623E4A" w:rsidRPr="00DA0AC9" w:rsidRDefault="00623E4A" w:rsidP="002379C3">
            <w:pPr>
              <w:jc w:val="center"/>
              <w:rPr>
                <w:bCs/>
              </w:rPr>
            </w:pPr>
            <w:r>
              <w:rPr>
                <w:bCs/>
              </w:rPr>
              <w:t>AC074093</w:t>
            </w:r>
          </w:p>
        </w:tc>
        <w:tc>
          <w:tcPr>
            <w:tcW w:w="2250" w:type="dxa"/>
            <w:shd w:val="clear" w:color="auto" w:fill="auto"/>
          </w:tcPr>
          <w:p w14:paraId="73CA283B" w14:textId="6F94FD1C" w:rsidR="007625EE" w:rsidRPr="00DA0AC9" w:rsidRDefault="007625EE" w:rsidP="002379C3">
            <w:pPr>
              <w:jc w:val="center"/>
            </w:pPr>
            <w:r w:rsidRPr="00DA0AC9">
              <w:t>ZEB2</w:t>
            </w:r>
          </w:p>
        </w:tc>
        <w:tc>
          <w:tcPr>
            <w:tcW w:w="2250" w:type="dxa"/>
            <w:shd w:val="clear" w:color="auto" w:fill="auto"/>
          </w:tcPr>
          <w:p w14:paraId="6CBCA09E" w14:textId="0ED1F9FE" w:rsidR="007625EE" w:rsidRPr="00DA0AC9" w:rsidRDefault="007625EE" w:rsidP="002379C3">
            <w:pPr>
              <w:jc w:val="center"/>
            </w:pPr>
            <w:r w:rsidRPr="00DA0AC9">
              <w:t>ZEB2</w:t>
            </w:r>
          </w:p>
        </w:tc>
        <w:tc>
          <w:tcPr>
            <w:tcW w:w="2070" w:type="dxa"/>
            <w:shd w:val="clear" w:color="auto" w:fill="auto"/>
          </w:tcPr>
          <w:p w14:paraId="1B6ABCD2" w14:textId="525DDF7C" w:rsidR="007625EE" w:rsidRDefault="00F15DDD" w:rsidP="002379C3">
            <w:pPr>
              <w:jc w:val="center"/>
            </w:pPr>
            <w:r w:rsidRPr="00F15DDD">
              <w:t>LINC01412</w:t>
            </w:r>
          </w:p>
        </w:tc>
      </w:tr>
      <w:tr w:rsidR="00281EBE" w:rsidRPr="006D707F" w14:paraId="4FE09CC1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1BA1ED3D" w14:textId="77777777" w:rsidR="00281EBE" w:rsidRDefault="00281EBE" w:rsidP="002379C3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2E170CCF" w14:textId="77777777" w:rsidR="00281EBE" w:rsidRDefault="00281EBE" w:rsidP="002379C3">
            <w:pPr>
              <w:jc w:val="center"/>
            </w:pPr>
          </w:p>
        </w:tc>
        <w:tc>
          <w:tcPr>
            <w:tcW w:w="1620" w:type="dxa"/>
            <w:shd w:val="clear" w:color="auto" w:fill="auto"/>
          </w:tcPr>
          <w:p w14:paraId="45533E43" w14:textId="77777777" w:rsidR="00281EBE" w:rsidRPr="003829A8" w:rsidRDefault="00281EBE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25885ABF" w14:textId="77777777" w:rsidR="00281EBE" w:rsidRPr="003829A8" w:rsidRDefault="00281EBE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7B0E1305" w14:textId="77777777" w:rsidR="00281EBE" w:rsidRPr="00DA0AC9" w:rsidRDefault="00281EBE" w:rsidP="002379C3">
            <w:pPr>
              <w:jc w:val="center"/>
              <w:rPr>
                <w:bCs/>
              </w:rPr>
            </w:pPr>
          </w:p>
        </w:tc>
        <w:tc>
          <w:tcPr>
            <w:tcW w:w="2250" w:type="dxa"/>
            <w:shd w:val="clear" w:color="auto" w:fill="auto"/>
          </w:tcPr>
          <w:p w14:paraId="65FCAB83" w14:textId="77777777" w:rsidR="00281EBE" w:rsidRPr="00DA0AC9" w:rsidRDefault="00281EBE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294CB4CE" w14:textId="77777777" w:rsidR="00281EBE" w:rsidRPr="00DA0AC9" w:rsidRDefault="00281EBE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7EC1121B" w14:textId="77777777" w:rsidR="00281EBE" w:rsidRDefault="00281EBE" w:rsidP="002379C3">
            <w:pPr>
              <w:jc w:val="center"/>
            </w:pPr>
          </w:p>
        </w:tc>
      </w:tr>
      <w:tr w:rsidR="007625EE" w:rsidRPr="006D707F" w14:paraId="13966E80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532D38AA" w14:textId="201B009A" w:rsidR="007625EE" w:rsidRDefault="007625EE" w:rsidP="002379C3">
            <w:pPr>
              <w:jc w:val="center"/>
            </w:pPr>
            <w:r>
              <w:t>11</w:t>
            </w:r>
            <w:r w:rsidR="0059753A">
              <w:t>*</w:t>
            </w:r>
          </w:p>
        </w:tc>
        <w:tc>
          <w:tcPr>
            <w:tcW w:w="1170" w:type="dxa"/>
            <w:shd w:val="clear" w:color="auto" w:fill="auto"/>
          </w:tcPr>
          <w:p w14:paraId="031F085E" w14:textId="34C1D22A" w:rsidR="007625EE" w:rsidRPr="003829A8" w:rsidRDefault="00281EBE" w:rsidP="002379C3">
            <w:pPr>
              <w:jc w:val="center"/>
            </w:pPr>
            <w:r>
              <w:t>2A</w:t>
            </w:r>
          </w:p>
        </w:tc>
        <w:tc>
          <w:tcPr>
            <w:tcW w:w="1620" w:type="dxa"/>
            <w:shd w:val="clear" w:color="auto" w:fill="auto"/>
          </w:tcPr>
          <w:p w14:paraId="08E3B56B" w14:textId="064C7AA1" w:rsidR="007625EE" w:rsidRPr="003829A8" w:rsidRDefault="00281EBE" w:rsidP="002379C3">
            <w:pPr>
              <w:jc w:val="center"/>
            </w:pPr>
            <w:r w:rsidRPr="00281EBE">
              <w:t>rs6725887</w:t>
            </w:r>
          </w:p>
        </w:tc>
        <w:tc>
          <w:tcPr>
            <w:tcW w:w="2250" w:type="dxa"/>
            <w:shd w:val="clear" w:color="auto" w:fill="auto"/>
          </w:tcPr>
          <w:p w14:paraId="22B36D50" w14:textId="190B5D49" w:rsidR="007625EE" w:rsidRPr="003829A8" w:rsidRDefault="00587901" w:rsidP="002379C3">
            <w:pPr>
              <w:jc w:val="center"/>
            </w:pPr>
            <w:r w:rsidRPr="00281EBE">
              <w:t>rs201810558</w:t>
            </w:r>
            <w:r>
              <w:t xml:space="preserve"> | 0.98</w:t>
            </w:r>
          </w:p>
        </w:tc>
        <w:tc>
          <w:tcPr>
            <w:tcW w:w="2430" w:type="dxa"/>
            <w:shd w:val="clear" w:color="auto" w:fill="auto"/>
          </w:tcPr>
          <w:p w14:paraId="58756CAE" w14:textId="5A947120" w:rsidR="007625EE" w:rsidRPr="00DA0AC9" w:rsidRDefault="00281EBE" w:rsidP="002379C3">
            <w:pPr>
              <w:jc w:val="center"/>
              <w:rPr>
                <w:bCs/>
              </w:rPr>
            </w:pPr>
            <w:r>
              <w:rPr>
                <w:bCs/>
              </w:rPr>
              <w:t>WDR12</w:t>
            </w:r>
          </w:p>
        </w:tc>
        <w:tc>
          <w:tcPr>
            <w:tcW w:w="2250" w:type="dxa"/>
            <w:shd w:val="clear" w:color="auto" w:fill="auto"/>
          </w:tcPr>
          <w:p w14:paraId="3131B6DD" w14:textId="6C65E927" w:rsidR="00281EBE" w:rsidRDefault="00281EBE" w:rsidP="002379C3">
            <w:pPr>
              <w:jc w:val="center"/>
            </w:pPr>
            <w:r>
              <w:t>BMPR2</w:t>
            </w:r>
          </w:p>
          <w:p w14:paraId="7D8DD3CE" w14:textId="1CAE5F54" w:rsidR="007625EE" w:rsidRDefault="00281EBE" w:rsidP="002379C3">
            <w:pPr>
              <w:jc w:val="center"/>
            </w:pPr>
            <w:r>
              <w:t>CARF</w:t>
            </w:r>
          </w:p>
          <w:p w14:paraId="688BCB31" w14:textId="35322A17" w:rsidR="00281EBE" w:rsidRDefault="00281EBE" w:rsidP="002379C3">
            <w:pPr>
              <w:jc w:val="center"/>
            </w:pPr>
            <w:r>
              <w:t>FAM117B</w:t>
            </w:r>
          </w:p>
          <w:p w14:paraId="4C70A76F" w14:textId="77777777" w:rsidR="00281EBE" w:rsidRDefault="00281EBE" w:rsidP="002379C3">
            <w:pPr>
              <w:jc w:val="center"/>
            </w:pPr>
            <w:r>
              <w:t>ICA1L</w:t>
            </w:r>
          </w:p>
          <w:p w14:paraId="680F4C4F" w14:textId="77777777" w:rsidR="00281EBE" w:rsidRDefault="00281EBE" w:rsidP="002379C3">
            <w:pPr>
              <w:jc w:val="center"/>
            </w:pPr>
            <w:r>
              <w:t>NBEAL1</w:t>
            </w:r>
          </w:p>
          <w:p w14:paraId="2BD72827" w14:textId="7DADBD06" w:rsidR="00281EBE" w:rsidRPr="00DA0AC9" w:rsidRDefault="00281EBE" w:rsidP="002379C3">
            <w:pPr>
              <w:jc w:val="center"/>
            </w:pPr>
            <w:r>
              <w:t>WDR12</w:t>
            </w:r>
          </w:p>
        </w:tc>
        <w:tc>
          <w:tcPr>
            <w:tcW w:w="2250" w:type="dxa"/>
            <w:shd w:val="clear" w:color="auto" w:fill="auto"/>
          </w:tcPr>
          <w:p w14:paraId="03063688" w14:textId="77777777" w:rsidR="007625EE" w:rsidRDefault="00281EBE" w:rsidP="002379C3">
            <w:pPr>
              <w:jc w:val="center"/>
            </w:pPr>
            <w:r>
              <w:t>CARF</w:t>
            </w:r>
          </w:p>
          <w:p w14:paraId="782C2AF1" w14:textId="5C2B73C1" w:rsidR="00281EBE" w:rsidRPr="00DA0AC9" w:rsidRDefault="00281EBE" w:rsidP="002379C3">
            <w:pPr>
              <w:jc w:val="center"/>
            </w:pPr>
            <w:r>
              <w:t>RAPH1</w:t>
            </w:r>
          </w:p>
        </w:tc>
        <w:tc>
          <w:tcPr>
            <w:tcW w:w="2070" w:type="dxa"/>
            <w:shd w:val="clear" w:color="auto" w:fill="auto"/>
          </w:tcPr>
          <w:p w14:paraId="51786A64" w14:textId="0CD731B9" w:rsidR="007625EE" w:rsidRDefault="00281EBE" w:rsidP="002379C3">
            <w:pPr>
              <w:jc w:val="center"/>
            </w:pPr>
            <w:r>
              <w:t>WDR12</w:t>
            </w:r>
          </w:p>
        </w:tc>
      </w:tr>
      <w:tr w:rsidR="00281EBE" w:rsidRPr="006D707F" w14:paraId="733D68C6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5ADD24B9" w14:textId="77777777" w:rsidR="00281EBE" w:rsidRDefault="00281EBE" w:rsidP="002379C3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70D6C218" w14:textId="7B13FFBE" w:rsidR="00281EBE" w:rsidRPr="003829A8" w:rsidRDefault="00281EBE" w:rsidP="002379C3">
            <w:pPr>
              <w:jc w:val="center"/>
            </w:pPr>
            <w:r>
              <w:t>2A</w:t>
            </w:r>
          </w:p>
        </w:tc>
        <w:tc>
          <w:tcPr>
            <w:tcW w:w="1620" w:type="dxa"/>
            <w:shd w:val="clear" w:color="auto" w:fill="auto"/>
          </w:tcPr>
          <w:p w14:paraId="79E0FA57" w14:textId="5A7CA678" w:rsidR="00281EBE" w:rsidRPr="003829A8" w:rsidRDefault="00281EBE" w:rsidP="002379C3">
            <w:pPr>
              <w:jc w:val="center"/>
            </w:pPr>
            <w:r w:rsidRPr="00281EBE">
              <w:t>rs201810558</w:t>
            </w:r>
          </w:p>
        </w:tc>
        <w:tc>
          <w:tcPr>
            <w:tcW w:w="2250" w:type="dxa"/>
            <w:shd w:val="clear" w:color="auto" w:fill="auto"/>
          </w:tcPr>
          <w:p w14:paraId="46F0E3E6" w14:textId="77777777" w:rsidR="00281EBE" w:rsidRPr="003829A8" w:rsidRDefault="00281EBE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2263D7FB" w14:textId="4C9107FC" w:rsidR="00281EBE" w:rsidRPr="00DA0AC9" w:rsidRDefault="00281EBE" w:rsidP="002379C3">
            <w:pPr>
              <w:jc w:val="center"/>
              <w:rPr>
                <w:bCs/>
              </w:rPr>
            </w:pPr>
            <w:r>
              <w:rPr>
                <w:bCs/>
              </w:rPr>
              <w:t>WDR12</w:t>
            </w:r>
          </w:p>
        </w:tc>
        <w:tc>
          <w:tcPr>
            <w:tcW w:w="2250" w:type="dxa"/>
            <w:shd w:val="clear" w:color="auto" w:fill="auto"/>
          </w:tcPr>
          <w:p w14:paraId="5E3E9376" w14:textId="77777777" w:rsidR="00281EBE" w:rsidRDefault="00281EBE" w:rsidP="00281EBE">
            <w:pPr>
              <w:jc w:val="center"/>
            </w:pPr>
            <w:r>
              <w:t>BMPR2</w:t>
            </w:r>
          </w:p>
          <w:p w14:paraId="21ABFD7F" w14:textId="77777777" w:rsidR="00281EBE" w:rsidRDefault="00281EBE" w:rsidP="00281EBE">
            <w:pPr>
              <w:jc w:val="center"/>
            </w:pPr>
            <w:r>
              <w:t>CARF</w:t>
            </w:r>
          </w:p>
          <w:p w14:paraId="5E28ACA1" w14:textId="77777777" w:rsidR="00281EBE" w:rsidRDefault="00281EBE" w:rsidP="00281EBE">
            <w:pPr>
              <w:jc w:val="center"/>
            </w:pPr>
            <w:r>
              <w:t>FAM117B</w:t>
            </w:r>
          </w:p>
          <w:p w14:paraId="59737EDE" w14:textId="77777777" w:rsidR="00281EBE" w:rsidRDefault="00281EBE" w:rsidP="00281EBE">
            <w:pPr>
              <w:jc w:val="center"/>
            </w:pPr>
            <w:r>
              <w:t>ICA1L</w:t>
            </w:r>
          </w:p>
          <w:p w14:paraId="3ED6F772" w14:textId="77777777" w:rsidR="00281EBE" w:rsidRDefault="00281EBE" w:rsidP="00281EBE">
            <w:pPr>
              <w:jc w:val="center"/>
            </w:pPr>
            <w:r>
              <w:t>NBEAL1</w:t>
            </w:r>
          </w:p>
          <w:p w14:paraId="6B618176" w14:textId="57DFA05D" w:rsidR="00281EBE" w:rsidRPr="00DA0AC9" w:rsidRDefault="00281EBE" w:rsidP="00281EBE">
            <w:pPr>
              <w:jc w:val="center"/>
            </w:pPr>
            <w:r>
              <w:t>WDR12</w:t>
            </w:r>
          </w:p>
        </w:tc>
        <w:tc>
          <w:tcPr>
            <w:tcW w:w="2250" w:type="dxa"/>
            <w:shd w:val="clear" w:color="auto" w:fill="auto"/>
          </w:tcPr>
          <w:p w14:paraId="44144427" w14:textId="77777777" w:rsidR="00281EBE" w:rsidRDefault="00281EBE" w:rsidP="002379C3">
            <w:pPr>
              <w:jc w:val="center"/>
            </w:pPr>
            <w:r>
              <w:t>CARF</w:t>
            </w:r>
          </w:p>
          <w:p w14:paraId="16B07E6F" w14:textId="201BB8AD" w:rsidR="00281EBE" w:rsidRPr="00DA0AC9" w:rsidRDefault="00281EBE" w:rsidP="002379C3">
            <w:pPr>
              <w:jc w:val="center"/>
            </w:pPr>
            <w:r>
              <w:t>RAPH1</w:t>
            </w:r>
          </w:p>
        </w:tc>
        <w:tc>
          <w:tcPr>
            <w:tcW w:w="2070" w:type="dxa"/>
            <w:shd w:val="clear" w:color="auto" w:fill="auto"/>
          </w:tcPr>
          <w:p w14:paraId="368A6D2D" w14:textId="77777777" w:rsidR="00281EBE" w:rsidRDefault="00281EBE" w:rsidP="002379C3">
            <w:pPr>
              <w:jc w:val="center"/>
            </w:pPr>
            <w:r>
              <w:t>CARF</w:t>
            </w:r>
          </w:p>
          <w:p w14:paraId="0BEF37D4" w14:textId="495E92AF" w:rsidR="00281EBE" w:rsidRDefault="00281EBE" w:rsidP="002379C3">
            <w:pPr>
              <w:jc w:val="center"/>
            </w:pPr>
            <w:r>
              <w:t>WDR12</w:t>
            </w:r>
          </w:p>
        </w:tc>
      </w:tr>
      <w:tr w:rsidR="00281EBE" w:rsidRPr="006D707F" w14:paraId="19C1F9AE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55E4FE23" w14:textId="77777777" w:rsidR="00281EBE" w:rsidRDefault="00281EBE" w:rsidP="002379C3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4CF6716F" w14:textId="77777777" w:rsidR="00281EBE" w:rsidRPr="003829A8" w:rsidRDefault="00281EBE" w:rsidP="002379C3">
            <w:pPr>
              <w:jc w:val="center"/>
            </w:pPr>
          </w:p>
        </w:tc>
        <w:tc>
          <w:tcPr>
            <w:tcW w:w="1620" w:type="dxa"/>
            <w:shd w:val="clear" w:color="auto" w:fill="auto"/>
          </w:tcPr>
          <w:p w14:paraId="256A9EAB" w14:textId="77777777" w:rsidR="00281EBE" w:rsidRPr="003829A8" w:rsidRDefault="00281EBE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0655DCD1" w14:textId="77777777" w:rsidR="00281EBE" w:rsidRPr="003829A8" w:rsidRDefault="00281EBE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2704F779" w14:textId="77777777" w:rsidR="00281EBE" w:rsidRPr="00DA0AC9" w:rsidRDefault="00281EBE" w:rsidP="002379C3">
            <w:pPr>
              <w:jc w:val="center"/>
              <w:rPr>
                <w:bCs/>
              </w:rPr>
            </w:pPr>
          </w:p>
        </w:tc>
        <w:tc>
          <w:tcPr>
            <w:tcW w:w="2250" w:type="dxa"/>
            <w:shd w:val="clear" w:color="auto" w:fill="auto"/>
          </w:tcPr>
          <w:p w14:paraId="0496A39E" w14:textId="77777777" w:rsidR="00281EBE" w:rsidRPr="00DA0AC9" w:rsidRDefault="00281EBE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220FA2E4" w14:textId="77777777" w:rsidR="00281EBE" w:rsidRPr="00DA0AC9" w:rsidRDefault="00281EBE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4CE8CB09" w14:textId="77777777" w:rsidR="00281EBE" w:rsidRDefault="00281EBE" w:rsidP="002379C3">
            <w:pPr>
              <w:jc w:val="center"/>
            </w:pPr>
          </w:p>
        </w:tc>
      </w:tr>
      <w:tr w:rsidR="007625EE" w:rsidRPr="006D707F" w14:paraId="3E79B2C6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534BE14D" w14:textId="46F2D941" w:rsidR="007625EE" w:rsidRDefault="007625EE" w:rsidP="002379C3">
            <w:pPr>
              <w:jc w:val="center"/>
            </w:pPr>
            <w:r>
              <w:t>12</w:t>
            </w:r>
            <w:r w:rsidR="0059753A">
              <w:t>*</w:t>
            </w:r>
          </w:p>
        </w:tc>
        <w:tc>
          <w:tcPr>
            <w:tcW w:w="1170" w:type="dxa"/>
            <w:shd w:val="clear" w:color="auto" w:fill="auto"/>
          </w:tcPr>
          <w:p w14:paraId="404BEC33" w14:textId="04C3C524" w:rsidR="007625EE" w:rsidRPr="006D4F6B" w:rsidRDefault="00924758" w:rsidP="002379C3">
            <w:pPr>
              <w:jc w:val="center"/>
              <w:rPr>
                <w:b/>
                <w:bCs/>
              </w:rPr>
            </w:pPr>
            <w:r w:rsidRPr="006D4F6B">
              <w:rPr>
                <w:b/>
                <w:bCs/>
              </w:rPr>
              <w:t>2A</w:t>
            </w:r>
          </w:p>
        </w:tc>
        <w:tc>
          <w:tcPr>
            <w:tcW w:w="1620" w:type="dxa"/>
            <w:shd w:val="clear" w:color="auto" w:fill="auto"/>
          </w:tcPr>
          <w:p w14:paraId="210F3B1D" w14:textId="4CB61EB5" w:rsidR="007625EE" w:rsidRPr="003829A8" w:rsidRDefault="00281EBE" w:rsidP="002379C3">
            <w:pPr>
              <w:jc w:val="center"/>
            </w:pPr>
            <w:r w:rsidRPr="00281EBE">
              <w:t>rs9818870</w:t>
            </w:r>
          </w:p>
        </w:tc>
        <w:tc>
          <w:tcPr>
            <w:tcW w:w="2250" w:type="dxa"/>
            <w:shd w:val="clear" w:color="auto" w:fill="auto"/>
          </w:tcPr>
          <w:p w14:paraId="605B8FD7" w14:textId="1EE0B758" w:rsidR="007625EE" w:rsidRPr="003829A8" w:rsidRDefault="00587901" w:rsidP="002379C3">
            <w:pPr>
              <w:jc w:val="center"/>
            </w:pPr>
            <w:r>
              <w:t>&lt; 0.2</w:t>
            </w:r>
          </w:p>
        </w:tc>
        <w:tc>
          <w:tcPr>
            <w:tcW w:w="2430" w:type="dxa"/>
            <w:shd w:val="clear" w:color="auto" w:fill="auto"/>
          </w:tcPr>
          <w:p w14:paraId="33AA0FCF" w14:textId="60D96311" w:rsidR="007625EE" w:rsidRPr="00DA0AC9" w:rsidRDefault="00C45E91" w:rsidP="002379C3">
            <w:pPr>
              <w:jc w:val="center"/>
              <w:rPr>
                <w:bCs/>
              </w:rPr>
            </w:pPr>
            <w:r>
              <w:rPr>
                <w:bCs/>
              </w:rPr>
              <w:t>MRAS</w:t>
            </w:r>
          </w:p>
        </w:tc>
        <w:tc>
          <w:tcPr>
            <w:tcW w:w="2250" w:type="dxa"/>
            <w:shd w:val="clear" w:color="auto" w:fill="auto"/>
          </w:tcPr>
          <w:p w14:paraId="40C91BF0" w14:textId="77777777" w:rsidR="007625EE" w:rsidRDefault="00C45E91" w:rsidP="002379C3">
            <w:pPr>
              <w:jc w:val="center"/>
            </w:pPr>
            <w:r>
              <w:t>A4GNT</w:t>
            </w:r>
          </w:p>
          <w:p w14:paraId="4C21D4A7" w14:textId="77777777" w:rsidR="00C45E91" w:rsidRDefault="00C45E91" w:rsidP="002379C3">
            <w:pPr>
              <w:jc w:val="center"/>
            </w:pPr>
            <w:r>
              <w:t>ESYT3</w:t>
            </w:r>
          </w:p>
          <w:p w14:paraId="289CEEB8" w14:textId="77777777" w:rsidR="00C45E91" w:rsidRDefault="00C45E91" w:rsidP="002379C3">
            <w:pPr>
              <w:jc w:val="center"/>
            </w:pPr>
            <w:r>
              <w:t>MRAS</w:t>
            </w:r>
          </w:p>
          <w:p w14:paraId="1E2D56D6" w14:textId="74148CB4" w:rsidR="00C45E91" w:rsidRPr="00DA0AC9" w:rsidRDefault="00C45E91" w:rsidP="002379C3">
            <w:pPr>
              <w:jc w:val="center"/>
            </w:pPr>
            <w:r>
              <w:t>NME9</w:t>
            </w:r>
          </w:p>
        </w:tc>
        <w:tc>
          <w:tcPr>
            <w:tcW w:w="2250" w:type="dxa"/>
            <w:shd w:val="clear" w:color="auto" w:fill="auto"/>
          </w:tcPr>
          <w:p w14:paraId="63D183E7" w14:textId="77777777" w:rsidR="007625EE" w:rsidRDefault="00C45E91" w:rsidP="002379C3">
            <w:pPr>
              <w:jc w:val="center"/>
            </w:pPr>
            <w:r>
              <w:t>FAIM</w:t>
            </w:r>
          </w:p>
          <w:p w14:paraId="4C691307" w14:textId="04885E5A" w:rsidR="00C45E91" w:rsidRPr="00DA0AC9" w:rsidRDefault="00C45E91" w:rsidP="002379C3">
            <w:pPr>
              <w:jc w:val="center"/>
            </w:pPr>
            <w:r>
              <w:t>MRAS</w:t>
            </w:r>
          </w:p>
        </w:tc>
        <w:tc>
          <w:tcPr>
            <w:tcW w:w="2070" w:type="dxa"/>
            <w:shd w:val="clear" w:color="auto" w:fill="auto"/>
          </w:tcPr>
          <w:p w14:paraId="760BD1BA" w14:textId="030F49F1" w:rsidR="007625EE" w:rsidRDefault="00C45E91" w:rsidP="002379C3">
            <w:pPr>
              <w:jc w:val="center"/>
            </w:pPr>
            <w:r>
              <w:t>MRAS</w:t>
            </w:r>
          </w:p>
        </w:tc>
      </w:tr>
      <w:tr w:rsidR="00281EBE" w:rsidRPr="006D707F" w14:paraId="68432271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323D5E48" w14:textId="77777777" w:rsidR="00281EBE" w:rsidRDefault="00281EBE" w:rsidP="002379C3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7756C5CC" w14:textId="656EACB3" w:rsidR="00281EBE" w:rsidRPr="003829A8" w:rsidRDefault="00924758" w:rsidP="002379C3">
            <w:pPr>
              <w:jc w:val="center"/>
            </w:pPr>
            <w:r>
              <w:t>1</w:t>
            </w:r>
          </w:p>
        </w:tc>
        <w:tc>
          <w:tcPr>
            <w:tcW w:w="1620" w:type="dxa"/>
            <w:shd w:val="clear" w:color="auto" w:fill="auto"/>
          </w:tcPr>
          <w:p w14:paraId="56EF148D" w14:textId="44F89C7E" w:rsidR="00281EBE" w:rsidRPr="003829A8" w:rsidRDefault="00281EBE" w:rsidP="002379C3">
            <w:pPr>
              <w:jc w:val="center"/>
            </w:pPr>
            <w:r w:rsidRPr="00281EBE">
              <w:t>rs201399015</w:t>
            </w:r>
          </w:p>
        </w:tc>
        <w:tc>
          <w:tcPr>
            <w:tcW w:w="2250" w:type="dxa"/>
            <w:shd w:val="clear" w:color="auto" w:fill="auto"/>
          </w:tcPr>
          <w:p w14:paraId="2CF43F5D" w14:textId="77777777" w:rsidR="00281EBE" w:rsidRPr="003829A8" w:rsidRDefault="00281EBE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312F99F8" w14:textId="3760BA46" w:rsidR="00281EBE" w:rsidRPr="00DA0AC9" w:rsidRDefault="00C45E91" w:rsidP="002379C3">
            <w:pPr>
              <w:jc w:val="center"/>
              <w:rPr>
                <w:bCs/>
              </w:rPr>
            </w:pPr>
            <w:r>
              <w:rPr>
                <w:bCs/>
              </w:rPr>
              <w:t>MRAS</w:t>
            </w:r>
          </w:p>
        </w:tc>
        <w:tc>
          <w:tcPr>
            <w:tcW w:w="2250" w:type="dxa"/>
            <w:shd w:val="clear" w:color="auto" w:fill="auto"/>
          </w:tcPr>
          <w:p w14:paraId="0A328801" w14:textId="1394A3B8" w:rsidR="00281EBE" w:rsidRPr="00DA0AC9" w:rsidRDefault="00281EBE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4F9837B9" w14:textId="77777777" w:rsidR="00281EBE" w:rsidRPr="00DA0AC9" w:rsidRDefault="00281EBE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1D9E983D" w14:textId="4F5CC495" w:rsidR="00281EBE" w:rsidRDefault="00C45E91" w:rsidP="002379C3">
            <w:pPr>
              <w:jc w:val="center"/>
            </w:pPr>
            <w:r>
              <w:t>MRAS</w:t>
            </w:r>
          </w:p>
        </w:tc>
      </w:tr>
      <w:tr w:rsidR="00281EBE" w:rsidRPr="006D707F" w14:paraId="5717DCB2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41E83A98" w14:textId="77777777" w:rsidR="00281EBE" w:rsidRDefault="00281EBE" w:rsidP="002379C3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051CB23D" w14:textId="61E438D3" w:rsidR="00281EBE" w:rsidRPr="003829A8" w:rsidRDefault="00924758" w:rsidP="002379C3">
            <w:pPr>
              <w:jc w:val="center"/>
            </w:pPr>
            <w:r>
              <w:t>1</w:t>
            </w:r>
          </w:p>
        </w:tc>
        <w:tc>
          <w:tcPr>
            <w:tcW w:w="1620" w:type="dxa"/>
            <w:shd w:val="clear" w:color="auto" w:fill="auto"/>
          </w:tcPr>
          <w:p w14:paraId="38EE798B" w14:textId="17F7F7BC" w:rsidR="00281EBE" w:rsidRPr="003829A8" w:rsidRDefault="00281EBE" w:rsidP="002379C3">
            <w:pPr>
              <w:jc w:val="center"/>
            </w:pPr>
            <w:r w:rsidRPr="00281EBE">
              <w:t>rs79208586</w:t>
            </w:r>
          </w:p>
        </w:tc>
        <w:tc>
          <w:tcPr>
            <w:tcW w:w="2250" w:type="dxa"/>
            <w:shd w:val="clear" w:color="auto" w:fill="auto"/>
          </w:tcPr>
          <w:p w14:paraId="2FB9A9DB" w14:textId="77777777" w:rsidR="00281EBE" w:rsidRPr="003829A8" w:rsidRDefault="00281EBE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00B600AB" w14:textId="3CBB1CED" w:rsidR="00281EBE" w:rsidRPr="00DA0AC9" w:rsidRDefault="00C45E91" w:rsidP="002379C3">
            <w:pPr>
              <w:jc w:val="center"/>
              <w:rPr>
                <w:bCs/>
              </w:rPr>
            </w:pPr>
            <w:r>
              <w:rPr>
                <w:bCs/>
              </w:rPr>
              <w:t>MRAS</w:t>
            </w:r>
          </w:p>
        </w:tc>
        <w:tc>
          <w:tcPr>
            <w:tcW w:w="2250" w:type="dxa"/>
            <w:shd w:val="clear" w:color="auto" w:fill="auto"/>
          </w:tcPr>
          <w:p w14:paraId="614445E2" w14:textId="77777777" w:rsidR="00281EBE" w:rsidRPr="00DA0AC9" w:rsidRDefault="00281EBE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1339DDED" w14:textId="77777777" w:rsidR="00281EBE" w:rsidRPr="00DA0AC9" w:rsidRDefault="00281EBE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2E037E7A" w14:textId="755D7199" w:rsidR="00281EBE" w:rsidRDefault="00C45E91" w:rsidP="002379C3">
            <w:pPr>
              <w:jc w:val="center"/>
            </w:pPr>
            <w:r>
              <w:t>MRAS</w:t>
            </w:r>
          </w:p>
        </w:tc>
      </w:tr>
      <w:tr w:rsidR="00281EBE" w:rsidRPr="006D707F" w14:paraId="06317C65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687580C1" w14:textId="77777777" w:rsidR="00281EBE" w:rsidRDefault="00281EBE" w:rsidP="002379C3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7ED94D11" w14:textId="0B64E2C7" w:rsidR="00281EBE" w:rsidRPr="003829A8" w:rsidRDefault="00924758" w:rsidP="002379C3">
            <w:pPr>
              <w:jc w:val="center"/>
            </w:pPr>
            <w:r>
              <w:t>1</w:t>
            </w:r>
          </w:p>
        </w:tc>
        <w:tc>
          <w:tcPr>
            <w:tcW w:w="1620" w:type="dxa"/>
            <w:shd w:val="clear" w:color="auto" w:fill="auto"/>
          </w:tcPr>
          <w:p w14:paraId="716E8706" w14:textId="75E97944" w:rsidR="00281EBE" w:rsidRPr="003829A8" w:rsidRDefault="00281EBE" w:rsidP="002379C3">
            <w:pPr>
              <w:jc w:val="center"/>
            </w:pPr>
            <w:r w:rsidRPr="00281EBE">
              <w:t>rs1553800573</w:t>
            </w:r>
          </w:p>
        </w:tc>
        <w:tc>
          <w:tcPr>
            <w:tcW w:w="2250" w:type="dxa"/>
            <w:shd w:val="clear" w:color="auto" w:fill="auto"/>
          </w:tcPr>
          <w:p w14:paraId="383EE924" w14:textId="77777777" w:rsidR="00281EBE" w:rsidRPr="003829A8" w:rsidRDefault="00281EBE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6082DC93" w14:textId="09A88C33" w:rsidR="00281EBE" w:rsidRPr="00DA0AC9" w:rsidRDefault="00C45E91" w:rsidP="002379C3">
            <w:pPr>
              <w:jc w:val="center"/>
              <w:rPr>
                <w:bCs/>
              </w:rPr>
            </w:pPr>
            <w:r>
              <w:rPr>
                <w:bCs/>
              </w:rPr>
              <w:t>MRAS</w:t>
            </w:r>
          </w:p>
        </w:tc>
        <w:tc>
          <w:tcPr>
            <w:tcW w:w="2250" w:type="dxa"/>
            <w:shd w:val="clear" w:color="auto" w:fill="auto"/>
          </w:tcPr>
          <w:p w14:paraId="1754CCB8" w14:textId="77777777" w:rsidR="00281EBE" w:rsidRPr="00DA0AC9" w:rsidRDefault="00281EBE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2B3E761A" w14:textId="77777777" w:rsidR="00281EBE" w:rsidRPr="00DA0AC9" w:rsidRDefault="00281EBE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16459352" w14:textId="600065A1" w:rsidR="00281EBE" w:rsidRDefault="00C45E91" w:rsidP="002379C3">
            <w:pPr>
              <w:jc w:val="center"/>
            </w:pPr>
            <w:r>
              <w:t>MRAS</w:t>
            </w:r>
          </w:p>
        </w:tc>
      </w:tr>
      <w:tr w:rsidR="00281EBE" w:rsidRPr="006D707F" w14:paraId="04D0CFDD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1A36D535" w14:textId="77777777" w:rsidR="00281EBE" w:rsidRDefault="00281EBE" w:rsidP="002379C3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449E241D" w14:textId="385CA3E4" w:rsidR="00281EBE" w:rsidRPr="003829A8" w:rsidRDefault="00924758" w:rsidP="002379C3">
            <w:pPr>
              <w:jc w:val="center"/>
            </w:pPr>
            <w:r>
              <w:t>1</w:t>
            </w:r>
          </w:p>
        </w:tc>
        <w:tc>
          <w:tcPr>
            <w:tcW w:w="1620" w:type="dxa"/>
            <w:shd w:val="clear" w:color="auto" w:fill="auto"/>
          </w:tcPr>
          <w:p w14:paraId="01DC442B" w14:textId="67711F76" w:rsidR="00281EBE" w:rsidRPr="003829A8" w:rsidRDefault="00281EBE" w:rsidP="002379C3">
            <w:pPr>
              <w:jc w:val="center"/>
            </w:pPr>
            <w:r w:rsidRPr="00281EBE">
              <w:t>rs959582615</w:t>
            </w:r>
          </w:p>
        </w:tc>
        <w:tc>
          <w:tcPr>
            <w:tcW w:w="2250" w:type="dxa"/>
            <w:shd w:val="clear" w:color="auto" w:fill="auto"/>
          </w:tcPr>
          <w:p w14:paraId="7A2FD652" w14:textId="77777777" w:rsidR="00281EBE" w:rsidRPr="003829A8" w:rsidRDefault="00281EBE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183E0A8B" w14:textId="08253F92" w:rsidR="00281EBE" w:rsidRPr="00DA0AC9" w:rsidRDefault="00C45E91" w:rsidP="002379C3">
            <w:pPr>
              <w:jc w:val="center"/>
              <w:rPr>
                <w:bCs/>
              </w:rPr>
            </w:pPr>
            <w:r>
              <w:rPr>
                <w:bCs/>
              </w:rPr>
              <w:t>MRAS</w:t>
            </w:r>
          </w:p>
        </w:tc>
        <w:tc>
          <w:tcPr>
            <w:tcW w:w="2250" w:type="dxa"/>
            <w:shd w:val="clear" w:color="auto" w:fill="auto"/>
          </w:tcPr>
          <w:p w14:paraId="1F273F8E" w14:textId="77777777" w:rsidR="00281EBE" w:rsidRPr="00DA0AC9" w:rsidRDefault="00281EBE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3FBDE1E2" w14:textId="77777777" w:rsidR="00281EBE" w:rsidRPr="00DA0AC9" w:rsidRDefault="00281EBE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728F76E3" w14:textId="2437030B" w:rsidR="00281EBE" w:rsidRDefault="00C45E91" w:rsidP="002379C3">
            <w:pPr>
              <w:jc w:val="center"/>
            </w:pPr>
            <w:r>
              <w:t>MRAS</w:t>
            </w:r>
          </w:p>
        </w:tc>
      </w:tr>
      <w:tr w:rsidR="00281EBE" w:rsidRPr="006D707F" w14:paraId="558B5631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2D4DDA4A" w14:textId="77777777" w:rsidR="00281EBE" w:rsidRDefault="00281EBE" w:rsidP="002379C3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1EBC1670" w14:textId="77777777" w:rsidR="00281EBE" w:rsidRPr="003829A8" w:rsidRDefault="00281EBE" w:rsidP="002379C3">
            <w:pPr>
              <w:jc w:val="center"/>
            </w:pPr>
          </w:p>
        </w:tc>
        <w:tc>
          <w:tcPr>
            <w:tcW w:w="1620" w:type="dxa"/>
            <w:shd w:val="clear" w:color="auto" w:fill="auto"/>
          </w:tcPr>
          <w:p w14:paraId="30B57A17" w14:textId="77777777" w:rsidR="00281EBE" w:rsidRPr="003829A8" w:rsidRDefault="00281EBE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3D198F0F" w14:textId="77777777" w:rsidR="00281EBE" w:rsidRPr="003829A8" w:rsidRDefault="00281EBE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18920FF6" w14:textId="77777777" w:rsidR="00281EBE" w:rsidRPr="00DA0AC9" w:rsidRDefault="00281EBE" w:rsidP="002379C3">
            <w:pPr>
              <w:jc w:val="center"/>
              <w:rPr>
                <w:bCs/>
              </w:rPr>
            </w:pPr>
          </w:p>
        </w:tc>
        <w:tc>
          <w:tcPr>
            <w:tcW w:w="2250" w:type="dxa"/>
            <w:shd w:val="clear" w:color="auto" w:fill="auto"/>
          </w:tcPr>
          <w:p w14:paraId="367B1E38" w14:textId="77777777" w:rsidR="00281EBE" w:rsidRPr="00DA0AC9" w:rsidRDefault="00281EBE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2C43199F" w14:textId="77777777" w:rsidR="00281EBE" w:rsidRPr="00DA0AC9" w:rsidRDefault="00281EBE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253AA2FC" w14:textId="77777777" w:rsidR="00281EBE" w:rsidRDefault="00281EBE" w:rsidP="002379C3">
            <w:pPr>
              <w:jc w:val="center"/>
            </w:pPr>
          </w:p>
        </w:tc>
      </w:tr>
      <w:tr w:rsidR="007625EE" w:rsidRPr="006D707F" w14:paraId="78F48204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17778C72" w14:textId="6F10F692" w:rsidR="007625EE" w:rsidRDefault="007625EE" w:rsidP="002379C3">
            <w:pPr>
              <w:jc w:val="center"/>
            </w:pPr>
            <w:r>
              <w:t>13</w:t>
            </w:r>
          </w:p>
        </w:tc>
        <w:tc>
          <w:tcPr>
            <w:tcW w:w="1170" w:type="dxa"/>
            <w:shd w:val="clear" w:color="auto" w:fill="auto"/>
          </w:tcPr>
          <w:p w14:paraId="17612D9C" w14:textId="10EC444F" w:rsidR="007625EE" w:rsidRPr="006D4F6B" w:rsidRDefault="00924758" w:rsidP="002379C3">
            <w:pPr>
              <w:jc w:val="center"/>
              <w:rPr>
                <w:b/>
                <w:bCs/>
              </w:rPr>
            </w:pPr>
            <w:r w:rsidRPr="006D4F6B">
              <w:rPr>
                <w:b/>
                <w:bCs/>
              </w:rPr>
              <w:t>2A</w:t>
            </w:r>
          </w:p>
        </w:tc>
        <w:tc>
          <w:tcPr>
            <w:tcW w:w="1620" w:type="dxa"/>
            <w:shd w:val="clear" w:color="auto" w:fill="auto"/>
          </w:tcPr>
          <w:p w14:paraId="6053B42C" w14:textId="163A2658" w:rsidR="007625EE" w:rsidRPr="003829A8" w:rsidRDefault="00924758" w:rsidP="002379C3">
            <w:pPr>
              <w:jc w:val="center"/>
            </w:pPr>
            <w:r w:rsidRPr="00924758">
              <w:t>rs1878406</w:t>
            </w:r>
          </w:p>
        </w:tc>
        <w:tc>
          <w:tcPr>
            <w:tcW w:w="2250" w:type="dxa"/>
            <w:shd w:val="clear" w:color="auto" w:fill="auto"/>
          </w:tcPr>
          <w:p w14:paraId="0633F61F" w14:textId="01FDB2A0" w:rsidR="007625EE" w:rsidRPr="003829A8" w:rsidRDefault="00587901" w:rsidP="002379C3">
            <w:pPr>
              <w:jc w:val="center"/>
            </w:pPr>
            <w:r w:rsidRPr="00924758">
              <w:t>rs4593108</w:t>
            </w:r>
            <w:r>
              <w:t xml:space="preserve"> | &lt; 0.2</w:t>
            </w:r>
          </w:p>
        </w:tc>
        <w:tc>
          <w:tcPr>
            <w:tcW w:w="2430" w:type="dxa"/>
            <w:shd w:val="clear" w:color="auto" w:fill="auto"/>
          </w:tcPr>
          <w:p w14:paraId="1275B996" w14:textId="01F0968B" w:rsidR="007625EE" w:rsidRPr="00DA0AC9" w:rsidRDefault="00924758" w:rsidP="002379C3">
            <w:pPr>
              <w:jc w:val="center"/>
              <w:rPr>
                <w:bCs/>
              </w:rPr>
            </w:pPr>
            <w:r>
              <w:rPr>
                <w:bCs/>
              </w:rPr>
              <w:t>EDNRA</w:t>
            </w:r>
          </w:p>
        </w:tc>
        <w:tc>
          <w:tcPr>
            <w:tcW w:w="2250" w:type="dxa"/>
            <w:shd w:val="clear" w:color="auto" w:fill="auto"/>
          </w:tcPr>
          <w:p w14:paraId="6D72D84A" w14:textId="77777777" w:rsidR="007625EE" w:rsidRDefault="00924758" w:rsidP="002379C3">
            <w:pPr>
              <w:jc w:val="center"/>
            </w:pPr>
            <w:r>
              <w:t>AC093908.1</w:t>
            </w:r>
          </w:p>
          <w:p w14:paraId="495D7D6B" w14:textId="715360CE" w:rsidR="00924758" w:rsidRPr="00DA0AC9" w:rsidRDefault="00924758" w:rsidP="002379C3">
            <w:pPr>
              <w:jc w:val="center"/>
            </w:pPr>
            <w:r>
              <w:t>EDNRA</w:t>
            </w:r>
          </w:p>
        </w:tc>
        <w:tc>
          <w:tcPr>
            <w:tcW w:w="2250" w:type="dxa"/>
            <w:shd w:val="clear" w:color="auto" w:fill="auto"/>
          </w:tcPr>
          <w:p w14:paraId="22A1481E" w14:textId="77777777" w:rsidR="007625EE" w:rsidRPr="00DA0AC9" w:rsidRDefault="007625EE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20585D00" w14:textId="77777777" w:rsidR="007625EE" w:rsidRDefault="007625EE" w:rsidP="002379C3">
            <w:pPr>
              <w:jc w:val="center"/>
            </w:pPr>
          </w:p>
        </w:tc>
      </w:tr>
      <w:tr w:rsidR="00924758" w:rsidRPr="006D707F" w14:paraId="4CBC07F9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62EB4425" w14:textId="77777777" w:rsidR="00924758" w:rsidRDefault="00924758" w:rsidP="002379C3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76A21F46" w14:textId="3FB34075" w:rsidR="00924758" w:rsidRPr="003829A8" w:rsidRDefault="00924758" w:rsidP="002379C3">
            <w:pPr>
              <w:jc w:val="center"/>
            </w:pPr>
            <w:r>
              <w:t>1</w:t>
            </w:r>
          </w:p>
        </w:tc>
        <w:tc>
          <w:tcPr>
            <w:tcW w:w="1620" w:type="dxa"/>
            <w:shd w:val="clear" w:color="auto" w:fill="auto"/>
          </w:tcPr>
          <w:p w14:paraId="4496A67B" w14:textId="2B31713D" w:rsidR="00924758" w:rsidRPr="00924758" w:rsidRDefault="00924758" w:rsidP="002379C3">
            <w:pPr>
              <w:jc w:val="center"/>
            </w:pPr>
            <w:r w:rsidRPr="00924758">
              <w:t>rs4593108</w:t>
            </w:r>
          </w:p>
        </w:tc>
        <w:tc>
          <w:tcPr>
            <w:tcW w:w="2250" w:type="dxa"/>
            <w:shd w:val="clear" w:color="auto" w:fill="auto"/>
          </w:tcPr>
          <w:p w14:paraId="627DA5CE" w14:textId="77777777" w:rsidR="00924758" w:rsidRPr="003829A8" w:rsidRDefault="00924758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094EC9F9" w14:textId="1EE38145" w:rsidR="00924758" w:rsidRPr="00DA0AC9" w:rsidRDefault="00924758" w:rsidP="002379C3">
            <w:pPr>
              <w:jc w:val="center"/>
              <w:rPr>
                <w:bCs/>
              </w:rPr>
            </w:pPr>
            <w:r>
              <w:rPr>
                <w:bCs/>
              </w:rPr>
              <w:t>EDNRA</w:t>
            </w:r>
          </w:p>
        </w:tc>
        <w:tc>
          <w:tcPr>
            <w:tcW w:w="2250" w:type="dxa"/>
            <w:shd w:val="clear" w:color="auto" w:fill="auto"/>
          </w:tcPr>
          <w:p w14:paraId="2EA70BC8" w14:textId="6996226B" w:rsidR="00924758" w:rsidRPr="00DA0AC9" w:rsidRDefault="00924758" w:rsidP="002379C3">
            <w:pPr>
              <w:jc w:val="center"/>
            </w:pPr>
            <w:r>
              <w:t>EDNRA</w:t>
            </w:r>
          </w:p>
        </w:tc>
        <w:tc>
          <w:tcPr>
            <w:tcW w:w="2250" w:type="dxa"/>
            <w:shd w:val="clear" w:color="auto" w:fill="auto"/>
          </w:tcPr>
          <w:p w14:paraId="597BC595" w14:textId="77777777" w:rsidR="00924758" w:rsidRPr="00DA0AC9" w:rsidRDefault="00924758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7C57BB5E" w14:textId="77777777" w:rsidR="00924758" w:rsidRDefault="00924758" w:rsidP="002379C3">
            <w:pPr>
              <w:jc w:val="center"/>
            </w:pPr>
          </w:p>
        </w:tc>
      </w:tr>
      <w:tr w:rsidR="00924758" w:rsidRPr="006D707F" w14:paraId="2CA5DAE2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2BEB1D85" w14:textId="77777777" w:rsidR="00924758" w:rsidRDefault="00924758" w:rsidP="002379C3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75D849F6" w14:textId="77777777" w:rsidR="00924758" w:rsidRDefault="00924758" w:rsidP="002379C3">
            <w:pPr>
              <w:jc w:val="center"/>
            </w:pPr>
          </w:p>
        </w:tc>
        <w:tc>
          <w:tcPr>
            <w:tcW w:w="1620" w:type="dxa"/>
            <w:shd w:val="clear" w:color="auto" w:fill="auto"/>
          </w:tcPr>
          <w:p w14:paraId="059A499F" w14:textId="77777777" w:rsidR="00924758" w:rsidRPr="00924758" w:rsidRDefault="00924758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0B0717EE" w14:textId="77777777" w:rsidR="00924758" w:rsidRPr="003829A8" w:rsidRDefault="00924758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2A2DBDA9" w14:textId="77777777" w:rsidR="00924758" w:rsidRDefault="00924758" w:rsidP="002379C3">
            <w:pPr>
              <w:jc w:val="center"/>
              <w:rPr>
                <w:bCs/>
              </w:rPr>
            </w:pPr>
          </w:p>
        </w:tc>
        <w:tc>
          <w:tcPr>
            <w:tcW w:w="2250" w:type="dxa"/>
            <w:shd w:val="clear" w:color="auto" w:fill="auto"/>
          </w:tcPr>
          <w:p w14:paraId="37D1B8B6" w14:textId="77777777" w:rsidR="00924758" w:rsidRDefault="00924758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03A8006D" w14:textId="77777777" w:rsidR="00924758" w:rsidRPr="00DA0AC9" w:rsidRDefault="00924758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5F25150F" w14:textId="77777777" w:rsidR="00924758" w:rsidRDefault="00924758" w:rsidP="002379C3">
            <w:pPr>
              <w:jc w:val="center"/>
            </w:pPr>
          </w:p>
        </w:tc>
      </w:tr>
      <w:tr w:rsidR="007625EE" w:rsidRPr="006D707F" w14:paraId="5DCDB839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2B300E70" w14:textId="6F7868E1" w:rsidR="007625EE" w:rsidRDefault="007625EE" w:rsidP="002379C3">
            <w:pPr>
              <w:jc w:val="center"/>
            </w:pPr>
            <w:r>
              <w:t>14</w:t>
            </w:r>
          </w:p>
        </w:tc>
        <w:tc>
          <w:tcPr>
            <w:tcW w:w="1170" w:type="dxa"/>
            <w:shd w:val="clear" w:color="auto" w:fill="auto"/>
          </w:tcPr>
          <w:p w14:paraId="011AE06B" w14:textId="3675267D" w:rsidR="007625EE" w:rsidRPr="003829A8" w:rsidRDefault="00EE04FD" w:rsidP="002379C3">
            <w:pPr>
              <w:jc w:val="center"/>
            </w:pPr>
            <w:r>
              <w:t>2A</w:t>
            </w:r>
          </w:p>
        </w:tc>
        <w:tc>
          <w:tcPr>
            <w:tcW w:w="1620" w:type="dxa"/>
            <w:shd w:val="clear" w:color="auto" w:fill="auto"/>
          </w:tcPr>
          <w:p w14:paraId="6DA6AAAA" w14:textId="57BAB5BC" w:rsidR="007625EE" w:rsidRPr="003829A8" w:rsidRDefault="009D6322" w:rsidP="002379C3">
            <w:pPr>
              <w:jc w:val="center"/>
            </w:pPr>
            <w:r w:rsidRPr="009D6322">
              <w:t>rs7692387</w:t>
            </w:r>
          </w:p>
        </w:tc>
        <w:tc>
          <w:tcPr>
            <w:tcW w:w="2250" w:type="dxa"/>
            <w:shd w:val="clear" w:color="auto" w:fill="auto"/>
          </w:tcPr>
          <w:p w14:paraId="2DEE1CA4" w14:textId="4191CC53" w:rsidR="007625EE" w:rsidRPr="003829A8" w:rsidRDefault="00587901" w:rsidP="002379C3">
            <w:pPr>
              <w:jc w:val="center"/>
            </w:pPr>
            <w:r w:rsidRPr="009D6322">
              <w:t>rs72689147</w:t>
            </w:r>
            <w:r>
              <w:t xml:space="preserve"> | 0.96</w:t>
            </w:r>
          </w:p>
        </w:tc>
        <w:tc>
          <w:tcPr>
            <w:tcW w:w="2430" w:type="dxa"/>
            <w:shd w:val="clear" w:color="auto" w:fill="auto"/>
          </w:tcPr>
          <w:p w14:paraId="22CD942D" w14:textId="654D1BC4" w:rsidR="007625EE" w:rsidRPr="00DA0AC9" w:rsidRDefault="009D6322" w:rsidP="002379C3">
            <w:pPr>
              <w:jc w:val="center"/>
              <w:rPr>
                <w:bCs/>
              </w:rPr>
            </w:pPr>
            <w:r>
              <w:rPr>
                <w:bCs/>
              </w:rPr>
              <w:t>GUCY1A3</w:t>
            </w:r>
          </w:p>
        </w:tc>
        <w:tc>
          <w:tcPr>
            <w:tcW w:w="2250" w:type="dxa"/>
            <w:shd w:val="clear" w:color="auto" w:fill="auto"/>
          </w:tcPr>
          <w:p w14:paraId="54722520" w14:textId="70EF36A0" w:rsidR="009D6322" w:rsidRDefault="009D6322" w:rsidP="002379C3">
            <w:pPr>
              <w:jc w:val="center"/>
            </w:pPr>
            <w:r>
              <w:t>AC104083.1</w:t>
            </w:r>
          </w:p>
          <w:p w14:paraId="5CCE499B" w14:textId="3A071D5C" w:rsidR="007625EE" w:rsidRDefault="009D6322" w:rsidP="009D6322">
            <w:pPr>
              <w:jc w:val="center"/>
            </w:pPr>
            <w:r>
              <w:t>GUCY1A3</w:t>
            </w:r>
          </w:p>
          <w:p w14:paraId="43BA3899" w14:textId="5F657354" w:rsidR="009D6322" w:rsidRPr="00DA0AC9" w:rsidRDefault="009D6322" w:rsidP="002379C3">
            <w:pPr>
              <w:jc w:val="center"/>
            </w:pPr>
            <w:r>
              <w:t>GUCY1B1</w:t>
            </w:r>
          </w:p>
        </w:tc>
        <w:tc>
          <w:tcPr>
            <w:tcW w:w="2250" w:type="dxa"/>
            <w:shd w:val="clear" w:color="auto" w:fill="auto"/>
          </w:tcPr>
          <w:p w14:paraId="5A1A0C8A" w14:textId="1AE50BA0" w:rsidR="007625EE" w:rsidRPr="00DA0AC9" w:rsidRDefault="00006B37" w:rsidP="002379C3">
            <w:pPr>
              <w:jc w:val="center"/>
            </w:pPr>
            <w:r>
              <w:t>GUCY1A3</w:t>
            </w:r>
          </w:p>
        </w:tc>
        <w:tc>
          <w:tcPr>
            <w:tcW w:w="2070" w:type="dxa"/>
            <w:shd w:val="clear" w:color="auto" w:fill="auto"/>
          </w:tcPr>
          <w:p w14:paraId="345FE47F" w14:textId="3B00136E" w:rsidR="007625EE" w:rsidRDefault="00006B37" w:rsidP="002379C3">
            <w:pPr>
              <w:jc w:val="center"/>
            </w:pPr>
            <w:r>
              <w:t>GUCY1A3</w:t>
            </w:r>
          </w:p>
        </w:tc>
      </w:tr>
      <w:tr w:rsidR="009D6322" w:rsidRPr="006D707F" w14:paraId="0F7ED348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261717AC" w14:textId="77777777" w:rsidR="009D6322" w:rsidRDefault="009D6322" w:rsidP="002379C3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5EF3D735" w14:textId="3B7B9921" w:rsidR="009D6322" w:rsidRPr="003829A8" w:rsidRDefault="00EE04FD" w:rsidP="002379C3">
            <w:pPr>
              <w:jc w:val="center"/>
            </w:pPr>
            <w:r>
              <w:t>2A</w:t>
            </w:r>
          </w:p>
        </w:tc>
        <w:tc>
          <w:tcPr>
            <w:tcW w:w="1620" w:type="dxa"/>
            <w:shd w:val="clear" w:color="auto" w:fill="auto"/>
          </w:tcPr>
          <w:p w14:paraId="4B93EF29" w14:textId="08AE8D83" w:rsidR="009D6322" w:rsidRPr="003829A8" w:rsidRDefault="009D6322" w:rsidP="002379C3">
            <w:pPr>
              <w:jc w:val="center"/>
            </w:pPr>
            <w:r w:rsidRPr="009D6322">
              <w:t>rs72689147</w:t>
            </w:r>
          </w:p>
        </w:tc>
        <w:tc>
          <w:tcPr>
            <w:tcW w:w="2250" w:type="dxa"/>
            <w:shd w:val="clear" w:color="auto" w:fill="auto"/>
          </w:tcPr>
          <w:p w14:paraId="054AC8BF" w14:textId="77777777" w:rsidR="009D6322" w:rsidRPr="003829A8" w:rsidRDefault="009D6322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2103FA7D" w14:textId="5AF52CEA" w:rsidR="009D6322" w:rsidRPr="00DA0AC9" w:rsidRDefault="009D6322" w:rsidP="002379C3">
            <w:pPr>
              <w:jc w:val="center"/>
              <w:rPr>
                <w:bCs/>
              </w:rPr>
            </w:pPr>
            <w:r>
              <w:rPr>
                <w:bCs/>
              </w:rPr>
              <w:t>GUCY1A3</w:t>
            </w:r>
          </w:p>
        </w:tc>
        <w:tc>
          <w:tcPr>
            <w:tcW w:w="2250" w:type="dxa"/>
            <w:shd w:val="clear" w:color="auto" w:fill="auto"/>
          </w:tcPr>
          <w:p w14:paraId="22FB659F" w14:textId="77777777" w:rsidR="00006B37" w:rsidRDefault="00006B37" w:rsidP="00006B37">
            <w:pPr>
              <w:jc w:val="center"/>
            </w:pPr>
            <w:r>
              <w:t>AC104083.1</w:t>
            </w:r>
          </w:p>
          <w:p w14:paraId="217659A8" w14:textId="77777777" w:rsidR="00006B37" w:rsidRDefault="00006B37" w:rsidP="00006B37">
            <w:pPr>
              <w:jc w:val="center"/>
            </w:pPr>
            <w:r>
              <w:t>GUCY1A3</w:t>
            </w:r>
          </w:p>
          <w:p w14:paraId="30AD629B" w14:textId="545A5427" w:rsidR="009D6322" w:rsidRPr="00DA0AC9" w:rsidRDefault="00006B37" w:rsidP="00006B37">
            <w:pPr>
              <w:jc w:val="center"/>
            </w:pPr>
            <w:r>
              <w:t>GUCY1B1</w:t>
            </w:r>
          </w:p>
        </w:tc>
        <w:tc>
          <w:tcPr>
            <w:tcW w:w="2250" w:type="dxa"/>
            <w:shd w:val="clear" w:color="auto" w:fill="auto"/>
          </w:tcPr>
          <w:p w14:paraId="06AC9BF2" w14:textId="4EAC184A" w:rsidR="009D6322" w:rsidRPr="00DA0AC9" w:rsidRDefault="00006B37" w:rsidP="002379C3">
            <w:pPr>
              <w:jc w:val="center"/>
            </w:pPr>
            <w:r>
              <w:t>GUCY1A3</w:t>
            </w:r>
          </w:p>
        </w:tc>
        <w:tc>
          <w:tcPr>
            <w:tcW w:w="2070" w:type="dxa"/>
            <w:shd w:val="clear" w:color="auto" w:fill="auto"/>
          </w:tcPr>
          <w:p w14:paraId="26E738E8" w14:textId="779E9FF3" w:rsidR="009D6322" w:rsidRDefault="00006B37" w:rsidP="002379C3">
            <w:pPr>
              <w:jc w:val="center"/>
            </w:pPr>
            <w:r>
              <w:t>GUCY1A3</w:t>
            </w:r>
          </w:p>
        </w:tc>
      </w:tr>
      <w:tr w:rsidR="009D6322" w:rsidRPr="006D707F" w14:paraId="7543F058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109580E6" w14:textId="77777777" w:rsidR="009D6322" w:rsidRDefault="009D6322" w:rsidP="002379C3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527EBE70" w14:textId="77777777" w:rsidR="009D6322" w:rsidRPr="003829A8" w:rsidRDefault="009D6322" w:rsidP="002379C3">
            <w:pPr>
              <w:jc w:val="center"/>
            </w:pPr>
          </w:p>
        </w:tc>
        <w:tc>
          <w:tcPr>
            <w:tcW w:w="1620" w:type="dxa"/>
            <w:shd w:val="clear" w:color="auto" w:fill="auto"/>
          </w:tcPr>
          <w:p w14:paraId="635CA215" w14:textId="77777777" w:rsidR="009D6322" w:rsidRPr="003829A8" w:rsidRDefault="009D6322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73C2DFD6" w14:textId="77777777" w:rsidR="009D6322" w:rsidRPr="003829A8" w:rsidRDefault="009D6322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1611F747" w14:textId="77777777" w:rsidR="009D6322" w:rsidRPr="00DA0AC9" w:rsidRDefault="009D6322" w:rsidP="002379C3">
            <w:pPr>
              <w:jc w:val="center"/>
              <w:rPr>
                <w:bCs/>
              </w:rPr>
            </w:pPr>
          </w:p>
        </w:tc>
        <w:tc>
          <w:tcPr>
            <w:tcW w:w="2250" w:type="dxa"/>
            <w:shd w:val="clear" w:color="auto" w:fill="auto"/>
          </w:tcPr>
          <w:p w14:paraId="4A480CE0" w14:textId="77777777" w:rsidR="009D6322" w:rsidRPr="00DA0AC9" w:rsidRDefault="009D6322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4922BC0D" w14:textId="77777777" w:rsidR="009D6322" w:rsidRPr="00DA0AC9" w:rsidRDefault="009D6322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54950DEC" w14:textId="77777777" w:rsidR="009D6322" w:rsidRDefault="009D6322" w:rsidP="002379C3">
            <w:pPr>
              <w:jc w:val="center"/>
            </w:pPr>
          </w:p>
        </w:tc>
      </w:tr>
      <w:tr w:rsidR="00F86ED3" w:rsidRPr="006D707F" w14:paraId="2BFC0328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4E92B6A6" w14:textId="0BFA1C29" w:rsidR="00F86ED3" w:rsidRDefault="00F86ED3" w:rsidP="002379C3">
            <w:pPr>
              <w:jc w:val="center"/>
            </w:pPr>
            <w:r>
              <w:t>15</w:t>
            </w:r>
          </w:p>
        </w:tc>
        <w:tc>
          <w:tcPr>
            <w:tcW w:w="1170" w:type="dxa"/>
            <w:shd w:val="clear" w:color="auto" w:fill="auto"/>
          </w:tcPr>
          <w:p w14:paraId="6D75EF85" w14:textId="7464EB71" w:rsidR="00F86ED3" w:rsidRDefault="00F86ED3" w:rsidP="002379C3">
            <w:pPr>
              <w:jc w:val="center"/>
            </w:pPr>
            <w:r>
              <w:t>2A</w:t>
            </w:r>
          </w:p>
        </w:tc>
        <w:tc>
          <w:tcPr>
            <w:tcW w:w="1620" w:type="dxa"/>
            <w:shd w:val="clear" w:color="auto" w:fill="auto"/>
          </w:tcPr>
          <w:p w14:paraId="6072ACC3" w14:textId="55B527C6" w:rsidR="00F86ED3" w:rsidRPr="00EE04FD" w:rsidRDefault="00F86ED3" w:rsidP="002379C3">
            <w:pPr>
              <w:jc w:val="center"/>
            </w:pPr>
            <w:r w:rsidRPr="00F86ED3">
              <w:t>rs273909</w:t>
            </w:r>
          </w:p>
        </w:tc>
        <w:tc>
          <w:tcPr>
            <w:tcW w:w="2250" w:type="dxa"/>
            <w:shd w:val="clear" w:color="auto" w:fill="auto"/>
          </w:tcPr>
          <w:p w14:paraId="2A5AA0F7" w14:textId="77777777" w:rsidR="00F86ED3" w:rsidRPr="00EE04FD" w:rsidRDefault="00F86ED3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10F67EF1" w14:textId="77777777" w:rsidR="00F86ED3" w:rsidRDefault="00F86ED3" w:rsidP="002379C3">
            <w:pPr>
              <w:jc w:val="center"/>
              <w:rPr>
                <w:bCs/>
              </w:rPr>
            </w:pPr>
            <w:r w:rsidRPr="00F86ED3">
              <w:rPr>
                <w:bCs/>
              </w:rPr>
              <w:t>SLC22A4</w:t>
            </w:r>
          </w:p>
          <w:p w14:paraId="71DDDB53" w14:textId="17C815AC" w:rsidR="00F86ED3" w:rsidRDefault="00F86ED3" w:rsidP="002379C3">
            <w:pPr>
              <w:jc w:val="center"/>
              <w:rPr>
                <w:bCs/>
              </w:rPr>
            </w:pPr>
            <w:r w:rsidRPr="00F86ED3">
              <w:rPr>
                <w:bCs/>
              </w:rPr>
              <w:t>SLC22A5</w:t>
            </w:r>
          </w:p>
        </w:tc>
        <w:tc>
          <w:tcPr>
            <w:tcW w:w="2250" w:type="dxa"/>
            <w:shd w:val="clear" w:color="auto" w:fill="auto"/>
          </w:tcPr>
          <w:p w14:paraId="33769975" w14:textId="77777777" w:rsidR="00F86ED3" w:rsidRDefault="00F86ED3" w:rsidP="002379C3">
            <w:pPr>
              <w:jc w:val="center"/>
            </w:pPr>
            <w:r w:rsidRPr="00F86ED3">
              <w:t>AC116366.2</w:t>
            </w:r>
          </w:p>
          <w:p w14:paraId="6706D529" w14:textId="77777777" w:rsidR="00F86ED3" w:rsidRDefault="00F86ED3" w:rsidP="002379C3">
            <w:pPr>
              <w:jc w:val="center"/>
            </w:pPr>
            <w:r w:rsidRPr="00F86ED3">
              <w:t>IRF1-AS1</w:t>
            </w:r>
          </w:p>
          <w:p w14:paraId="4E26EC4D" w14:textId="77777777" w:rsidR="00F86ED3" w:rsidRDefault="00F86ED3" w:rsidP="002379C3">
            <w:pPr>
              <w:jc w:val="center"/>
            </w:pPr>
            <w:r w:rsidRPr="00F86ED3">
              <w:t>MIR3936</w:t>
            </w:r>
          </w:p>
          <w:p w14:paraId="5F2C55E2" w14:textId="77777777" w:rsidR="00F86ED3" w:rsidRDefault="00F86ED3" w:rsidP="00F86ED3">
            <w:pPr>
              <w:jc w:val="center"/>
            </w:pPr>
            <w:r w:rsidRPr="00F86ED3">
              <w:t>MIR3936HG</w:t>
            </w:r>
          </w:p>
          <w:p w14:paraId="71B19A14" w14:textId="77777777" w:rsidR="00F86ED3" w:rsidRDefault="00F86ED3" w:rsidP="00F86ED3">
            <w:pPr>
              <w:jc w:val="center"/>
            </w:pPr>
            <w:r w:rsidRPr="00F86ED3">
              <w:t>P4HA2</w:t>
            </w:r>
          </w:p>
          <w:p w14:paraId="52CA6FD1" w14:textId="77777777" w:rsidR="00F86ED3" w:rsidRDefault="00F86ED3" w:rsidP="00F86ED3">
            <w:pPr>
              <w:jc w:val="center"/>
            </w:pPr>
            <w:r w:rsidRPr="00F86ED3">
              <w:t>PDLIM4</w:t>
            </w:r>
          </w:p>
          <w:p w14:paraId="5325DDCE" w14:textId="77777777" w:rsidR="00F86ED3" w:rsidRDefault="00F86ED3" w:rsidP="00F86ED3">
            <w:pPr>
              <w:jc w:val="center"/>
            </w:pPr>
            <w:r w:rsidRPr="00F86ED3">
              <w:t>SLC22A4</w:t>
            </w:r>
          </w:p>
          <w:p w14:paraId="6733F6D0" w14:textId="5079684B" w:rsidR="00F86ED3" w:rsidRPr="00EE04FD" w:rsidRDefault="00F86ED3" w:rsidP="00F86ED3">
            <w:pPr>
              <w:jc w:val="center"/>
            </w:pPr>
            <w:r w:rsidRPr="00F86ED3">
              <w:t>SLC22A5</w:t>
            </w:r>
          </w:p>
        </w:tc>
        <w:tc>
          <w:tcPr>
            <w:tcW w:w="2250" w:type="dxa"/>
            <w:shd w:val="clear" w:color="auto" w:fill="auto"/>
          </w:tcPr>
          <w:p w14:paraId="5468D9C2" w14:textId="77777777" w:rsidR="00F86ED3" w:rsidRDefault="00F86ED3" w:rsidP="002379C3">
            <w:pPr>
              <w:jc w:val="center"/>
            </w:pPr>
            <w:r w:rsidRPr="00F86ED3">
              <w:t>IRF1</w:t>
            </w:r>
          </w:p>
          <w:p w14:paraId="4284C908" w14:textId="77777777" w:rsidR="00F86ED3" w:rsidRDefault="00F86ED3" w:rsidP="002379C3">
            <w:pPr>
              <w:jc w:val="center"/>
            </w:pPr>
            <w:r w:rsidRPr="00F86ED3">
              <w:t>IRF1-AS1</w:t>
            </w:r>
          </w:p>
          <w:p w14:paraId="6DF46F0B" w14:textId="77777777" w:rsidR="00F86ED3" w:rsidRDefault="00F86ED3" w:rsidP="002379C3">
            <w:pPr>
              <w:jc w:val="center"/>
            </w:pPr>
            <w:r w:rsidRPr="00F86ED3">
              <w:t>MIR3936HG</w:t>
            </w:r>
          </w:p>
          <w:p w14:paraId="5CB172B5" w14:textId="77777777" w:rsidR="00F86ED3" w:rsidRDefault="00F86ED3" w:rsidP="002379C3">
            <w:pPr>
              <w:jc w:val="center"/>
            </w:pPr>
            <w:r w:rsidRPr="00F86ED3">
              <w:t>P4HA2</w:t>
            </w:r>
          </w:p>
          <w:p w14:paraId="4F90668C" w14:textId="013A4AFA" w:rsidR="00F86ED3" w:rsidRPr="00DA0AC9" w:rsidRDefault="00F86ED3" w:rsidP="002379C3">
            <w:pPr>
              <w:jc w:val="center"/>
            </w:pPr>
            <w:r w:rsidRPr="00F86ED3">
              <w:t>RAD50</w:t>
            </w:r>
          </w:p>
        </w:tc>
        <w:tc>
          <w:tcPr>
            <w:tcW w:w="2070" w:type="dxa"/>
            <w:shd w:val="clear" w:color="auto" w:fill="auto"/>
          </w:tcPr>
          <w:p w14:paraId="25F229AE" w14:textId="3D214D77" w:rsidR="000757EA" w:rsidRDefault="000757EA" w:rsidP="002379C3">
            <w:pPr>
              <w:jc w:val="center"/>
            </w:pPr>
            <w:r w:rsidRPr="000757EA">
              <w:t>MIR3936HG</w:t>
            </w:r>
          </w:p>
          <w:p w14:paraId="71BAF2A8" w14:textId="6627F516" w:rsidR="00F86ED3" w:rsidRDefault="00F86ED3" w:rsidP="002379C3">
            <w:pPr>
              <w:jc w:val="center"/>
            </w:pPr>
            <w:r w:rsidRPr="00F86ED3">
              <w:t>SLC22A4</w:t>
            </w:r>
          </w:p>
        </w:tc>
      </w:tr>
      <w:tr w:rsidR="00F86ED3" w:rsidRPr="006D707F" w14:paraId="38E538DE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393CB766" w14:textId="77777777" w:rsidR="00F86ED3" w:rsidRDefault="00F86ED3" w:rsidP="002379C3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6954944D" w14:textId="77777777" w:rsidR="00F86ED3" w:rsidRDefault="00F86ED3" w:rsidP="002379C3">
            <w:pPr>
              <w:jc w:val="center"/>
            </w:pPr>
          </w:p>
        </w:tc>
        <w:tc>
          <w:tcPr>
            <w:tcW w:w="1620" w:type="dxa"/>
            <w:shd w:val="clear" w:color="auto" w:fill="auto"/>
          </w:tcPr>
          <w:p w14:paraId="6CCA3C6A" w14:textId="77777777" w:rsidR="00F86ED3" w:rsidRPr="00EE04FD" w:rsidRDefault="00F86ED3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257CA4AC" w14:textId="77777777" w:rsidR="00F86ED3" w:rsidRPr="00EE04FD" w:rsidRDefault="00F86ED3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39C61F32" w14:textId="77777777" w:rsidR="00F86ED3" w:rsidRDefault="00F86ED3" w:rsidP="002379C3">
            <w:pPr>
              <w:jc w:val="center"/>
              <w:rPr>
                <w:bCs/>
              </w:rPr>
            </w:pPr>
          </w:p>
        </w:tc>
        <w:tc>
          <w:tcPr>
            <w:tcW w:w="2250" w:type="dxa"/>
            <w:shd w:val="clear" w:color="auto" w:fill="auto"/>
          </w:tcPr>
          <w:p w14:paraId="00A78A4C" w14:textId="77777777" w:rsidR="00F86ED3" w:rsidRPr="00EE04FD" w:rsidRDefault="00F86ED3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367143E0" w14:textId="77777777" w:rsidR="00F86ED3" w:rsidRPr="00DA0AC9" w:rsidRDefault="00F86ED3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3245C00B" w14:textId="77777777" w:rsidR="00F86ED3" w:rsidRDefault="00F86ED3" w:rsidP="002379C3">
            <w:pPr>
              <w:jc w:val="center"/>
            </w:pPr>
          </w:p>
        </w:tc>
      </w:tr>
      <w:tr w:rsidR="00AF42A2" w:rsidRPr="006D707F" w14:paraId="1C843919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128B37E5" w14:textId="6C93CC19" w:rsidR="00AF42A2" w:rsidRDefault="00AF42A2" w:rsidP="002379C3">
            <w:pPr>
              <w:jc w:val="center"/>
            </w:pPr>
            <w:r>
              <w:t>16</w:t>
            </w:r>
          </w:p>
        </w:tc>
        <w:tc>
          <w:tcPr>
            <w:tcW w:w="1170" w:type="dxa"/>
            <w:shd w:val="clear" w:color="auto" w:fill="auto"/>
          </w:tcPr>
          <w:p w14:paraId="01EBF495" w14:textId="3394FB96" w:rsidR="00AF42A2" w:rsidRDefault="00F86ED3" w:rsidP="002379C3">
            <w:pPr>
              <w:jc w:val="center"/>
            </w:pPr>
            <w:r>
              <w:t>1</w:t>
            </w:r>
          </w:p>
        </w:tc>
        <w:tc>
          <w:tcPr>
            <w:tcW w:w="1620" w:type="dxa"/>
            <w:shd w:val="clear" w:color="auto" w:fill="auto"/>
          </w:tcPr>
          <w:p w14:paraId="5412A7EF" w14:textId="51DBB76F" w:rsidR="00AF42A2" w:rsidRPr="00EE04FD" w:rsidRDefault="00F86ED3" w:rsidP="002379C3">
            <w:pPr>
              <w:jc w:val="center"/>
            </w:pPr>
            <w:r w:rsidRPr="00F86ED3">
              <w:t>rs6903956</w:t>
            </w:r>
          </w:p>
        </w:tc>
        <w:tc>
          <w:tcPr>
            <w:tcW w:w="2250" w:type="dxa"/>
            <w:shd w:val="clear" w:color="auto" w:fill="auto"/>
          </w:tcPr>
          <w:p w14:paraId="6AC15151" w14:textId="77777777" w:rsidR="00AF42A2" w:rsidRPr="00EE04FD" w:rsidRDefault="00AF42A2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15598AF0" w14:textId="3AAB19BF" w:rsidR="00AF42A2" w:rsidRDefault="00F86ED3" w:rsidP="002379C3">
            <w:pPr>
              <w:jc w:val="center"/>
              <w:rPr>
                <w:bCs/>
              </w:rPr>
            </w:pPr>
            <w:r w:rsidRPr="00F86ED3">
              <w:rPr>
                <w:bCs/>
              </w:rPr>
              <w:t>ADTRP</w:t>
            </w:r>
          </w:p>
        </w:tc>
        <w:tc>
          <w:tcPr>
            <w:tcW w:w="2250" w:type="dxa"/>
            <w:shd w:val="clear" w:color="auto" w:fill="auto"/>
          </w:tcPr>
          <w:p w14:paraId="2733CBFE" w14:textId="77777777" w:rsidR="00AF42A2" w:rsidRPr="00EE04FD" w:rsidRDefault="00AF42A2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09258899" w14:textId="4F240307" w:rsidR="00AF42A2" w:rsidRPr="00DA0AC9" w:rsidRDefault="00F86ED3" w:rsidP="002379C3">
            <w:pPr>
              <w:jc w:val="center"/>
            </w:pPr>
            <w:r w:rsidRPr="00F86ED3">
              <w:t>ADTRP</w:t>
            </w:r>
          </w:p>
        </w:tc>
        <w:tc>
          <w:tcPr>
            <w:tcW w:w="2070" w:type="dxa"/>
            <w:shd w:val="clear" w:color="auto" w:fill="auto"/>
          </w:tcPr>
          <w:p w14:paraId="7FF60755" w14:textId="49873752" w:rsidR="00AF42A2" w:rsidRDefault="00F86ED3" w:rsidP="002379C3">
            <w:pPr>
              <w:jc w:val="center"/>
            </w:pPr>
            <w:r w:rsidRPr="00F86ED3">
              <w:t>ADTRP</w:t>
            </w:r>
          </w:p>
        </w:tc>
      </w:tr>
      <w:tr w:rsidR="00AF42A2" w:rsidRPr="006D707F" w14:paraId="46090860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5067CE79" w14:textId="77777777" w:rsidR="00AF42A2" w:rsidRDefault="00AF42A2" w:rsidP="002379C3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3968E02F" w14:textId="77777777" w:rsidR="00AF42A2" w:rsidRDefault="00AF42A2" w:rsidP="002379C3">
            <w:pPr>
              <w:jc w:val="center"/>
            </w:pPr>
          </w:p>
        </w:tc>
        <w:tc>
          <w:tcPr>
            <w:tcW w:w="1620" w:type="dxa"/>
            <w:shd w:val="clear" w:color="auto" w:fill="auto"/>
          </w:tcPr>
          <w:p w14:paraId="076D37F4" w14:textId="77777777" w:rsidR="00AF42A2" w:rsidRPr="00EE04FD" w:rsidRDefault="00AF42A2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04084D0F" w14:textId="77777777" w:rsidR="00AF42A2" w:rsidRPr="00EE04FD" w:rsidRDefault="00AF42A2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4D80DB84" w14:textId="77777777" w:rsidR="00AF42A2" w:rsidRDefault="00AF42A2" w:rsidP="002379C3">
            <w:pPr>
              <w:jc w:val="center"/>
              <w:rPr>
                <w:bCs/>
              </w:rPr>
            </w:pPr>
          </w:p>
        </w:tc>
        <w:tc>
          <w:tcPr>
            <w:tcW w:w="2250" w:type="dxa"/>
            <w:shd w:val="clear" w:color="auto" w:fill="auto"/>
          </w:tcPr>
          <w:p w14:paraId="63723117" w14:textId="77777777" w:rsidR="00AF42A2" w:rsidRPr="00EE04FD" w:rsidRDefault="00AF42A2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2ED22CE7" w14:textId="77777777" w:rsidR="00AF42A2" w:rsidRPr="00DA0AC9" w:rsidRDefault="00AF42A2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501162D3" w14:textId="77777777" w:rsidR="00AF42A2" w:rsidRDefault="00AF42A2" w:rsidP="002379C3">
            <w:pPr>
              <w:jc w:val="center"/>
            </w:pPr>
          </w:p>
        </w:tc>
      </w:tr>
      <w:tr w:rsidR="007625EE" w:rsidRPr="006D707F" w14:paraId="6C63A754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3CB09559" w14:textId="05C25BB3" w:rsidR="007625EE" w:rsidRDefault="007625EE" w:rsidP="002379C3">
            <w:pPr>
              <w:jc w:val="center"/>
            </w:pPr>
            <w:r>
              <w:t>17</w:t>
            </w:r>
          </w:p>
        </w:tc>
        <w:tc>
          <w:tcPr>
            <w:tcW w:w="1170" w:type="dxa"/>
            <w:shd w:val="clear" w:color="auto" w:fill="auto"/>
          </w:tcPr>
          <w:p w14:paraId="0C120959" w14:textId="56DC61D2" w:rsidR="007625EE" w:rsidRPr="003829A8" w:rsidRDefault="00EE04FD" w:rsidP="002379C3">
            <w:pPr>
              <w:jc w:val="center"/>
            </w:pPr>
            <w:r>
              <w:t>2A</w:t>
            </w:r>
          </w:p>
        </w:tc>
        <w:tc>
          <w:tcPr>
            <w:tcW w:w="1620" w:type="dxa"/>
            <w:shd w:val="clear" w:color="auto" w:fill="auto"/>
          </w:tcPr>
          <w:p w14:paraId="5D5E4A47" w14:textId="3DB8338D" w:rsidR="007625EE" w:rsidRPr="003829A8" w:rsidRDefault="00EE04FD" w:rsidP="002379C3">
            <w:pPr>
              <w:jc w:val="center"/>
            </w:pPr>
            <w:r w:rsidRPr="00EE04FD">
              <w:t>rs12526453</w:t>
            </w:r>
          </w:p>
        </w:tc>
        <w:tc>
          <w:tcPr>
            <w:tcW w:w="2250" w:type="dxa"/>
            <w:shd w:val="clear" w:color="auto" w:fill="auto"/>
          </w:tcPr>
          <w:p w14:paraId="0554628F" w14:textId="0C2B7B6B" w:rsidR="007625EE" w:rsidRPr="003829A8" w:rsidRDefault="00587901" w:rsidP="002379C3">
            <w:pPr>
              <w:jc w:val="center"/>
            </w:pPr>
            <w:r w:rsidRPr="00EE04FD">
              <w:t>rs9349379</w:t>
            </w:r>
            <w:r>
              <w:t xml:space="preserve"> | &lt; 0.2</w:t>
            </w:r>
          </w:p>
        </w:tc>
        <w:tc>
          <w:tcPr>
            <w:tcW w:w="2430" w:type="dxa"/>
            <w:shd w:val="clear" w:color="auto" w:fill="auto"/>
          </w:tcPr>
          <w:p w14:paraId="1155B67C" w14:textId="50C7C5C3" w:rsidR="007625EE" w:rsidRPr="00DA0AC9" w:rsidRDefault="00EE04FD" w:rsidP="002379C3">
            <w:pPr>
              <w:jc w:val="center"/>
              <w:rPr>
                <w:bCs/>
              </w:rPr>
            </w:pPr>
            <w:r>
              <w:rPr>
                <w:bCs/>
              </w:rPr>
              <w:t>PHACTR1</w:t>
            </w:r>
          </w:p>
        </w:tc>
        <w:tc>
          <w:tcPr>
            <w:tcW w:w="2250" w:type="dxa"/>
            <w:shd w:val="clear" w:color="auto" w:fill="auto"/>
          </w:tcPr>
          <w:p w14:paraId="3955BA66" w14:textId="77777777" w:rsidR="007625EE" w:rsidRDefault="00EE04FD" w:rsidP="002379C3">
            <w:pPr>
              <w:jc w:val="center"/>
            </w:pPr>
            <w:r w:rsidRPr="00EE04FD">
              <w:t>AL008729.1</w:t>
            </w:r>
          </w:p>
          <w:p w14:paraId="20465ECF" w14:textId="1AE7A95A" w:rsidR="00EE04FD" w:rsidRPr="00DA0AC9" w:rsidRDefault="00EE04FD" w:rsidP="002379C3">
            <w:pPr>
              <w:jc w:val="center"/>
            </w:pPr>
            <w:r>
              <w:t>PHACTR1</w:t>
            </w:r>
          </w:p>
        </w:tc>
        <w:tc>
          <w:tcPr>
            <w:tcW w:w="2250" w:type="dxa"/>
            <w:shd w:val="clear" w:color="auto" w:fill="auto"/>
          </w:tcPr>
          <w:p w14:paraId="46AFE1AC" w14:textId="77777777" w:rsidR="007625EE" w:rsidRPr="00DA0AC9" w:rsidRDefault="007625EE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64715F58" w14:textId="6971EA79" w:rsidR="007625EE" w:rsidRDefault="00EE04FD" w:rsidP="002379C3">
            <w:pPr>
              <w:jc w:val="center"/>
            </w:pPr>
            <w:r>
              <w:t>PHACTR1</w:t>
            </w:r>
          </w:p>
        </w:tc>
      </w:tr>
      <w:tr w:rsidR="00EE04FD" w:rsidRPr="006D707F" w14:paraId="740E0162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490E5941" w14:textId="77777777" w:rsidR="00EE04FD" w:rsidRDefault="00EE04FD" w:rsidP="002379C3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4682F1D9" w14:textId="54B4AE62" w:rsidR="00EE04FD" w:rsidRPr="003829A8" w:rsidRDefault="00EE04FD" w:rsidP="002379C3">
            <w:pPr>
              <w:jc w:val="center"/>
            </w:pPr>
            <w:r>
              <w:t>2A</w:t>
            </w:r>
          </w:p>
        </w:tc>
        <w:tc>
          <w:tcPr>
            <w:tcW w:w="1620" w:type="dxa"/>
            <w:shd w:val="clear" w:color="auto" w:fill="auto"/>
          </w:tcPr>
          <w:p w14:paraId="2884E681" w14:textId="35E7B231" w:rsidR="00EE04FD" w:rsidRPr="003829A8" w:rsidRDefault="00EE04FD" w:rsidP="002379C3">
            <w:pPr>
              <w:jc w:val="center"/>
            </w:pPr>
            <w:r w:rsidRPr="00EE04FD">
              <w:t>rs9349379</w:t>
            </w:r>
          </w:p>
        </w:tc>
        <w:tc>
          <w:tcPr>
            <w:tcW w:w="2250" w:type="dxa"/>
            <w:shd w:val="clear" w:color="auto" w:fill="auto"/>
          </w:tcPr>
          <w:p w14:paraId="0D8BA015" w14:textId="77777777" w:rsidR="00EE04FD" w:rsidRPr="003829A8" w:rsidRDefault="00EE04FD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40890877" w14:textId="3EAE57AC" w:rsidR="00EE04FD" w:rsidRPr="00DA0AC9" w:rsidRDefault="00EE04FD" w:rsidP="002379C3">
            <w:pPr>
              <w:jc w:val="center"/>
              <w:rPr>
                <w:bCs/>
              </w:rPr>
            </w:pPr>
            <w:r>
              <w:rPr>
                <w:bCs/>
              </w:rPr>
              <w:t>PHACTR1</w:t>
            </w:r>
          </w:p>
        </w:tc>
        <w:tc>
          <w:tcPr>
            <w:tcW w:w="2250" w:type="dxa"/>
            <w:shd w:val="clear" w:color="auto" w:fill="auto"/>
          </w:tcPr>
          <w:p w14:paraId="783AD78C" w14:textId="77777777" w:rsidR="00EE04FD" w:rsidRDefault="00EE04FD" w:rsidP="002379C3">
            <w:pPr>
              <w:jc w:val="center"/>
            </w:pPr>
            <w:r w:rsidRPr="00EE04FD">
              <w:t>AL008729.1</w:t>
            </w:r>
          </w:p>
          <w:p w14:paraId="3128E750" w14:textId="77777777" w:rsidR="00EE04FD" w:rsidRDefault="00EE04FD" w:rsidP="002379C3">
            <w:pPr>
              <w:jc w:val="center"/>
            </w:pPr>
            <w:r>
              <w:t>GFOD1</w:t>
            </w:r>
          </w:p>
          <w:p w14:paraId="380517C9" w14:textId="77777777" w:rsidR="00EE04FD" w:rsidRDefault="00EE04FD" w:rsidP="002379C3">
            <w:pPr>
              <w:jc w:val="center"/>
            </w:pPr>
            <w:r>
              <w:t>PHACTR1</w:t>
            </w:r>
          </w:p>
          <w:p w14:paraId="641697F7" w14:textId="01783C51" w:rsidR="00EE04FD" w:rsidRPr="00DA0AC9" w:rsidRDefault="00EE04FD" w:rsidP="002379C3">
            <w:pPr>
              <w:jc w:val="center"/>
            </w:pPr>
            <w:r>
              <w:t>TBC1D7</w:t>
            </w:r>
          </w:p>
        </w:tc>
        <w:tc>
          <w:tcPr>
            <w:tcW w:w="2250" w:type="dxa"/>
            <w:shd w:val="clear" w:color="auto" w:fill="auto"/>
          </w:tcPr>
          <w:p w14:paraId="51D0DDA9" w14:textId="77777777" w:rsidR="00EE04FD" w:rsidRPr="00DA0AC9" w:rsidRDefault="00EE04FD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54D46AB2" w14:textId="72095333" w:rsidR="00EE04FD" w:rsidRDefault="00EE04FD" w:rsidP="002379C3">
            <w:pPr>
              <w:jc w:val="center"/>
            </w:pPr>
            <w:r>
              <w:t>PHACTR1</w:t>
            </w:r>
          </w:p>
        </w:tc>
      </w:tr>
      <w:tr w:rsidR="00AF42A2" w:rsidRPr="006D707F" w14:paraId="0530FE66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40154C3C" w14:textId="77777777" w:rsidR="00AF42A2" w:rsidRDefault="00AF42A2" w:rsidP="002379C3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0C1A75F6" w14:textId="77777777" w:rsidR="00AF42A2" w:rsidRPr="003829A8" w:rsidRDefault="00AF42A2" w:rsidP="002379C3">
            <w:pPr>
              <w:jc w:val="center"/>
            </w:pPr>
          </w:p>
        </w:tc>
        <w:tc>
          <w:tcPr>
            <w:tcW w:w="1620" w:type="dxa"/>
            <w:shd w:val="clear" w:color="auto" w:fill="auto"/>
          </w:tcPr>
          <w:p w14:paraId="6E2C21E0" w14:textId="77777777" w:rsidR="00AF42A2" w:rsidRPr="003829A8" w:rsidRDefault="00AF42A2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2E1C8177" w14:textId="77777777" w:rsidR="00AF42A2" w:rsidRPr="003829A8" w:rsidRDefault="00AF42A2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169F8C13" w14:textId="77777777" w:rsidR="00AF42A2" w:rsidRPr="00DA0AC9" w:rsidRDefault="00AF42A2" w:rsidP="002379C3">
            <w:pPr>
              <w:jc w:val="center"/>
              <w:rPr>
                <w:bCs/>
              </w:rPr>
            </w:pPr>
          </w:p>
        </w:tc>
        <w:tc>
          <w:tcPr>
            <w:tcW w:w="2250" w:type="dxa"/>
            <w:shd w:val="clear" w:color="auto" w:fill="auto"/>
          </w:tcPr>
          <w:p w14:paraId="01CD6037" w14:textId="77777777" w:rsidR="00AF42A2" w:rsidRPr="00DA0AC9" w:rsidRDefault="00AF42A2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3EF0D102" w14:textId="77777777" w:rsidR="00AF42A2" w:rsidRPr="00DA0AC9" w:rsidRDefault="00AF42A2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378F07F4" w14:textId="77777777" w:rsidR="00AF42A2" w:rsidRDefault="00AF42A2" w:rsidP="002379C3">
            <w:pPr>
              <w:jc w:val="center"/>
            </w:pPr>
          </w:p>
        </w:tc>
      </w:tr>
      <w:tr w:rsidR="00AF42A2" w:rsidRPr="006D707F" w14:paraId="47988287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50AFFEEC" w14:textId="5F01526F" w:rsidR="00AF42A2" w:rsidRDefault="00AF42A2" w:rsidP="002379C3">
            <w:pPr>
              <w:jc w:val="center"/>
            </w:pPr>
            <w:r>
              <w:t>18</w:t>
            </w:r>
          </w:p>
        </w:tc>
        <w:tc>
          <w:tcPr>
            <w:tcW w:w="1170" w:type="dxa"/>
            <w:shd w:val="clear" w:color="auto" w:fill="auto"/>
          </w:tcPr>
          <w:p w14:paraId="0AD381C6" w14:textId="01939714" w:rsidR="00AF42A2" w:rsidRPr="003829A8" w:rsidRDefault="00AC66C9" w:rsidP="002379C3">
            <w:pPr>
              <w:jc w:val="center"/>
            </w:pPr>
            <w:r>
              <w:t>2A</w:t>
            </w:r>
          </w:p>
        </w:tc>
        <w:tc>
          <w:tcPr>
            <w:tcW w:w="1620" w:type="dxa"/>
            <w:shd w:val="clear" w:color="auto" w:fill="auto"/>
          </w:tcPr>
          <w:p w14:paraId="6F263AD4" w14:textId="79E61540" w:rsidR="00AF42A2" w:rsidRPr="003829A8" w:rsidRDefault="00AC66C9" w:rsidP="002379C3">
            <w:pPr>
              <w:jc w:val="center"/>
            </w:pPr>
            <w:r w:rsidRPr="00AC66C9">
              <w:t>rs17609940</w:t>
            </w:r>
          </w:p>
        </w:tc>
        <w:tc>
          <w:tcPr>
            <w:tcW w:w="2250" w:type="dxa"/>
            <w:shd w:val="clear" w:color="auto" w:fill="auto"/>
          </w:tcPr>
          <w:p w14:paraId="28ABD62C" w14:textId="77777777" w:rsidR="00AF42A2" w:rsidRPr="003829A8" w:rsidRDefault="00AF42A2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634412E6" w14:textId="2E337E27" w:rsidR="00AF42A2" w:rsidRPr="00DA0AC9" w:rsidRDefault="00AC66C9" w:rsidP="002379C3">
            <w:pPr>
              <w:jc w:val="center"/>
              <w:rPr>
                <w:bCs/>
              </w:rPr>
            </w:pPr>
            <w:r w:rsidRPr="00AC66C9">
              <w:rPr>
                <w:bCs/>
              </w:rPr>
              <w:t>ANKS1A</w:t>
            </w:r>
          </w:p>
        </w:tc>
        <w:tc>
          <w:tcPr>
            <w:tcW w:w="2250" w:type="dxa"/>
            <w:shd w:val="clear" w:color="auto" w:fill="auto"/>
          </w:tcPr>
          <w:p w14:paraId="57BD2A60" w14:textId="77777777" w:rsidR="00AF42A2" w:rsidRDefault="00AC66C9" w:rsidP="002379C3">
            <w:pPr>
              <w:jc w:val="center"/>
            </w:pPr>
            <w:r w:rsidRPr="00AC66C9">
              <w:t>ANKS1A</w:t>
            </w:r>
          </w:p>
          <w:p w14:paraId="60C162DA" w14:textId="77777777" w:rsidR="00AC66C9" w:rsidRDefault="00AC66C9" w:rsidP="002379C3">
            <w:pPr>
              <w:jc w:val="center"/>
            </w:pPr>
            <w:r w:rsidRPr="00AC66C9">
              <w:t>SCUBE3</w:t>
            </w:r>
          </w:p>
          <w:p w14:paraId="7F7E5DDC" w14:textId="77777777" w:rsidR="00AC66C9" w:rsidRDefault="00AC66C9" w:rsidP="002379C3">
            <w:pPr>
              <w:jc w:val="center"/>
            </w:pPr>
            <w:r w:rsidRPr="00AC66C9">
              <w:t>SNRPC</w:t>
            </w:r>
          </w:p>
          <w:p w14:paraId="2C6E11EB" w14:textId="77777777" w:rsidR="00AC66C9" w:rsidRDefault="00AC66C9" w:rsidP="002379C3">
            <w:pPr>
              <w:jc w:val="center"/>
            </w:pPr>
            <w:r w:rsidRPr="00AC66C9">
              <w:t>TAF11</w:t>
            </w:r>
          </w:p>
          <w:p w14:paraId="26165CAA" w14:textId="77777777" w:rsidR="00AC66C9" w:rsidRDefault="00AC66C9" w:rsidP="002379C3">
            <w:pPr>
              <w:jc w:val="center"/>
            </w:pPr>
            <w:r w:rsidRPr="00AC66C9">
              <w:lastRenderedPageBreak/>
              <w:t>TEAD3</w:t>
            </w:r>
          </w:p>
          <w:p w14:paraId="68BF5554" w14:textId="77777777" w:rsidR="00AC66C9" w:rsidRDefault="00AC66C9" w:rsidP="002379C3">
            <w:pPr>
              <w:jc w:val="center"/>
            </w:pPr>
            <w:r w:rsidRPr="00AC66C9">
              <w:t>UHRF1BP1</w:t>
            </w:r>
          </w:p>
          <w:p w14:paraId="4595F53E" w14:textId="41FE7713" w:rsidR="00AC66C9" w:rsidRPr="00DA0AC9" w:rsidRDefault="00AC66C9" w:rsidP="002379C3">
            <w:pPr>
              <w:jc w:val="center"/>
            </w:pPr>
            <w:r w:rsidRPr="00AC66C9">
              <w:t>ZNF76</w:t>
            </w:r>
          </w:p>
        </w:tc>
        <w:tc>
          <w:tcPr>
            <w:tcW w:w="2250" w:type="dxa"/>
            <w:shd w:val="clear" w:color="auto" w:fill="auto"/>
          </w:tcPr>
          <w:p w14:paraId="3CE3B8B4" w14:textId="77777777" w:rsidR="00AF42A2" w:rsidRDefault="00AC66C9" w:rsidP="002379C3">
            <w:pPr>
              <w:jc w:val="center"/>
            </w:pPr>
            <w:r w:rsidRPr="00AC66C9">
              <w:lastRenderedPageBreak/>
              <w:t>ANKS1A</w:t>
            </w:r>
          </w:p>
          <w:p w14:paraId="16B0F18D" w14:textId="3807BA75" w:rsidR="00AC66C9" w:rsidRDefault="00AC66C9" w:rsidP="002379C3">
            <w:pPr>
              <w:jc w:val="center"/>
            </w:pPr>
            <w:r w:rsidRPr="00AC66C9">
              <w:t>ILRUN</w:t>
            </w:r>
          </w:p>
          <w:p w14:paraId="1B88E5BC" w14:textId="6025A9ED" w:rsidR="00AC66C9" w:rsidRDefault="00AC66C9" w:rsidP="002379C3">
            <w:pPr>
              <w:jc w:val="center"/>
            </w:pPr>
            <w:r w:rsidRPr="00AC66C9">
              <w:t>SNRPC</w:t>
            </w:r>
          </w:p>
          <w:p w14:paraId="24EE36BF" w14:textId="7A3CA71F" w:rsidR="00AC66C9" w:rsidRPr="00DA0AC9" w:rsidRDefault="00AC66C9" w:rsidP="002379C3">
            <w:pPr>
              <w:jc w:val="center"/>
            </w:pPr>
            <w:r w:rsidRPr="00AC66C9">
              <w:t>TCP11</w:t>
            </w:r>
          </w:p>
        </w:tc>
        <w:tc>
          <w:tcPr>
            <w:tcW w:w="2070" w:type="dxa"/>
            <w:shd w:val="clear" w:color="auto" w:fill="auto"/>
          </w:tcPr>
          <w:p w14:paraId="61B71474" w14:textId="5FFC9248" w:rsidR="00AF42A2" w:rsidRDefault="00AC66C9" w:rsidP="002379C3">
            <w:pPr>
              <w:jc w:val="center"/>
            </w:pPr>
            <w:r w:rsidRPr="00AC66C9">
              <w:t>ANKS1A</w:t>
            </w:r>
          </w:p>
        </w:tc>
      </w:tr>
      <w:tr w:rsidR="00EE04FD" w:rsidRPr="006D707F" w14:paraId="340DF743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21D49F2B" w14:textId="77777777" w:rsidR="00EE04FD" w:rsidRDefault="00EE04FD" w:rsidP="002379C3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74EAECBD" w14:textId="77777777" w:rsidR="00EE04FD" w:rsidRPr="003829A8" w:rsidRDefault="00EE04FD" w:rsidP="002379C3">
            <w:pPr>
              <w:jc w:val="center"/>
            </w:pPr>
          </w:p>
        </w:tc>
        <w:tc>
          <w:tcPr>
            <w:tcW w:w="1620" w:type="dxa"/>
            <w:shd w:val="clear" w:color="auto" w:fill="auto"/>
          </w:tcPr>
          <w:p w14:paraId="738910BC" w14:textId="77777777" w:rsidR="00EE04FD" w:rsidRPr="003829A8" w:rsidRDefault="00EE04FD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6C53E2B9" w14:textId="77777777" w:rsidR="00EE04FD" w:rsidRPr="003829A8" w:rsidRDefault="00EE04FD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692DB8BC" w14:textId="77777777" w:rsidR="00EE04FD" w:rsidRPr="00DA0AC9" w:rsidRDefault="00EE04FD" w:rsidP="002379C3">
            <w:pPr>
              <w:jc w:val="center"/>
              <w:rPr>
                <w:bCs/>
              </w:rPr>
            </w:pPr>
          </w:p>
        </w:tc>
        <w:tc>
          <w:tcPr>
            <w:tcW w:w="2250" w:type="dxa"/>
            <w:shd w:val="clear" w:color="auto" w:fill="auto"/>
          </w:tcPr>
          <w:p w14:paraId="1A14E2EF" w14:textId="77777777" w:rsidR="00EE04FD" w:rsidRPr="00DA0AC9" w:rsidRDefault="00EE04FD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2E52AE1C" w14:textId="77777777" w:rsidR="00EE04FD" w:rsidRPr="00DA0AC9" w:rsidRDefault="00EE04FD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34EE465C" w14:textId="77777777" w:rsidR="00EE04FD" w:rsidRDefault="00EE04FD" w:rsidP="002379C3">
            <w:pPr>
              <w:jc w:val="center"/>
            </w:pPr>
          </w:p>
        </w:tc>
      </w:tr>
      <w:tr w:rsidR="007625EE" w:rsidRPr="006D707F" w14:paraId="1F98D73B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759670B1" w14:textId="341AE33B" w:rsidR="007625EE" w:rsidRDefault="007625EE" w:rsidP="002379C3">
            <w:pPr>
              <w:jc w:val="center"/>
            </w:pPr>
            <w:r>
              <w:t>19</w:t>
            </w:r>
          </w:p>
        </w:tc>
        <w:tc>
          <w:tcPr>
            <w:tcW w:w="1170" w:type="dxa"/>
            <w:shd w:val="clear" w:color="auto" w:fill="auto"/>
          </w:tcPr>
          <w:p w14:paraId="52DC2BD6" w14:textId="303E9D6A" w:rsidR="007625EE" w:rsidRPr="003829A8" w:rsidRDefault="00A54E07" w:rsidP="002379C3">
            <w:pPr>
              <w:jc w:val="center"/>
            </w:pPr>
            <w:r>
              <w:t>2A</w:t>
            </w:r>
          </w:p>
        </w:tc>
        <w:tc>
          <w:tcPr>
            <w:tcW w:w="1620" w:type="dxa"/>
            <w:shd w:val="clear" w:color="auto" w:fill="auto"/>
          </w:tcPr>
          <w:p w14:paraId="276E2CFD" w14:textId="3C1C133D" w:rsidR="007625EE" w:rsidRPr="003829A8" w:rsidRDefault="00A54E07" w:rsidP="002379C3">
            <w:pPr>
              <w:jc w:val="center"/>
            </w:pPr>
            <w:r w:rsidRPr="00A54E07">
              <w:t>rs10947789</w:t>
            </w:r>
          </w:p>
        </w:tc>
        <w:tc>
          <w:tcPr>
            <w:tcW w:w="2250" w:type="dxa"/>
            <w:shd w:val="clear" w:color="auto" w:fill="auto"/>
          </w:tcPr>
          <w:p w14:paraId="48C0B4F6" w14:textId="44B01713" w:rsidR="007625EE" w:rsidRPr="003829A8" w:rsidRDefault="00587901" w:rsidP="002379C3">
            <w:pPr>
              <w:jc w:val="center"/>
            </w:pPr>
            <w:r w:rsidRPr="00A54E07">
              <w:t>rs56336142</w:t>
            </w:r>
            <w:r>
              <w:t xml:space="preserve"> | 0.41</w:t>
            </w:r>
          </w:p>
        </w:tc>
        <w:tc>
          <w:tcPr>
            <w:tcW w:w="2430" w:type="dxa"/>
            <w:shd w:val="clear" w:color="auto" w:fill="auto"/>
          </w:tcPr>
          <w:p w14:paraId="23EB0D0C" w14:textId="725DC76C" w:rsidR="007625EE" w:rsidRPr="00DA0AC9" w:rsidRDefault="00A54E07" w:rsidP="002379C3">
            <w:pPr>
              <w:jc w:val="center"/>
              <w:rPr>
                <w:bCs/>
              </w:rPr>
            </w:pPr>
            <w:r>
              <w:rPr>
                <w:bCs/>
              </w:rPr>
              <w:t>KCNK5</w:t>
            </w:r>
          </w:p>
        </w:tc>
        <w:tc>
          <w:tcPr>
            <w:tcW w:w="2250" w:type="dxa"/>
            <w:shd w:val="clear" w:color="auto" w:fill="auto"/>
          </w:tcPr>
          <w:p w14:paraId="0B4D3197" w14:textId="77777777" w:rsidR="007625EE" w:rsidRDefault="00A54E07" w:rsidP="002379C3">
            <w:pPr>
              <w:jc w:val="center"/>
            </w:pPr>
            <w:r>
              <w:t>DNAH8</w:t>
            </w:r>
          </w:p>
          <w:p w14:paraId="0B604A5F" w14:textId="62377FFF" w:rsidR="00A54E07" w:rsidRPr="00DA0AC9" w:rsidRDefault="00A54E07" w:rsidP="002379C3">
            <w:pPr>
              <w:jc w:val="center"/>
            </w:pPr>
            <w:r>
              <w:t>KCNK5</w:t>
            </w:r>
          </w:p>
        </w:tc>
        <w:tc>
          <w:tcPr>
            <w:tcW w:w="2250" w:type="dxa"/>
            <w:shd w:val="clear" w:color="auto" w:fill="auto"/>
          </w:tcPr>
          <w:p w14:paraId="0811DD28" w14:textId="77777777" w:rsidR="007625EE" w:rsidRPr="00DA0AC9" w:rsidRDefault="007625EE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305DF550" w14:textId="528FCCFC" w:rsidR="007625EE" w:rsidRDefault="00A54E07" w:rsidP="002379C3">
            <w:pPr>
              <w:jc w:val="center"/>
            </w:pPr>
            <w:r>
              <w:t>KCNK5</w:t>
            </w:r>
          </w:p>
        </w:tc>
      </w:tr>
      <w:tr w:rsidR="00A54E07" w:rsidRPr="006D707F" w14:paraId="7D40E8F8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1DCF328F" w14:textId="77777777" w:rsidR="00A54E07" w:rsidRDefault="00A54E07" w:rsidP="002379C3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30D36427" w14:textId="74685150" w:rsidR="00A54E07" w:rsidRPr="003829A8" w:rsidRDefault="00A54E07" w:rsidP="002379C3">
            <w:pPr>
              <w:jc w:val="center"/>
            </w:pPr>
            <w:r>
              <w:t>2A</w:t>
            </w:r>
          </w:p>
        </w:tc>
        <w:tc>
          <w:tcPr>
            <w:tcW w:w="1620" w:type="dxa"/>
            <w:shd w:val="clear" w:color="auto" w:fill="auto"/>
          </w:tcPr>
          <w:p w14:paraId="38B5FB98" w14:textId="71F85DB0" w:rsidR="00A54E07" w:rsidRPr="00A54E07" w:rsidRDefault="00A54E07" w:rsidP="002379C3">
            <w:pPr>
              <w:jc w:val="center"/>
            </w:pPr>
            <w:r w:rsidRPr="00A54E07">
              <w:t>rs56336142</w:t>
            </w:r>
          </w:p>
        </w:tc>
        <w:tc>
          <w:tcPr>
            <w:tcW w:w="2250" w:type="dxa"/>
            <w:shd w:val="clear" w:color="auto" w:fill="auto"/>
          </w:tcPr>
          <w:p w14:paraId="3881BE60" w14:textId="77777777" w:rsidR="00A54E07" w:rsidRPr="003829A8" w:rsidRDefault="00A54E07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64713FA4" w14:textId="53B57BF4" w:rsidR="00A54E07" w:rsidRPr="00DA0AC9" w:rsidRDefault="00A54E07" w:rsidP="002379C3">
            <w:pPr>
              <w:jc w:val="center"/>
              <w:rPr>
                <w:bCs/>
              </w:rPr>
            </w:pPr>
            <w:r>
              <w:rPr>
                <w:bCs/>
              </w:rPr>
              <w:t>KCNK5</w:t>
            </w:r>
          </w:p>
        </w:tc>
        <w:tc>
          <w:tcPr>
            <w:tcW w:w="2250" w:type="dxa"/>
            <w:shd w:val="clear" w:color="auto" w:fill="auto"/>
          </w:tcPr>
          <w:p w14:paraId="3193C64C" w14:textId="77777777" w:rsidR="00A54E07" w:rsidRDefault="00A54E07" w:rsidP="002379C3">
            <w:pPr>
              <w:jc w:val="center"/>
            </w:pPr>
            <w:r w:rsidRPr="00A54E07">
              <w:t>ANKRD18EP</w:t>
            </w:r>
          </w:p>
          <w:p w14:paraId="3524B2C5" w14:textId="77777777" w:rsidR="00A54E07" w:rsidRDefault="00A54E07" w:rsidP="002379C3">
            <w:pPr>
              <w:jc w:val="center"/>
            </w:pPr>
            <w:r>
              <w:t>KCNK5</w:t>
            </w:r>
          </w:p>
          <w:p w14:paraId="67A35D74" w14:textId="7094A86A" w:rsidR="00A54E07" w:rsidRPr="00DA0AC9" w:rsidRDefault="00A54E07" w:rsidP="002379C3">
            <w:pPr>
              <w:jc w:val="center"/>
            </w:pPr>
            <w:r w:rsidRPr="00A54E07">
              <w:t>SAYSD1</w:t>
            </w:r>
          </w:p>
        </w:tc>
        <w:tc>
          <w:tcPr>
            <w:tcW w:w="2250" w:type="dxa"/>
            <w:shd w:val="clear" w:color="auto" w:fill="auto"/>
          </w:tcPr>
          <w:p w14:paraId="0145140B" w14:textId="77777777" w:rsidR="00A54E07" w:rsidRPr="00DA0AC9" w:rsidRDefault="00A54E07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521EA8DC" w14:textId="77777777" w:rsidR="00A54E07" w:rsidRDefault="00A54E07" w:rsidP="002379C3">
            <w:pPr>
              <w:jc w:val="center"/>
            </w:pPr>
          </w:p>
        </w:tc>
      </w:tr>
      <w:tr w:rsidR="00A54E07" w:rsidRPr="006D707F" w14:paraId="1D7E647C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05A54651" w14:textId="77777777" w:rsidR="00A54E07" w:rsidRDefault="00A54E07" w:rsidP="002379C3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30874966" w14:textId="77777777" w:rsidR="00A54E07" w:rsidRPr="003829A8" w:rsidRDefault="00A54E07" w:rsidP="002379C3">
            <w:pPr>
              <w:jc w:val="center"/>
            </w:pPr>
          </w:p>
        </w:tc>
        <w:tc>
          <w:tcPr>
            <w:tcW w:w="1620" w:type="dxa"/>
            <w:shd w:val="clear" w:color="auto" w:fill="auto"/>
          </w:tcPr>
          <w:p w14:paraId="51179BD4" w14:textId="77777777" w:rsidR="00A54E07" w:rsidRPr="00A54E07" w:rsidRDefault="00A54E07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11C202B0" w14:textId="77777777" w:rsidR="00A54E07" w:rsidRPr="003829A8" w:rsidRDefault="00A54E07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5AEDD847" w14:textId="77777777" w:rsidR="00A54E07" w:rsidRPr="00DA0AC9" w:rsidRDefault="00A54E07" w:rsidP="002379C3">
            <w:pPr>
              <w:jc w:val="center"/>
              <w:rPr>
                <w:bCs/>
              </w:rPr>
            </w:pPr>
          </w:p>
        </w:tc>
        <w:tc>
          <w:tcPr>
            <w:tcW w:w="2250" w:type="dxa"/>
            <w:shd w:val="clear" w:color="auto" w:fill="auto"/>
          </w:tcPr>
          <w:p w14:paraId="718EFA6D" w14:textId="77777777" w:rsidR="00A54E07" w:rsidRPr="00DA0AC9" w:rsidRDefault="00A54E07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152A1140" w14:textId="77777777" w:rsidR="00A54E07" w:rsidRPr="00DA0AC9" w:rsidRDefault="00A54E07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09E47C3A" w14:textId="77777777" w:rsidR="00A54E07" w:rsidRDefault="00A54E07" w:rsidP="002379C3">
            <w:pPr>
              <w:jc w:val="center"/>
            </w:pPr>
          </w:p>
        </w:tc>
      </w:tr>
      <w:tr w:rsidR="007625EE" w:rsidRPr="006D707F" w14:paraId="143940BA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58A3BC58" w14:textId="67B0F869" w:rsidR="007625EE" w:rsidRDefault="007625EE" w:rsidP="002379C3">
            <w:pPr>
              <w:jc w:val="center"/>
            </w:pPr>
            <w:r>
              <w:t>20</w:t>
            </w:r>
          </w:p>
        </w:tc>
        <w:tc>
          <w:tcPr>
            <w:tcW w:w="1170" w:type="dxa"/>
            <w:shd w:val="clear" w:color="auto" w:fill="auto"/>
          </w:tcPr>
          <w:p w14:paraId="55B0FF44" w14:textId="211908DD" w:rsidR="007625EE" w:rsidRPr="003829A8" w:rsidRDefault="00A54E07" w:rsidP="002379C3">
            <w:pPr>
              <w:jc w:val="center"/>
            </w:pPr>
            <w:r>
              <w:t>2A</w:t>
            </w:r>
          </w:p>
        </w:tc>
        <w:tc>
          <w:tcPr>
            <w:tcW w:w="1620" w:type="dxa"/>
            <w:shd w:val="clear" w:color="auto" w:fill="auto"/>
          </w:tcPr>
          <w:p w14:paraId="1C7D5489" w14:textId="3BE6C5A4" w:rsidR="007625EE" w:rsidRPr="003829A8" w:rsidRDefault="00A54E07" w:rsidP="002379C3">
            <w:pPr>
              <w:jc w:val="center"/>
            </w:pPr>
            <w:r w:rsidRPr="00A54E07">
              <w:t>rs12190287</w:t>
            </w:r>
          </w:p>
        </w:tc>
        <w:tc>
          <w:tcPr>
            <w:tcW w:w="2250" w:type="dxa"/>
            <w:shd w:val="clear" w:color="auto" w:fill="auto"/>
          </w:tcPr>
          <w:p w14:paraId="0F20DA13" w14:textId="6EDDAC96" w:rsidR="007625EE" w:rsidRPr="003829A8" w:rsidRDefault="00587901" w:rsidP="002379C3">
            <w:pPr>
              <w:jc w:val="center"/>
            </w:pPr>
            <w:r w:rsidRPr="00A54E07">
              <w:t>rs12202017</w:t>
            </w:r>
            <w:r>
              <w:t xml:space="preserve"> | &lt; 0.2</w:t>
            </w:r>
          </w:p>
        </w:tc>
        <w:tc>
          <w:tcPr>
            <w:tcW w:w="2430" w:type="dxa"/>
            <w:shd w:val="clear" w:color="auto" w:fill="auto"/>
          </w:tcPr>
          <w:p w14:paraId="7A5AB742" w14:textId="783A69F2" w:rsidR="007625EE" w:rsidRPr="00DA0AC9" w:rsidRDefault="00A54E07" w:rsidP="002379C3">
            <w:pPr>
              <w:jc w:val="center"/>
              <w:rPr>
                <w:bCs/>
              </w:rPr>
            </w:pPr>
            <w:r>
              <w:rPr>
                <w:bCs/>
              </w:rPr>
              <w:t>TCF21</w:t>
            </w:r>
          </w:p>
        </w:tc>
        <w:tc>
          <w:tcPr>
            <w:tcW w:w="2250" w:type="dxa"/>
            <w:shd w:val="clear" w:color="auto" w:fill="auto"/>
          </w:tcPr>
          <w:p w14:paraId="53519A7F" w14:textId="77777777" w:rsidR="007625EE" w:rsidRDefault="00A54E07" w:rsidP="002379C3">
            <w:pPr>
              <w:jc w:val="center"/>
            </w:pPr>
            <w:r w:rsidRPr="00A54E07">
              <w:t>AL024497.1</w:t>
            </w:r>
          </w:p>
          <w:p w14:paraId="7D43A676" w14:textId="77777777" w:rsidR="00A54E07" w:rsidRDefault="00A54E07" w:rsidP="002379C3">
            <w:pPr>
              <w:jc w:val="center"/>
            </w:pPr>
            <w:r w:rsidRPr="00A54E07">
              <w:t>AL024497.</w:t>
            </w:r>
            <w:r>
              <w:t>2</w:t>
            </w:r>
          </w:p>
          <w:p w14:paraId="5B82FBE2" w14:textId="77777777" w:rsidR="00A54E07" w:rsidRDefault="00A54E07" w:rsidP="002379C3">
            <w:pPr>
              <w:jc w:val="center"/>
            </w:pPr>
            <w:r>
              <w:t>TARID</w:t>
            </w:r>
          </w:p>
          <w:p w14:paraId="05354D33" w14:textId="006EE1E5" w:rsidR="00A54E07" w:rsidRPr="00DA0AC9" w:rsidRDefault="00A54E07" w:rsidP="002379C3">
            <w:pPr>
              <w:jc w:val="center"/>
            </w:pPr>
            <w:r>
              <w:t>TCF21</w:t>
            </w:r>
          </w:p>
        </w:tc>
        <w:tc>
          <w:tcPr>
            <w:tcW w:w="2250" w:type="dxa"/>
            <w:shd w:val="clear" w:color="auto" w:fill="auto"/>
          </w:tcPr>
          <w:p w14:paraId="68DF587E" w14:textId="5FF4F24E" w:rsidR="007625EE" w:rsidRPr="00DA0AC9" w:rsidRDefault="00A54E07" w:rsidP="002379C3">
            <w:pPr>
              <w:jc w:val="center"/>
            </w:pPr>
            <w:r w:rsidRPr="00A54E07">
              <w:t>LINC01312</w:t>
            </w:r>
          </w:p>
        </w:tc>
        <w:tc>
          <w:tcPr>
            <w:tcW w:w="2070" w:type="dxa"/>
            <w:shd w:val="clear" w:color="auto" w:fill="auto"/>
          </w:tcPr>
          <w:p w14:paraId="5B52D81A" w14:textId="19ABEE6C" w:rsidR="007625EE" w:rsidRDefault="00A54E07" w:rsidP="002379C3">
            <w:pPr>
              <w:jc w:val="center"/>
            </w:pPr>
            <w:r>
              <w:t>TCF21</w:t>
            </w:r>
          </w:p>
        </w:tc>
      </w:tr>
      <w:tr w:rsidR="00A54E07" w:rsidRPr="006D707F" w14:paraId="246B58A8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0BBB321D" w14:textId="77777777" w:rsidR="00A54E07" w:rsidRDefault="00A54E07" w:rsidP="002379C3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277E3FC1" w14:textId="381F171B" w:rsidR="00A54E07" w:rsidRPr="003829A8" w:rsidRDefault="00A54E07" w:rsidP="002379C3">
            <w:pPr>
              <w:jc w:val="center"/>
            </w:pPr>
            <w:r>
              <w:t>2A</w:t>
            </w:r>
          </w:p>
        </w:tc>
        <w:tc>
          <w:tcPr>
            <w:tcW w:w="1620" w:type="dxa"/>
            <w:shd w:val="clear" w:color="auto" w:fill="auto"/>
          </w:tcPr>
          <w:p w14:paraId="316091F3" w14:textId="3C6D432A" w:rsidR="00A54E07" w:rsidRPr="00A54E07" w:rsidRDefault="00A54E07" w:rsidP="002379C3">
            <w:pPr>
              <w:jc w:val="center"/>
            </w:pPr>
            <w:r w:rsidRPr="00A54E07">
              <w:t>rs12202017</w:t>
            </w:r>
          </w:p>
        </w:tc>
        <w:tc>
          <w:tcPr>
            <w:tcW w:w="2250" w:type="dxa"/>
            <w:shd w:val="clear" w:color="auto" w:fill="auto"/>
          </w:tcPr>
          <w:p w14:paraId="60CBF204" w14:textId="77777777" w:rsidR="00A54E07" w:rsidRPr="003829A8" w:rsidRDefault="00A54E07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0B105C06" w14:textId="202D2A2B" w:rsidR="00A54E07" w:rsidRPr="00DA0AC9" w:rsidRDefault="00A54E07" w:rsidP="002379C3">
            <w:pPr>
              <w:jc w:val="center"/>
              <w:rPr>
                <w:bCs/>
              </w:rPr>
            </w:pPr>
            <w:r>
              <w:rPr>
                <w:bCs/>
              </w:rPr>
              <w:t>TCF21</w:t>
            </w:r>
          </w:p>
        </w:tc>
        <w:tc>
          <w:tcPr>
            <w:tcW w:w="2250" w:type="dxa"/>
            <w:shd w:val="clear" w:color="auto" w:fill="auto"/>
          </w:tcPr>
          <w:p w14:paraId="2D9A15E1" w14:textId="77777777" w:rsidR="00A54E07" w:rsidRDefault="00A54E07" w:rsidP="00A54E07">
            <w:pPr>
              <w:jc w:val="center"/>
            </w:pPr>
            <w:r w:rsidRPr="00A54E07">
              <w:t>AL024497.1</w:t>
            </w:r>
          </w:p>
          <w:p w14:paraId="0B462086" w14:textId="77777777" w:rsidR="00A54E07" w:rsidRDefault="00A54E07" w:rsidP="00A54E07">
            <w:pPr>
              <w:jc w:val="center"/>
            </w:pPr>
            <w:r w:rsidRPr="00A54E07">
              <w:t>AL024497.</w:t>
            </w:r>
            <w:r>
              <w:t>2</w:t>
            </w:r>
          </w:p>
          <w:p w14:paraId="1C5A689C" w14:textId="77777777" w:rsidR="00A54E07" w:rsidRDefault="00A54E07" w:rsidP="00A54E07">
            <w:pPr>
              <w:jc w:val="center"/>
            </w:pPr>
            <w:r>
              <w:t>TARID</w:t>
            </w:r>
          </w:p>
          <w:p w14:paraId="0DA6FA1F" w14:textId="536BD76D" w:rsidR="00A54E07" w:rsidRPr="00DA0AC9" w:rsidRDefault="00A54E07" w:rsidP="00A54E07">
            <w:pPr>
              <w:jc w:val="center"/>
            </w:pPr>
            <w:r>
              <w:t>TCF21</w:t>
            </w:r>
          </w:p>
        </w:tc>
        <w:tc>
          <w:tcPr>
            <w:tcW w:w="2250" w:type="dxa"/>
            <w:shd w:val="clear" w:color="auto" w:fill="auto"/>
          </w:tcPr>
          <w:p w14:paraId="59D6239E" w14:textId="26D07BB8" w:rsidR="00A54E07" w:rsidRPr="00DA0AC9" w:rsidRDefault="00A54E07" w:rsidP="002379C3">
            <w:pPr>
              <w:jc w:val="center"/>
            </w:pPr>
            <w:r w:rsidRPr="00A54E07">
              <w:t>LINC01312</w:t>
            </w:r>
          </w:p>
        </w:tc>
        <w:tc>
          <w:tcPr>
            <w:tcW w:w="2070" w:type="dxa"/>
            <w:shd w:val="clear" w:color="auto" w:fill="auto"/>
          </w:tcPr>
          <w:p w14:paraId="72B87A8D" w14:textId="77777777" w:rsidR="00C25C9C" w:rsidRDefault="00C25C9C" w:rsidP="002379C3">
            <w:pPr>
              <w:jc w:val="center"/>
            </w:pPr>
            <w:r w:rsidRPr="00C25C9C">
              <w:t>LINC01312</w:t>
            </w:r>
          </w:p>
          <w:p w14:paraId="2A426D82" w14:textId="77777777" w:rsidR="00C25C9C" w:rsidRDefault="00C25C9C" w:rsidP="00C25C9C">
            <w:pPr>
              <w:jc w:val="center"/>
            </w:pPr>
            <w:r w:rsidRPr="00C25C9C">
              <w:t>TARID</w:t>
            </w:r>
          </w:p>
          <w:p w14:paraId="0721529F" w14:textId="45C00624" w:rsidR="00C25C9C" w:rsidRDefault="00C25C9C" w:rsidP="002379C3">
            <w:pPr>
              <w:jc w:val="center"/>
            </w:pPr>
          </w:p>
        </w:tc>
      </w:tr>
      <w:tr w:rsidR="00A54E07" w:rsidRPr="006D707F" w14:paraId="29F6AB45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1A61F944" w14:textId="77777777" w:rsidR="00A54E07" w:rsidRDefault="00A54E07" w:rsidP="002379C3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3BA4755A" w14:textId="77777777" w:rsidR="00A54E07" w:rsidRPr="003829A8" w:rsidRDefault="00A54E07" w:rsidP="002379C3">
            <w:pPr>
              <w:jc w:val="center"/>
            </w:pPr>
          </w:p>
        </w:tc>
        <w:tc>
          <w:tcPr>
            <w:tcW w:w="1620" w:type="dxa"/>
            <w:shd w:val="clear" w:color="auto" w:fill="auto"/>
          </w:tcPr>
          <w:p w14:paraId="2F36DAC2" w14:textId="77777777" w:rsidR="00A54E07" w:rsidRPr="00A54E07" w:rsidRDefault="00A54E07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66730EE1" w14:textId="77777777" w:rsidR="00A54E07" w:rsidRPr="003829A8" w:rsidRDefault="00A54E07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670EB5BD" w14:textId="77777777" w:rsidR="00A54E07" w:rsidRPr="00DA0AC9" w:rsidRDefault="00A54E07" w:rsidP="002379C3">
            <w:pPr>
              <w:jc w:val="center"/>
              <w:rPr>
                <w:bCs/>
              </w:rPr>
            </w:pPr>
          </w:p>
        </w:tc>
        <w:tc>
          <w:tcPr>
            <w:tcW w:w="2250" w:type="dxa"/>
            <w:shd w:val="clear" w:color="auto" w:fill="auto"/>
          </w:tcPr>
          <w:p w14:paraId="3A5EF1FF" w14:textId="77777777" w:rsidR="00A54E07" w:rsidRPr="00DA0AC9" w:rsidRDefault="00A54E07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67769169" w14:textId="77777777" w:rsidR="00A54E07" w:rsidRPr="00DA0AC9" w:rsidRDefault="00A54E07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4AB557D0" w14:textId="77777777" w:rsidR="00A54E07" w:rsidRDefault="00A54E07" w:rsidP="002379C3">
            <w:pPr>
              <w:jc w:val="center"/>
            </w:pPr>
          </w:p>
        </w:tc>
      </w:tr>
      <w:tr w:rsidR="007625EE" w:rsidRPr="006D707F" w14:paraId="61EBEDDD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10487E38" w14:textId="32AAD4B3" w:rsidR="007625EE" w:rsidRDefault="007625EE" w:rsidP="002379C3">
            <w:pPr>
              <w:jc w:val="center"/>
            </w:pPr>
            <w:r>
              <w:t>21</w:t>
            </w:r>
          </w:p>
        </w:tc>
        <w:tc>
          <w:tcPr>
            <w:tcW w:w="1170" w:type="dxa"/>
            <w:shd w:val="clear" w:color="auto" w:fill="auto"/>
          </w:tcPr>
          <w:p w14:paraId="12A205E5" w14:textId="217FBB05" w:rsidR="007625EE" w:rsidRPr="003829A8" w:rsidRDefault="002B3C8B" w:rsidP="002379C3">
            <w:pPr>
              <w:jc w:val="center"/>
            </w:pPr>
            <w:r>
              <w:t>1</w:t>
            </w:r>
          </w:p>
        </w:tc>
        <w:tc>
          <w:tcPr>
            <w:tcW w:w="1620" w:type="dxa"/>
            <w:shd w:val="clear" w:color="auto" w:fill="auto"/>
          </w:tcPr>
          <w:p w14:paraId="481EEB75" w14:textId="463278EB" w:rsidR="007625EE" w:rsidRPr="003829A8" w:rsidRDefault="00E45E44" w:rsidP="002379C3">
            <w:pPr>
              <w:jc w:val="center"/>
            </w:pPr>
            <w:r w:rsidRPr="00E45E44">
              <w:t>rs2048327</w:t>
            </w:r>
          </w:p>
        </w:tc>
        <w:tc>
          <w:tcPr>
            <w:tcW w:w="2250" w:type="dxa"/>
            <w:shd w:val="clear" w:color="auto" w:fill="auto"/>
          </w:tcPr>
          <w:p w14:paraId="653BBB6C" w14:textId="14368ADB" w:rsidR="007625EE" w:rsidRPr="003829A8" w:rsidRDefault="00587901" w:rsidP="002379C3">
            <w:pPr>
              <w:jc w:val="center"/>
            </w:pPr>
            <w:r w:rsidRPr="00E45E44">
              <w:t>rs55730499</w:t>
            </w:r>
            <w:r>
              <w:t xml:space="preserve"> | &lt; 0.2</w:t>
            </w:r>
          </w:p>
        </w:tc>
        <w:tc>
          <w:tcPr>
            <w:tcW w:w="2430" w:type="dxa"/>
            <w:shd w:val="clear" w:color="auto" w:fill="auto"/>
          </w:tcPr>
          <w:p w14:paraId="3C727997" w14:textId="77777777" w:rsidR="00E45E44" w:rsidRDefault="00E45E44" w:rsidP="002379C3">
            <w:pPr>
              <w:jc w:val="center"/>
              <w:rPr>
                <w:bCs/>
              </w:rPr>
            </w:pPr>
            <w:r>
              <w:rPr>
                <w:bCs/>
              </w:rPr>
              <w:t>LPA</w:t>
            </w:r>
          </w:p>
          <w:p w14:paraId="2D5ACFD4" w14:textId="77777777" w:rsidR="00E45E44" w:rsidRDefault="00E45E44" w:rsidP="002379C3">
            <w:pPr>
              <w:jc w:val="center"/>
              <w:rPr>
                <w:bCs/>
              </w:rPr>
            </w:pPr>
            <w:r>
              <w:rPr>
                <w:bCs/>
              </w:rPr>
              <w:t>LPAL2</w:t>
            </w:r>
          </w:p>
          <w:p w14:paraId="3F9208DC" w14:textId="10D054B0" w:rsidR="00E45E44" w:rsidRPr="00DA0AC9" w:rsidRDefault="00E45E44" w:rsidP="002379C3">
            <w:pPr>
              <w:jc w:val="center"/>
              <w:rPr>
                <w:bCs/>
              </w:rPr>
            </w:pPr>
            <w:r w:rsidRPr="00E45E44">
              <w:rPr>
                <w:bCs/>
              </w:rPr>
              <w:t>SLC22A3</w:t>
            </w:r>
          </w:p>
        </w:tc>
        <w:tc>
          <w:tcPr>
            <w:tcW w:w="2250" w:type="dxa"/>
            <w:shd w:val="clear" w:color="auto" w:fill="auto"/>
          </w:tcPr>
          <w:p w14:paraId="6432931F" w14:textId="77777777" w:rsidR="00352BC4" w:rsidRDefault="00352BC4" w:rsidP="00352BC4">
            <w:pPr>
              <w:jc w:val="center"/>
              <w:rPr>
                <w:bCs/>
              </w:rPr>
            </w:pPr>
            <w:r>
              <w:rPr>
                <w:bCs/>
              </w:rPr>
              <w:t>LPA</w:t>
            </w:r>
          </w:p>
          <w:p w14:paraId="034305F3" w14:textId="77777777" w:rsidR="00352BC4" w:rsidRDefault="00352BC4" w:rsidP="00352BC4">
            <w:pPr>
              <w:jc w:val="center"/>
              <w:rPr>
                <w:bCs/>
              </w:rPr>
            </w:pPr>
            <w:r>
              <w:rPr>
                <w:bCs/>
              </w:rPr>
              <w:t>LPAL2</w:t>
            </w:r>
          </w:p>
          <w:p w14:paraId="606AA59B" w14:textId="3D47EE27" w:rsidR="007625EE" w:rsidRPr="00DA0AC9" w:rsidRDefault="00352BC4" w:rsidP="00352BC4">
            <w:pPr>
              <w:jc w:val="center"/>
            </w:pPr>
            <w:r w:rsidRPr="00E45E44">
              <w:rPr>
                <w:bCs/>
              </w:rPr>
              <w:t>SLC22A3</w:t>
            </w:r>
          </w:p>
        </w:tc>
        <w:tc>
          <w:tcPr>
            <w:tcW w:w="2250" w:type="dxa"/>
            <w:shd w:val="clear" w:color="auto" w:fill="auto"/>
          </w:tcPr>
          <w:p w14:paraId="33B8DAC9" w14:textId="77777777" w:rsidR="007625EE" w:rsidRDefault="00352BC4" w:rsidP="002379C3">
            <w:pPr>
              <w:jc w:val="center"/>
            </w:pPr>
            <w:r>
              <w:t>LPAL2</w:t>
            </w:r>
          </w:p>
          <w:p w14:paraId="7660024C" w14:textId="3CF91E87" w:rsidR="00352BC4" w:rsidRPr="00DA0AC9" w:rsidRDefault="00352BC4" w:rsidP="002379C3">
            <w:pPr>
              <w:jc w:val="center"/>
            </w:pPr>
            <w:r>
              <w:t>SLC22A3</w:t>
            </w:r>
          </w:p>
        </w:tc>
        <w:tc>
          <w:tcPr>
            <w:tcW w:w="2070" w:type="dxa"/>
            <w:shd w:val="clear" w:color="auto" w:fill="auto"/>
          </w:tcPr>
          <w:p w14:paraId="5C451964" w14:textId="6537B938" w:rsidR="007625EE" w:rsidRDefault="00352BC4" w:rsidP="002379C3">
            <w:pPr>
              <w:jc w:val="center"/>
            </w:pPr>
            <w:r>
              <w:t>SLC22A3</w:t>
            </w:r>
          </w:p>
        </w:tc>
      </w:tr>
      <w:tr w:rsidR="00E45E44" w:rsidRPr="006D707F" w14:paraId="2DCC9958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1EC0AD87" w14:textId="77777777" w:rsidR="00E45E44" w:rsidRDefault="00E45E44" w:rsidP="002379C3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60CDD12F" w14:textId="0F1A9544" w:rsidR="00E45E44" w:rsidRPr="006D4F6B" w:rsidRDefault="002B3C8B" w:rsidP="002379C3">
            <w:pPr>
              <w:jc w:val="center"/>
              <w:rPr>
                <w:b/>
                <w:bCs/>
              </w:rPr>
            </w:pPr>
            <w:r w:rsidRPr="006D4F6B">
              <w:rPr>
                <w:b/>
                <w:bCs/>
              </w:rPr>
              <w:t>2A</w:t>
            </w:r>
          </w:p>
        </w:tc>
        <w:tc>
          <w:tcPr>
            <w:tcW w:w="1620" w:type="dxa"/>
            <w:shd w:val="clear" w:color="auto" w:fill="auto"/>
          </w:tcPr>
          <w:p w14:paraId="52DEDA4E" w14:textId="4F509AF0" w:rsidR="00E45E44" w:rsidRPr="00E45E44" w:rsidRDefault="00E45E44" w:rsidP="002379C3">
            <w:pPr>
              <w:jc w:val="center"/>
            </w:pPr>
            <w:r w:rsidRPr="00E45E44">
              <w:t>rs3798220</w:t>
            </w:r>
          </w:p>
        </w:tc>
        <w:tc>
          <w:tcPr>
            <w:tcW w:w="2250" w:type="dxa"/>
            <w:shd w:val="clear" w:color="auto" w:fill="auto"/>
          </w:tcPr>
          <w:p w14:paraId="4A69C132" w14:textId="500F4C4B" w:rsidR="00E45E44" w:rsidRPr="003829A8" w:rsidRDefault="00587901" w:rsidP="002379C3">
            <w:pPr>
              <w:jc w:val="center"/>
            </w:pPr>
            <w:r w:rsidRPr="00E45E44">
              <w:t>rs55730499</w:t>
            </w:r>
            <w:r>
              <w:t xml:space="preserve"> | &lt; 0.2</w:t>
            </w:r>
          </w:p>
        </w:tc>
        <w:tc>
          <w:tcPr>
            <w:tcW w:w="2430" w:type="dxa"/>
            <w:shd w:val="clear" w:color="auto" w:fill="auto"/>
          </w:tcPr>
          <w:p w14:paraId="0E5BA7E5" w14:textId="77777777" w:rsidR="00352BC4" w:rsidRDefault="00352BC4" w:rsidP="00352BC4">
            <w:pPr>
              <w:jc w:val="center"/>
              <w:rPr>
                <w:bCs/>
              </w:rPr>
            </w:pPr>
            <w:r>
              <w:rPr>
                <w:bCs/>
              </w:rPr>
              <w:t>LPA</w:t>
            </w:r>
          </w:p>
          <w:p w14:paraId="6D44BD9A" w14:textId="77777777" w:rsidR="00352BC4" w:rsidRDefault="00352BC4" w:rsidP="00352BC4">
            <w:pPr>
              <w:jc w:val="center"/>
              <w:rPr>
                <w:bCs/>
              </w:rPr>
            </w:pPr>
            <w:r>
              <w:rPr>
                <w:bCs/>
              </w:rPr>
              <w:t>LPAL2</w:t>
            </w:r>
          </w:p>
          <w:p w14:paraId="5625735B" w14:textId="012AACBE" w:rsidR="00E45E44" w:rsidRPr="00DA0AC9" w:rsidRDefault="00352BC4" w:rsidP="00352BC4">
            <w:pPr>
              <w:jc w:val="center"/>
              <w:rPr>
                <w:bCs/>
              </w:rPr>
            </w:pPr>
            <w:r w:rsidRPr="00E45E44">
              <w:rPr>
                <w:bCs/>
              </w:rPr>
              <w:t>SLC22A3</w:t>
            </w:r>
          </w:p>
        </w:tc>
        <w:tc>
          <w:tcPr>
            <w:tcW w:w="2250" w:type="dxa"/>
            <w:shd w:val="clear" w:color="auto" w:fill="auto"/>
          </w:tcPr>
          <w:p w14:paraId="6D88CCE4" w14:textId="77777777" w:rsidR="00E45E44" w:rsidRDefault="00352BC4" w:rsidP="002379C3">
            <w:pPr>
              <w:jc w:val="center"/>
            </w:pPr>
            <w:r>
              <w:t>LPA</w:t>
            </w:r>
          </w:p>
          <w:p w14:paraId="75C73BE1" w14:textId="16DC88E4" w:rsidR="00352BC4" w:rsidRPr="00DA0AC9" w:rsidRDefault="00352BC4" w:rsidP="002379C3">
            <w:pPr>
              <w:jc w:val="center"/>
            </w:pPr>
            <w:r>
              <w:t>SLC22A1</w:t>
            </w:r>
          </w:p>
        </w:tc>
        <w:tc>
          <w:tcPr>
            <w:tcW w:w="2250" w:type="dxa"/>
            <w:shd w:val="clear" w:color="auto" w:fill="auto"/>
          </w:tcPr>
          <w:p w14:paraId="77510E10" w14:textId="77777777" w:rsidR="00E45E44" w:rsidRPr="00DA0AC9" w:rsidRDefault="00E45E44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7B95683B" w14:textId="79F8DF58" w:rsidR="00E45E44" w:rsidRDefault="00352BC4" w:rsidP="002379C3">
            <w:pPr>
              <w:jc w:val="center"/>
            </w:pPr>
            <w:r>
              <w:t>LPA</w:t>
            </w:r>
          </w:p>
        </w:tc>
      </w:tr>
      <w:tr w:rsidR="00E45E44" w:rsidRPr="006D707F" w14:paraId="249B84C5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07B6200A" w14:textId="77777777" w:rsidR="00E45E44" w:rsidRDefault="00E45E44" w:rsidP="002379C3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70F7D5CE" w14:textId="09DCF825" w:rsidR="00E45E44" w:rsidRPr="003829A8" w:rsidRDefault="002B3C8B" w:rsidP="002379C3">
            <w:pPr>
              <w:jc w:val="center"/>
            </w:pPr>
            <w:r>
              <w:t>1</w:t>
            </w:r>
          </w:p>
        </w:tc>
        <w:tc>
          <w:tcPr>
            <w:tcW w:w="1620" w:type="dxa"/>
            <w:shd w:val="clear" w:color="auto" w:fill="auto"/>
          </w:tcPr>
          <w:p w14:paraId="6ED2262F" w14:textId="49D32A55" w:rsidR="00E45E44" w:rsidRPr="00E45E44" w:rsidRDefault="00E45E44" w:rsidP="002379C3">
            <w:pPr>
              <w:jc w:val="center"/>
            </w:pPr>
            <w:r w:rsidRPr="00E45E44">
              <w:t>rs55730499</w:t>
            </w:r>
            <w:r>
              <w:t xml:space="preserve"> </w:t>
            </w:r>
          </w:p>
        </w:tc>
        <w:tc>
          <w:tcPr>
            <w:tcW w:w="2250" w:type="dxa"/>
            <w:shd w:val="clear" w:color="auto" w:fill="auto"/>
          </w:tcPr>
          <w:p w14:paraId="0F0FDE13" w14:textId="77777777" w:rsidR="00E45E44" w:rsidRPr="003829A8" w:rsidRDefault="00E45E44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5D31A8CC" w14:textId="77777777" w:rsidR="00352BC4" w:rsidRDefault="00352BC4" w:rsidP="00352BC4">
            <w:pPr>
              <w:jc w:val="center"/>
              <w:rPr>
                <w:bCs/>
              </w:rPr>
            </w:pPr>
            <w:r>
              <w:rPr>
                <w:bCs/>
              </w:rPr>
              <w:t>LPA</w:t>
            </w:r>
          </w:p>
          <w:p w14:paraId="552587A8" w14:textId="77777777" w:rsidR="00352BC4" w:rsidRDefault="00352BC4" w:rsidP="00352BC4">
            <w:pPr>
              <w:jc w:val="center"/>
              <w:rPr>
                <w:bCs/>
              </w:rPr>
            </w:pPr>
            <w:r>
              <w:rPr>
                <w:bCs/>
              </w:rPr>
              <w:t>LPAL2</w:t>
            </w:r>
          </w:p>
          <w:p w14:paraId="6EC74243" w14:textId="1BD20C67" w:rsidR="00E45E44" w:rsidRPr="00DA0AC9" w:rsidRDefault="00352BC4" w:rsidP="00352BC4">
            <w:pPr>
              <w:jc w:val="center"/>
              <w:rPr>
                <w:bCs/>
              </w:rPr>
            </w:pPr>
            <w:r w:rsidRPr="00E45E44">
              <w:rPr>
                <w:bCs/>
              </w:rPr>
              <w:t>SLC22A3</w:t>
            </w:r>
          </w:p>
        </w:tc>
        <w:tc>
          <w:tcPr>
            <w:tcW w:w="2250" w:type="dxa"/>
            <w:shd w:val="clear" w:color="auto" w:fill="auto"/>
          </w:tcPr>
          <w:p w14:paraId="6D45E97E" w14:textId="7F397DC0" w:rsidR="00E45E44" w:rsidRPr="00DA0AC9" w:rsidRDefault="00352BC4" w:rsidP="002379C3">
            <w:pPr>
              <w:jc w:val="center"/>
            </w:pPr>
            <w:r>
              <w:t>SLC22A3</w:t>
            </w:r>
          </w:p>
        </w:tc>
        <w:tc>
          <w:tcPr>
            <w:tcW w:w="2250" w:type="dxa"/>
            <w:shd w:val="clear" w:color="auto" w:fill="auto"/>
          </w:tcPr>
          <w:p w14:paraId="2E1B6901" w14:textId="6B511AD8" w:rsidR="00E45E44" w:rsidRPr="00DA0AC9" w:rsidRDefault="002B3C8B" w:rsidP="002379C3">
            <w:pPr>
              <w:jc w:val="center"/>
            </w:pPr>
            <w:r>
              <w:t>SLC22A3</w:t>
            </w:r>
          </w:p>
        </w:tc>
        <w:tc>
          <w:tcPr>
            <w:tcW w:w="2070" w:type="dxa"/>
            <w:shd w:val="clear" w:color="auto" w:fill="auto"/>
          </w:tcPr>
          <w:p w14:paraId="6C982A4C" w14:textId="6453BA00" w:rsidR="00E45E44" w:rsidRDefault="002B3C8B" w:rsidP="002379C3">
            <w:pPr>
              <w:jc w:val="center"/>
            </w:pPr>
            <w:r>
              <w:t>LPA</w:t>
            </w:r>
          </w:p>
        </w:tc>
      </w:tr>
      <w:tr w:rsidR="00E45E44" w:rsidRPr="006D707F" w14:paraId="1D24540A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25C1D97D" w14:textId="77777777" w:rsidR="00E45E44" w:rsidRDefault="00E45E44" w:rsidP="002379C3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18C15C3E" w14:textId="77777777" w:rsidR="00E45E44" w:rsidRPr="003829A8" w:rsidRDefault="00E45E44" w:rsidP="002379C3">
            <w:pPr>
              <w:jc w:val="center"/>
            </w:pPr>
          </w:p>
        </w:tc>
        <w:tc>
          <w:tcPr>
            <w:tcW w:w="1620" w:type="dxa"/>
            <w:shd w:val="clear" w:color="auto" w:fill="auto"/>
          </w:tcPr>
          <w:p w14:paraId="4CFC631B" w14:textId="77777777" w:rsidR="00E45E44" w:rsidRPr="00E45E44" w:rsidRDefault="00E45E44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0972DF93" w14:textId="77777777" w:rsidR="00E45E44" w:rsidRPr="003829A8" w:rsidRDefault="00E45E44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16F7B8F0" w14:textId="77777777" w:rsidR="00E45E44" w:rsidRPr="00DA0AC9" w:rsidRDefault="00E45E44" w:rsidP="002379C3">
            <w:pPr>
              <w:jc w:val="center"/>
              <w:rPr>
                <w:bCs/>
              </w:rPr>
            </w:pPr>
          </w:p>
        </w:tc>
        <w:tc>
          <w:tcPr>
            <w:tcW w:w="2250" w:type="dxa"/>
            <w:shd w:val="clear" w:color="auto" w:fill="auto"/>
          </w:tcPr>
          <w:p w14:paraId="387E7AF2" w14:textId="77777777" w:rsidR="00E45E44" w:rsidRPr="00DA0AC9" w:rsidRDefault="00E45E44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673F72C0" w14:textId="77777777" w:rsidR="00E45E44" w:rsidRPr="00DA0AC9" w:rsidRDefault="00E45E44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08220B9E" w14:textId="77777777" w:rsidR="00E45E44" w:rsidRDefault="00E45E44" w:rsidP="002379C3">
            <w:pPr>
              <w:jc w:val="center"/>
            </w:pPr>
          </w:p>
        </w:tc>
      </w:tr>
      <w:tr w:rsidR="007625EE" w:rsidRPr="006D707F" w14:paraId="7C952D9A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65A2C36E" w14:textId="54F2C56B" w:rsidR="007625EE" w:rsidRDefault="007625EE" w:rsidP="002379C3">
            <w:pPr>
              <w:jc w:val="center"/>
            </w:pPr>
            <w:r>
              <w:t>22</w:t>
            </w:r>
          </w:p>
        </w:tc>
        <w:tc>
          <w:tcPr>
            <w:tcW w:w="1170" w:type="dxa"/>
            <w:shd w:val="clear" w:color="auto" w:fill="auto"/>
          </w:tcPr>
          <w:p w14:paraId="730703C5" w14:textId="04F896F8" w:rsidR="007625EE" w:rsidRPr="003829A8" w:rsidRDefault="00587901" w:rsidP="002379C3">
            <w:pPr>
              <w:jc w:val="center"/>
            </w:pPr>
            <w:r>
              <w:t>2A</w:t>
            </w:r>
          </w:p>
        </w:tc>
        <w:tc>
          <w:tcPr>
            <w:tcW w:w="1620" w:type="dxa"/>
            <w:shd w:val="clear" w:color="auto" w:fill="auto"/>
          </w:tcPr>
          <w:p w14:paraId="303046CD" w14:textId="6295C24A" w:rsidR="007625EE" w:rsidRPr="003829A8" w:rsidRDefault="002B3C8B" w:rsidP="002379C3">
            <w:pPr>
              <w:jc w:val="center"/>
            </w:pPr>
            <w:r w:rsidRPr="002B3C8B">
              <w:t>rs4252120</w:t>
            </w:r>
          </w:p>
        </w:tc>
        <w:tc>
          <w:tcPr>
            <w:tcW w:w="2250" w:type="dxa"/>
            <w:shd w:val="clear" w:color="auto" w:fill="auto"/>
          </w:tcPr>
          <w:p w14:paraId="4718F945" w14:textId="1F56B5CA" w:rsidR="007625EE" w:rsidRPr="003829A8" w:rsidRDefault="00587901" w:rsidP="002379C3">
            <w:pPr>
              <w:jc w:val="center"/>
            </w:pPr>
            <w:r w:rsidRPr="002B3C8B">
              <w:t>rs4252185</w:t>
            </w:r>
            <w:r>
              <w:t xml:space="preserve"> | &lt;0.2</w:t>
            </w:r>
          </w:p>
        </w:tc>
        <w:tc>
          <w:tcPr>
            <w:tcW w:w="2430" w:type="dxa"/>
            <w:shd w:val="clear" w:color="auto" w:fill="auto"/>
          </w:tcPr>
          <w:p w14:paraId="241F9AE5" w14:textId="50810C80" w:rsidR="007625EE" w:rsidRPr="00DA0AC9" w:rsidRDefault="008A797C" w:rsidP="002379C3">
            <w:pPr>
              <w:jc w:val="center"/>
              <w:rPr>
                <w:bCs/>
              </w:rPr>
            </w:pPr>
            <w:r>
              <w:rPr>
                <w:bCs/>
              </w:rPr>
              <w:t>PLG</w:t>
            </w:r>
          </w:p>
        </w:tc>
        <w:tc>
          <w:tcPr>
            <w:tcW w:w="2250" w:type="dxa"/>
            <w:shd w:val="clear" w:color="auto" w:fill="auto"/>
          </w:tcPr>
          <w:p w14:paraId="1E04E3E1" w14:textId="77777777" w:rsidR="007625EE" w:rsidRDefault="008A797C" w:rsidP="002379C3">
            <w:pPr>
              <w:jc w:val="center"/>
            </w:pPr>
            <w:r w:rsidRPr="008A797C">
              <w:t>AL109933.2</w:t>
            </w:r>
          </w:p>
          <w:p w14:paraId="078575DC" w14:textId="77777777" w:rsidR="008A797C" w:rsidRDefault="008A797C" w:rsidP="002379C3">
            <w:pPr>
              <w:jc w:val="center"/>
            </w:pPr>
            <w:r w:rsidRPr="008A797C">
              <w:t>AL139393.1</w:t>
            </w:r>
          </w:p>
          <w:p w14:paraId="682C4BED" w14:textId="77777777" w:rsidR="008A797C" w:rsidRDefault="008A797C" w:rsidP="002379C3">
            <w:pPr>
              <w:jc w:val="center"/>
            </w:pPr>
            <w:r w:rsidRPr="008A797C">
              <w:t>AL139393.2</w:t>
            </w:r>
          </w:p>
          <w:p w14:paraId="6B85F9F6" w14:textId="124BB413" w:rsidR="008A797C" w:rsidRPr="00DA0AC9" w:rsidRDefault="008A797C" w:rsidP="002379C3">
            <w:pPr>
              <w:jc w:val="center"/>
            </w:pPr>
            <w:r>
              <w:t>PLG</w:t>
            </w:r>
          </w:p>
        </w:tc>
        <w:tc>
          <w:tcPr>
            <w:tcW w:w="2250" w:type="dxa"/>
            <w:shd w:val="clear" w:color="auto" w:fill="auto"/>
          </w:tcPr>
          <w:p w14:paraId="0DD34A1B" w14:textId="6D1F7D4B" w:rsidR="007625EE" w:rsidRPr="00DA0AC9" w:rsidRDefault="008A797C" w:rsidP="002379C3">
            <w:pPr>
              <w:jc w:val="center"/>
            </w:pPr>
            <w:r>
              <w:t>SLC22A3</w:t>
            </w:r>
          </w:p>
        </w:tc>
        <w:tc>
          <w:tcPr>
            <w:tcW w:w="2070" w:type="dxa"/>
            <w:shd w:val="clear" w:color="auto" w:fill="auto"/>
          </w:tcPr>
          <w:p w14:paraId="7DCEAB79" w14:textId="70F1F2D3" w:rsidR="007625EE" w:rsidRDefault="008A797C" w:rsidP="002379C3">
            <w:pPr>
              <w:jc w:val="center"/>
            </w:pPr>
            <w:r>
              <w:t>PLG</w:t>
            </w:r>
          </w:p>
        </w:tc>
      </w:tr>
      <w:tr w:rsidR="002B3C8B" w:rsidRPr="006D707F" w14:paraId="48F81A7E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0113BB4D" w14:textId="77777777" w:rsidR="002B3C8B" w:rsidRDefault="002B3C8B" w:rsidP="002379C3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6D052CBF" w14:textId="38F738DC" w:rsidR="002B3C8B" w:rsidRPr="003829A8" w:rsidRDefault="00587901" w:rsidP="002379C3">
            <w:pPr>
              <w:jc w:val="center"/>
            </w:pPr>
            <w:r>
              <w:t>2A</w:t>
            </w:r>
          </w:p>
        </w:tc>
        <w:tc>
          <w:tcPr>
            <w:tcW w:w="1620" w:type="dxa"/>
            <w:shd w:val="clear" w:color="auto" w:fill="auto"/>
          </w:tcPr>
          <w:p w14:paraId="7A9288EE" w14:textId="7A24A51B" w:rsidR="002B3C8B" w:rsidRPr="002B3C8B" w:rsidRDefault="002B3C8B" w:rsidP="002379C3">
            <w:pPr>
              <w:jc w:val="center"/>
            </w:pPr>
            <w:r w:rsidRPr="002B3C8B">
              <w:t>rs4252185</w:t>
            </w:r>
          </w:p>
        </w:tc>
        <w:tc>
          <w:tcPr>
            <w:tcW w:w="2250" w:type="dxa"/>
            <w:shd w:val="clear" w:color="auto" w:fill="auto"/>
          </w:tcPr>
          <w:p w14:paraId="629C0D44" w14:textId="77777777" w:rsidR="002B3C8B" w:rsidRPr="003829A8" w:rsidRDefault="002B3C8B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17B5DED2" w14:textId="4400DEEB" w:rsidR="002B3C8B" w:rsidRPr="00DA0AC9" w:rsidRDefault="008A797C" w:rsidP="002379C3">
            <w:pPr>
              <w:jc w:val="center"/>
              <w:rPr>
                <w:bCs/>
              </w:rPr>
            </w:pPr>
            <w:r>
              <w:rPr>
                <w:bCs/>
              </w:rPr>
              <w:t>PLG</w:t>
            </w:r>
          </w:p>
        </w:tc>
        <w:tc>
          <w:tcPr>
            <w:tcW w:w="2250" w:type="dxa"/>
            <w:shd w:val="clear" w:color="auto" w:fill="auto"/>
          </w:tcPr>
          <w:p w14:paraId="51F07E09" w14:textId="77777777" w:rsidR="002B3C8B" w:rsidRDefault="008A797C" w:rsidP="002379C3">
            <w:pPr>
              <w:jc w:val="center"/>
            </w:pPr>
            <w:r>
              <w:t>SLC22A2</w:t>
            </w:r>
          </w:p>
          <w:p w14:paraId="3731CE18" w14:textId="72194DAF" w:rsidR="008A797C" w:rsidRPr="00DA0AC9" w:rsidRDefault="008A797C" w:rsidP="002379C3">
            <w:pPr>
              <w:jc w:val="center"/>
            </w:pPr>
            <w:r>
              <w:t>SLC22A3</w:t>
            </w:r>
          </w:p>
        </w:tc>
        <w:tc>
          <w:tcPr>
            <w:tcW w:w="2250" w:type="dxa"/>
            <w:shd w:val="clear" w:color="auto" w:fill="auto"/>
          </w:tcPr>
          <w:p w14:paraId="0CBC4437" w14:textId="77777777" w:rsidR="002B3C8B" w:rsidRPr="00DA0AC9" w:rsidRDefault="002B3C8B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2D91AF20" w14:textId="17BE5397" w:rsidR="002B3C8B" w:rsidRDefault="008A797C" w:rsidP="002379C3">
            <w:pPr>
              <w:jc w:val="center"/>
            </w:pPr>
            <w:r>
              <w:t>PLG</w:t>
            </w:r>
          </w:p>
        </w:tc>
      </w:tr>
      <w:tr w:rsidR="002B3C8B" w:rsidRPr="006D707F" w14:paraId="23128FB7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69DAD0C5" w14:textId="77777777" w:rsidR="002B3C8B" w:rsidRDefault="002B3C8B" w:rsidP="002379C3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0A88031D" w14:textId="77777777" w:rsidR="002B3C8B" w:rsidRPr="003829A8" w:rsidRDefault="002B3C8B" w:rsidP="002379C3">
            <w:pPr>
              <w:jc w:val="center"/>
            </w:pPr>
          </w:p>
        </w:tc>
        <w:tc>
          <w:tcPr>
            <w:tcW w:w="1620" w:type="dxa"/>
            <w:shd w:val="clear" w:color="auto" w:fill="auto"/>
          </w:tcPr>
          <w:p w14:paraId="1EEC3871" w14:textId="77777777" w:rsidR="002B3C8B" w:rsidRPr="002B3C8B" w:rsidRDefault="002B3C8B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673E16C6" w14:textId="77777777" w:rsidR="002B3C8B" w:rsidRPr="003829A8" w:rsidRDefault="002B3C8B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53FC8DF5" w14:textId="77777777" w:rsidR="002B3C8B" w:rsidRPr="00DA0AC9" w:rsidRDefault="002B3C8B" w:rsidP="002379C3">
            <w:pPr>
              <w:jc w:val="center"/>
              <w:rPr>
                <w:bCs/>
              </w:rPr>
            </w:pPr>
          </w:p>
        </w:tc>
        <w:tc>
          <w:tcPr>
            <w:tcW w:w="2250" w:type="dxa"/>
            <w:shd w:val="clear" w:color="auto" w:fill="auto"/>
          </w:tcPr>
          <w:p w14:paraId="1ADEDCA7" w14:textId="77777777" w:rsidR="002B3C8B" w:rsidRPr="00DA0AC9" w:rsidRDefault="002B3C8B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72C3B4AD" w14:textId="77777777" w:rsidR="002B3C8B" w:rsidRPr="00DA0AC9" w:rsidRDefault="002B3C8B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58F75206" w14:textId="77777777" w:rsidR="002B3C8B" w:rsidRDefault="002B3C8B" w:rsidP="002379C3">
            <w:pPr>
              <w:jc w:val="center"/>
            </w:pPr>
          </w:p>
        </w:tc>
      </w:tr>
      <w:tr w:rsidR="007625EE" w:rsidRPr="006D707F" w14:paraId="52343AD2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5C77FA20" w14:textId="6CC0E7F4" w:rsidR="007625EE" w:rsidRDefault="007625EE" w:rsidP="002379C3">
            <w:pPr>
              <w:jc w:val="center"/>
            </w:pPr>
            <w:r>
              <w:lastRenderedPageBreak/>
              <w:t>23</w:t>
            </w:r>
          </w:p>
        </w:tc>
        <w:tc>
          <w:tcPr>
            <w:tcW w:w="1170" w:type="dxa"/>
            <w:shd w:val="clear" w:color="auto" w:fill="auto"/>
          </w:tcPr>
          <w:p w14:paraId="050FF7F0" w14:textId="6FB721C0" w:rsidR="007625EE" w:rsidRPr="006D4F6B" w:rsidRDefault="008A797C" w:rsidP="002379C3">
            <w:pPr>
              <w:jc w:val="center"/>
              <w:rPr>
                <w:b/>
                <w:bCs/>
              </w:rPr>
            </w:pPr>
            <w:r w:rsidRPr="006D4F6B">
              <w:rPr>
                <w:b/>
                <w:bCs/>
              </w:rPr>
              <w:t>2A</w:t>
            </w:r>
          </w:p>
        </w:tc>
        <w:tc>
          <w:tcPr>
            <w:tcW w:w="1620" w:type="dxa"/>
            <w:shd w:val="clear" w:color="auto" w:fill="auto"/>
          </w:tcPr>
          <w:p w14:paraId="01C38BB3" w14:textId="74A1CE61" w:rsidR="007625EE" w:rsidRPr="003829A8" w:rsidRDefault="008A797C" w:rsidP="002379C3">
            <w:pPr>
              <w:jc w:val="center"/>
            </w:pPr>
            <w:r w:rsidRPr="008A797C">
              <w:t>rs2023938</w:t>
            </w:r>
          </w:p>
        </w:tc>
        <w:tc>
          <w:tcPr>
            <w:tcW w:w="2250" w:type="dxa"/>
            <w:shd w:val="clear" w:color="auto" w:fill="auto"/>
          </w:tcPr>
          <w:p w14:paraId="45D2FEFC" w14:textId="0795D697" w:rsidR="007625EE" w:rsidRPr="003829A8" w:rsidRDefault="00587901" w:rsidP="002379C3">
            <w:pPr>
              <w:jc w:val="center"/>
            </w:pPr>
            <w:r w:rsidRPr="008A797C">
              <w:t>rs2107595</w:t>
            </w:r>
            <w:r>
              <w:t xml:space="preserve"> | &lt;0.2</w:t>
            </w:r>
          </w:p>
        </w:tc>
        <w:tc>
          <w:tcPr>
            <w:tcW w:w="2430" w:type="dxa"/>
            <w:shd w:val="clear" w:color="auto" w:fill="auto"/>
          </w:tcPr>
          <w:p w14:paraId="4A8CE2CA" w14:textId="3C00B04B" w:rsidR="007625EE" w:rsidRPr="00DA0AC9" w:rsidRDefault="008A797C" w:rsidP="002379C3">
            <w:pPr>
              <w:jc w:val="center"/>
              <w:rPr>
                <w:bCs/>
              </w:rPr>
            </w:pPr>
            <w:r>
              <w:rPr>
                <w:bCs/>
              </w:rPr>
              <w:t>HDAC9</w:t>
            </w:r>
          </w:p>
        </w:tc>
        <w:tc>
          <w:tcPr>
            <w:tcW w:w="2250" w:type="dxa"/>
            <w:shd w:val="clear" w:color="auto" w:fill="auto"/>
          </w:tcPr>
          <w:p w14:paraId="19E536AD" w14:textId="2F24DC75" w:rsidR="007625EE" w:rsidRPr="00DA0AC9" w:rsidRDefault="008A797C" w:rsidP="002379C3">
            <w:pPr>
              <w:jc w:val="center"/>
            </w:pPr>
            <w:r w:rsidRPr="008A797C">
              <w:t>AC003986.2</w:t>
            </w:r>
          </w:p>
        </w:tc>
        <w:tc>
          <w:tcPr>
            <w:tcW w:w="2250" w:type="dxa"/>
            <w:shd w:val="clear" w:color="auto" w:fill="auto"/>
          </w:tcPr>
          <w:p w14:paraId="096F55C8" w14:textId="77777777" w:rsidR="007625EE" w:rsidRPr="00DA0AC9" w:rsidRDefault="007625EE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0F3A7F59" w14:textId="65B13266" w:rsidR="007625EE" w:rsidRDefault="008A797C" w:rsidP="002379C3">
            <w:pPr>
              <w:jc w:val="center"/>
            </w:pPr>
            <w:r>
              <w:t>HDAC9</w:t>
            </w:r>
          </w:p>
        </w:tc>
      </w:tr>
      <w:tr w:rsidR="008A797C" w:rsidRPr="006D707F" w14:paraId="16F306AC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2F904F2F" w14:textId="77777777" w:rsidR="008A797C" w:rsidRDefault="008A797C" w:rsidP="002379C3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4E3A8867" w14:textId="34ED25F5" w:rsidR="008A797C" w:rsidRPr="003829A8" w:rsidRDefault="008A797C" w:rsidP="002379C3">
            <w:pPr>
              <w:jc w:val="center"/>
            </w:pPr>
            <w:r>
              <w:t>2C</w:t>
            </w:r>
          </w:p>
        </w:tc>
        <w:tc>
          <w:tcPr>
            <w:tcW w:w="1620" w:type="dxa"/>
            <w:shd w:val="clear" w:color="auto" w:fill="auto"/>
          </w:tcPr>
          <w:p w14:paraId="368FB873" w14:textId="0615D533" w:rsidR="008A797C" w:rsidRPr="003829A8" w:rsidRDefault="008A797C" w:rsidP="002379C3">
            <w:pPr>
              <w:jc w:val="center"/>
            </w:pPr>
            <w:r w:rsidRPr="008A797C">
              <w:t>rs2107595</w:t>
            </w:r>
          </w:p>
        </w:tc>
        <w:tc>
          <w:tcPr>
            <w:tcW w:w="2250" w:type="dxa"/>
            <w:shd w:val="clear" w:color="auto" w:fill="auto"/>
          </w:tcPr>
          <w:p w14:paraId="42A3F63C" w14:textId="77777777" w:rsidR="008A797C" w:rsidRPr="003829A8" w:rsidRDefault="008A797C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272A2933" w14:textId="5C42AACD" w:rsidR="008A797C" w:rsidRPr="00DA0AC9" w:rsidRDefault="008A797C" w:rsidP="002379C3">
            <w:pPr>
              <w:jc w:val="center"/>
              <w:rPr>
                <w:bCs/>
              </w:rPr>
            </w:pPr>
            <w:r>
              <w:rPr>
                <w:bCs/>
              </w:rPr>
              <w:t>HDAC9</w:t>
            </w:r>
          </w:p>
        </w:tc>
        <w:tc>
          <w:tcPr>
            <w:tcW w:w="2250" w:type="dxa"/>
            <w:shd w:val="clear" w:color="auto" w:fill="auto"/>
          </w:tcPr>
          <w:p w14:paraId="158EE91F" w14:textId="77777777" w:rsidR="008A797C" w:rsidRDefault="008A797C" w:rsidP="002379C3">
            <w:pPr>
              <w:jc w:val="center"/>
            </w:pPr>
            <w:r w:rsidRPr="008A797C">
              <w:t>AC003986.2</w:t>
            </w:r>
          </w:p>
          <w:p w14:paraId="177B555C" w14:textId="1E446421" w:rsidR="008A797C" w:rsidRPr="00DA0AC9" w:rsidRDefault="008A797C" w:rsidP="002379C3">
            <w:pPr>
              <w:jc w:val="center"/>
            </w:pPr>
            <w:r w:rsidRPr="008A797C">
              <w:t>TWIST1</w:t>
            </w:r>
          </w:p>
        </w:tc>
        <w:tc>
          <w:tcPr>
            <w:tcW w:w="2250" w:type="dxa"/>
            <w:shd w:val="clear" w:color="auto" w:fill="auto"/>
          </w:tcPr>
          <w:p w14:paraId="71865700" w14:textId="77777777" w:rsidR="008A797C" w:rsidRPr="00DA0AC9" w:rsidRDefault="008A797C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49C49E20" w14:textId="77777777" w:rsidR="008A797C" w:rsidRDefault="008A797C" w:rsidP="002379C3">
            <w:pPr>
              <w:jc w:val="center"/>
            </w:pPr>
          </w:p>
        </w:tc>
      </w:tr>
      <w:tr w:rsidR="008A797C" w:rsidRPr="006D707F" w14:paraId="5034D3AF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52BB4391" w14:textId="77777777" w:rsidR="008A797C" w:rsidRDefault="008A797C" w:rsidP="002379C3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751BFC85" w14:textId="77777777" w:rsidR="008A797C" w:rsidRPr="003829A8" w:rsidRDefault="008A797C" w:rsidP="002379C3">
            <w:pPr>
              <w:jc w:val="center"/>
            </w:pPr>
          </w:p>
        </w:tc>
        <w:tc>
          <w:tcPr>
            <w:tcW w:w="1620" w:type="dxa"/>
            <w:shd w:val="clear" w:color="auto" w:fill="auto"/>
          </w:tcPr>
          <w:p w14:paraId="4DB37B44" w14:textId="77777777" w:rsidR="008A797C" w:rsidRPr="003829A8" w:rsidRDefault="008A797C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798CD0C4" w14:textId="77777777" w:rsidR="008A797C" w:rsidRPr="003829A8" w:rsidRDefault="008A797C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2A31F314" w14:textId="77777777" w:rsidR="008A797C" w:rsidRPr="00DA0AC9" w:rsidRDefault="008A797C" w:rsidP="002379C3">
            <w:pPr>
              <w:jc w:val="center"/>
              <w:rPr>
                <w:bCs/>
              </w:rPr>
            </w:pPr>
          </w:p>
        </w:tc>
        <w:tc>
          <w:tcPr>
            <w:tcW w:w="2250" w:type="dxa"/>
            <w:shd w:val="clear" w:color="auto" w:fill="auto"/>
          </w:tcPr>
          <w:p w14:paraId="5947141D" w14:textId="77777777" w:rsidR="008A797C" w:rsidRPr="00DA0AC9" w:rsidRDefault="008A797C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16DB922D" w14:textId="77777777" w:rsidR="008A797C" w:rsidRPr="00DA0AC9" w:rsidRDefault="008A797C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00838292" w14:textId="77777777" w:rsidR="008A797C" w:rsidRDefault="008A797C" w:rsidP="002379C3">
            <w:pPr>
              <w:jc w:val="center"/>
            </w:pPr>
          </w:p>
        </w:tc>
      </w:tr>
      <w:tr w:rsidR="00AF42A2" w:rsidRPr="006D707F" w14:paraId="52B6F3B0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1782498C" w14:textId="1C731261" w:rsidR="00AF42A2" w:rsidRDefault="00AF42A2" w:rsidP="002379C3">
            <w:pPr>
              <w:jc w:val="center"/>
            </w:pPr>
            <w:r>
              <w:t>24</w:t>
            </w:r>
          </w:p>
        </w:tc>
        <w:tc>
          <w:tcPr>
            <w:tcW w:w="1170" w:type="dxa"/>
            <w:shd w:val="clear" w:color="auto" w:fill="auto"/>
          </w:tcPr>
          <w:p w14:paraId="7C4C4E9B" w14:textId="0BB7DB6C" w:rsidR="00AF42A2" w:rsidRDefault="00AC66C9" w:rsidP="002379C3">
            <w:pPr>
              <w:jc w:val="center"/>
            </w:pPr>
            <w:r>
              <w:t>2</w:t>
            </w:r>
            <w:r w:rsidR="0057734C">
              <w:t>A</w:t>
            </w:r>
          </w:p>
        </w:tc>
        <w:tc>
          <w:tcPr>
            <w:tcW w:w="1620" w:type="dxa"/>
            <w:shd w:val="clear" w:color="auto" w:fill="auto"/>
          </w:tcPr>
          <w:p w14:paraId="16708CD8" w14:textId="7099831E" w:rsidR="00AF42A2" w:rsidRPr="008A797C" w:rsidRDefault="00AC66C9" w:rsidP="002379C3">
            <w:pPr>
              <w:jc w:val="center"/>
            </w:pPr>
            <w:r w:rsidRPr="00AC66C9">
              <w:t>rs10953541</w:t>
            </w:r>
          </w:p>
        </w:tc>
        <w:tc>
          <w:tcPr>
            <w:tcW w:w="2250" w:type="dxa"/>
            <w:shd w:val="clear" w:color="auto" w:fill="auto"/>
          </w:tcPr>
          <w:p w14:paraId="76D7E9BF" w14:textId="77777777" w:rsidR="00AF42A2" w:rsidRPr="008A797C" w:rsidRDefault="00AF42A2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542F35D4" w14:textId="6302C0F3" w:rsidR="00AF42A2" w:rsidRPr="008A797C" w:rsidRDefault="00AC66C9" w:rsidP="002379C3">
            <w:pPr>
              <w:jc w:val="center"/>
              <w:rPr>
                <w:bCs/>
              </w:rPr>
            </w:pPr>
            <w:r w:rsidRPr="00AC66C9">
              <w:rPr>
                <w:bCs/>
              </w:rPr>
              <w:t>7q22</w:t>
            </w:r>
          </w:p>
        </w:tc>
        <w:tc>
          <w:tcPr>
            <w:tcW w:w="2250" w:type="dxa"/>
            <w:shd w:val="clear" w:color="auto" w:fill="auto"/>
          </w:tcPr>
          <w:p w14:paraId="6C5C9837" w14:textId="77777777" w:rsidR="00AF42A2" w:rsidRDefault="00AC66C9" w:rsidP="002379C3">
            <w:pPr>
              <w:jc w:val="center"/>
            </w:pPr>
            <w:r w:rsidRPr="00AC66C9">
              <w:t>BCAP29</w:t>
            </w:r>
          </w:p>
          <w:p w14:paraId="3230E028" w14:textId="29E02B0F" w:rsidR="00AC66C9" w:rsidRPr="008A797C" w:rsidRDefault="00AC66C9" w:rsidP="002379C3">
            <w:pPr>
              <w:jc w:val="center"/>
            </w:pPr>
            <w:r w:rsidRPr="00AC66C9">
              <w:t>HBP1</w:t>
            </w:r>
          </w:p>
        </w:tc>
        <w:tc>
          <w:tcPr>
            <w:tcW w:w="2250" w:type="dxa"/>
            <w:shd w:val="clear" w:color="auto" w:fill="auto"/>
          </w:tcPr>
          <w:p w14:paraId="777336AD" w14:textId="77777777" w:rsidR="00AF42A2" w:rsidRDefault="00AC66C9" w:rsidP="002379C3">
            <w:pPr>
              <w:jc w:val="center"/>
            </w:pPr>
            <w:r w:rsidRPr="00AC66C9">
              <w:t>COG5</w:t>
            </w:r>
          </w:p>
          <w:p w14:paraId="181425B7" w14:textId="115586D1" w:rsidR="00AC66C9" w:rsidRPr="008A797C" w:rsidRDefault="00AC66C9" w:rsidP="002379C3">
            <w:pPr>
              <w:jc w:val="center"/>
            </w:pPr>
            <w:r w:rsidRPr="00AC66C9">
              <w:t>HBP1</w:t>
            </w:r>
          </w:p>
        </w:tc>
        <w:tc>
          <w:tcPr>
            <w:tcW w:w="2070" w:type="dxa"/>
            <w:shd w:val="clear" w:color="auto" w:fill="auto"/>
          </w:tcPr>
          <w:p w14:paraId="1E1439B8" w14:textId="77777777" w:rsidR="00AF42A2" w:rsidRDefault="00AC66C9" w:rsidP="002379C3">
            <w:pPr>
              <w:jc w:val="center"/>
            </w:pPr>
            <w:r w:rsidRPr="00AC66C9">
              <w:t>BCAP29</w:t>
            </w:r>
          </w:p>
          <w:p w14:paraId="57F7A662" w14:textId="357CB004" w:rsidR="00AC66C9" w:rsidRPr="008A797C" w:rsidRDefault="00AC66C9" w:rsidP="002379C3">
            <w:pPr>
              <w:jc w:val="center"/>
            </w:pPr>
            <w:r w:rsidRPr="00AC66C9">
              <w:t>DUS4L-BCAP29</w:t>
            </w:r>
          </w:p>
        </w:tc>
      </w:tr>
      <w:tr w:rsidR="00AF42A2" w:rsidRPr="006D707F" w14:paraId="0779056C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2AFE1802" w14:textId="77777777" w:rsidR="00AF42A2" w:rsidRDefault="00AF42A2" w:rsidP="002379C3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70EBE143" w14:textId="77777777" w:rsidR="00AF42A2" w:rsidRDefault="00AF42A2" w:rsidP="002379C3">
            <w:pPr>
              <w:jc w:val="center"/>
            </w:pPr>
          </w:p>
        </w:tc>
        <w:tc>
          <w:tcPr>
            <w:tcW w:w="1620" w:type="dxa"/>
            <w:shd w:val="clear" w:color="auto" w:fill="auto"/>
          </w:tcPr>
          <w:p w14:paraId="242DADB2" w14:textId="77777777" w:rsidR="00AF42A2" w:rsidRPr="008A797C" w:rsidRDefault="00AF42A2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076D3DF0" w14:textId="77777777" w:rsidR="00AF42A2" w:rsidRPr="008A797C" w:rsidRDefault="00AF42A2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04EDE37A" w14:textId="77777777" w:rsidR="00AF42A2" w:rsidRPr="008A797C" w:rsidRDefault="00AF42A2" w:rsidP="002379C3">
            <w:pPr>
              <w:jc w:val="center"/>
              <w:rPr>
                <w:bCs/>
              </w:rPr>
            </w:pPr>
          </w:p>
        </w:tc>
        <w:tc>
          <w:tcPr>
            <w:tcW w:w="2250" w:type="dxa"/>
            <w:shd w:val="clear" w:color="auto" w:fill="auto"/>
          </w:tcPr>
          <w:p w14:paraId="353C7725" w14:textId="77777777" w:rsidR="00AF42A2" w:rsidRPr="008A797C" w:rsidRDefault="00AF42A2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6BB38647" w14:textId="77777777" w:rsidR="00AF42A2" w:rsidRPr="008A797C" w:rsidRDefault="00AF42A2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613348B4" w14:textId="77777777" w:rsidR="00AF42A2" w:rsidRPr="008A797C" w:rsidRDefault="00AF42A2" w:rsidP="002379C3">
            <w:pPr>
              <w:jc w:val="center"/>
            </w:pPr>
          </w:p>
        </w:tc>
      </w:tr>
      <w:tr w:rsidR="00AF42A2" w:rsidRPr="006D707F" w14:paraId="306981E7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126CD080" w14:textId="39C5D310" w:rsidR="00AF42A2" w:rsidRDefault="00AF42A2" w:rsidP="002379C3">
            <w:pPr>
              <w:jc w:val="center"/>
            </w:pPr>
            <w:r>
              <w:t>25</w:t>
            </w:r>
          </w:p>
        </w:tc>
        <w:tc>
          <w:tcPr>
            <w:tcW w:w="1170" w:type="dxa"/>
            <w:shd w:val="clear" w:color="auto" w:fill="auto"/>
          </w:tcPr>
          <w:p w14:paraId="73876F47" w14:textId="4E19B368" w:rsidR="00AF42A2" w:rsidRDefault="00AC66C9" w:rsidP="002379C3">
            <w:pPr>
              <w:jc w:val="center"/>
            </w:pPr>
            <w:r>
              <w:t>2A</w:t>
            </w:r>
          </w:p>
        </w:tc>
        <w:tc>
          <w:tcPr>
            <w:tcW w:w="1620" w:type="dxa"/>
            <w:shd w:val="clear" w:color="auto" w:fill="auto"/>
          </w:tcPr>
          <w:p w14:paraId="2DC4DA26" w14:textId="1A0C5A19" w:rsidR="00AF42A2" w:rsidRPr="008A797C" w:rsidRDefault="00AC66C9" w:rsidP="002379C3">
            <w:pPr>
              <w:jc w:val="center"/>
            </w:pPr>
            <w:r w:rsidRPr="00AC66C9">
              <w:t>rs11556924</w:t>
            </w:r>
          </w:p>
        </w:tc>
        <w:tc>
          <w:tcPr>
            <w:tcW w:w="2250" w:type="dxa"/>
            <w:shd w:val="clear" w:color="auto" w:fill="auto"/>
          </w:tcPr>
          <w:p w14:paraId="73F1B83F" w14:textId="77777777" w:rsidR="00AF42A2" w:rsidRPr="008A797C" w:rsidRDefault="00AF42A2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1B363DED" w14:textId="77686ED5" w:rsidR="00AF42A2" w:rsidRPr="008A797C" w:rsidRDefault="00AC66C9" w:rsidP="002379C3">
            <w:pPr>
              <w:jc w:val="center"/>
              <w:rPr>
                <w:bCs/>
              </w:rPr>
            </w:pPr>
            <w:r w:rsidRPr="00AC66C9">
              <w:rPr>
                <w:bCs/>
              </w:rPr>
              <w:t>ZC3HC1</w:t>
            </w:r>
          </w:p>
        </w:tc>
        <w:tc>
          <w:tcPr>
            <w:tcW w:w="2250" w:type="dxa"/>
            <w:shd w:val="clear" w:color="auto" w:fill="auto"/>
          </w:tcPr>
          <w:p w14:paraId="198285C2" w14:textId="03D15A74" w:rsidR="00AC66C9" w:rsidRDefault="00AC66C9" w:rsidP="002379C3">
            <w:pPr>
              <w:jc w:val="center"/>
            </w:pPr>
            <w:r w:rsidRPr="00AC66C9">
              <w:t>KLHDC10</w:t>
            </w:r>
          </w:p>
          <w:p w14:paraId="0AF27C73" w14:textId="437FD105" w:rsidR="00AF42A2" w:rsidRPr="008A797C" w:rsidRDefault="00AC66C9" w:rsidP="002379C3">
            <w:pPr>
              <w:jc w:val="center"/>
            </w:pPr>
            <w:r w:rsidRPr="00AC66C9">
              <w:t>ZC3HC1</w:t>
            </w:r>
          </w:p>
        </w:tc>
        <w:tc>
          <w:tcPr>
            <w:tcW w:w="2250" w:type="dxa"/>
            <w:shd w:val="clear" w:color="auto" w:fill="auto"/>
          </w:tcPr>
          <w:p w14:paraId="139D08F8" w14:textId="2B5D82A1" w:rsidR="00AF42A2" w:rsidRPr="008A797C" w:rsidRDefault="00AC66C9" w:rsidP="002379C3">
            <w:pPr>
              <w:jc w:val="center"/>
            </w:pPr>
            <w:r w:rsidRPr="00AC66C9">
              <w:t>ZC3HC1</w:t>
            </w:r>
          </w:p>
        </w:tc>
        <w:tc>
          <w:tcPr>
            <w:tcW w:w="2070" w:type="dxa"/>
            <w:shd w:val="clear" w:color="auto" w:fill="auto"/>
          </w:tcPr>
          <w:p w14:paraId="16329571" w14:textId="77777777" w:rsidR="00C25C9C" w:rsidRDefault="00C25C9C" w:rsidP="002379C3">
            <w:pPr>
              <w:jc w:val="center"/>
            </w:pPr>
            <w:r w:rsidRPr="00C25C9C">
              <w:t>AC073320.2</w:t>
            </w:r>
          </w:p>
          <w:p w14:paraId="0A6DC69F" w14:textId="75BE077F" w:rsidR="00AF42A2" w:rsidRPr="008A797C" w:rsidRDefault="00AC66C9" w:rsidP="002379C3">
            <w:pPr>
              <w:jc w:val="center"/>
            </w:pPr>
            <w:r w:rsidRPr="00AC66C9">
              <w:t>ZC3HC1</w:t>
            </w:r>
          </w:p>
        </w:tc>
      </w:tr>
      <w:tr w:rsidR="00AF42A2" w:rsidRPr="006D707F" w14:paraId="2BAC70C9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6D565D05" w14:textId="77777777" w:rsidR="00AF42A2" w:rsidRDefault="00AF42A2" w:rsidP="002379C3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253B70AB" w14:textId="77777777" w:rsidR="00AF42A2" w:rsidRDefault="00AF42A2" w:rsidP="002379C3">
            <w:pPr>
              <w:jc w:val="center"/>
            </w:pPr>
          </w:p>
        </w:tc>
        <w:tc>
          <w:tcPr>
            <w:tcW w:w="1620" w:type="dxa"/>
            <w:shd w:val="clear" w:color="auto" w:fill="auto"/>
          </w:tcPr>
          <w:p w14:paraId="745E20AB" w14:textId="77777777" w:rsidR="00AF42A2" w:rsidRPr="008A797C" w:rsidRDefault="00AF42A2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5A182413" w14:textId="77777777" w:rsidR="00AF42A2" w:rsidRPr="008A797C" w:rsidRDefault="00AF42A2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6B2CD2BA" w14:textId="77777777" w:rsidR="00AF42A2" w:rsidRPr="008A797C" w:rsidRDefault="00AF42A2" w:rsidP="002379C3">
            <w:pPr>
              <w:jc w:val="center"/>
              <w:rPr>
                <w:bCs/>
              </w:rPr>
            </w:pPr>
          </w:p>
        </w:tc>
        <w:tc>
          <w:tcPr>
            <w:tcW w:w="2250" w:type="dxa"/>
            <w:shd w:val="clear" w:color="auto" w:fill="auto"/>
          </w:tcPr>
          <w:p w14:paraId="319D2401" w14:textId="77777777" w:rsidR="00AF42A2" w:rsidRPr="008A797C" w:rsidRDefault="00AF42A2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747B0CB5" w14:textId="77777777" w:rsidR="00AF42A2" w:rsidRPr="008A797C" w:rsidRDefault="00AF42A2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2FA36D7F" w14:textId="77777777" w:rsidR="00AF42A2" w:rsidRPr="008A797C" w:rsidRDefault="00AF42A2" w:rsidP="002379C3">
            <w:pPr>
              <w:jc w:val="center"/>
            </w:pPr>
          </w:p>
        </w:tc>
      </w:tr>
      <w:tr w:rsidR="00AF42A2" w:rsidRPr="006D707F" w14:paraId="0BB9E5D4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6D92479F" w14:textId="09FDDC84" w:rsidR="00AF42A2" w:rsidRDefault="00AF42A2" w:rsidP="002379C3">
            <w:pPr>
              <w:jc w:val="center"/>
            </w:pPr>
            <w:r>
              <w:t>26</w:t>
            </w:r>
          </w:p>
        </w:tc>
        <w:tc>
          <w:tcPr>
            <w:tcW w:w="1170" w:type="dxa"/>
            <w:shd w:val="clear" w:color="auto" w:fill="auto"/>
          </w:tcPr>
          <w:p w14:paraId="1FD28471" w14:textId="030841F8" w:rsidR="00AF42A2" w:rsidRDefault="00AC66C9" w:rsidP="002379C3">
            <w:pPr>
              <w:jc w:val="center"/>
            </w:pPr>
            <w:r>
              <w:t>2A</w:t>
            </w:r>
          </w:p>
        </w:tc>
        <w:tc>
          <w:tcPr>
            <w:tcW w:w="1620" w:type="dxa"/>
            <w:shd w:val="clear" w:color="auto" w:fill="auto"/>
          </w:tcPr>
          <w:p w14:paraId="6A2FA942" w14:textId="058D587A" w:rsidR="00AF42A2" w:rsidRPr="008A797C" w:rsidRDefault="00AC66C9" w:rsidP="002379C3">
            <w:pPr>
              <w:jc w:val="center"/>
            </w:pPr>
            <w:r w:rsidRPr="00AC66C9">
              <w:t>rs264</w:t>
            </w:r>
          </w:p>
        </w:tc>
        <w:tc>
          <w:tcPr>
            <w:tcW w:w="2250" w:type="dxa"/>
            <w:shd w:val="clear" w:color="auto" w:fill="auto"/>
          </w:tcPr>
          <w:p w14:paraId="417D2A62" w14:textId="77777777" w:rsidR="00AF42A2" w:rsidRPr="008A797C" w:rsidRDefault="00AF42A2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79CFD088" w14:textId="768B43BF" w:rsidR="00AF42A2" w:rsidRPr="008A797C" w:rsidRDefault="00AC66C9" w:rsidP="002379C3">
            <w:pPr>
              <w:jc w:val="center"/>
              <w:rPr>
                <w:bCs/>
              </w:rPr>
            </w:pPr>
            <w:r w:rsidRPr="00AC66C9">
              <w:rPr>
                <w:bCs/>
              </w:rPr>
              <w:t>LPL</w:t>
            </w:r>
          </w:p>
        </w:tc>
        <w:tc>
          <w:tcPr>
            <w:tcW w:w="2250" w:type="dxa"/>
            <w:shd w:val="clear" w:color="auto" w:fill="auto"/>
          </w:tcPr>
          <w:p w14:paraId="285B54A4" w14:textId="59FEDFF3" w:rsidR="00AC66C9" w:rsidRDefault="00AC66C9" w:rsidP="002379C3">
            <w:pPr>
              <w:jc w:val="center"/>
            </w:pPr>
            <w:r w:rsidRPr="00AC66C9">
              <w:t>AC100802.1</w:t>
            </w:r>
          </w:p>
          <w:p w14:paraId="347FF6EE" w14:textId="499D087C" w:rsidR="00AF42A2" w:rsidRPr="008A797C" w:rsidRDefault="00AC66C9" w:rsidP="002379C3">
            <w:pPr>
              <w:jc w:val="center"/>
            </w:pPr>
            <w:r w:rsidRPr="00AC66C9">
              <w:t>LPL</w:t>
            </w:r>
          </w:p>
        </w:tc>
        <w:tc>
          <w:tcPr>
            <w:tcW w:w="2250" w:type="dxa"/>
            <w:shd w:val="clear" w:color="auto" w:fill="auto"/>
          </w:tcPr>
          <w:p w14:paraId="2C30D650" w14:textId="77777777" w:rsidR="00AF42A2" w:rsidRPr="008A797C" w:rsidRDefault="00AF42A2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689A8A56" w14:textId="60376EA8" w:rsidR="00AF42A2" w:rsidRPr="008A797C" w:rsidRDefault="00AC66C9" w:rsidP="002379C3">
            <w:pPr>
              <w:jc w:val="center"/>
            </w:pPr>
            <w:r w:rsidRPr="00AC66C9">
              <w:t>LPL</w:t>
            </w:r>
          </w:p>
        </w:tc>
      </w:tr>
      <w:tr w:rsidR="00AF42A2" w:rsidRPr="006D707F" w14:paraId="5C08DC5A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5B790AF2" w14:textId="77777777" w:rsidR="00AF42A2" w:rsidRDefault="00AF42A2" w:rsidP="002379C3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4DA5BCC1" w14:textId="77777777" w:rsidR="00AF42A2" w:rsidRDefault="00AF42A2" w:rsidP="002379C3">
            <w:pPr>
              <w:jc w:val="center"/>
            </w:pPr>
          </w:p>
        </w:tc>
        <w:tc>
          <w:tcPr>
            <w:tcW w:w="1620" w:type="dxa"/>
            <w:shd w:val="clear" w:color="auto" w:fill="auto"/>
          </w:tcPr>
          <w:p w14:paraId="6A4725F5" w14:textId="77777777" w:rsidR="00AF42A2" w:rsidRPr="008A797C" w:rsidRDefault="00AF42A2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46880CC8" w14:textId="77777777" w:rsidR="00AF42A2" w:rsidRPr="008A797C" w:rsidRDefault="00AF42A2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6C5F3A42" w14:textId="77777777" w:rsidR="00AF42A2" w:rsidRPr="008A797C" w:rsidRDefault="00AF42A2" w:rsidP="002379C3">
            <w:pPr>
              <w:jc w:val="center"/>
              <w:rPr>
                <w:bCs/>
              </w:rPr>
            </w:pPr>
          </w:p>
        </w:tc>
        <w:tc>
          <w:tcPr>
            <w:tcW w:w="2250" w:type="dxa"/>
            <w:shd w:val="clear" w:color="auto" w:fill="auto"/>
          </w:tcPr>
          <w:p w14:paraId="1C4ADB82" w14:textId="77777777" w:rsidR="00AF42A2" w:rsidRPr="008A797C" w:rsidRDefault="00AF42A2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7ED3C27F" w14:textId="77777777" w:rsidR="00AF42A2" w:rsidRPr="008A797C" w:rsidRDefault="00AF42A2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1CD96BCA" w14:textId="77777777" w:rsidR="00AF42A2" w:rsidRPr="008A797C" w:rsidRDefault="00AF42A2" w:rsidP="002379C3">
            <w:pPr>
              <w:jc w:val="center"/>
            </w:pPr>
          </w:p>
        </w:tc>
      </w:tr>
      <w:tr w:rsidR="00AF42A2" w:rsidRPr="006D707F" w14:paraId="343FB904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46AA22B4" w14:textId="03F55617" w:rsidR="00AF42A2" w:rsidRDefault="00AF42A2" w:rsidP="002379C3">
            <w:pPr>
              <w:jc w:val="center"/>
            </w:pPr>
            <w:r>
              <w:t>27</w:t>
            </w:r>
          </w:p>
        </w:tc>
        <w:tc>
          <w:tcPr>
            <w:tcW w:w="1170" w:type="dxa"/>
            <w:shd w:val="clear" w:color="auto" w:fill="auto"/>
          </w:tcPr>
          <w:p w14:paraId="08023567" w14:textId="512E7735" w:rsidR="00AF42A2" w:rsidRDefault="0079319E" w:rsidP="002379C3">
            <w:pPr>
              <w:jc w:val="center"/>
            </w:pPr>
            <w:r>
              <w:t>2C</w:t>
            </w:r>
          </w:p>
        </w:tc>
        <w:tc>
          <w:tcPr>
            <w:tcW w:w="1620" w:type="dxa"/>
            <w:shd w:val="clear" w:color="auto" w:fill="auto"/>
          </w:tcPr>
          <w:p w14:paraId="57C75402" w14:textId="37D41A54" w:rsidR="00AF42A2" w:rsidRPr="008A797C" w:rsidRDefault="00AC66C9" w:rsidP="002379C3">
            <w:pPr>
              <w:jc w:val="center"/>
            </w:pPr>
            <w:r w:rsidRPr="00AC66C9">
              <w:t>rs2954029</w:t>
            </w:r>
          </w:p>
        </w:tc>
        <w:tc>
          <w:tcPr>
            <w:tcW w:w="2250" w:type="dxa"/>
            <w:shd w:val="clear" w:color="auto" w:fill="auto"/>
          </w:tcPr>
          <w:p w14:paraId="14EEB549" w14:textId="77777777" w:rsidR="00AF42A2" w:rsidRPr="008A797C" w:rsidRDefault="00AF42A2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24AD5BDB" w14:textId="58628218" w:rsidR="00AF42A2" w:rsidRPr="008A797C" w:rsidRDefault="00AC66C9" w:rsidP="002379C3">
            <w:pPr>
              <w:jc w:val="center"/>
              <w:rPr>
                <w:bCs/>
              </w:rPr>
            </w:pPr>
            <w:r w:rsidRPr="00AC66C9">
              <w:rPr>
                <w:bCs/>
              </w:rPr>
              <w:t>TRIB1</w:t>
            </w:r>
          </w:p>
        </w:tc>
        <w:tc>
          <w:tcPr>
            <w:tcW w:w="2250" w:type="dxa"/>
            <w:shd w:val="clear" w:color="auto" w:fill="auto"/>
          </w:tcPr>
          <w:p w14:paraId="29A9AC17" w14:textId="77777777" w:rsidR="00AF42A2" w:rsidRPr="008A797C" w:rsidRDefault="00AF42A2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6D3BA56D" w14:textId="77777777" w:rsidR="00AF42A2" w:rsidRPr="008A797C" w:rsidRDefault="00AF42A2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244633D8" w14:textId="51C55877" w:rsidR="00AF42A2" w:rsidRPr="008A797C" w:rsidRDefault="0079319E" w:rsidP="002379C3">
            <w:pPr>
              <w:jc w:val="center"/>
            </w:pPr>
            <w:r w:rsidRPr="0079319E">
              <w:t>AC091114.1</w:t>
            </w:r>
          </w:p>
        </w:tc>
      </w:tr>
      <w:tr w:rsidR="00AF42A2" w:rsidRPr="006D707F" w14:paraId="047CA3B8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2EF34BE2" w14:textId="77777777" w:rsidR="00AF42A2" w:rsidRDefault="00AF42A2" w:rsidP="002379C3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46B2F85D" w14:textId="77777777" w:rsidR="00AF42A2" w:rsidRDefault="00AF42A2" w:rsidP="002379C3">
            <w:pPr>
              <w:jc w:val="center"/>
            </w:pPr>
          </w:p>
        </w:tc>
        <w:tc>
          <w:tcPr>
            <w:tcW w:w="1620" w:type="dxa"/>
            <w:shd w:val="clear" w:color="auto" w:fill="auto"/>
          </w:tcPr>
          <w:p w14:paraId="5AEEEAC4" w14:textId="77777777" w:rsidR="00AF42A2" w:rsidRPr="008A797C" w:rsidRDefault="00AF42A2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1AB13906" w14:textId="77777777" w:rsidR="00AF42A2" w:rsidRPr="008A797C" w:rsidRDefault="00AF42A2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1BE54A2A" w14:textId="77777777" w:rsidR="00AF42A2" w:rsidRPr="008A797C" w:rsidRDefault="00AF42A2" w:rsidP="002379C3">
            <w:pPr>
              <w:jc w:val="center"/>
              <w:rPr>
                <w:bCs/>
              </w:rPr>
            </w:pPr>
          </w:p>
        </w:tc>
        <w:tc>
          <w:tcPr>
            <w:tcW w:w="2250" w:type="dxa"/>
            <w:shd w:val="clear" w:color="auto" w:fill="auto"/>
          </w:tcPr>
          <w:p w14:paraId="465ADC76" w14:textId="77777777" w:rsidR="00AF42A2" w:rsidRPr="008A797C" w:rsidRDefault="00AF42A2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26C88558" w14:textId="77777777" w:rsidR="00AF42A2" w:rsidRPr="008A797C" w:rsidRDefault="00AF42A2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75B038B6" w14:textId="77777777" w:rsidR="00AF42A2" w:rsidRPr="008A797C" w:rsidRDefault="00AF42A2" w:rsidP="002379C3">
            <w:pPr>
              <w:jc w:val="center"/>
            </w:pPr>
          </w:p>
        </w:tc>
      </w:tr>
      <w:tr w:rsidR="007625EE" w:rsidRPr="006D707F" w14:paraId="1C62609D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59529BC7" w14:textId="62E31B2C" w:rsidR="007625EE" w:rsidRDefault="007625EE" w:rsidP="002379C3">
            <w:pPr>
              <w:jc w:val="center"/>
            </w:pPr>
            <w:r>
              <w:t>28</w:t>
            </w:r>
          </w:p>
        </w:tc>
        <w:tc>
          <w:tcPr>
            <w:tcW w:w="1170" w:type="dxa"/>
            <w:shd w:val="clear" w:color="auto" w:fill="auto"/>
          </w:tcPr>
          <w:p w14:paraId="3F560F0E" w14:textId="1486B5EB" w:rsidR="007625EE" w:rsidRPr="003829A8" w:rsidRDefault="008A797C" w:rsidP="002379C3">
            <w:pPr>
              <w:jc w:val="center"/>
            </w:pPr>
            <w:r>
              <w:t>2</w:t>
            </w:r>
            <w:r w:rsidR="0057734C">
              <w:t>A</w:t>
            </w:r>
          </w:p>
        </w:tc>
        <w:tc>
          <w:tcPr>
            <w:tcW w:w="1620" w:type="dxa"/>
            <w:shd w:val="clear" w:color="auto" w:fill="auto"/>
          </w:tcPr>
          <w:p w14:paraId="512F1368" w14:textId="2427B2CD" w:rsidR="007625EE" w:rsidRPr="003829A8" w:rsidRDefault="008A797C" w:rsidP="002379C3">
            <w:pPr>
              <w:jc w:val="center"/>
            </w:pPr>
            <w:r w:rsidRPr="008A797C">
              <w:t>rs3217992</w:t>
            </w:r>
          </w:p>
        </w:tc>
        <w:tc>
          <w:tcPr>
            <w:tcW w:w="2250" w:type="dxa"/>
            <w:shd w:val="clear" w:color="auto" w:fill="auto"/>
          </w:tcPr>
          <w:p w14:paraId="16086F20" w14:textId="64181B3F" w:rsidR="007625EE" w:rsidRPr="003829A8" w:rsidRDefault="00587901" w:rsidP="002379C3">
            <w:pPr>
              <w:jc w:val="center"/>
            </w:pPr>
            <w:r w:rsidRPr="008A797C">
              <w:t>rs2891168</w:t>
            </w:r>
            <w:r>
              <w:t xml:space="preserve"> | &lt; 0.2</w:t>
            </w:r>
          </w:p>
        </w:tc>
        <w:tc>
          <w:tcPr>
            <w:tcW w:w="2430" w:type="dxa"/>
            <w:shd w:val="clear" w:color="auto" w:fill="auto"/>
          </w:tcPr>
          <w:p w14:paraId="5C9BD925" w14:textId="3FC1FACF" w:rsidR="007625EE" w:rsidRPr="00DA0AC9" w:rsidRDefault="008A797C" w:rsidP="002379C3">
            <w:pPr>
              <w:jc w:val="center"/>
              <w:rPr>
                <w:bCs/>
              </w:rPr>
            </w:pPr>
            <w:r w:rsidRPr="008A797C">
              <w:rPr>
                <w:bCs/>
              </w:rPr>
              <w:t>9p21</w:t>
            </w:r>
          </w:p>
        </w:tc>
        <w:tc>
          <w:tcPr>
            <w:tcW w:w="2250" w:type="dxa"/>
            <w:shd w:val="clear" w:color="auto" w:fill="auto"/>
          </w:tcPr>
          <w:p w14:paraId="61E634F5" w14:textId="54177E5A" w:rsidR="007625EE" w:rsidRPr="00DA0AC9" w:rsidRDefault="008A797C" w:rsidP="002379C3">
            <w:pPr>
              <w:jc w:val="center"/>
            </w:pPr>
            <w:r w:rsidRPr="008A797C">
              <w:t>CDKN2B</w:t>
            </w:r>
          </w:p>
        </w:tc>
        <w:tc>
          <w:tcPr>
            <w:tcW w:w="2250" w:type="dxa"/>
            <w:shd w:val="clear" w:color="auto" w:fill="auto"/>
          </w:tcPr>
          <w:p w14:paraId="633B1783" w14:textId="77777777" w:rsidR="007625EE" w:rsidRDefault="008A797C" w:rsidP="002379C3">
            <w:pPr>
              <w:jc w:val="center"/>
            </w:pPr>
            <w:r w:rsidRPr="008A797C">
              <w:t>AL449423.1</w:t>
            </w:r>
          </w:p>
          <w:p w14:paraId="578A9702" w14:textId="0A599BBA" w:rsidR="008A797C" w:rsidRPr="00DA0AC9" w:rsidRDefault="008A797C" w:rsidP="002379C3">
            <w:pPr>
              <w:jc w:val="center"/>
            </w:pPr>
            <w:r w:rsidRPr="008A797C">
              <w:t>CDKN2B-AS1</w:t>
            </w:r>
          </w:p>
        </w:tc>
        <w:tc>
          <w:tcPr>
            <w:tcW w:w="2070" w:type="dxa"/>
            <w:shd w:val="clear" w:color="auto" w:fill="auto"/>
          </w:tcPr>
          <w:p w14:paraId="44D55D82" w14:textId="77777777" w:rsidR="007625EE" w:rsidRDefault="008A797C" w:rsidP="002379C3">
            <w:pPr>
              <w:jc w:val="center"/>
            </w:pPr>
            <w:r w:rsidRPr="008A797C">
              <w:t>AL359922.1</w:t>
            </w:r>
          </w:p>
          <w:p w14:paraId="0D5862FA" w14:textId="135ED72C" w:rsidR="00C25C9C" w:rsidRDefault="008A797C" w:rsidP="00C25C9C">
            <w:pPr>
              <w:jc w:val="center"/>
            </w:pPr>
            <w:r w:rsidRPr="008A797C">
              <w:t>CDKN2B</w:t>
            </w:r>
          </w:p>
          <w:p w14:paraId="7AD0192A" w14:textId="45B03144" w:rsidR="00C25C9C" w:rsidRDefault="00C25C9C" w:rsidP="002379C3">
            <w:pPr>
              <w:jc w:val="center"/>
            </w:pPr>
            <w:r w:rsidRPr="00C25C9C">
              <w:t>CDKN2B-AS1</w:t>
            </w:r>
          </w:p>
        </w:tc>
      </w:tr>
      <w:tr w:rsidR="008A797C" w:rsidRPr="006D707F" w14:paraId="7949CEC0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09D082D5" w14:textId="77777777" w:rsidR="008A797C" w:rsidRDefault="008A797C" w:rsidP="002379C3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1F37E3F2" w14:textId="385CAB79" w:rsidR="008A797C" w:rsidRPr="003829A8" w:rsidRDefault="008A797C" w:rsidP="002379C3">
            <w:pPr>
              <w:jc w:val="center"/>
            </w:pPr>
            <w:r>
              <w:t>2</w:t>
            </w:r>
            <w:r w:rsidR="0057734C">
              <w:t>A</w:t>
            </w:r>
          </w:p>
        </w:tc>
        <w:tc>
          <w:tcPr>
            <w:tcW w:w="1620" w:type="dxa"/>
            <w:shd w:val="clear" w:color="auto" w:fill="auto"/>
          </w:tcPr>
          <w:p w14:paraId="3E308817" w14:textId="17F3C46C" w:rsidR="008A797C" w:rsidRPr="008A797C" w:rsidRDefault="008A797C" w:rsidP="002379C3">
            <w:pPr>
              <w:jc w:val="center"/>
            </w:pPr>
            <w:r w:rsidRPr="008A797C">
              <w:t>rs4977574</w:t>
            </w:r>
          </w:p>
        </w:tc>
        <w:tc>
          <w:tcPr>
            <w:tcW w:w="2250" w:type="dxa"/>
            <w:shd w:val="clear" w:color="auto" w:fill="auto"/>
          </w:tcPr>
          <w:p w14:paraId="66E1B7A4" w14:textId="2A65F0B2" w:rsidR="008A797C" w:rsidRPr="003829A8" w:rsidRDefault="00587901" w:rsidP="002379C3">
            <w:pPr>
              <w:jc w:val="center"/>
            </w:pPr>
            <w:r w:rsidRPr="008A797C">
              <w:t>rs2891168</w:t>
            </w:r>
            <w:r>
              <w:t xml:space="preserve"> | 0.98</w:t>
            </w:r>
          </w:p>
        </w:tc>
        <w:tc>
          <w:tcPr>
            <w:tcW w:w="2430" w:type="dxa"/>
            <w:shd w:val="clear" w:color="auto" w:fill="auto"/>
          </w:tcPr>
          <w:p w14:paraId="7C4EEDE2" w14:textId="3B170BB7" w:rsidR="008A797C" w:rsidRPr="00DA0AC9" w:rsidRDefault="008A797C" w:rsidP="002379C3">
            <w:pPr>
              <w:jc w:val="center"/>
              <w:rPr>
                <w:bCs/>
              </w:rPr>
            </w:pPr>
            <w:r w:rsidRPr="008A797C">
              <w:rPr>
                <w:bCs/>
              </w:rPr>
              <w:t>9p21</w:t>
            </w:r>
          </w:p>
        </w:tc>
        <w:tc>
          <w:tcPr>
            <w:tcW w:w="2250" w:type="dxa"/>
            <w:shd w:val="clear" w:color="auto" w:fill="auto"/>
          </w:tcPr>
          <w:p w14:paraId="7B08F919" w14:textId="77777777" w:rsidR="008A797C" w:rsidRPr="00DA0AC9" w:rsidRDefault="008A797C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2BA6C924" w14:textId="77777777" w:rsidR="008A797C" w:rsidRDefault="008A797C" w:rsidP="008A797C">
            <w:pPr>
              <w:jc w:val="center"/>
            </w:pPr>
            <w:r w:rsidRPr="008A797C">
              <w:t>AL449423.1</w:t>
            </w:r>
          </w:p>
          <w:p w14:paraId="224939FB" w14:textId="387F3515" w:rsidR="008A797C" w:rsidRPr="00DA0AC9" w:rsidRDefault="008A797C" w:rsidP="008A797C">
            <w:pPr>
              <w:jc w:val="center"/>
            </w:pPr>
            <w:r w:rsidRPr="008A797C">
              <w:t>CDKN2B-AS1</w:t>
            </w:r>
          </w:p>
        </w:tc>
        <w:tc>
          <w:tcPr>
            <w:tcW w:w="2070" w:type="dxa"/>
            <w:shd w:val="clear" w:color="auto" w:fill="auto"/>
          </w:tcPr>
          <w:p w14:paraId="6E421C6F" w14:textId="63BEA71F" w:rsidR="008A797C" w:rsidRDefault="00C25C9C" w:rsidP="002379C3">
            <w:pPr>
              <w:jc w:val="center"/>
            </w:pPr>
            <w:r w:rsidRPr="00C25C9C">
              <w:t>CDKN2B-AS1</w:t>
            </w:r>
          </w:p>
        </w:tc>
      </w:tr>
      <w:tr w:rsidR="008A797C" w:rsidRPr="006D707F" w14:paraId="72B79ED5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63789C6D" w14:textId="77777777" w:rsidR="008A797C" w:rsidRDefault="008A797C" w:rsidP="002379C3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2515FF41" w14:textId="58B8597E" w:rsidR="008A797C" w:rsidRPr="003829A8" w:rsidRDefault="008A797C" w:rsidP="002379C3">
            <w:pPr>
              <w:jc w:val="center"/>
            </w:pPr>
            <w:r>
              <w:t>2</w:t>
            </w:r>
            <w:r w:rsidR="0057734C">
              <w:t>A</w:t>
            </w:r>
          </w:p>
        </w:tc>
        <w:tc>
          <w:tcPr>
            <w:tcW w:w="1620" w:type="dxa"/>
            <w:shd w:val="clear" w:color="auto" w:fill="auto"/>
          </w:tcPr>
          <w:p w14:paraId="57EE2B8A" w14:textId="13B5F54E" w:rsidR="008A797C" w:rsidRPr="008A797C" w:rsidRDefault="008A797C" w:rsidP="002379C3">
            <w:pPr>
              <w:jc w:val="center"/>
            </w:pPr>
            <w:r w:rsidRPr="008A797C">
              <w:t>rs2891168</w:t>
            </w:r>
          </w:p>
        </w:tc>
        <w:tc>
          <w:tcPr>
            <w:tcW w:w="2250" w:type="dxa"/>
            <w:shd w:val="clear" w:color="auto" w:fill="auto"/>
          </w:tcPr>
          <w:p w14:paraId="67093F8C" w14:textId="77777777" w:rsidR="008A797C" w:rsidRPr="003829A8" w:rsidRDefault="008A797C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68D7C5B5" w14:textId="103F4CFC" w:rsidR="008A797C" w:rsidRPr="00DA0AC9" w:rsidRDefault="008A797C" w:rsidP="002379C3">
            <w:pPr>
              <w:jc w:val="center"/>
              <w:rPr>
                <w:bCs/>
              </w:rPr>
            </w:pPr>
            <w:r w:rsidRPr="008A797C">
              <w:rPr>
                <w:bCs/>
              </w:rPr>
              <w:t>9p21</w:t>
            </w:r>
          </w:p>
        </w:tc>
        <w:tc>
          <w:tcPr>
            <w:tcW w:w="2250" w:type="dxa"/>
            <w:shd w:val="clear" w:color="auto" w:fill="auto"/>
          </w:tcPr>
          <w:p w14:paraId="38C8A784" w14:textId="77777777" w:rsidR="008A797C" w:rsidRPr="00DA0AC9" w:rsidRDefault="008A797C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032439A7" w14:textId="77777777" w:rsidR="008A797C" w:rsidRDefault="008A797C" w:rsidP="008A797C">
            <w:pPr>
              <w:jc w:val="center"/>
            </w:pPr>
            <w:r w:rsidRPr="008A797C">
              <w:t>AL449423.1</w:t>
            </w:r>
          </w:p>
          <w:p w14:paraId="04CF48FA" w14:textId="1FC47909" w:rsidR="008A797C" w:rsidRPr="00DA0AC9" w:rsidRDefault="008A797C" w:rsidP="008A797C">
            <w:pPr>
              <w:jc w:val="center"/>
            </w:pPr>
            <w:r w:rsidRPr="008A797C">
              <w:t>CDKN2B-AS1</w:t>
            </w:r>
          </w:p>
        </w:tc>
        <w:tc>
          <w:tcPr>
            <w:tcW w:w="2070" w:type="dxa"/>
            <w:shd w:val="clear" w:color="auto" w:fill="auto"/>
          </w:tcPr>
          <w:p w14:paraId="1F2F4004" w14:textId="241E3185" w:rsidR="008A797C" w:rsidRDefault="00C25C9C" w:rsidP="002379C3">
            <w:pPr>
              <w:jc w:val="center"/>
            </w:pPr>
            <w:r w:rsidRPr="00C25C9C">
              <w:t>CDKN2B-AS1</w:t>
            </w:r>
          </w:p>
        </w:tc>
      </w:tr>
      <w:tr w:rsidR="008A797C" w:rsidRPr="006D707F" w14:paraId="7A7CFC4F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3169076F" w14:textId="77777777" w:rsidR="008A797C" w:rsidRDefault="008A797C" w:rsidP="002379C3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254F00DF" w14:textId="77777777" w:rsidR="008A797C" w:rsidRPr="003829A8" w:rsidRDefault="008A797C" w:rsidP="002379C3">
            <w:pPr>
              <w:jc w:val="center"/>
            </w:pPr>
          </w:p>
        </w:tc>
        <w:tc>
          <w:tcPr>
            <w:tcW w:w="1620" w:type="dxa"/>
            <w:shd w:val="clear" w:color="auto" w:fill="auto"/>
          </w:tcPr>
          <w:p w14:paraId="62E132CB" w14:textId="77777777" w:rsidR="008A797C" w:rsidRPr="008A797C" w:rsidRDefault="008A797C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74667008" w14:textId="77777777" w:rsidR="008A797C" w:rsidRPr="003829A8" w:rsidRDefault="008A797C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18E4DE64" w14:textId="77777777" w:rsidR="008A797C" w:rsidRPr="00DA0AC9" w:rsidRDefault="008A797C" w:rsidP="002379C3">
            <w:pPr>
              <w:jc w:val="center"/>
              <w:rPr>
                <w:bCs/>
              </w:rPr>
            </w:pPr>
          </w:p>
        </w:tc>
        <w:tc>
          <w:tcPr>
            <w:tcW w:w="2250" w:type="dxa"/>
            <w:shd w:val="clear" w:color="auto" w:fill="auto"/>
          </w:tcPr>
          <w:p w14:paraId="1F3462FE" w14:textId="77777777" w:rsidR="008A797C" w:rsidRPr="00DA0AC9" w:rsidRDefault="008A797C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37C67ABF" w14:textId="77777777" w:rsidR="008A797C" w:rsidRPr="00DA0AC9" w:rsidRDefault="008A797C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545FCE5F" w14:textId="77777777" w:rsidR="008A797C" w:rsidRDefault="008A797C" w:rsidP="002379C3">
            <w:pPr>
              <w:jc w:val="center"/>
            </w:pPr>
          </w:p>
        </w:tc>
      </w:tr>
      <w:tr w:rsidR="007625EE" w:rsidRPr="006D707F" w14:paraId="6FB4CC96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5CF4A4FE" w14:textId="1D32EDCC" w:rsidR="007625EE" w:rsidRDefault="007625EE" w:rsidP="002379C3">
            <w:pPr>
              <w:jc w:val="center"/>
            </w:pPr>
            <w:r>
              <w:t>29</w:t>
            </w:r>
          </w:p>
        </w:tc>
        <w:tc>
          <w:tcPr>
            <w:tcW w:w="1170" w:type="dxa"/>
            <w:shd w:val="clear" w:color="auto" w:fill="auto"/>
          </w:tcPr>
          <w:p w14:paraId="190FEABA" w14:textId="5AAD6B77" w:rsidR="007625EE" w:rsidRPr="003829A8" w:rsidRDefault="00EE0AFB" w:rsidP="002379C3">
            <w:pPr>
              <w:jc w:val="center"/>
            </w:pPr>
            <w:r>
              <w:t>2A</w:t>
            </w:r>
          </w:p>
        </w:tc>
        <w:tc>
          <w:tcPr>
            <w:tcW w:w="1620" w:type="dxa"/>
            <w:shd w:val="clear" w:color="auto" w:fill="auto"/>
          </w:tcPr>
          <w:p w14:paraId="306A9112" w14:textId="44983D63" w:rsidR="007625EE" w:rsidRPr="003829A8" w:rsidRDefault="00C0495A" w:rsidP="002379C3">
            <w:pPr>
              <w:jc w:val="center"/>
            </w:pPr>
            <w:r w:rsidRPr="00C0495A">
              <w:t>rs579459</w:t>
            </w:r>
          </w:p>
        </w:tc>
        <w:tc>
          <w:tcPr>
            <w:tcW w:w="2250" w:type="dxa"/>
            <w:shd w:val="clear" w:color="auto" w:fill="auto"/>
          </w:tcPr>
          <w:p w14:paraId="034C2F7E" w14:textId="76FE3CA3" w:rsidR="007625EE" w:rsidRPr="003829A8" w:rsidRDefault="00587901" w:rsidP="002379C3">
            <w:pPr>
              <w:jc w:val="center"/>
            </w:pPr>
            <w:r w:rsidRPr="00C0495A">
              <w:t>rs2519093</w:t>
            </w:r>
            <w:r>
              <w:t xml:space="preserve"> | 0.81</w:t>
            </w:r>
          </w:p>
        </w:tc>
        <w:tc>
          <w:tcPr>
            <w:tcW w:w="2430" w:type="dxa"/>
            <w:shd w:val="clear" w:color="auto" w:fill="auto"/>
          </w:tcPr>
          <w:p w14:paraId="1CC6A0FC" w14:textId="05A3EB01" w:rsidR="007625EE" w:rsidRPr="00DA0AC9" w:rsidRDefault="00C0495A" w:rsidP="002379C3">
            <w:pPr>
              <w:jc w:val="center"/>
              <w:rPr>
                <w:bCs/>
              </w:rPr>
            </w:pPr>
            <w:r>
              <w:rPr>
                <w:bCs/>
              </w:rPr>
              <w:t>ABO</w:t>
            </w:r>
          </w:p>
        </w:tc>
        <w:tc>
          <w:tcPr>
            <w:tcW w:w="2250" w:type="dxa"/>
            <w:shd w:val="clear" w:color="auto" w:fill="auto"/>
          </w:tcPr>
          <w:p w14:paraId="59EF2C2D" w14:textId="77777777" w:rsidR="007625EE" w:rsidRDefault="00C0495A" w:rsidP="002379C3">
            <w:pPr>
              <w:jc w:val="center"/>
            </w:pPr>
            <w:r>
              <w:t>ABO</w:t>
            </w:r>
          </w:p>
          <w:p w14:paraId="0B1A9D79" w14:textId="6C88CB3B" w:rsidR="00C0495A" w:rsidRPr="00DA0AC9" w:rsidRDefault="00C0495A" w:rsidP="002379C3">
            <w:pPr>
              <w:jc w:val="center"/>
            </w:pPr>
            <w:r>
              <w:t>SURF1</w:t>
            </w:r>
          </w:p>
        </w:tc>
        <w:tc>
          <w:tcPr>
            <w:tcW w:w="2250" w:type="dxa"/>
            <w:shd w:val="clear" w:color="auto" w:fill="auto"/>
          </w:tcPr>
          <w:p w14:paraId="7DB02711" w14:textId="77777777" w:rsidR="007625EE" w:rsidRDefault="00C0495A" w:rsidP="002379C3">
            <w:pPr>
              <w:jc w:val="center"/>
            </w:pPr>
            <w:r>
              <w:t>ABO</w:t>
            </w:r>
          </w:p>
          <w:p w14:paraId="1717DEBC" w14:textId="30083E4B" w:rsidR="00C0495A" w:rsidRPr="00DA0AC9" w:rsidRDefault="00C0495A" w:rsidP="002379C3">
            <w:pPr>
              <w:jc w:val="center"/>
            </w:pPr>
            <w:r>
              <w:t>LCN1P1</w:t>
            </w:r>
          </w:p>
        </w:tc>
        <w:tc>
          <w:tcPr>
            <w:tcW w:w="2070" w:type="dxa"/>
            <w:shd w:val="clear" w:color="auto" w:fill="auto"/>
          </w:tcPr>
          <w:p w14:paraId="09C8997B" w14:textId="77777777" w:rsidR="007625EE" w:rsidRDefault="007625EE" w:rsidP="002379C3">
            <w:pPr>
              <w:jc w:val="center"/>
            </w:pPr>
          </w:p>
        </w:tc>
      </w:tr>
      <w:tr w:rsidR="00C0495A" w:rsidRPr="006D707F" w14:paraId="3CCD0E23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201E5F40" w14:textId="77777777" w:rsidR="00C0495A" w:rsidRDefault="00C0495A" w:rsidP="002379C3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4838E986" w14:textId="12E11402" w:rsidR="00C0495A" w:rsidRPr="003829A8" w:rsidRDefault="00EE0AFB" w:rsidP="002379C3">
            <w:pPr>
              <w:jc w:val="center"/>
            </w:pPr>
            <w:r>
              <w:t>2A</w:t>
            </w:r>
          </w:p>
        </w:tc>
        <w:tc>
          <w:tcPr>
            <w:tcW w:w="1620" w:type="dxa"/>
            <w:shd w:val="clear" w:color="auto" w:fill="auto"/>
          </w:tcPr>
          <w:p w14:paraId="4A639A43" w14:textId="6992F450" w:rsidR="00C0495A" w:rsidRPr="00C0495A" w:rsidRDefault="00C0495A" w:rsidP="002379C3">
            <w:pPr>
              <w:jc w:val="center"/>
            </w:pPr>
            <w:r w:rsidRPr="00C0495A">
              <w:t>rs2519093</w:t>
            </w:r>
          </w:p>
        </w:tc>
        <w:tc>
          <w:tcPr>
            <w:tcW w:w="2250" w:type="dxa"/>
            <w:shd w:val="clear" w:color="auto" w:fill="auto"/>
          </w:tcPr>
          <w:p w14:paraId="6A21DB59" w14:textId="77777777" w:rsidR="00C0495A" w:rsidRPr="003829A8" w:rsidRDefault="00C0495A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2FE8CB76" w14:textId="0F85A676" w:rsidR="00C0495A" w:rsidRPr="00DA0AC9" w:rsidRDefault="00C0495A" w:rsidP="002379C3">
            <w:pPr>
              <w:jc w:val="center"/>
              <w:rPr>
                <w:bCs/>
              </w:rPr>
            </w:pPr>
            <w:r>
              <w:rPr>
                <w:bCs/>
              </w:rPr>
              <w:t>ABO</w:t>
            </w:r>
          </w:p>
        </w:tc>
        <w:tc>
          <w:tcPr>
            <w:tcW w:w="2250" w:type="dxa"/>
            <w:shd w:val="clear" w:color="auto" w:fill="auto"/>
          </w:tcPr>
          <w:p w14:paraId="7F2FD992" w14:textId="77777777" w:rsidR="00C0495A" w:rsidRDefault="00C0495A" w:rsidP="002379C3">
            <w:pPr>
              <w:jc w:val="center"/>
            </w:pPr>
            <w:r>
              <w:t>ABO</w:t>
            </w:r>
          </w:p>
          <w:p w14:paraId="1B416ADA" w14:textId="77777777" w:rsidR="00C0495A" w:rsidRDefault="00C0495A" w:rsidP="002379C3">
            <w:pPr>
              <w:jc w:val="center"/>
            </w:pPr>
            <w:r>
              <w:t>MED22</w:t>
            </w:r>
          </w:p>
          <w:p w14:paraId="56DC81C7" w14:textId="77777777" w:rsidR="00C0495A" w:rsidRDefault="00C0495A" w:rsidP="002379C3">
            <w:pPr>
              <w:jc w:val="center"/>
            </w:pPr>
            <w:r>
              <w:t>REX04</w:t>
            </w:r>
          </w:p>
          <w:p w14:paraId="10D23773" w14:textId="399CA4EC" w:rsidR="00C0495A" w:rsidRPr="00DA0AC9" w:rsidRDefault="00C0495A" w:rsidP="002379C3">
            <w:pPr>
              <w:jc w:val="center"/>
            </w:pPr>
            <w:r>
              <w:t>SURF1</w:t>
            </w:r>
          </w:p>
        </w:tc>
        <w:tc>
          <w:tcPr>
            <w:tcW w:w="2250" w:type="dxa"/>
            <w:shd w:val="clear" w:color="auto" w:fill="auto"/>
          </w:tcPr>
          <w:p w14:paraId="10286DA8" w14:textId="77777777" w:rsidR="00C0495A" w:rsidRDefault="00C0495A" w:rsidP="002379C3">
            <w:pPr>
              <w:jc w:val="center"/>
            </w:pPr>
            <w:r>
              <w:t>ABO</w:t>
            </w:r>
          </w:p>
          <w:p w14:paraId="6BA5F87D" w14:textId="24A287A3" w:rsidR="00C0495A" w:rsidRPr="00DA0AC9" w:rsidRDefault="00C0495A" w:rsidP="002379C3">
            <w:pPr>
              <w:jc w:val="center"/>
            </w:pPr>
            <w:r>
              <w:t>LCN1P1</w:t>
            </w:r>
          </w:p>
        </w:tc>
        <w:tc>
          <w:tcPr>
            <w:tcW w:w="2070" w:type="dxa"/>
            <w:shd w:val="clear" w:color="auto" w:fill="auto"/>
          </w:tcPr>
          <w:p w14:paraId="593AB8B6" w14:textId="4F88628B" w:rsidR="00C0495A" w:rsidRDefault="00C0495A" w:rsidP="002379C3">
            <w:pPr>
              <w:jc w:val="center"/>
            </w:pPr>
            <w:r>
              <w:t>ABO</w:t>
            </w:r>
          </w:p>
        </w:tc>
      </w:tr>
      <w:tr w:rsidR="00C0495A" w:rsidRPr="006D707F" w14:paraId="4B24CB0E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33D84C07" w14:textId="77777777" w:rsidR="00C0495A" w:rsidRDefault="00C0495A" w:rsidP="002379C3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0BE97725" w14:textId="77777777" w:rsidR="00C0495A" w:rsidRPr="003829A8" w:rsidRDefault="00C0495A" w:rsidP="002379C3">
            <w:pPr>
              <w:jc w:val="center"/>
            </w:pPr>
          </w:p>
        </w:tc>
        <w:tc>
          <w:tcPr>
            <w:tcW w:w="1620" w:type="dxa"/>
            <w:shd w:val="clear" w:color="auto" w:fill="auto"/>
          </w:tcPr>
          <w:p w14:paraId="168C8EAD" w14:textId="77777777" w:rsidR="00C0495A" w:rsidRPr="00C0495A" w:rsidRDefault="00C0495A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294A3A39" w14:textId="77777777" w:rsidR="00C0495A" w:rsidRPr="003829A8" w:rsidRDefault="00C0495A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1FA8591A" w14:textId="77777777" w:rsidR="00C0495A" w:rsidRPr="00DA0AC9" w:rsidRDefault="00C0495A" w:rsidP="002379C3">
            <w:pPr>
              <w:jc w:val="center"/>
              <w:rPr>
                <w:bCs/>
              </w:rPr>
            </w:pPr>
          </w:p>
        </w:tc>
        <w:tc>
          <w:tcPr>
            <w:tcW w:w="2250" w:type="dxa"/>
            <w:shd w:val="clear" w:color="auto" w:fill="auto"/>
          </w:tcPr>
          <w:p w14:paraId="186EFD5C" w14:textId="77777777" w:rsidR="00C0495A" w:rsidRPr="00DA0AC9" w:rsidRDefault="00C0495A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74FA6DC3" w14:textId="77777777" w:rsidR="00C0495A" w:rsidRPr="00DA0AC9" w:rsidRDefault="00C0495A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4651CCA6" w14:textId="77777777" w:rsidR="00C0495A" w:rsidRDefault="00C0495A" w:rsidP="002379C3">
            <w:pPr>
              <w:jc w:val="center"/>
            </w:pPr>
          </w:p>
        </w:tc>
      </w:tr>
      <w:tr w:rsidR="007625EE" w:rsidRPr="006D707F" w14:paraId="669B88A5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1253C56A" w14:textId="67AA5382" w:rsidR="007625EE" w:rsidRDefault="007625EE" w:rsidP="002379C3">
            <w:pPr>
              <w:jc w:val="center"/>
            </w:pPr>
            <w:r>
              <w:t>30</w:t>
            </w:r>
          </w:p>
        </w:tc>
        <w:tc>
          <w:tcPr>
            <w:tcW w:w="1170" w:type="dxa"/>
            <w:shd w:val="clear" w:color="auto" w:fill="auto"/>
          </w:tcPr>
          <w:p w14:paraId="010448DD" w14:textId="273B384E" w:rsidR="007625EE" w:rsidRPr="006D4F6B" w:rsidRDefault="00213867" w:rsidP="002379C3">
            <w:pPr>
              <w:jc w:val="center"/>
              <w:rPr>
                <w:b/>
                <w:bCs/>
              </w:rPr>
            </w:pPr>
            <w:r w:rsidRPr="006D4F6B">
              <w:rPr>
                <w:b/>
                <w:bCs/>
              </w:rPr>
              <w:t>2</w:t>
            </w:r>
            <w:r w:rsidR="006D4F6B" w:rsidRPr="006D4F6B">
              <w:rPr>
                <w:b/>
                <w:bCs/>
              </w:rPr>
              <w:t>A</w:t>
            </w:r>
          </w:p>
        </w:tc>
        <w:tc>
          <w:tcPr>
            <w:tcW w:w="1620" w:type="dxa"/>
            <w:shd w:val="clear" w:color="auto" w:fill="auto"/>
          </w:tcPr>
          <w:p w14:paraId="32C92017" w14:textId="28AAA548" w:rsidR="007625EE" w:rsidRPr="003829A8" w:rsidRDefault="00EE0AFB" w:rsidP="002379C3">
            <w:pPr>
              <w:jc w:val="center"/>
            </w:pPr>
            <w:r w:rsidRPr="00EE0AFB">
              <w:t>rs2505083</w:t>
            </w:r>
          </w:p>
        </w:tc>
        <w:tc>
          <w:tcPr>
            <w:tcW w:w="2250" w:type="dxa"/>
            <w:shd w:val="clear" w:color="auto" w:fill="auto"/>
          </w:tcPr>
          <w:p w14:paraId="68E0EF1D" w14:textId="54ACB9DA" w:rsidR="007625EE" w:rsidRPr="003829A8" w:rsidRDefault="00587901" w:rsidP="002379C3">
            <w:pPr>
              <w:jc w:val="center"/>
            </w:pPr>
            <w:r w:rsidRPr="00EE0AFB">
              <w:t>rs2487928</w:t>
            </w:r>
            <w:r>
              <w:t xml:space="preserve"> | 0.84</w:t>
            </w:r>
          </w:p>
        </w:tc>
        <w:tc>
          <w:tcPr>
            <w:tcW w:w="2430" w:type="dxa"/>
            <w:shd w:val="clear" w:color="auto" w:fill="auto"/>
          </w:tcPr>
          <w:p w14:paraId="184226CC" w14:textId="74E8941B" w:rsidR="007625EE" w:rsidRPr="00DA0AC9" w:rsidRDefault="00EE0AFB" w:rsidP="002379C3">
            <w:pPr>
              <w:jc w:val="center"/>
              <w:rPr>
                <w:bCs/>
              </w:rPr>
            </w:pPr>
            <w:r>
              <w:rPr>
                <w:bCs/>
              </w:rPr>
              <w:t>KIAA1462</w:t>
            </w:r>
          </w:p>
        </w:tc>
        <w:tc>
          <w:tcPr>
            <w:tcW w:w="2250" w:type="dxa"/>
            <w:shd w:val="clear" w:color="auto" w:fill="auto"/>
          </w:tcPr>
          <w:p w14:paraId="496404A6" w14:textId="03CA2234" w:rsidR="007625EE" w:rsidRDefault="00EE0AFB" w:rsidP="002379C3">
            <w:pPr>
              <w:jc w:val="center"/>
            </w:pPr>
            <w:r>
              <w:t>JCAD</w:t>
            </w:r>
          </w:p>
          <w:p w14:paraId="3CD70BDE" w14:textId="65B8F634" w:rsidR="00EE0AFB" w:rsidRPr="00DA0AC9" w:rsidRDefault="00EE0AFB" w:rsidP="002379C3">
            <w:pPr>
              <w:jc w:val="center"/>
            </w:pPr>
            <w:r>
              <w:t>ZNF438</w:t>
            </w:r>
          </w:p>
        </w:tc>
        <w:tc>
          <w:tcPr>
            <w:tcW w:w="2250" w:type="dxa"/>
            <w:shd w:val="clear" w:color="auto" w:fill="auto"/>
          </w:tcPr>
          <w:p w14:paraId="20EF207D" w14:textId="1C1DFD38" w:rsidR="007625EE" w:rsidRPr="00DA0AC9" w:rsidRDefault="00EE0AFB" w:rsidP="002379C3">
            <w:pPr>
              <w:jc w:val="center"/>
            </w:pPr>
            <w:r>
              <w:t>JCAD</w:t>
            </w:r>
          </w:p>
        </w:tc>
        <w:tc>
          <w:tcPr>
            <w:tcW w:w="2070" w:type="dxa"/>
            <w:shd w:val="clear" w:color="auto" w:fill="auto"/>
          </w:tcPr>
          <w:p w14:paraId="10BE10EA" w14:textId="1B368A07" w:rsidR="007625EE" w:rsidRDefault="00EE0AFB" w:rsidP="002379C3">
            <w:pPr>
              <w:jc w:val="center"/>
            </w:pPr>
            <w:r>
              <w:t>JCAD</w:t>
            </w:r>
          </w:p>
        </w:tc>
      </w:tr>
      <w:tr w:rsidR="00EE0AFB" w:rsidRPr="006D707F" w14:paraId="7DF34BE0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60975587" w14:textId="77777777" w:rsidR="00EE0AFB" w:rsidRDefault="00EE0AFB" w:rsidP="002379C3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28B90E4F" w14:textId="0E228C1C" w:rsidR="00EE0AFB" w:rsidRPr="003829A8" w:rsidRDefault="006D4F6B" w:rsidP="002379C3">
            <w:pPr>
              <w:jc w:val="center"/>
            </w:pPr>
            <w:r>
              <w:t>1</w:t>
            </w:r>
          </w:p>
        </w:tc>
        <w:tc>
          <w:tcPr>
            <w:tcW w:w="1620" w:type="dxa"/>
            <w:shd w:val="clear" w:color="auto" w:fill="auto"/>
          </w:tcPr>
          <w:p w14:paraId="5E66C69D" w14:textId="0F3EF165" w:rsidR="00EE0AFB" w:rsidRPr="003829A8" w:rsidRDefault="00EE0AFB" w:rsidP="002379C3">
            <w:pPr>
              <w:jc w:val="center"/>
            </w:pPr>
            <w:r w:rsidRPr="00EE0AFB">
              <w:t>rs2487928</w:t>
            </w:r>
          </w:p>
        </w:tc>
        <w:tc>
          <w:tcPr>
            <w:tcW w:w="2250" w:type="dxa"/>
            <w:shd w:val="clear" w:color="auto" w:fill="auto"/>
          </w:tcPr>
          <w:p w14:paraId="27DE4DAD" w14:textId="77777777" w:rsidR="00EE0AFB" w:rsidRPr="003829A8" w:rsidRDefault="00EE0AFB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1656BB1E" w14:textId="39F34290" w:rsidR="00EE0AFB" w:rsidRPr="00DA0AC9" w:rsidRDefault="00EE0AFB" w:rsidP="002379C3">
            <w:pPr>
              <w:jc w:val="center"/>
              <w:rPr>
                <w:bCs/>
              </w:rPr>
            </w:pPr>
            <w:r>
              <w:rPr>
                <w:bCs/>
              </w:rPr>
              <w:t>KIAA1462</w:t>
            </w:r>
          </w:p>
        </w:tc>
        <w:tc>
          <w:tcPr>
            <w:tcW w:w="2250" w:type="dxa"/>
            <w:shd w:val="clear" w:color="auto" w:fill="auto"/>
          </w:tcPr>
          <w:p w14:paraId="18553C80" w14:textId="6C74F40E" w:rsidR="00EE0AFB" w:rsidRPr="00DA0AC9" w:rsidRDefault="00213867" w:rsidP="002379C3">
            <w:pPr>
              <w:jc w:val="center"/>
            </w:pPr>
            <w:r>
              <w:t>JCAD</w:t>
            </w:r>
          </w:p>
        </w:tc>
        <w:tc>
          <w:tcPr>
            <w:tcW w:w="2250" w:type="dxa"/>
            <w:shd w:val="clear" w:color="auto" w:fill="auto"/>
          </w:tcPr>
          <w:p w14:paraId="18FEC2BC" w14:textId="4AC655CE" w:rsidR="00EE0AFB" w:rsidRPr="00DA0AC9" w:rsidRDefault="00213867" w:rsidP="002379C3">
            <w:pPr>
              <w:jc w:val="center"/>
            </w:pPr>
            <w:r>
              <w:t>JCAD</w:t>
            </w:r>
          </w:p>
        </w:tc>
        <w:tc>
          <w:tcPr>
            <w:tcW w:w="2070" w:type="dxa"/>
            <w:shd w:val="clear" w:color="auto" w:fill="auto"/>
          </w:tcPr>
          <w:p w14:paraId="00815DAC" w14:textId="7A0C73E0" w:rsidR="00EE0AFB" w:rsidRDefault="00213867" w:rsidP="002379C3">
            <w:pPr>
              <w:jc w:val="center"/>
            </w:pPr>
            <w:r>
              <w:t>JCAD</w:t>
            </w:r>
          </w:p>
        </w:tc>
      </w:tr>
      <w:tr w:rsidR="00EE0AFB" w:rsidRPr="006D707F" w14:paraId="161A9196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1578969B" w14:textId="77777777" w:rsidR="00EE0AFB" w:rsidRDefault="00EE0AFB" w:rsidP="002379C3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4E36730D" w14:textId="77777777" w:rsidR="00EE0AFB" w:rsidRPr="003829A8" w:rsidRDefault="00EE0AFB" w:rsidP="002379C3">
            <w:pPr>
              <w:jc w:val="center"/>
            </w:pPr>
          </w:p>
        </w:tc>
        <w:tc>
          <w:tcPr>
            <w:tcW w:w="1620" w:type="dxa"/>
            <w:shd w:val="clear" w:color="auto" w:fill="auto"/>
          </w:tcPr>
          <w:p w14:paraId="19E8A326" w14:textId="77777777" w:rsidR="00EE0AFB" w:rsidRPr="003829A8" w:rsidRDefault="00EE0AFB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0CC7B217" w14:textId="77777777" w:rsidR="00EE0AFB" w:rsidRPr="003829A8" w:rsidRDefault="00EE0AFB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6407C231" w14:textId="77777777" w:rsidR="00EE0AFB" w:rsidRPr="00DA0AC9" w:rsidRDefault="00EE0AFB" w:rsidP="002379C3">
            <w:pPr>
              <w:jc w:val="center"/>
              <w:rPr>
                <w:bCs/>
              </w:rPr>
            </w:pPr>
          </w:p>
        </w:tc>
        <w:tc>
          <w:tcPr>
            <w:tcW w:w="2250" w:type="dxa"/>
            <w:shd w:val="clear" w:color="auto" w:fill="auto"/>
          </w:tcPr>
          <w:p w14:paraId="18B1C797" w14:textId="77777777" w:rsidR="00EE0AFB" w:rsidRPr="00DA0AC9" w:rsidRDefault="00EE0AFB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7742B402" w14:textId="77777777" w:rsidR="00EE0AFB" w:rsidRPr="00DA0AC9" w:rsidRDefault="00EE0AFB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5500ADDB" w14:textId="77777777" w:rsidR="00EE0AFB" w:rsidRDefault="00EE0AFB" w:rsidP="002379C3">
            <w:pPr>
              <w:jc w:val="center"/>
            </w:pPr>
          </w:p>
        </w:tc>
      </w:tr>
      <w:tr w:rsidR="007625EE" w:rsidRPr="006D707F" w14:paraId="0F64A892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0763A3A7" w14:textId="55D52FD7" w:rsidR="007625EE" w:rsidRDefault="007625EE" w:rsidP="002379C3">
            <w:pPr>
              <w:jc w:val="center"/>
            </w:pPr>
            <w:r>
              <w:t>31</w:t>
            </w:r>
          </w:p>
        </w:tc>
        <w:tc>
          <w:tcPr>
            <w:tcW w:w="1170" w:type="dxa"/>
            <w:shd w:val="clear" w:color="auto" w:fill="auto"/>
          </w:tcPr>
          <w:p w14:paraId="7639B56C" w14:textId="623DB9BA" w:rsidR="007625EE" w:rsidRPr="003829A8" w:rsidRDefault="007017AB" w:rsidP="002379C3">
            <w:pPr>
              <w:jc w:val="center"/>
            </w:pPr>
            <w:r>
              <w:t>2C</w:t>
            </w:r>
            <w:r w:rsidR="006D4F6B" w:rsidRPr="006D4F6B">
              <w:rPr>
                <w:vertAlign w:val="superscript"/>
              </w:rPr>
              <w:t>#</w:t>
            </w:r>
          </w:p>
        </w:tc>
        <w:tc>
          <w:tcPr>
            <w:tcW w:w="1620" w:type="dxa"/>
            <w:shd w:val="clear" w:color="auto" w:fill="auto"/>
          </w:tcPr>
          <w:p w14:paraId="1489F2F2" w14:textId="1B7CE694" w:rsidR="007625EE" w:rsidRPr="003829A8" w:rsidRDefault="007017AB" w:rsidP="002379C3">
            <w:pPr>
              <w:jc w:val="center"/>
            </w:pPr>
            <w:r w:rsidRPr="007017AB">
              <w:t>rs2047009</w:t>
            </w:r>
          </w:p>
        </w:tc>
        <w:tc>
          <w:tcPr>
            <w:tcW w:w="2250" w:type="dxa"/>
            <w:shd w:val="clear" w:color="auto" w:fill="auto"/>
          </w:tcPr>
          <w:p w14:paraId="0B39E703" w14:textId="51EFFA89" w:rsidR="007625EE" w:rsidRPr="003829A8" w:rsidRDefault="00C4478A" w:rsidP="00274EBB">
            <w:pPr>
              <w:jc w:val="center"/>
            </w:pPr>
            <w:r w:rsidRPr="007017AB">
              <w:t>rs1870634</w:t>
            </w:r>
            <w:r>
              <w:t xml:space="preserve"> | 0.47</w:t>
            </w:r>
          </w:p>
        </w:tc>
        <w:tc>
          <w:tcPr>
            <w:tcW w:w="2430" w:type="dxa"/>
            <w:shd w:val="clear" w:color="auto" w:fill="auto"/>
          </w:tcPr>
          <w:p w14:paraId="4760214D" w14:textId="7365278E" w:rsidR="007625EE" w:rsidRPr="00DA0AC9" w:rsidRDefault="007017AB" w:rsidP="002379C3">
            <w:pPr>
              <w:jc w:val="center"/>
              <w:rPr>
                <w:bCs/>
              </w:rPr>
            </w:pPr>
            <w:r>
              <w:rPr>
                <w:bCs/>
              </w:rPr>
              <w:t>CXCL12</w:t>
            </w:r>
          </w:p>
        </w:tc>
        <w:tc>
          <w:tcPr>
            <w:tcW w:w="2250" w:type="dxa"/>
            <w:shd w:val="clear" w:color="auto" w:fill="auto"/>
          </w:tcPr>
          <w:p w14:paraId="4DEA5E30" w14:textId="32BE3333" w:rsidR="007625EE" w:rsidRPr="00DA0AC9" w:rsidRDefault="007017AB" w:rsidP="002379C3">
            <w:pPr>
              <w:jc w:val="center"/>
            </w:pPr>
            <w:r w:rsidRPr="007017AB">
              <w:t>LINC02659</w:t>
            </w:r>
          </w:p>
        </w:tc>
        <w:tc>
          <w:tcPr>
            <w:tcW w:w="2250" w:type="dxa"/>
            <w:shd w:val="clear" w:color="auto" w:fill="auto"/>
          </w:tcPr>
          <w:p w14:paraId="332C41C3" w14:textId="77777777" w:rsidR="007625EE" w:rsidRPr="00DA0AC9" w:rsidRDefault="007625EE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43E3A603" w14:textId="77777777" w:rsidR="007625EE" w:rsidRDefault="007625EE" w:rsidP="002379C3">
            <w:pPr>
              <w:jc w:val="center"/>
            </w:pPr>
          </w:p>
        </w:tc>
      </w:tr>
      <w:tr w:rsidR="007017AB" w:rsidRPr="006D707F" w14:paraId="2F818B5D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67907E46" w14:textId="1F8FB0CB" w:rsidR="007017AB" w:rsidRDefault="007017AB" w:rsidP="002379C3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2D492A02" w14:textId="59CE14F2" w:rsidR="007017AB" w:rsidRPr="003829A8" w:rsidRDefault="007017AB" w:rsidP="002379C3">
            <w:pPr>
              <w:jc w:val="center"/>
            </w:pPr>
            <w:r>
              <w:t>2C</w:t>
            </w:r>
            <w:r w:rsidR="006D4F6B" w:rsidRPr="006D4F6B">
              <w:rPr>
                <w:vertAlign w:val="superscript"/>
              </w:rPr>
              <w:t>#</w:t>
            </w:r>
          </w:p>
        </w:tc>
        <w:tc>
          <w:tcPr>
            <w:tcW w:w="1620" w:type="dxa"/>
            <w:shd w:val="clear" w:color="auto" w:fill="auto"/>
          </w:tcPr>
          <w:p w14:paraId="6ADD5BC0" w14:textId="49D8C45E" w:rsidR="007017AB" w:rsidRPr="003829A8" w:rsidRDefault="007017AB" w:rsidP="002379C3">
            <w:pPr>
              <w:jc w:val="center"/>
            </w:pPr>
            <w:r w:rsidRPr="007017AB">
              <w:t>rs501120</w:t>
            </w:r>
          </w:p>
        </w:tc>
        <w:tc>
          <w:tcPr>
            <w:tcW w:w="2250" w:type="dxa"/>
            <w:shd w:val="clear" w:color="auto" w:fill="auto"/>
          </w:tcPr>
          <w:p w14:paraId="4915CA76" w14:textId="15515EA9" w:rsidR="007017AB" w:rsidRPr="003829A8" w:rsidRDefault="00C4478A" w:rsidP="002379C3">
            <w:pPr>
              <w:jc w:val="center"/>
            </w:pPr>
            <w:r w:rsidRPr="007017AB">
              <w:t>rs1870634</w:t>
            </w:r>
            <w:r>
              <w:t xml:space="preserve"> | &lt; 0.2</w:t>
            </w:r>
          </w:p>
        </w:tc>
        <w:tc>
          <w:tcPr>
            <w:tcW w:w="2430" w:type="dxa"/>
            <w:shd w:val="clear" w:color="auto" w:fill="auto"/>
          </w:tcPr>
          <w:p w14:paraId="6404F87E" w14:textId="2E9BECD7" w:rsidR="007017AB" w:rsidRPr="00DA0AC9" w:rsidRDefault="007017AB" w:rsidP="002379C3">
            <w:pPr>
              <w:jc w:val="center"/>
              <w:rPr>
                <w:bCs/>
              </w:rPr>
            </w:pPr>
            <w:r>
              <w:rPr>
                <w:bCs/>
              </w:rPr>
              <w:t>CXCL12</w:t>
            </w:r>
          </w:p>
        </w:tc>
        <w:tc>
          <w:tcPr>
            <w:tcW w:w="2250" w:type="dxa"/>
            <w:shd w:val="clear" w:color="auto" w:fill="auto"/>
          </w:tcPr>
          <w:p w14:paraId="2DBDDBA2" w14:textId="185554BB" w:rsidR="007017AB" w:rsidRPr="00DA0AC9" w:rsidRDefault="007017AB" w:rsidP="002379C3">
            <w:pPr>
              <w:jc w:val="center"/>
            </w:pPr>
            <w:r w:rsidRPr="007017AB">
              <w:t>AL137026.1</w:t>
            </w:r>
          </w:p>
        </w:tc>
        <w:tc>
          <w:tcPr>
            <w:tcW w:w="2250" w:type="dxa"/>
            <w:shd w:val="clear" w:color="auto" w:fill="auto"/>
          </w:tcPr>
          <w:p w14:paraId="679F91DE" w14:textId="77777777" w:rsidR="007017AB" w:rsidRPr="00DA0AC9" w:rsidRDefault="007017AB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6FABDE71" w14:textId="77777777" w:rsidR="007017AB" w:rsidRDefault="007017AB" w:rsidP="002379C3">
            <w:pPr>
              <w:jc w:val="center"/>
            </w:pPr>
          </w:p>
        </w:tc>
      </w:tr>
      <w:tr w:rsidR="007017AB" w:rsidRPr="006D707F" w14:paraId="55267668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3F954475" w14:textId="77777777" w:rsidR="007017AB" w:rsidRDefault="007017AB" w:rsidP="002379C3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5C701D29" w14:textId="737DB1EE" w:rsidR="007017AB" w:rsidRPr="003829A8" w:rsidRDefault="007017AB" w:rsidP="002379C3">
            <w:pPr>
              <w:jc w:val="center"/>
            </w:pPr>
            <w:r>
              <w:t>1</w:t>
            </w:r>
            <w:r w:rsidR="006D4F6B" w:rsidRPr="006D4F6B">
              <w:rPr>
                <w:vertAlign w:val="superscript"/>
              </w:rPr>
              <w:t>#</w:t>
            </w:r>
          </w:p>
        </w:tc>
        <w:tc>
          <w:tcPr>
            <w:tcW w:w="1620" w:type="dxa"/>
            <w:shd w:val="clear" w:color="auto" w:fill="auto"/>
          </w:tcPr>
          <w:p w14:paraId="541B93DF" w14:textId="57EC470E" w:rsidR="007017AB" w:rsidRPr="003829A8" w:rsidRDefault="007017AB" w:rsidP="002379C3">
            <w:pPr>
              <w:jc w:val="center"/>
            </w:pPr>
            <w:r w:rsidRPr="007017AB">
              <w:t>rs1870634</w:t>
            </w:r>
          </w:p>
        </w:tc>
        <w:tc>
          <w:tcPr>
            <w:tcW w:w="2250" w:type="dxa"/>
            <w:shd w:val="clear" w:color="auto" w:fill="auto"/>
          </w:tcPr>
          <w:p w14:paraId="4104B405" w14:textId="77777777" w:rsidR="007017AB" w:rsidRPr="003829A8" w:rsidRDefault="007017AB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6C7AEDC5" w14:textId="7EF08943" w:rsidR="007017AB" w:rsidRPr="00DA0AC9" w:rsidRDefault="007017AB" w:rsidP="002379C3">
            <w:pPr>
              <w:jc w:val="center"/>
              <w:rPr>
                <w:bCs/>
              </w:rPr>
            </w:pPr>
            <w:r>
              <w:rPr>
                <w:bCs/>
              </w:rPr>
              <w:t>CXCL12</w:t>
            </w:r>
          </w:p>
        </w:tc>
        <w:tc>
          <w:tcPr>
            <w:tcW w:w="2250" w:type="dxa"/>
            <w:shd w:val="clear" w:color="auto" w:fill="auto"/>
          </w:tcPr>
          <w:p w14:paraId="4300831F" w14:textId="5DD20380" w:rsidR="007017AB" w:rsidRPr="00DA0AC9" w:rsidRDefault="007017AB" w:rsidP="002379C3">
            <w:pPr>
              <w:jc w:val="center"/>
            </w:pPr>
            <w:r w:rsidRPr="007017AB">
              <w:t>CXCL12</w:t>
            </w:r>
          </w:p>
        </w:tc>
        <w:tc>
          <w:tcPr>
            <w:tcW w:w="2250" w:type="dxa"/>
            <w:shd w:val="clear" w:color="auto" w:fill="auto"/>
          </w:tcPr>
          <w:p w14:paraId="05B30D1D" w14:textId="77777777" w:rsidR="007017AB" w:rsidRPr="00DA0AC9" w:rsidRDefault="007017AB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410AC4A3" w14:textId="77777777" w:rsidR="007017AB" w:rsidRDefault="007017AB" w:rsidP="002379C3">
            <w:pPr>
              <w:jc w:val="center"/>
            </w:pPr>
          </w:p>
        </w:tc>
      </w:tr>
      <w:tr w:rsidR="007017AB" w:rsidRPr="006D707F" w14:paraId="2F8895A9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2EA3BADA" w14:textId="77777777" w:rsidR="007017AB" w:rsidRDefault="007017AB" w:rsidP="002379C3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5A43FF81" w14:textId="77777777" w:rsidR="007017AB" w:rsidRPr="003829A8" w:rsidRDefault="007017AB" w:rsidP="002379C3">
            <w:pPr>
              <w:jc w:val="center"/>
            </w:pPr>
          </w:p>
        </w:tc>
        <w:tc>
          <w:tcPr>
            <w:tcW w:w="1620" w:type="dxa"/>
            <w:shd w:val="clear" w:color="auto" w:fill="auto"/>
          </w:tcPr>
          <w:p w14:paraId="7DADEE8C" w14:textId="77777777" w:rsidR="007017AB" w:rsidRPr="003829A8" w:rsidRDefault="007017AB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14A56646" w14:textId="77777777" w:rsidR="007017AB" w:rsidRPr="003829A8" w:rsidRDefault="007017AB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2851572F" w14:textId="77777777" w:rsidR="007017AB" w:rsidRPr="00DA0AC9" w:rsidRDefault="007017AB" w:rsidP="002379C3">
            <w:pPr>
              <w:jc w:val="center"/>
              <w:rPr>
                <w:bCs/>
              </w:rPr>
            </w:pPr>
          </w:p>
        </w:tc>
        <w:tc>
          <w:tcPr>
            <w:tcW w:w="2250" w:type="dxa"/>
            <w:shd w:val="clear" w:color="auto" w:fill="auto"/>
          </w:tcPr>
          <w:p w14:paraId="538A720D" w14:textId="77777777" w:rsidR="007017AB" w:rsidRPr="00DA0AC9" w:rsidRDefault="007017AB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01463D9C" w14:textId="77777777" w:rsidR="007017AB" w:rsidRPr="00DA0AC9" w:rsidRDefault="007017AB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7EB637D3" w14:textId="77777777" w:rsidR="007017AB" w:rsidRDefault="007017AB" w:rsidP="002379C3">
            <w:pPr>
              <w:jc w:val="center"/>
            </w:pPr>
          </w:p>
        </w:tc>
      </w:tr>
      <w:tr w:rsidR="007625EE" w:rsidRPr="006D707F" w14:paraId="6B778885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722E4A7A" w14:textId="70768C07" w:rsidR="007625EE" w:rsidRDefault="007625EE" w:rsidP="002379C3">
            <w:pPr>
              <w:jc w:val="center"/>
            </w:pPr>
            <w:r>
              <w:t>32</w:t>
            </w:r>
          </w:p>
        </w:tc>
        <w:tc>
          <w:tcPr>
            <w:tcW w:w="1170" w:type="dxa"/>
            <w:shd w:val="clear" w:color="auto" w:fill="auto"/>
          </w:tcPr>
          <w:p w14:paraId="421C207C" w14:textId="2CCB2357" w:rsidR="007625EE" w:rsidRPr="003829A8" w:rsidRDefault="00274EBB" w:rsidP="002379C3">
            <w:pPr>
              <w:jc w:val="center"/>
            </w:pPr>
            <w:r>
              <w:t>1</w:t>
            </w:r>
          </w:p>
        </w:tc>
        <w:tc>
          <w:tcPr>
            <w:tcW w:w="1620" w:type="dxa"/>
            <w:shd w:val="clear" w:color="auto" w:fill="auto"/>
          </w:tcPr>
          <w:p w14:paraId="74EC28A6" w14:textId="29FC31C8" w:rsidR="007625EE" w:rsidRPr="003829A8" w:rsidRDefault="007017AB" w:rsidP="002379C3">
            <w:pPr>
              <w:jc w:val="center"/>
            </w:pPr>
            <w:r w:rsidRPr="007017AB">
              <w:t>rs11203042</w:t>
            </w:r>
          </w:p>
        </w:tc>
        <w:tc>
          <w:tcPr>
            <w:tcW w:w="2250" w:type="dxa"/>
            <w:shd w:val="clear" w:color="auto" w:fill="auto"/>
          </w:tcPr>
          <w:p w14:paraId="22E04BBD" w14:textId="5399BCDE" w:rsidR="007625EE" w:rsidRPr="003829A8" w:rsidRDefault="00217403" w:rsidP="002379C3">
            <w:pPr>
              <w:jc w:val="center"/>
            </w:pPr>
            <w:r w:rsidRPr="007017AB">
              <w:t>rs1412444</w:t>
            </w:r>
            <w:r>
              <w:t xml:space="preserve"> | &lt; 0.2</w:t>
            </w:r>
          </w:p>
        </w:tc>
        <w:tc>
          <w:tcPr>
            <w:tcW w:w="2430" w:type="dxa"/>
            <w:shd w:val="clear" w:color="auto" w:fill="auto"/>
          </w:tcPr>
          <w:p w14:paraId="11C646A3" w14:textId="3267DA12" w:rsidR="007625EE" w:rsidRPr="00DA0AC9" w:rsidRDefault="007017AB" w:rsidP="002379C3">
            <w:pPr>
              <w:jc w:val="center"/>
              <w:rPr>
                <w:bCs/>
              </w:rPr>
            </w:pPr>
            <w:r>
              <w:rPr>
                <w:bCs/>
              </w:rPr>
              <w:t>LIPA</w:t>
            </w:r>
          </w:p>
        </w:tc>
        <w:tc>
          <w:tcPr>
            <w:tcW w:w="2250" w:type="dxa"/>
            <w:shd w:val="clear" w:color="auto" w:fill="auto"/>
          </w:tcPr>
          <w:p w14:paraId="7E909ECC" w14:textId="0D141D70" w:rsidR="007625EE" w:rsidRPr="00DA0AC9" w:rsidRDefault="007017AB" w:rsidP="002379C3">
            <w:pPr>
              <w:jc w:val="center"/>
            </w:pPr>
            <w:r>
              <w:t>LIPA</w:t>
            </w:r>
          </w:p>
        </w:tc>
        <w:tc>
          <w:tcPr>
            <w:tcW w:w="2250" w:type="dxa"/>
            <w:shd w:val="clear" w:color="auto" w:fill="auto"/>
          </w:tcPr>
          <w:p w14:paraId="0D28F22C" w14:textId="6239994F" w:rsidR="007625EE" w:rsidRPr="00DA0AC9" w:rsidRDefault="007017AB" w:rsidP="002379C3">
            <w:pPr>
              <w:jc w:val="center"/>
            </w:pPr>
            <w:r>
              <w:t>LIPA</w:t>
            </w:r>
          </w:p>
        </w:tc>
        <w:tc>
          <w:tcPr>
            <w:tcW w:w="2070" w:type="dxa"/>
            <w:shd w:val="clear" w:color="auto" w:fill="auto"/>
          </w:tcPr>
          <w:p w14:paraId="76DF3169" w14:textId="2BED6F85" w:rsidR="007625EE" w:rsidRDefault="007017AB" w:rsidP="002379C3">
            <w:pPr>
              <w:jc w:val="center"/>
            </w:pPr>
            <w:r>
              <w:t>LIPA</w:t>
            </w:r>
          </w:p>
        </w:tc>
      </w:tr>
      <w:tr w:rsidR="007017AB" w:rsidRPr="006D707F" w14:paraId="4F1F637A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74CC8730" w14:textId="77777777" w:rsidR="007017AB" w:rsidRDefault="007017AB" w:rsidP="002379C3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656B44CE" w14:textId="08178EE9" w:rsidR="007017AB" w:rsidRPr="003829A8" w:rsidRDefault="00274EBB" w:rsidP="002379C3">
            <w:pPr>
              <w:jc w:val="center"/>
            </w:pPr>
            <w:r>
              <w:t>1</w:t>
            </w:r>
          </w:p>
        </w:tc>
        <w:tc>
          <w:tcPr>
            <w:tcW w:w="1620" w:type="dxa"/>
            <w:shd w:val="clear" w:color="auto" w:fill="auto"/>
          </w:tcPr>
          <w:p w14:paraId="5F3B8327" w14:textId="7EF4BF7F" w:rsidR="007017AB" w:rsidRPr="007017AB" w:rsidRDefault="007017AB" w:rsidP="002379C3">
            <w:pPr>
              <w:jc w:val="center"/>
            </w:pPr>
            <w:r w:rsidRPr="007017AB">
              <w:t>rs1412444</w:t>
            </w:r>
          </w:p>
        </w:tc>
        <w:tc>
          <w:tcPr>
            <w:tcW w:w="2250" w:type="dxa"/>
            <w:shd w:val="clear" w:color="auto" w:fill="auto"/>
          </w:tcPr>
          <w:p w14:paraId="092353BA" w14:textId="77777777" w:rsidR="007017AB" w:rsidRPr="003829A8" w:rsidRDefault="007017AB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2B4FB0E8" w14:textId="170B6664" w:rsidR="007017AB" w:rsidRPr="00DA0AC9" w:rsidRDefault="007017AB" w:rsidP="002379C3">
            <w:pPr>
              <w:jc w:val="center"/>
              <w:rPr>
                <w:bCs/>
              </w:rPr>
            </w:pPr>
            <w:r>
              <w:rPr>
                <w:bCs/>
              </w:rPr>
              <w:t>LIPA</w:t>
            </w:r>
          </w:p>
        </w:tc>
        <w:tc>
          <w:tcPr>
            <w:tcW w:w="2250" w:type="dxa"/>
            <w:shd w:val="clear" w:color="auto" w:fill="auto"/>
          </w:tcPr>
          <w:p w14:paraId="2B427FD0" w14:textId="35830DDF" w:rsidR="007017AB" w:rsidRPr="00DA0AC9" w:rsidRDefault="007017AB" w:rsidP="002379C3">
            <w:pPr>
              <w:jc w:val="center"/>
            </w:pPr>
            <w:r>
              <w:t>LIPA</w:t>
            </w:r>
          </w:p>
        </w:tc>
        <w:tc>
          <w:tcPr>
            <w:tcW w:w="2250" w:type="dxa"/>
            <w:shd w:val="clear" w:color="auto" w:fill="auto"/>
          </w:tcPr>
          <w:p w14:paraId="312E05A3" w14:textId="7C0EA8C8" w:rsidR="007017AB" w:rsidRPr="00DA0AC9" w:rsidRDefault="007017AB" w:rsidP="002379C3">
            <w:pPr>
              <w:jc w:val="center"/>
            </w:pPr>
            <w:r>
              <w:t>LIPA</w:t>
            </w:r>
          </w:p>
        </w:tc>
        <w:tc>
          <w:tcPr>
            <w:tcW w:w="2070" w:type="dxa"/>
            <w:shd w:val="clear" w:color="auto" w:fill="auto"/>
          </w:tcPr>
          <w:p w14:paraId="4D9B0519" w14:textId="65FAE13B" w:rsidR="007017AB" w:rsidRDefault="007017AB" w:rsidP="002379C3">
            <w:pPr>
              <w:jc w:val="center"/>
            </w:pPr>
            <w:r>
              <w:t>LIPA</w:t>
            </w:r>
          </w:p>
        </w:tc>
      </w:tr>
      <w:tr w:rsidR="007017AB" w:rsidRPr="006D707F" w14:paraId="1FCB73B7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4B950881" w14:textId="77777777" w:rsidR="007017AB" w:rsidRDefault="007017AB" w:rsidP="002379C3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2F7420E5" w14:textId="77777777" w:rsidR="007017AB" w:rsidRPr="003829A8" w:rsidRDefault="007017AB" w:rsidP="002379C3">
            <w:pPr>
              <w:jc w:val="center"/>
            </w:pPr>
          </w:p>
        </w:tc>
        <w:tc>
          <w:tcPr>
            <w:tcW w:w="1620" w:type="dxa"/>
            <w:shd w:val="clear" w:color="auto" w:fill="auto"/>
          </w:tcPr>
          <w:p w14:paraId="151EB77A" w14:textId="77777777" w:rsidR="007017AB" w:rsidRPr="007017AB" w:rsidRDefault="007017AB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56718555" w14:textId="77777777" w:rsidR="007017AB" w:rsidRPr="003829A8" w:rsidRDefault="007017AB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5C14E8B1" w14:textId="77777777" w:rsidR="007017AB" w:rsidRPr="00DA0AC9" w:rsidRDefault="007017AB" w:rsidP="002379C3">
            <w:pPr>
              <w:jc w:val="center"/>
              <w:rPr>
                <w:bCs/>
              </w:rPr>
            </w:pPr>
          </w:p>
        </w:tc>
        <w:tc>
          <w:tcPr>
            <w:tcW w:w="2250" w:type="dxa"/>
            <w:shd w:val="clear" w:color="auto" w:fill="auto"/>
          </w:tcPr>
          <w:p w14:paraId="292FADD6" w14:textId="77777777" w:rsidR="007017AB" w:rsidRPr="00DA0AC9" w:rsidRDefault="007017AB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252CB4EC" w14:textId="77777777" w:rsidR="007017AB" w:rsidRPr="00DA0AC9" w:rsidRDefault="007017AB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3F2594D5" w14:textId="77777777" w:rsidR="007017AB" w:rsidRDefault="007017AB" w:rsidP="002379C3">
            <w:pPr>
              <w:jc w:val="center"/>
            </w:pPr>
          </w:p>
        </w:tc>
      </w:tr>
      <w:tr w:rsidR="007625EE" w:rsidRPr="006D707F" w14:paraId="0776A58E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767FFE94" w14:textId="108254E9" w:rsidR="007625EE" w:rsidRDefault="007625EE" w:rsidP="002379C3">
            <w:pPr>
              <w:jc w:val="center"/>
            </w:pPr>
            <w:r>
              <w:t>33</w:t>
            </w:r>
          </w:p>
        </w:tc>
        <w:tc>
          <w:tcPr>
            <w:tcW w:w="1170" w:type="dxa"/>
            <w:shd w:val="clear" w:color="auto" w:fill="auto"/>
          </w:tcPr>
          <w:p w14:paraId="2D1B7B32" w14:textId="4B4292B0" w:rsidR="007625EE" w:rsidRPr="003829A8" w:rsidRDefault="007017AB" w:rsidP="002379C3">
            <w:pPr>
              <w:jc w:val="center"/>
            </w:pPr>
            <w:r>
              <w:t>2B</w:t>
            </w:r>
          </w:p>
        </w:tc>
        <w:tc>
          <w:tcPr>
            <w:tcW w:w="1620" w:type="dxa"/>
            <w:shd w:val="clear" w:color="auto" w:fill="auto"/>
          </w:tcPr>
          <w:p w14:paraId="2756776B" w14:textId="2AC001BF" w:rsidR="007625EE" w:rsidRPr="003829A8" w:rsidRDefault="007017AB" w:rsidP="002379C3">
            <w:pPr>
              <w:jc w:val="center"/>
            </w:pPr>
            <w:r w:rsidRPr="007017AB">
              <w:t>rs12413409</w:t>
            </w:r>
          </w:p>
        </w:tc>
        <w:tc>
          <w:tcPr>
            <w:tcW w:w="2250" w:type="dxa"/>
            <w:shd w:val="clear" w:color="auto" w:fill="auto"/>
          </w:tcPr>
          <w:p w14:paraId="3B2FFCE4" w14:textId="55E4E96E" w:rsidR="007625EE" w:rsidRPr="003829A8" w:rsidRDefault="00217403" w:rsidP="002379C3">
            <w:pPr>
              <w:jc w:val="center"/>
            </w:pPr>
            <w:r w:rsidRPr="007017AB">
              <w:t>rs11191416</w:t>
            </w:r>
            <w:r>
              <w:t xml:space="preserve"> | 0.76</w:t>
            </w:r>
          </w:p>
        </w:tc>
        <w:tc>
          <w:tcPr>
            <w:tcW w:w="2430" w:type="dxa"/>
            <w:shd w:val="clear" w:color="auto" w:fill="auto"/>
          </w:tcPr>
          <w:p w14:paraId="59253CF5" w14:textId="77777777" w:rsidR="007625EE" w:rsidRDefault="007017AB" w:rsidP="002379C3">
            <w:pPr>
              <w:jc w:val="center"/>
              <w:rPr>
                <w:bCs/>
              </w:rPr>
            </w:pPr>
            <w:r w:rsidRPr="007017AB">
              <w:rPr>
                <w:bCs/>
              </w:rPr>
              <w:t>CNNM2</w:t>
            </w:r>
          </w:p>
          <w:p w14:paraId="4C626D2D" w14:textId="77777777" w:rsidR="007017AB" w:rsidRDefault="007017AB" w:rsidP="002379C3">
            <w:pPr>
              <w:jc w:val="center"/>
              <w:rPr>
                <w:bCs/>
              </w:rPr>
            </w:pPr>
            <w:r w:rsidRPr="007017AB">
              <w:rPr>
                <w:bCs/>
              </w:rPr>
              <w:t>CYP17A1</w:t>
            </w:r>
          </w:p>
          <w:p w14:paraId="3B05996F" w14:textId="0019CFF2" w:rsidR="007017AB" w:rsidRPr="00DA0AC9" w:rsidRDefault="007017AB" w:rsidP="002379C3">
            <w:pPr>
              <w:jc w:val="center"/>
              <w:rPr>
                <w:bCs/>
              </w:rPr>
            </w:pPr>
            <w:r w:rsidRPr="007017AB">
              <w:rPr>
                <w:bCs/>
              </w:rPr>
              <w:t>NT5C2</w:t>
            </w:r>
          </w:p>
        </w:tc>
        <w:tc>
          <w:tcPr>
            <w:tcW w:w="2250" w:type="dxa"/>
            <w:shd w:val="clear" w:color="auto" w:fill="auto"/>
          </w:tcPr>
          <w:p w14:paraId="2856D08E" w14:textId="77777777" w:rsidR="007625EE" w:rsidRDefault="007017AB" w:rsidP="002379C3">
            <w:pPr>
              <w:jc w:val="center"/>
            </w:pPr>
            <w:r>
              <w:t>ARL3</w:t>
            </w:r>
          </w:p>
          <w:p w14:paraId="00DBE69E" w14:textId="77777777" w:rsidR="007017AB" w:rsidRDefault="007017AB" w:rsidP="002379C3">
            <w:pPr>
              <w:jc w:val="center"/>
            </w:pPr>
            <w:r>
              <w:t>AS3MT</w:t>
            </w:r>
          </w:p>
          <w:p w14:paraId="1887FB27" w14:textId="77777777" w:rsidR="007017AB" w:rsidRDefault="007017AB" w:rsidP="002379C3">
            <w:pPr>
              <w:jc w:val="center"/>
            </w:pPr>
            <w:r>
              <w:t>BORCS7</w:t>
            </w:r>
          </w:p>
          <w:p w14:paraId="062C2B08" w14:textId="77777777" w:rsidR="007017AB" w:rsidRDefault="007017AB" w:rsidP="002379C3">
            <w:pPr>
              <w:jc w:val="center"/>
            </w:pPr>
            <w:r>
              <w:t>CALHM2</w:t>
            </w:r>
          </w:p>
          <w:p w14:paraId="704114D1" w14:textId="77777777" w:rsidR="007017AB" w:rsidRDefault="007017AB" w:rsidP="002379C3">
            <w:pPr>
              <w:jc w:val="center"/>
            </w:pPr>
            <w:r>
              <w:t>CNNM2</w:t>
            </w:r>
          </w:p>
          <w:p w14:paraId="64642208" w14:textId="77777777" w:rsidR="007017AB" w:rsidRDefault="007017AB" w:rsidP="002379C3">
            <w:pPr>
              <w:jc w:val="center"/>
            </w:pPr>
            <w:r>
              <w:t>CYP17A1-AS1</w:t>
            </w:r>
          </w:p>
          <w:p w14:paraId="7A1A164F" w14:textId="77777777" w:rsidR="007017AB" w:rsidRDefault="007017AB" w:rsidP="002379C3">
            <w:pPr>
              <w:jc w:val="center"/>
            </w:pPr>
            <w:r>
              <w:t>MARCKSL1P1</w:t>
            </w:r>
          </w:p>
          <w:p w14:paraId="1B455F14" w14:textId="77777777" w:rsidR="007017AB" w:rsidRDefault="007017AB" w:rsidP="002379C3">
            <w:pPr>
              <w:jc w:val="center"/>
            </w:pPr>
            <w:r>
              <w:t>MFSD13A</w:t>
            </w:r>
          </w:p>
          <w:p w14:paraId="413E4DCC" w14:textId="77777777" w:rsidR="007017AB" w:rsidRDefault="007017AB" w:rsidP="002379C3">
            <w:pPr>
              <w:jc w:val="center"/>
            </w:pPr>
            <w:r>
              <w:t>NT5C2</w:t>
            </w:r>
          </w:p>
          <w:p w14:paraId="62DD901D" w14:textId="77777777" w:rsidR="007017AB" w:rsidRDefault="007017AB" w:rsidP="002379C3">
            <w:pPr>
              <w:jc w:val="center"/>
            </w:pPr>
            <w:r>
              <w:t>SFXN2</w:t>
            </w:r>
          </w:p>
          <w:p w14:paraId="60DC12A9" w14:textId="3192128B" w:rsidR="007017AB" w:rsidRPr="00DA0AC9" w:rsidRDefault="007017AB" w:rsidP="002379C3">
            <w:pPr>
              <w:jc w:val="center"/>
            </w:pPr>
            <w:r>
              <w:t>WBP1L</w:t>
            </w:r>
          </w:p>
        </w:tc>
        <w:tc>
          <w:tcPr>
            <w:tcW w:w="2250" w:type="dxa"/>
            <w:shd w:val="clear" w:color="auto" w:fill="auto"/>
          </w:tcPr>
          <w:p w14:paraId="5482DA75" w14:textId="77777777" w:rsidR="007625EE" w:rsidRDefault="007017AB" w:rsidP="002379C3">
            <w:pPr>
              <w:jc w:val="center"/>
            </w:pPr>
            <w:r>
              <w:t>AS3MT</w:t>
            </w:r>
          </w:p>
          <w:p w14:paraId="52FE0B7B" w14:textId="77777777" w:rsidR="007017AB" w:rsidRDefault="007017AB" w:rsidP="002379C3">
            <w:pPr>
              <w:jc w:val="center"/>
            </w:pPr>
            <w:r>
              <w:t>ATP5MD</w:t>
            </w:r>
          </w:p>
          <w:p w14:paraId="57F502C5" w14:textId="77777777" w:rsidR="007017AB" w:rsidRDefault="007017AB" w:rsidP="002379C3">
            <w:pPr>
              <w:jc w:val="center"/>
            </w:pPr>
            <w:r>
              <w:t>CYP17A1-AS1</w:t>
            </w:r>
          </w:p>
          <w:p w14:paraId="2030B406" w14:textId="77777777" w:rsidR="007017AB" w:rsidRDefault="007017AB" w:rsidP="002379C3">
            <w:pPr>
              <w:jc w:val="center"/>
            </w:pPr>
            <w:r>
              <w:t>NT5C2</w:t>
            </w:r>
          </w:p>
          <w:p w14:paraId="05D83BD3" w14:textId="77777777" w:rsidR="007017AB" w:rsidRDefault="007017AB" w:rsidP="002379C3">
            <w:pPr>
              <w:jc w:val="center"/>
            </w:pPr>
            <w:r>
              <w:t>SFXN2</w:t>
            </w:r>
          </w:p>
          <w:p w14:paraId="75C4C757" w14:textId="329F9ED8" w:rsidR="007017AB" w:rsidRPr="00DA0AC9" w:rsidRDefault="007017AB" w:rsidP="002379C3">
            <w:pPr>
              <w:jc w:val="center"/>
            </w:pPr>
            <w:r>
              <w:t>WBP1L</w:t>
            </w:r>
          </w:p>
        </w:tc>
        <w:tc>
          <w:tcPr>
            <w:tcW w:w="2070" w:type="dxa"/>
            <w:shd w:val="clear" w:color="auto" w:fill="auto"/>
          </w:tcPr>
          <w:p w14:paraId="19204EAB" w14:textId="6EBDCC8A" w:rsidR="007625EE" w:rsidRDefault="007017AB" w:rsidP="002379C3">
            <w:pPr>
              <w:jc w:val="center"/>
            </w:pPr>
            <w:r>
              <w:t>CNNM2</w:t>
            </w:r>
          </w:p>
        </w:tc>
      </w:tr>
      <w:tr w:rsidR="007017AB" w:rsidRPr="006D707F" w14:paraId="15FCF607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117CC93B" w14:textId="77777777" w:rsidR="007017AB" w:rsidRDefault="007017AB" w:rsidP="002379C3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7B408FAE" w14:textId="66EE0508" w:rsidR="007017AB" w:rsidRPr="003829A8" w:rsidRDefault="007017AB" w:rsidP="002379C3">
            <w:pPr>
              <w:jc w:val="center"/>
            </w:pPr>
            <w:r>
              <w:t>2B</w:t>
            </w:r>
          </w:p>
        </w:tc>
        <w:tc>
          <w:tcPr>
            <w:tcW w:w="1620" w:type="dxa"/>
            <w:shd w:val="clear" w:color="auto" w:fill="auto"/>
          </w:tcPr>
          <w:p w14:paraId="76D50FB4" w14:textId="791BE226" w:rsidR="007017AB" w:rsidRPr="007017AB" w:rsidRDefault="007017AB" w:rsidP="002379C3">
            <w:pPr>
              <w:jc w:val="center"/>
            </w:pPr>
            <w:r w:rsidRPr="007017AB">
              <w:t>rs11191416</w:t>
            </w:r>
          </w:p>
        </w:tc>
        <w:tc>
          <w:tcPr>
            <w:tcW w:w="2250" w:type="dxa"/>
            <w:shd w:val="clear" w:color="auto" w:fill="auto"/>
          </w:tcPr>
          <w:p w14:paraId="66C85237" w14:textId="77777777" w:rsidR="007017AB" w:rsidRPr="003829A8" w:rsidRDefault="007017AB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2B7EE81B" w14:textId="77777777" w:rsidR="007017AB" w:rsidRDefault="007017AB" w:rsidP="002379C3">
            <w:pPr>
              <w:jc w:val="center"/>
              <w:rPr>
                <w:bCs/>
              </w:rPr>
            </w:pPr>
            <w:r w:rsidRPr="007017AB">
              <w:rPr>
                <w:bCs/>
              </w:rPr>
              <w:t>CNNM2</w:t>
            </w:r>
          </w:p>
          <w:p w14:paraId="54A5E47E" w14:textId="77777777" w:rsidR="007017AB" w:rsidRDefault="007017AB" w:rsidP="002379C3">
            <w:pPr>
              <w:jc w:val="center"/>
              <w:rPr>
                <w:bCs/>
              </w:rPr>
            </w:pPr>
            <w:r w:rsidRPr="007017AB">
              <w:rPr>
                <w:bCs/>
              </w:rPr>
              <w:t>CYP17A1</w:t>
            </w:r>
          </w:p>
          <w:p w14:paraId="2E07027D" w14:textId="6580B82B" w:rsidR="007017AB" w:rsidRPr="00DA0AC9" w:rsidRDefault="007017AB" w:rsidP="002379C3">
            <w:pPr>
              <w:jc w:val="center"/>
              <w:rPr>
                <w:bCs/>
              </w:rPr>
            </w:pPr>
            <w:r w:rsidRPr="007017AB">
              <w:rPr>
                <w:bCs/>
              </w:rPr>
              <w:t>NT5C2</w:t>
            </w:r>
          </w:p>
        </w:tc>
        <w:tc>
          <w:tcPr>
            <w:tcW w:w="2250" w:type="dxa"/>
            <w:shd w:val="clear" w:color="auto" w:fill="auto"/>
          </w:tcPr>
          <w:p w14:paraId="2D94B06B" w14:textId="77777777" w:rsidR="007017AB" w:rsidRDefault="007017AB" w:rsidP="007017AB">
            <w:pPr>
              <w:jc w:val="center"/>
            </w:pPr>
            <w:r>
              <w:t>ARL3</w:t>
            </w:r>
          </w:p>
          <w:p w14:paraId="3C40C2C0" w14:textId="77777777" w:rsidR="007017AB" w:rsidRDefault="007017AB" w:rsidP="007017AB">
            <w:pPr>
              <w:jc w:val="center"/>
            </w:pPr>
            <w:r>
              <w:t>AS3MT</w:t>
            </w:r>
          </w:p>
          <w:p w14:paraId="1B7C1D57" w14:textId="77777777" w:rsidR="007017AB" w:rsidRDefault="007017AB" w:rsidP="007017AB">
            <w:pPr>
              <w:jc w:val="center"/>
            </w:pPr>
            <w:r>
              <w:t>BORCS7</w:t>
            </w:r>
          </w:p>
          <w:p w14:paraId="037E4111" w14:textId="77777777" w:rsidR="007017AB" w:rsidRDefault="007017AB" w:rsidP="007017AB">
            <w:pPr>
              <w:jc w:val="center"/>
            </w:pPr>
            <w:r>
              <w:t>CALHM2</w:t>
            </w:r>
          </w:p>
          <w:p w14:paraId="1D92CDF8" w14:textId="77777777" w:rsidR="007017AB" w:rsidRDefault="007017AB" w:rsidP="007017AB">
            <w:pPr>
              <w:jc w:val="center"/>
            </w:pPr>
            <w:r>
              <w:t>CNNM2</w:t>
            </w:r>
          </w:p>
          <w:p w14:paraId="23F45DB1" w14:textId="77777777" w:rsidR="007017AB" w:rsidRDefault="007017AB" w:rsidP="007017AB">
            <w:pPr>
              <w:jc w:val="center"/>
            </w:pPr>
            <w:r>
              <w:t>CYP17A1-AS1</w:t>
            </w:r>
          </w:p>
          <w:p w14:paraId="70BB046C" w14:textId="77777777" w:rsidR="007017AB" w:rsidRDefault="007017AB" w:rsidP="007017AB">
            <w:pPr>
              <w:jc w:val="center"/>
            </w:pPr>
            <w:r>
              <w:t>MARCKSL1P1</w:t>
            </w:r>
          </w:p>
          <w:p w14:paraId="51A59B1E" w14:textId="77777777" w:rsidR="007017AB" w:rsidRDefault="007017AB" w:rsidP="007017AB">
            <w:pPr>
              <w:jc w:val="center"/>
            </w:pPr>
            <w:r>
              <w:t>MFSD13A</w:t>
            </w:r>
          </w:p>
          <w:p w14:paraId="593CBFB7" w14:textId="77777777" w:rsidR="007017AB" w:rsidRDefault="007017AB" w:rsidP="007017AB">
            <w:pPr>
              <w:jc w:val="center"/>
            </w:pPr>
            <w:r>
              <w:t>NT5C2</w:t>
            </w:r>
          </w:p>
          <w:p w14:paraId="0A93A5F4" w14:textId="77777777" w:rsidR="007017AB" w:rsidRDefault="007017AB" w:rsidP="007017AB">
            <w:pPr>
              <w:jc w:val="center"/>
            </w:pPr>
            <w:r>
              <w:t>SFXN2</w:t>
            </w:r>
          </w:p>
          <w:p w14:paraId="5DF74E93" w14:textId="5D522647" w:rsidR="007017AB" w:rsidRPr="00DA0AC9" w:rsidRDefault="007017AB" w:rsidP="007017AB">
            <w:pPr>
              <w:jc w:val="center"/>
            </w:pPr>
            <w:r>
              <w:t>WBP1L</w:t>
            </w:r>
          </w:p>
        </w:tc>
        <w:tc>
          <w:tcPr>
            <w:tcW w:w="2250" w:type="dxa"/>
            <w:shd w:val="clear" w:color="auto" w:fill="auto"/>
          </w:tcPr>
          <w:p w14:paraId="3D23C052" w14:textId="77777777" w:rsidR="007017AB" w:rsidRDefault="007017AB" w:rsidP="007017AB">
            <w:pPr>
              <w:jc w:val="center"/>
            </w:pPr>
            <w:r>
              <w:t>AS3MT</w:t>
            </w:r>
          </w:p>
          <w:p w14:paraId="1F95EE32" w14:textId="77777777" w:rsidR="007017AB" w:rsidRDefault="007017AB" w:rsidP="007017AB">
            <w:pPr>
              <w:jc w:val="center"/>
            </w:pPr>
            <w:r>
              <w:t>ATP5MD</w:t>
            </w:r>
          </w:p>
          <w:p w14:paraId="55DFB6ED" w14:textId="77777777" w:rsidR="007017AB" w:rsidRDefault="007017AB" w:rsidP="007017AB">
            <w:pPr>
              <w:jc w:val="center"/>
            </w:pPr>
            <w:r>
              <w:t>CYP17A1-AS1</w:t>
            </w:r>
          </w:p>
          <w:p w14:paraId="027975DF" w14:textId="77777777" w:rsidR="007017AB" w:rsidRDefault="007017AB" w:rsidP="007017AB">
            <w:pPr>
              <w:jc w:val="center"/>
            </w:pPr>
            <w:r>
              <w:t>NT5C2</w:t>
            </w:r>
          </w:p>
          <w:p w14:paraId="08ABA257" w14:textId="77777777" w:rsidR="007017AB" w:rsidRDefault="007017AB" w:rsidP="007017AB">
            <w:pPr>
              <w:jc w:val="center"/>
            </w:pPr>
            <w:r>
              <w:t>SFXN2</w:t>
            </w:r>
          </w:p>
          <w:p w14:paraId="738E3D15" w14:textId="3B7F8B2C" w:rsidR="007017AB" w:rsidRPr="00DA0AC9" w:rsidRDefault="007017AB" w:rsidP="007017AB">
            <w:pPr>
              <w:jc w:val="center"/>
            </w:pPr>
            <w:r>
              <w:t>WBP1L</w:t>
            </w:r>
          </w:p>
        </w:tc>
        <w:tc>
          <w:tcPr>
            <w:tcW w:w="2070" w:type="dxa"/>
            <w:shd w:val="clear" w:color="auto" w:fill="auto"/>
          </w:tcPr>
          <w:p w14:paraId="32CA4D1C" w14:textId="4D99622E" w:rsidR="007017AB" w:rsidRDefault="00C25C9C" w:rsidP="002379C3">
            <w:pPr>
              <w:jc w:val="center"/>
            </w:pPr>
            <w:r w:rsidRPr="00C25C9C">
              <w:t>PFN1P11</w:t>
            </w:r>
          </w:p>
        </w:tc>
      </w:tr>
      <w:tr w:rsidR="007017AB" w:rsidRPr="006D707F" w14:paraId="4D6BD8F0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464CD00F" w14:textId="77777777" w:rsidR="007017AB" w:rsidRDefault="007017AB" w:rsidP="002379C3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0BD6A8D8" w14:textId="77777777" w:rsidR="007017AB" w:rsidRPr="003829A8" w:rsidRDefault="007017AB" w:rsidP="002379C3">
            <w:pPr>
              <w:jc w:val="center"/>
            </w:pPr>
          </w:p>
        </w:tc>
        <w:tc>
          <w:tcPr>
            <w:tcW w:w="1620" w:type="dxa"/>
            <w:shd w:val="clear" w:color="auto" w:fill="auto"/>
          </w:tcPr>
          <w:p w14:paraId="45180E55" w14:textId="77777777" w:rsidR="007017AB" w:rsidRPr="007017AB" w:rsidRDefault="007017AB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46EA9EA2" w14:textId="77777777" w:rsidR="007017AB" w:rsidRPr="003829A8" w:rsidRDefault="007017AB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31D478D4" w14:textId="77777777" w:rsidR="007017AB" w:rsidRPr="00DA0AC9" w:rsidRDefault="007017AB" w:rsidP="002379C3">
            <w:pPr>
              <w:jc w:val="center"/>
              <w:rPr>
                <w:bCs/>
              </w:rPr>
            </w:pPr>
          </w:p>
        </w:tc>
        <w:tc>
          <w:tcPr>
            <w:tcW w:w="2250" w:type="dxa"/>
            <w:shd w:val="clear" w:color="auto" w:fill="auto"/>
          </w:tcPr>
          <w:p w14:paraId="3F2C3DE6" w14:textId="77777777" w:rsidR="007017AB" w:rsidRPr="00DA0AC9" w:rsidRDefault="007017AB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1F4F7513" w14:textId="77777777" w:rsidR="007017AB" w:rsidRPr="00DA0AC9" w:rsidRDefault="007017AB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464B2F8C" w14:textId="77777777" w:rsidR="007017AB" w:rsidRDefault="007017AB" w:rsidP="002379C3">
            <w:pPr>
              <w:jc w:val="center"/>
            </w:pPr>
          </w:p>
        </w:tc>
      </w:tr>
      <w:tr w:rsidR="007625EE" w:rsidRPr="006D707F" w14:paraId="29C5BE49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382A81FF" w14:textId="04ADDD55" w:rsidR="007625EE" w:rsidRDefault="007625EE" w:rsidP="002379C3">
            <w:pPr>
              <w:jc w:val="center"/>
            </w:pPr>
            <w:r>
              <w:t>34</w:t>
            </w:r>
          </w:p>
        </w:tc>
        <w:tc>
          <w:tcPr>
            <w:tcW w:w="1170" w:type="dxa"/>
            <w:shd w:val="clear" w:color="auto" w:fill="auto"/>
          </w:tcPr>
          <w:p w14:paraId="6F67E898" w14:textId="3C4666FB" w:rsidR="007625EE" w:rsidRPr="003829A8" w:rsidRDefault="00230C9F" w:rsidP="001A43F1">
            <w:pPr>
              <w:jc w:val="center"/>
            </w:pPr>
            <w:r>
              <w:t>2A</w:t>
            </w:r>
          </w:p>
        </w:tc>
        <w:tc>
          <w:tcPr>
            <w:tcW w:w="1620" w:type="dxa"/>
            <w:shd w:val="clear" w:color="auto" w:fill="auto"/>
          </w:tcPr>
          <w:p w14:paraId="51C9E070" w14:textId="54E88C05" w:rsidR="007625EE" w:rsidRPr="003829A8" w:rsidRDefault="00230C9F" w:rsidP="002379C3">
            <w:pPr>
              <w:jc w:val="center"/>
            </w:pPr>
            <w:r w:rsidRPr="00230C9F">
              <w:t>rs974819</w:t>
            </w:r>
          </w:p>
        </w:tc>
        <w:tc>
          <w:tcPr>
            <w:tcW w:w="2250" w:type="dxa"/>
            <w:shd w:val="clear" w:color="auto" w:fill="auto"/>
          </w:tcPr>
          <w:p w14:paraId="48B4097F" w14:textId="2EC5921B" w:rsidR="007625EE" w:rsidRPr="003829A8" w:rsidRDefault="00217403" w:rsidP="002379C3">
            <w:pPr>
              <w:jc w:val="center"/>
            </w:pPr>
            <w:r w:rsidRPr="00230C9F">
              <w:t>rs2128739</w:t>
            </w:r>
            <w:r>
              <w:t xml:space="preserve"> | 0.88</w:t>
            </w:r>
          </w:p>
        </w:tc>
        <w:tc>
          <w:tcPr>
            <w:tcW w:w="2430" w:type="dxa"/>
            <w:shd w:val="clear" w:color="auto" w:fill="auto"/>
          </w:tcPr>
          <w:p w14:paraId="3DDD1AB0" w14:textId="6F133160" w:rsidR="007625EE" w:rsidRPr="00DA0AC9" w:rsidRDefault="00230C9F" w:rsidP="002379C3">
            <w:pPr>
              <w:jc w:val="center"/>
              <w:rPr>
                <w:bCs/>
              </w:rPr>
            </w:pPr>
            <w:r>
              <w:rPr>
                <w:bCs/>
              </w:rPr>
              <w:t>PDGFD</w:t>
            </w:r>
          </w:p>
        </w:tc>
        <w:tc>
          <w:tcPr>
            <w:tcW w:w="2250" w:type="dxa"/>
            <w:shd w:val="clear" w:color="auto" w:fill="auto"/>
          </w:tcPr>
          <w:p w14:paraId="6655ABB3" w14:textId="2771B1AE" w:rsidR="007625EE" w:rsidRPr="00DA0AC9" w:rsidRDefault="00230C9F" w:rsidP="002379C3">
            <w:pPr>
              <w:jc w:val="center"/>
            </w:pPr>
            <w:r>
              <w:t>PDGFD</w:t>
            </w:r>
          </w:p>
        </w:tc>
        <w:tc>
          <w:tcPr>
            <w:tcW w:w="2250" w:type="dxa"/>
            <w:shd w:val="clear" w:color="auto" w:fill="auto"/>
          </w:tcPr>
          <w:p w14:paraId="7FA8E317" w14:textId="4EE6492C" w:rsidR="007625EE" w:rsidRPr="00DA0AC9" w:rsidRDefault="00230C9F" w:rsidP="002379C3">
            <w:pPr>
              <w:jc w:val="center"/>
            </w:pPr>
            <w:r w:rsidRPr="00230C9F">
              <w:t>AP002989.1</w:t>
            </w:r>
          </w:p>
        </w:tc>
        <w:tc>
          <w:tcPr>
            <w:tcW w:w="2070" w:type="dxa"/>
            <w:shd w:val="clear" w:color="auto" w:fill="auto"/>
          </w:tcPr>
          <w:p w14:paraId="0D1CED3C" w14:textId="65829413" w:rsidR="007625EE" w:rsidRDefault="00C25C9C" w:rsidP="002379C3">
            <w:pPr>
              <w:jc w:val="center"/>
            </w:pPr>
            <w:r w:rsidRPr="00C25C9C">
              <w:t>AP002989.1</w:t>
            </w:r>
          </w:p>
        </w:tc>
      </w:tr>
      <w:tr w:rsidR="00230C9F" w:rsidRPr="006D707F" w14:paraId="4F50BFC5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2171DB24" w14:textId="77777777" w:rsidR="00230C9F" w:rsidRDefault="00230C9F" w:rsidP="002379C3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27F0A8AE" w14:textId="62AC3150" w:rsidR="00230C9F" w:rsidRPr="003829A8" w:rsidRDefault="00230C9F" w:rsidP="002379C3">
            <w:pPr>
              <w:jc w:val="center"/>
            </w:pPr>
            <w:r>
              <w:t>2A</w:t>
            </w:r>
          </w:p>
        </w:tc>
        <w:tc>
          <w:tcPr>
            <w:tcW w:w="1620" w:type="dxa"/>
            <w:shd w:val="clear" w:color="auto" w:fill="auto"/>
          </w:tcPr>
          <w:p w14:paraId="5683E251" w14:textId="61738556" w:rsidR="00230C9F" w:rsidRPr="00230C9F" w:rsidRDefault="00230C9F" w:rsidP="002379C3">
            <w:pPr>
              <w:jc w:val="center"/>
            </w:pPr>
            <w:r w:rsidRPr="00230C9F">
              <w:t>rs2128739</w:t>
            </w:r>
          </w:p>
        </w:tc>
        <w:tc>
          <w:tcPr>
            <w:tcW w:w="2250" w:type="dxa"/>
            <w:shd w:val="clear" w:color="auto" w:fill="auto"/>
          </w:tcPr>
          <w:p w14:paraId="1C8E25BA" w14:textId="77777777" w:rsidR="00230C9F" w:rsidRPr="003829A8" w:rsidRDefault="00230C9F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144A246B" w14:textId="31B0C4B5" w:rsidR="00230C9F" w:rsidRPr="00DA0AC9" w:rsidRDefault="00230C9F" w:rsidP="002379C3">
            <w:pPr>
              <w:jc w:val="center"/>
              <w:rPr>
                <w:bCs/>
              </w:rPr>
            </w:pPr>
            <w:r>
              <w:rPr>
                <w:bCs/>
              </w:rPr>
              <w:t>PDGFD</w:t>
            </w:r>
          </w:p>
        </w:tc>
        <w:tc>
          <w:tcPr>
            <w:tcW w:w="2250" w:type="dxa"/>
            <w:shd w:val="clear" w:color="auto" w:fill="auto"/>
          </w:tcPr>
          <w:p w14:paraId="697E325F" w14:textId="77777777" w:rsidR="00230C9F" w:rsidRDefault="00230C9F" w:rsidP="002379C3">
            <w:pPr>
              <w:jc w:val="center"/>
            </w:pPr>
            <w:r w:rsidRPr="00230C9F">
              <w:t>AP002989.1</w:t>
            </w:r>
          </w:p>
          <w:p w14:paraId="7B63DA29" w14:textId="373890C9" w:rsidR="00230C9F" w:rsidRPr="00DA0AC9" w:rsidRDefault="00230C9F" w:rsidP="002379C3">
            <w:pPr>
              <w:jc w:val="center"/>
            </w:pPr>
            <w:r>
              <w:t>PDGFD</w:t>
            </w:r>
          </w:p>
        </w:tc>
        <w:tc>
          <w:tcPr>
            <w:tcW w:w="2250" w:type="dxa"/>
            <w:shd w:val="clear" w:color="auto" w:fill="auto"/>
          </w:tcPr>
          <w:p w14:paraId="40B54710" w14:textId="1FAC3369" w:rsidR="00230C9F" w:rsidRPr="00DA0AC9" w:rsidRDefault="00230C9F" w:rsidP="002379C3">
            <w:pPr>
              <w:jc w:val="center"/>
            </w:pPr>
            <w:r w:rsidRPr="00230C9F">
              <w:t>AP002989.1</w:t>
            </w:r>
          </w:p>
        </w:tc>
        <w:tc>
          <w:tcPr>
            <w:tcW w:w="2070" w:type="dxa"/>
            <w:shd w:val="clear" w:color="auto" w:fill="auto"/>
          </w:tcPr>
          <w:p w14:paraId="05740782" w14:textId="44766670" w:rsidR="00230C9F" w:rsidRDefault="00C25C9C" w:rsidP="002379C3">
            <w:pPr>
              <w:jc w:val="center"/>
            </w:pPr>
            <w:r w:rsidRPr="00C25C9C">
              <w:t>AP002989.1</w:t>
            </w:r>
          </w:p>
        </w:tc>
      </w:tr>
      <w:tr w:rsidR="00230C9F" w:rsidRPr="006D707F" w14:paraId="793F1473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05139414" w14:textId="77777777" w:rsidR="00230C9F" w:rsidRDefault="00230C9F" w:rsidP="002379C3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5B247B3C" w14:textId="77777777" w:rsidR="00230C9F" w:rsidRPr="003829A8" w:rsidRDefault="00230C9F" w:rsidP="002379C3">
            <w:pPr>
              <w:jc w:val="center"/>
            </w:pPr>
          </w:p>
        </w:tc>
        <w:tc>
          <w:tcPr>
            <w:tcW w:w="1620" w:type="dxa"/>
            <w:shd w:val="clear" w:color="auto" w:fill="auto"/>
          </w:tcPr>
          <w:p w14:paraId="2198A0F0" w14:textId="77777777" w:rsidR="00230C9F" w:rsidRPr="00230C9F" w:rsidRDefault="00230C9F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7762DF7E" w14:textId="77777777" w:rsidR="00230C9F" w:rsidRPr="003829A8" w:rsidRDefault="00230C9F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2724C97B" w14:textId="77777777" w:rsidR="00230C9F" w:rsidRPr="00DA0AC9" w:rsidRDefault="00230C9F" w:rsidP="002379C3">
            <w:pPr>
              <w:jc w:val="center"/>
              <w:rPr>
                <w:bCs/>
              </w:rPr>
            </w:pPr>
          </w:p>
        </w:tc>
        <w:tc>
          <w:tcPr>
            <w:tcW w:w="2250" w:type="dxa"/>
            <w:shd w:val="clear" w:color="auto" w:fill="auto"/>
          </w:tcPr>
          <w:p w14:paraId="49522BF4" w14:textId="77777777" w:rsidR="00230C9F" w:rsidRPr="00DA0AC9" w:rsidRDefault="00230C9F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706D1949" w14:textId="77777777" w:rsidR="00230C9F" w:rsidRPr="00DA0AC9" w:rsidRDefault="00230C9F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24700A12" w14:textId="77777777" w:rsidR="00230C9F" w:rsidRDefault="00230C9F" w:rsidP="002379C3">
            <w:pPr>
              <w:jc w:val="center"/>
            </w:pPr>
          </w:p>
        </w:tc>
      </w:tr>
      <w:tr w:rsidR="00AF42A2" w:rsidRPr="006D707F" w14:paraId="7CC27A11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479CD1FF" w14:textId="4BB7B34B" w:rsidR="00AF42A2" w:rsidRDefault="00AF42A2" w:rsidP="002379C3">
            <w:pPr>
              <w:jc w:val="center"/>
            </w:pPr>
            <w:r>
              <w:t>35</w:t>
            </w:r>
          </w:p>
        </w:tc>
        <w:tc>
          <w:tcPr>
            <w:tcW w:w="1170" w:type="dxa"/>
            <w:shd w:val="clear" w:color="auto" w:fill="auto"/>
          </w:tcPr>
          <w:p w14:paraId="6630EDF7" w14:textId="491CDB8D" w:rsidR="00AF42A2" w:rsidRDefault="001A43F1" w:rsidP="002379C3">
            <w:pPr>
              <w:jc w:val="center"/>
            </w:pPr>
            <w:r>
              <w:t>2C</w:t>
            </w:r>
          </w:p>
        </w:tc>
        <w:tc>
          <w:tcPr>
            <w:tcW w:w="1620" w:type="dxa"/>
            <w:shd w:val="clear" w:color="auto" w:fill="auto"/>
          </w:tcPr>
          <w:p w14:paraId="7E25FDC2" w14:textId="129C6C47" w:rsidR="00AF42A2" w:rsidRPr="00981304" w:rsidRDefault="001A43F1" w:rsidP="002379C3">
            <w:pPr>
              <w:jc w:val="center"/>
            </w:pPr>
            <w:r w:rsidRPr="001A43F1">
              <w:t>rs964184</w:t>
            </w:r>
          </w:p>
        </w:tc>
        <w:tc>
          <w:tcPr>
            <w:tcW w:w="2250" w:type="dxa"/>
            <w:shd w:val="clear" w:color="auto" w:fill="auto"/>
          </w:tcPr>
          <w:p w14:paraId="1285044C" w14:textId="77777777" w:rsidR="00AF42A2" w:rsidRPr="00981304" w:rsidRDefault="00AF42A2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1C4AF5FF" w14:textId="77777777" w:rsidR="00AF42A2" w:rsidRDefault="001A43F1" w:rsidP="002379C3">
            <w:pPr>
              <w:jc w:val="center"/>
              <w:rPr>
                <w:bCs/>
              </w:rPr>
            </w:pPr>
            <w:r w:rsidRPr="001A43F1">
              <w:rPr>
                <w:bCs/>
              </w:rPr>
              <w:t>APOA1</w:t>
            </w:r>
          </w:p>
          <w:p w14:paraId="700D7F91" w14:textId="77777777" w:rsidR="001A43F1" w:rsidRDefault="001A43F1" w:rsidP="002379C3">
            <w:pPr>
              <w:jc w:val="center"/>
              <w:rPr>
                <w:bCs/>
              </w:rPr>
            </w:pPr>
            <w:r w:rsidRPr="001A43F1">
              <w:rPr>
                <w:bCs/>
              </w:rPr>
              <w:t>APOA</w:t>
            </w:r>
            <w:r>
              <w:rPr>
                <w:bCs/>
              </w:rPr>
              <w:t>5</w:t>
            </w:r>
          </w:p>
          <w:p w14:paraId="1402A52A" w14:textId="0F328F3E" w:rsidR="001A43F1" w:rsidRDefault="001A43F1" w:rsidP="002379C3">
            <w:pPr>
              <w:jc w:val="center"/>
              <w:rPr>
                <w:bCs/>
              </w:rPr>
            </w:pPr>
            <w:r w:rsidRPr="001A43F1">
              <w:rPr>
                <w:bCs/>
              </w:rPr>
              <w:t>ZNF259</w:t>
            </w:r>
          </w:p>
        </w:tc>
        <w:tc>
          <w:tcPr>
            <w:tcW w:w="2250" w:type="dxa"/>
            <w:shd w:val="clear" w:color="auto" w:fill="auto"/>
          </w:tcPr>
          <w:p w14:paraId="6FE2FF65" w14:textId="77777777" w:rsidR="00AF42A2" w:rsidRDefault="001A43F1" w:rsidP="002379C3">
            <w:pPr>
              <w:jc w:val="center"/>
            </w:pPr>
            <w:r w:rsidRPr="001A43F1">
              <w:t>AP005018.2</w:t>
            </w:r>
          </w:p>
          <w:p w14:paraId="06E2A205" w14:textId="77777777" w:rsidR="001A43F1" w:rsidRDefault="001A43F1" w:rsidP="002379C3">
            <w:pPr>
              <w:jc w:val="center"/>
            </w:pPr>
            <w:r w:rsidRPr="001A43F1">
              <w:t>PAFAH1B2</w:t>
            </w:r>
          </w:p>
          <w:p w14:paraId="4486EFA9" w14:textId="44858805" w:rsidR="001A43F1" w:rsidRDefault="001A43F1" w:rsidP="002379C3">
            <w:pPr>
              <w:jc w:val="center"/>
            </w:pPr>
            <w:r w:rsidRPr="001A43F1">
              <w:t>ZPR1</w:t>
            </w:r>
          </w:p>
        </w:tc>
        <w:tc>
          <w:tcPr>
            <w:tcW w:w="2250" w:type="dxa"/>
            <w:shd w:val="clear" w:color="auto" w:fill="auto"/>
          </w:tcPr>
          <w:p w14:paraId="07A4F11A" w14:textId="77777777" w:rsidR="00AF42A2" w:rsidRPr="00DA0AC9" w:rsidRDefault="00AF42A2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5DC22997" w14:textId="7080F20F" w:rsidR="00AF42A2" w:rsidRPr="00BD4DBC" w:rsidRDefault="001A43F1" w:rsidP="002379C3">
            <w:pPr>
              <w:jc w:val="center"/>
            </w:pPr>
            <w:r w:rsidRPr="001A43F1">
              <w:t>ZPR1</w:t>
            </w:r>
          </w:p>
        </w:tc>
      </w:tr>
      <w:tr w:rsidR="00AF42A2" w:rsidRPr="006D707F" w14:paraId="7D0CB81C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4D3E7846" w14:textId="77777777" w:rsidR="00AF42A2" w:rsidRDefault="00AF42A2" w:rsidP="002379C3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7098E6A6" w14:textId="77777777" w:rsidR="00AF42A2" w:rsidRDefault="00AF42A2" w:rsidP="002379C3">
            <w:pPr>
              <w:jc w:val="center"/>
            </w:pPr>
          </w:p>
        </w:tc>
        <w:tc>
          <w:tcPr>
            <w:tcW w:w="1620" w:type="dxa"/>
            <w:shd w:val="clear" w:color="auto" w:fill="auto"/>
          </w:tcPr>
          <w:p w14:paraId="34D56A9D" w14:textId="77777777" w:rsidR="00AF42A2" w:rsidRPr="00981304" w:rsidRDefault="00AF42A2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7A67C9B2" w14:textId="77777777" w:rsidR="00AF42A2" w:rsidRPr="00981304" w:rsidRDefault="00AF42A2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7AB1A87F" w14:textId="77777777" w:rsidR="00AF42A2" w:rsidRDefault="00AF42A2" w:rsidP="002379C3">
            <w:pPr>
              <w:jc w:val="center"/>
              <w:rPr>
                <w:bCs/>
              </w:rPr>
            </w:pPr>
          </w:p>
        </w:tc>
        <w:tc>
          <w:tcPr>
            <w:tcW w:w="2250" w:type="dxa"/>
            <w:shd w:val="clear" w:color="auto" w:fill="auto"/>
          </w:tcPr>
          <w:p w14:paraId="0C9A13A4" w14:textId="77777777" w:rsidR="00AF42A2" w:rsidRDefault="00AF42A2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0DF025AA" w14:textId="77777777" w:rsidR="00AF42A2" w:rsidRPr="00DA0AC9" w:rsidRDefault="00AF42A2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50E1AF3E" w14:textId="77777777" w:rsidR="00AF42A2" w:rsidRPr="00BD4DBC" w:rsidRDefault="00AF42A2" w:rsidP="002379C3">
            <w:pPr>
              <w:jc w:val="center"/>
            </w:pPr>
          </w:p>
        </w:tc>
      </w:tr>
      <w:tr w:rsidR="007625EE" w:rsidRPr="006D707F" w14:paraId="54D3E28B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613C1290" w14:textId="2070EE1A" w:rsidR="007625EE" w:rsidRDefault="007625EE" w:rsidP="002379C3">
            <w:pPr>
              <w:jc w:val="center"/>
            </w:pPr>
            <w:r>
              <w:t>36</w:t>
            </w:r>
          </w:p>
        </w:tc>
        <w:tc>
          <w:tcPr>
            <w:tcW w:w="1170" w:type="dxa"/>
            <w:shd w:val="clear" w:color="auto" w:fill="auto"/>
          </w:tcPr>
          <w:p w14:paraId="0B41AE0E" w14:textId="6ADDF0B4" w:rsidR="007625EE" w:rsidRPr="003829A8" w:rsidRDefault="00BD4DBC" w:rsidP="002379C3">
            <w:pPr>
              <w:jc w:val="center"/>
            </w:pPr>
            <w:r>
              <w:t>2A</w:t>
            </w:r>
          </w:p>
        </w:tc>
        <w:tc>
          <w:tcPr>
            <w:tcW w:w="1620" w:type="dxa"/>
            <w:shd w:val="clear" w:color="auto" w:fill="auto"/>
          </w:tcPr>
          <w:p w14:paraId="58A10EB4" w14:textId="1BCA0AA8" w:rsidR="007625EE" w:rsidRPr="003829A8" w:rsidRDefault="00981304" w:rsidP="002379C3">
            <w:pPr>
              <w:jc w:val="center"/>
            </w:pPr>
            <w:r w:rsidRPr="00981304">
              <w:t>rs7136259</w:t>
            </w:r>
          </w:p>
        </w:tc>
        <w:tc>
          <w:tcPr>
            <w:tcW w:w="2250" w:type="dxa"/>
            <w:shd w:val="clear" w:color="auto" w:fill="auto"/>
          </w:tcPr>
          <w:p w14:paraId="35BDFAEA" w14:textId="192A3047" w:rsidR="007625EE" w:rsidRPr="003829A8" w:rsidRDefault="00217403" w:rsidP="002379C3">
            <w:pPr>
              <w:jc w:val="center"/>
            </w:pPr>
            <w:r w:rsidRPr="00981304">
              <w:t>rs2681472</w:t>
            </w:r>
            <w:r>
              <w:t xml:space="preserve"> | &lt; 0.2</w:t>
            </w:r>
          </w:p>
        </w:tc>
        <w:tc>
          <w:tcPr>
            <w:tcW w:w="2430" w:type="dxa"/>
            <w:shd w:val="clear" w:color="auto" w:fill="auto"/>
          </w:tcPr>
          <w:p w14:paraId="544FAF95" w14:textId="13ABDA96" w:rsidR="007625EE" w:rsidRPr="00DA0AC9" w:rsidRDefault="00981304" w:rsidP="002379C3">
            <w:pPr>
              <w:jc w:val="center"/>
              <w:rPr>
                <w:bCs/>
              </w:rPr>
            </w:pPr>
            <w:r>
              <w:rPr>
                <w:bCs/>
              </w:rPr>
              <w:t>ATP2B1</w:t>
            </w:r>
          </w:p>
        </w:tc>
        <w:tc>
          <w:tcPr>
            <w:tcW w:w="2250" w:type="dxa"/>
            <w:shd w:val="clear" w:color="auto" w:fill="auto"/>
          </w:tcPr>
          <w:p w14:paraId="751DB0FC" w14:textId="77777777" w:rsidR="007625EE" w:rsidRDefault="00981304" w:rsidP="002379C3">
            <w:pPr>
              <w:jc w:val="center"/>
            </w:pPr>
            <w:r>
              <w:t>AC025034.1</w:t>
            </w:r>
          </w:p>
          <w:p w14:paraId="3E400CC4" w14:textId="77777777" w:rsidR="00981304" w:rsidRDefault="00981304" w:rsidP="002379C3">
            <w:pPr>
              <w:jc w:val="center"/>
            </w:pPr>
            <w:r>
              <w:t>ATP2B1</w:t>
            </w:r>
          </w:p>
          <w:p w14:paraId="0CBF1014" w14:textId="77777777" w:rsidR="00981304" w:rsidRDefault="00981304" w:rsidP="002379C3">
            <w:pPr>
              <w:jc w:val="center"/>
            </w:pPr>
            <w:r>
              <w:t>GALNT4</w:t>
            </w:r>
          </w:p>
          <w:p w14:paraId="100FD966" w14:textId="5F286BF5" w:rsidR="00981304" w:rsidRPr="00DA0AC9" w:rsidRDefault="00981304" w:rsidP="002379C3">
            <w:pPr>
              <w:jc w:val="center"/>
            </w:pPr>
            <w:r>
              <w:t>POC1B-AS1</w:t>
            </w:r>
          </w:p>
        </w:tc>
        <w:tc>
          <w:tcPr>
            <w:tcW w:w="2250" w:type="dxa"/>
            <w:shd w:val="clear" w:color="auto" w:fill="auto"/>
          </w:tcPr>
          <w:p w14:paraId="4B13D19B" w14:textId="77777777" w:rsidR="007625EE" w:rsidRPr="00DA0AC9" w:rsidRDefault="007625EE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525CFFF3" w14:textId="205EE932" w:rsidR="007625EE" w:rsidRDefault="00BD4DBC" w:rsidP="002379C3">
            <w:pPr>
              <w:jc w:val="center"/>
            </w:pPr>
            <w:r w:rsidRPr="00BD4DBC">
              <w:t>ATP2B1</w:t>
            </w:r>
          </w:p>
        </w:tc>
      </w:tr>
      <w:tr w:rsidR="00981304" w:rsidRPr="006D707F" w14:paraId="27F23C62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14F2610E" w14:textId="77777777" w:rsidR="00981304" w:rsidRDefault="00981304" w:rsidP="002379C3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31821ED8" w14:textId="37811B74" w:rsidR="00981304" w:rsidRPr="003829A8" w:rsidRDefault="00BD4DBC" w:rsidP="002379C3">
            <w:pPr>
              <w:jc w:val="center"/>
            </w:pPr>
            <w:r>
              <w:t>2A</w:t>
            </w:r>
          </w:p>
        </w:tc>
        <w:tc>
          <w:tcPr>
            <w:tcW w:w="1620" w:type="dxa"/>
            <w:shd w:val="clear" w:color="auto" w:fill="auto"/>
          </w:tcPr>
          <w:p w14:paraId="67E60641" w14:textId="3255EC00" w:rsidR="00981304" w:rsidRPr="00981304" w:rsidRDefault="00981304" w:rsidP="002379C3">
            <w:pPr>
              <w:jc w:val="center"/>
            </w:pPr>
            <w:r w:rsidRPr="00981304">
              <w:t>rs2681472</w:t>
            </w:r>
          </w:p>
        </w:tc>
        <w:tc>
          <w:tcPr>
            <w:tcW w:w="2250" w:type="dxa"/>
            <w:shd w:val="clear" w:color="auto" w:fill="auto"/>
          </w:tcPr>
          <w:p w14:paraId="7E8AD7E2" w14:textId="77777777" w:rsidR="00981304" w:rsidRPr="003829A8" w:rsidRDefault="00981304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2F88E500" w14:textId="63AAC2C8" w:rsidR="00981304" w:rsidRPr="00DA0AC9" w:rsidRDefault="00BD4DBC" w:rsidP="002379C3">
            <w:pPr>
              <w:jc w:val="center"/>
              <w:rPr>
                <w:bCs/>
              </w:rPr>
            </w:pPr>
            <w:r>
              <w:rPr>
                <w:bCs/>
              </w:rPr>
              <w:t>ATP2B1</w:t>
            </w:r>
          </w:p>
        </w:tc>
        <w:tc>
          <w:tcPr>
            <w:tcW w:w="2250" w:type="dxa"/>
            <w:shd w:val="clear" w:color="auto" w:fill="auto"/>
          </w:tcPr>
          <w:p w14:paraId="36E37F63" w14:textId="77777777" w:rsidR="00981304" w:rsidRDefault="00BD4DBC" w:rsidP="002379C3">
            <w:pPr>
              <w:jc w:val="center"/>
            </w:pPr>
            <w:r w:rsidRPr="00BD4DBC">
              <w:t>AC025034.1</w:t>
            </w:r>
          </w:p>
          <w:p w14:paraId="1B03D07E" w14:textId="77777777" w:rsidR="00BD4DBC" w:rsidRDefault="00BD4DBC" w:rsidP="002379C3">
            <w:pPr>
              <w:jc w:val="center"/>
            </w:pPr>
            <w:r w:rsidRPr="00BD4DBC">
              <w:t>AC126178.1</w:t>
            </w:r>
          </w:p>
          <w:p w14:paraId="202D2892" w14:textId="77777777" w:rsidR="00BD4DBC" w:rsidRDefault="00BD4DBC" w:rsidP="002379C3">
            <w:pPr>
              <w:jc w:val="center"/>
            </w:pPr>
            <w:r w:rsidRPr="00BD4DBC">
              <w:t>ATP2B1</w:t>
            </w:r>
          </w:p>
          <w:p w14:paraId="6B65D3CF" w14:textId="77777777" w:rsidR="00BD4DBC" w:rsidRDefault="00BD4DBC" w:rsidP="002379C3">
            <w:pPr>
              <w:jc w:val="center"/>
            </w:pPr>
            <w:r w:rsidRPr="00BD4DBC">
              <w:t>ATP2B1-AS1</w:t>
            </w:r>
          </w:p>
          <w:p w14:paraId="27CB4288" w14:textId="77777777" w:rsidR="00BD4DBC" w:rsidRDefault="00BD4DBC" w:rsidP="002379C3">
            <w:pPr>
              <w:jc w:val="center"/>
            </w:pPr>
            <w:r w:rsidRPr="00BD4DBC">
              <w:t>GALNT4</w:t>
            </w:r>
          </w:p>
          <w:p w14:paraId="4A0A9650" w14:textId="77777777" w:rsidR="00BD4DBC" w:rsidRDefault="00BD4DBC" w:rsidP="002379C3">
            <w:pPr>
              <w:jc w:val="center"/>
            </w:pPr>
            <w:r w:rsidRPr="00BD4DBC">
              <w:t>POC1B</w:t>
            </w:r>
          </w:p>
          <w:p w14:paraId="31C5FA0E" w14:textId="1DB2DEED" w:rsidR="00BD4DBC" w:rsidRPr="00DA0AC9" w:rsidRDefault="00BD4DBC" w:rsidP="002379C3">
            <w:pPr>
              <w:jc w:val="center"/>
            </w:pPr>
            <w:r w:rsidRPr="00BD4DBC">
              <w:t>POC1B-AS1</w:t>
            </w:r>
          </w:p>
        </w:tc>
        <w:tc>
          <w:tcPr>
            <w:tcW w:w="2250" w:type="dxa"/>
            <w:shd w:val="clear" w:color="auto" w:fill="auto"/>
          </w:tcPr>
          <w:p w14:paraId="1316C8C0" w14:textId="77777777" w:rsidR="00981304" w:rsidRPr="00DA0AC9" w:rsidRDefault="00981304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6C20232C" w14:textId="7E3ED924" w:rsidR="00981304" w:rsidRDefault="00BD4DBC" w:rsidP="002379C3">
            <w:pPr>
              <w:jc w:val="center"/>
            </w:pPr>
            <w:r w:rsidRPr="00BD4DBC">
              <w:t>ATP2B1</w:t>
            </w:r>
          </w:p>
        </w:tc>
      </w:tr>
      <w:tr w:rsidR="00AF42A2" w:rsidRPr="006D707F" w14:paraId="5F2E9F42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7DC8AB3F" w14:textId="77777777" w:rsidR="00AF42A2" w:rsidRDefault="00AF42A2" w:rsidP="002379C3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165E8693" w14:textId="77777777" w:rsidR="00AF42A2" w:rsidRPr="003829A8" w:rsidRDefault="00AF42A2" w:rsidP="002379C3">
            <w:pPr>
              <w:jc w:val="center"/>
            </w:pPr>
          </w:p>
        </w:tc>
        <w:tc>
          <w:tcPr>
            <w:tcW w:w="1620" w:type="dxa"/>
            <w:shd w:val="clear" w:color="auto" w:fill="auto"/>
          </w:tcPr>
          <w:p w14:paraId="435D8474" w14:textId="77777777" w:rsidR="00AF42A2" w:rsidRPr="00981304" w:rsidRDefault="00AF42A2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75AF21D1" w14:textId="77777777" w:rsidR="00AF42A2" w:rsidRPr="003829A8" w:rsidRDefault="00AF42A2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5AB13A4C" w14:textId="77777777" w:rsidR="00AF42A2" w:rsidRPr="00DA0AC9" w:rsidRDefault="00AF42A2" w:rsidP="002379C3">
            <w:pPr>
              <w:jc w:val="center"/>
              <w:rPr>
                <w:bCs/>
              </w:rPr>
            </w:pPr>
          </w:p>
        </w:tc>
        <w:tc>
          <w:tcPr>
            <w:tcW w:w="2250" w:type="dxa"/>
            <w:shd w:val="clear" w:color="auto" w:fill="auto"/>
          </w:tcPr>
          <w:p w14:paraId="5C165AB0" w14:textId="77777777" w:rsidR="00AF42A2" w:rsidRPr="00DA0AC9" w:rsidRDefault="00AF42A2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60A1ED0C" w14:textId="77777777" w:rsidR="00AF42A2" w:rsidRPr="00DA0AC9" w:rsidRDefault="00AF42A2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3F0FE0C4" w14:textId="77777777" w:rsidR="00AF42A2" w:rsidRDefault="00AF42A2" w:rsidP="002379C3">
            <w:pPr>
              <w:jc w:val="center"/>
            </w:pPr>
          </w:p>
        </w:tc>
      </w:tr>
      <w:tr w:rsidR="00AF42A2" w:rsidRPr="006D707F" w14:paraId="5D0EBB04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67FC8C65" w14:textId="1F712A70" w:rsidR="00AF42A2" w:rsidRDefault="00AF42A2" w:rsidP="002379C3">
            <w:pPr>
              <w:jc w:val="center"/>
            </w:pPr>
            <w:r>
              <w:t>37</w:t>
            </w:r>
          </w:p>
        </w:tc>
        <w:tc>
          <w:tcPr>
            <w:tcW w:w="1170" w:type="dxa"/>
            <w:shd w:val="clear" w:color="auto" w:fill="auto"/>
          </w:tcPr>
          <w:p w14:paraId="5EA2E591" w14:textId="1876E1E9" w:rsidR="00AF42A2" w:rsidRPr="003829A8" w:rsidRDefault="001A43F1" w:rsidP="002379C3">
            <w:pPr>
              <w:jc w:val="center"/>
            </w:pPr>
            <w:r>
              <w:t>2A</w:t>
            </w:r>
          </w:p>
        </w:tc>
        <w:tc>
          <w:tcPr>
            <w:tcW w:w="1620" w:type="dxa"/>
            <w:shd w:val="clear" w:color="auto" w:fill="auto"/>
          </w:tcPr>
          <w:p w14:paraId="2A4DD494" w14:textId="09E0C00F" w:rsidR="00AF42A2" w:rsidRPr="00981304" w:rsidRDefault="001A43F1" w:rsidP="002379C3">
            <w:pPr>
              <w:jc w:val="center"/>
            </w:pPr>
            <w:r w:rsidRPr="001A43F1">
              <w:t>rs3184504</w:t>
            </w:r>
          </w:p>
        </w:tc>
        <w:tc>
          <w:tcPr>
            <w:tcW w:w="2250" w:type="dxa"/>
            <w:shd w:val="clear" w:color="auto" w:fill="auto"/>
          </w:tcPr>
          <w:p w14:paraId="06E0F0A2" w14:textId="77777777" w:rsidR="00AF42A2" w:rsidRPr="003829A8" w:rsidRDefault="00AF42A2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7E7C3989" w14:textId="67FE1376" w:rsidR="00AF42A2" w:rsidRPr="00DA0AC9" w:rsidRDefault="001A43F1" w:rsidP="002379C3">
            <w:pPr>
              <w:jc w:val="center"/>
              <w:rPr>
                <w:bCs/>
              </w:rPr>
            </w:pPr>
            <w:r w:rsidRPr="001A43F1">
              <w:rPr>
                <w:bCs/>
              </w:rPr>
              <w:t>SH2B3</w:t>
            </w:r>
          </w:p>
        </w:tc>
        <w:tc>
          <w:tcPr>
            <w:tcW w:w="2250" w:type="dxa"/>
            <w:shd w:val="clear" w:color="auto" w:fill="auto"/>
          </w:tcPr>
          <w:p w14:paraId="71AFE4B8" w14:textId="77777777" w:rsidR="00AF42A2" w:rsidRDefault="001A43F1" w:rsidP="002379C3">
            <w:pPr>
              <w:jc w:val="center"/>
            </w:pPr>
            <w:r w:rsidRPr="001A43F1">
              <w:t>ADAM1B</w:t>
            </w:r>
          </w:p>
          <w:p w14:paraId="1B630DEA" w14:textId="77777777" w:rsidR="001A43F1" w:rsidRDefault="001A43F1" w:rsidP="002379C3">
            <w:pPr>
              <w:jc w:val="center"/>
            </w:pPr>
            <w:r w:rsidRPr="001A43F1">
              <w:t>ALDH2</w:t>
            </w:r>
          </w:p>
          <w:p w14:paraId="0D98DAC4" w14:textId="77777777" w:rsidR="001A43F1" w:rsidRDefault="001A43F1" w:rsidP="002379C3">
            <w:pPr>
              <w:jc w:val="center"/>
            </w:pPr>
            <w:r w:rsidRPr="001A43F1">
              <w:t>LINC01405</w:t>
            </w:r>
          </w:p>
          <w:p w14:paraId="340E8067" w14:textId="77777777" w:rsidR="001A43F1" w:rsidRDefault="001A43F1" w:rsidP="002379C3">
            <w:pPr>
              <w:jc w:val="center"/>
            </w:pPr>
            <w:r w:rsidRPr="001A43F1">
              <w:t>MAPKAPK5</w:t>
            </w:r>
          </w:p>
          <w:p w14:paraId="7EB82FEE" w14:textId="63148DFE" w:rsidR="001A43F1" w:rsidRPr="00DA0AC9" w:rsidRDefault="001A43F1" w:rsidP="002379C3">
            <w:pPr>
              <w:jc w:val="center"/>
            </w:pPr>
            <w:r w:rsidRPr="001A43F1">
              <w:t>TMEM116</w:t>
            </w:r>
          </w:p>
        </w:tc>
        <w:tc>
          <w:tcPr>
            <w:tcW w:w="2250" w:type="dxa"/>
            <w:shd w:val="clear" w:color="auto" w:fill="auto"/>
          </w:tcPr>
          <w:p w14:paraId="59895497" w14:textId="77777777" w:rsidR="00AF42A2" w:rsidRDefault="001A43F1" w:rsidP="002379C3">
            <w:pPr>
              <w:jc w:val="center"/>
            </w:pPr>
            <w:r w:rsidRPr="001A43F1">
              <w:t>LINC01405</w:t>
            </w:r>
          </w:p>
          <w:p w14:paraId="7B13C4B4" w14:textId="1605B091" w:rsidR="001A43F1" w:rsidRPr="00DA0AC9" w:rsidRDefault="001A43F1" w:rsidP="002379C3">
            <w:pPr>
              <w:jc w:val="center"/>
            </w:pPr>
            <w:r w:rsidRPr="001A43F1">
              <w:t>MAPKAPK5-AS1</w:t>
            </w:r>
          </w:p>
        </w:tc>
        <w:tc>
          <w:tcPr>
            <w:tcW w:w="2070" w:type="dxa"/>
            <w:shd w:val="clear" w:color="auto" w:fill="auto"/>
          </w:tcPr>
          <w:p w14:paraId="6283367D" w14:textId="425795A4" w:rsidR="001A43F1" w:rsidRDefault="001A43F1" w:rsidP="002379C3">
            <w:pPr>
              <w:jc w:val="center"/>
            </w:pPr>
            <w:r w:rsidRPr="001A43F1">
              <w:t>ATXN2</w:t>
            </w:r>
          </w:p>
          <w:p w14:paraId="406E2859" w14:textId="73536CD6" w:rsidR="00AF42A2" w:rsidRDefault="001A43F1" w:rsidP="002379C3">
            <w:pPr>
              <w:jc w:val="center"/>
            </w:pPr>
            <w:r w:rsidRPr="001A43F1">
              <w:t>SH2B3</w:t>
            </w:r>
          </w:p>
        </w:tc>
      </w:tr>
      <w:tr w:rsidR="00AF42A2" w:rsidRPr="006D707F" w14:paraId="2B61BA20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730748E1" w14:textId="77777777" w:rsidR="00AF42A2" w:rsidRDefault="00AF42A2" w:rsidP="002379C3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7983D17A" w14:textId="77777777" w:rsidR="00AF42A2" w:rsidRPr="003829A8" w:rsidRDefault="00AF42A2" w:rsidP="002379C3">
            <w:pPr>
              <w:jc w:val="center"/>
            </w:pPr>
          </w:p>
        </w:tc>
        <w:tc>
          <w:tcPr>
            <w:tcW w:w="1620" w:type="dxa"/>
            <w:shd w:val="clear" w:color="auto" w:fill="auto"/>
          </w:tcPr>
          <w:p w14:paraId="51082B55" w14:textId="77777777" w:rsidR="00AF42A2" w:rsidRPr="00981304" w:rsidRDefault="00AF42A2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41733904" w14:textId="77777777" w:rsidR="00AF42A2" w:rsidRPr="003829A8" w:rsidRDefault="00AF42A2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7C5F1FD2" w14:textId="77777777" w:rsidR="00AF42A2" w:rsidRPr="00DA0AC9" w:rsidRDefault="00AF42A2" w:rsidP="002379C3">
            <w:pPr>
              <w:jc w:val="center"/>
              <w:rPr>
                <w:bCs/>
              </w:rPr>
            </w:pPr>
          </w:p>
        </w:tc>
        <w:tc>
          <w:tcPr>
            <w:tcW w:w="2250" w:type="dxa"/>
            <w:shd w:val="clear" w:color="auto" w:fill="auto"/>
          </w:tcPr>
          <w:p w14:paraId="6854C588" w14:textId="77777777" w:rsidR="00AF42A2" w:rsidRPr="00DA0AC9" w:rsidRDefault="00AF42A2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172AD131" w14:textId="77777777" w:rsidR="00AF42A2" w:rsidRPr="00DA0AC9" w:rsidRDefault="00AF42A2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60A81605" w14:textId="77777777" w:rsidR="00AF42A2" w:rsidRDefault="00AF42A2" w:rsidP="002379C3">
            <w:pPr>
              <w:jc w:val="center"/>
            </w:pPr>
          </w:p>
        </w:tc>
      </w:tr>
      <w:tr w:rsidR="00AF42A2" w:rsidRPr="006D707F" w14:paraId="245FB8D8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4375FE13" w14:textId="69F8814D" w:rsidR="00AF42A2" w:rsidRDefault="00AF42A2" w:rsidP="002379C3">
            <w:pPr>
              <w:jc w:val="center"/>
            </w:pPr>
            <w:r>
              <w:t>38</w:t>
            </w:r>
          </w:p>
        </w:tc>
        <w:tc>
          <w:tcPr>
            <w:tcW w:w="1170" w:type="dxa"/>
            <w:shd w:val="clear" w:color="auto" w:fill="auto"/>
          </w:tcPr>
          <w:p w14:paraId="20A1058E" w14:textId="23C5622A" w:rsidR="00AF42A2" w:rsidRPr="003829A8" w:rsidRDefault="001A43F1" w:rsidP="002379C3">
            <w:pPr>
              <w:jc w:val="center"/>
            </w:pPr>
            <w:r>
              <w:t>1</w:t>
            </w:r>
          </w:p>
        </w:tc>
        <w:tc>
          <w:tcPr>
            <w:tcW w:w="1620" w:type="dxa"/>
            <w:shd w:val="clear" w:color="auto" w:fill="auto"/>
          </w:tcPr>
          <w:p w14:paraId="5C5EEC94" w14:textId="6521DA58" w:rsidR="00AF42A2" w:rsidRPr="00981304" w:rsidRDefault="001A43F1" w:rsidP="002379C3">
            <w:pPr>
              <w:jc w:val="center"/>
            </w:pPr>
            <w:r w:rsidRPr="001A43F1">
              <w:t>rs9319428</w:t>
            </w:r>
          </w:p>
        </w:tc>
        <w:tc>
          <w:tcPr>
            <w:tcW w:w="2250" w:type="dxa"/>
            <w:shd w:val="clear" w:color="auto" w:fill="auto"/>
          </w:tcPr>
          <w:p w14:paraId="40A6DB5B" w14:textId="77777777" w:rsidR="00AF42A2" w:rsidRPr="003829A8" w:rsidRDefault="00AF42A2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5C3A19FC" w14:textId="24F2B26A" w:rsidR="00AF42A2" w:rsidRPr="00DA0AC9" w:rsidRDefault="001A43F1" w:rsidP="002379C3">
            <w:pPr>
              <w:jc w:val="center"/>
              <w:rPr>
                <w:bCs/>
              </w:rPr>
            </w:pPr>
            <w:r w:rsidRPr="001A43F1">
              <w:rPr>
                <w:bCs/>
              </w:rPr>
              <w:t>FLT1</w:t>
            </w:r>
          </w:p>
        </w:tc>
        <w:tc>
          <w:tcPr>
            <w:tcW w:w="2250" w:type="dxa"/>
            <w:shd w:val="clear" w:color="auto" w:fill="auto"/>
          </w:tcPr>
          <w:p w14:paraId="3C03AFEA" w14:textId="709EF9B3" w:rsidR="00AF42A2" w:rsidRPr="00DA0AC9" w:rsidRDefault="001A43F1" w:rsidP="002379C3">
            <w:pPr>
              <w:jc w:val="center"/>
            </w:pPr>
            <w:r w:rsidRPr="001A43F1">
              <w:t>FLT1</w:t>
            </w:r>
          </w:p>
        </w:tc>
        <w:tc>
          <w:tcPr>
            <w:tcW w:w="2250" w:type="dxa"/>
            <w:shd w:val="clear" w:color="auto" w:fill="auto"/>
          </w:tcPr>
          <w:p w14:paraId="748075E7" w14:textId="77777777" w:rsidR="00AF42A2" w:rsidRPr="00DA0AC9" w:rsidRDefault="00AF42A2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7F380D35" w14:textId="38C228C9" w:rsidR="00AF42A2" w:rsidRDefault="001A43F1" w:rsidP="002379C3">
            <w:pPr>
              <w:jc w:val="center"/>
            </w:pPr>
            <w:r w:rsidRPr="001A43F1">
              <w:t>FLT1</w:t>
            </w:r>
          </w:p>
        </w:tc>
      </w:tr>
      <w:tr w:rsidR="00981304" w:rsidRPr="006D707F" w14:paraId="26ED3749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296846B2" w14:textId="77777777" w:rsidR="00981304" w:rsidRDefault="00981304" w:rsidP="002379C3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206CD124" w14:textId="77777777" w:rsidR="00981304" w:rsidRPr="003829A8" w:rsidRDefault="00981304" w:rsidP="002379C3">
            <w:pPr>
              <w:jc w:val="center"/>
            </w:pPr>
          </w:p>
        </w:tc>
        <w:tc>
          <w:tcPr>
            <w:tcW w:w="1620" w:type="dxa"/>
            <w:shd w:val="clear" w:color="auto" w:fill="auto"/>
          </w:tcPr>
          <w:p w14:paraId="09A00795" w14:textId="77777777" w:rsidR="00981304" w:rsidRPr="00981304" w:rsidRDefault="00981304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5B4F86C4" w14:textId="77777777" w:rsidR="00981304" w:rsidRPr="003829A8" w:rsidRDefault="00981304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14F1EA6B" w14:textId="77777777" w:rsidR="00981304" w:rsidRPr="00DA0AC9" w:rsidRDefault="00981304" w:rsidP="002379C3">
            <w:pPr>
              <w:jc w:val="center"/>
              <w:rPr>
                <w:bCs/>
              </w:rPr>
            </w:pPr>
          </w:p>
        </w:tc>
        <w:tc>
          <w:tcPr>
            <w:tcW w:w="2250" w:type="dxa"/>
            <w:shd w:val="clear" w:color="auto" w:fill="auto"/>
          </w:tcPr>
          <w:p w14:paraId="1FBABCDA" w14:textId="77777777" w:rsidR="00981304" w:rsidRPr="00DA0AC9" w:rsidRDefault="00981304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59EBB097" w14:textId="77777777" w:rsidR="00981304" w:rsidRPr="00DA0AC9" w:rsidRDefault="00981304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41E26FF1" w14:textId="77777777" w:rsidR="00981304" w:rsidRDefault="00981304" w:rsidP="002379C3">
            <w:pPr>
              <w:jc w:val="center"/>
            </w:pPr>
          </w:p>
        </w:tc>
      </w:tr>
      <w:tr w:rsidR="007625EE" w:rsidRPr="006D707F" w14:paraId="0A86FF7A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20825AC5" w14:textId="3DA50D25" w:rsidR="007625EE" w:rsidRDefault="007625EE" w:rsidP="002379C3">
            <w:pPr>
              <w:jc w:val="center"/>
            </w:pPr>
            <w:r>
              <w:t>39</w:t>
            </w:r>
          </w:p>
        </w:tc>
        <w:tc>
          <w:tcPr>
            <w:tcW w:w="1170" w:type="dxa"/>
            <w:shd w:val="clear" w:color="auto" w:fill="auto"/>
          </w:tcPr>
          <w:p w14:paraId="477ED21D" w14:textId="6F06FE04" w:rsidR="007625EE" w:rsidRPr="003829A8" w:rsidRDefault="00BD4DBC" w:rsidP="002379C3">
            <w:pPr>
              <w:jc w:val="center"/>
            </w:pPr>
            <w:r>
              <w:t>1</w:t>
            </w:r>
          </w:p>
        </w:tc>
        <w:tc>
          <w:tcPr>
            <w:tcW w:w="1620" w:type="dxa"/>
            <w:shd w:val="clear" w:color="auto" w:fill="auto"/>
          </w:tcPr>
          <w:p w14:paraId="43E0F455" w14:textId="46A1CCDC" w:rsidR="007625EE" w:rsidRPr="003829A8" w:rsidRDefault="00BD4DBC" w:rsidP="002379C3">
            <w:pPr>
              <w:jc w:val="center"/>
            </w:pPr>
            <w:r w:rsidRPr="00BD4DBC">
              <w:t>rs4773144</w:t>
            </w:r>
          </w:p>
        </w:tc>
        <w:tc>
          <w:tcPr>
            <w:tcW w:w="2250" w:type="dxa"/>
            <w:shd w:val="clear" w:color="auto" w:fill="auto"/>
          </w:tcPr>
          <w:p w14:paraId="280A46A2" w14:textId="00C72616" w:rsidR="007625EE" w:rsidRPr="003829A8" w:rsidRDefault="00217403" w:rsidP="002379C3">
            <w:pPr>
              <w:jc w:val="center"/>
            </w:pPr>
            <w:r w:rsidRPr="00BD4DBC">
              <w:t>rs11838776</w:t>
            </w:r>
            <w:r>
              <w:t xml:space="preserve"> | &lt; 0.2</w:t>
            </w:r>
          </w:p>
        </w:tc>
        <w:tc>
          <w:tcPr>
            <w:tcW w:w="2430" w:type="dxa"/>
            <w:shd w:val="clear" w:color="auto" w:fill="auto"/>
          </w:tcPr>
          <w:p w14:paraId="304BAC2C" w14:textId="77777777" w:rsidR="007625EE" w:rsidRDefault="00BD4DBC" w:rsidP="002379C3">
            <w:pPr>
              <w:jc w:val="center"/>
              <w:rPr>
                <w:bCs/>
              </w:rPr>
            </w:pPr>
            <w:r w:rsidRPr="00BD4DBC">
              <w:rPr>
                <w:bCs/>
              </w:rPr>
              <w:t>COL4A1</w:t>
            </w:r>
          </w:p>
          <w:p w14:paraId="2D4481F4" w14:textId="64499690" w:rsidR="00BD4DBC" w:rsidRPr="00DA0AC9" w:rsidRDefault="00BD4DBC" w:rsidP="002379C3">
            <w:pPr>
              <w:jc w:val="center"/>
              <w:rPr>
                <w:bCs/>
              </w:rPr>
            </w:pPr>
            <w:r w:rsidRPr="00BD4DBC">
              <w:rPr>
                <w:bCs/>
              </w:rPr>
              <w:t>COL4A</w:t>
            </w:r>
            <w:r>
              <w:rPr>
                <w:bCs/>
              </w:rPr>
              <w:t>2</w:t>
            </w:r>
          </w:p>
        </w:tc>
        <w:tc>
          <w:tcPr>
            <w:tcW w:w="2250" w:type="dxa"/>
            <w:shd w:val="clear" w:color="auto" w:fill="auto"/>
          </w:tcPr>
          <w:p w14:paraId="383A43F5" w14:textId="09C4BB79" w:rsidR="007625EE" w:rsidRPr="00DA0AC9" w:rsidRDefault="00BD4DBC" w:rsidP="002379C3">
            <w:pPr>
              <w:jc w:val="center"/>
            </w:pPr>
            <w:r w:rsidRPr="00BD4DBC">
              <w:t>COL4A1</w:t>
            </w:r>
          </w:p>
        </w:tc>
        <w:tc>
          <w:tcPr>
            <w:tcW w:w="2250" w:type="dxa"/>
            <w:shd w:val="clear" w:color="auto" w:fill="auto"/>
          </w:tcPr>
          <w:p w14:paraId="2E4DF16F" w14:textId="3A5461C6" w:rsidR="007625EE" w:rsidRPr="00DA0AC9" w:rsidRDefault="007625EE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7F340A95" w14:textId="5237C670" w:rsidR="007625EE" w:rsidRDefault="00BD4DBC" w:rsidP="002379C3">
            <w:pPr>
              <w:jc w:val="center"/>
            </w:pPr>
            <w:r w:rsidRPr="00BD4DBC">
              <w:t>COL4A2</w:t>
            </w:r>
          </w:p>
        </w:tc>
      </w:tr>
      <w:tr w:rsidR="00BD4DBC" w:rsidRPr="006D707F" w14:paraId="6CEDAA7E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4A608E1E" w14:textId="77777777" w:rsidR="00BD4DBC" w:rsidRDefault="00BD4DBC" w:rsidP="002379C3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7538F7BA" w14:textId="7A4BC73A" w:rsidR="00BD4DBC" w:rsidRPr="003829A8" w:rsidRDefault="00BD4DBC" w:rsidP="002379C3">
            <w:pPr>
              <w:jc w:val="center"/>
            </w:pPr>
            <w:r>
              <w:t>1</w:t>
            </w:r>
          </w:p>
        </w:tc>
        <w:tc>
          <w:tcPr>
            <w:tcW w:w="1620" w:type="dxa"/>
            <w:shd w:val="clear" w:color="auto" w:fill="auto"/>
          </w:tcPr>
          <w:p w14:paraId="25848AD1" w14:textId="16E2891F" w:rsidR="00BD4DBC" w:rsidRPr="00BD4DBC" w:rsidRDefault="00BD4DBC" w:rsidP="002379C3">
            <w:pPr>
              <w:jc w:val="center"/>
            </w:pPr>
            <w:r w:rsidRPr="00BD4DBC">
              <w:t>rs9515203</w:t>
            </w:r>
          </w:p>
        </w:tc>
        <w:tc>
          <w:tcPr>
            <w:tcW w:w="2250" w:type="dxa"/>
            <w:shd w:val="clear" w:color="auto" w:fill="auto"/>
          </w:tcPr>
          <w:p w14:paraId="68CE2B4C" w14:textId="7160A6D2" w:rsidR="00BD4DBC" w:rsidRPr="003829A8" w:rsidRDefault="00217403" w:rsidP="002379C3">
            <w:pPr>
              <w:jc w:val="center"/>
            </w:pPr>
            <w:r w:rsidRPr="00BD4DBC">
              <w:t>rs11838776</w:t>
            </w:r>
            <w:r>
              <w:t xml:space="preserve"> | &lt; 0.2</w:t>
            </w:r>
          </w:p>
        </w:tc>
        <w:tc>
          <w:tcPr>
            <w:tcW w:w="2430" w:type="dxa"/>
            <w:shd w:val="clear" w:color="auto" w:fill="auto"/>
          </w:tcPr>
          <w:p w14:paraId="2720CD9D" w14:textId="77777777" w:rsidR="00BD4DBC" w:rsidRDefault="00BD4DBC" w:rsidP="00BD4DBC">
            <w:pPr>
              <w:jc w:val="center"/>
              <w:rPr>
                <w:bCs/>
              </w:rPr>
            </w:pPr>
            <w:r w:rsidRPr="00BD4DBC">
              <w:rPr>
                <w:bCs/>
              </w:rPr>
              <w:t>COL4A1</w:t>
            </w:r>
          </w:p>
          <w:p w14:paraId="485FE55D" w14:textId="307CBFCD" w:rsidR="00BD4DBC" w:rsidRPr="00DA0AC9" w:rsidRDefault="00BD4DBC" w:rsidP="00BD4DBC">
            <w:pPr>
              <w:jc w:val="center"/>
              <w:rPr>
                <w:bCs/>
              </w:rPr>
            </w:pPr>
            <w:r w:rsidRPr="00BD4DBC">
              <w:rPr>
                <w:bCs/>
              </w:rPr>
              <w:t>COL4A</w:t>
            </w:r>
            <w:r>
              <w:rPr>
                <w:bCs/>
              </w:rPr>
              <w:t>2</w:t>
            </w:r>
          </w:p>
        </w:tc>
        <w:tc>
          <w:tcPr>
            <w:tcW w:w="2250" w:type="dxa"/>
            <w:shd w:val="clear" w:color="auto" w:fill="auto"/>
          </w:tcPr>
          <w:p w14:paraId="3CD6E50E" w14:textId="77777777" w:rsidR="00BD4DBC" w:rsidRDefault="00BD4DBC" w:rsidP="00BD4DBC">
            <w:pPr>
              <w:jc w:val="center"/>
              <w:rPr>
                <w:bCs/>
              </w:rPr>
            </w:pPr>
            <w:r w:rsidRPr="00BD4DBC">
              <w:rPr>
                <w:bCs/>
              </w:rPr>
              <w:t>COL4A1</w:t>
            </w:r>
          </w:p>
          <w:p w14:paraId="21EF0A10" w14:textId="1B1E0BCD" w:rsidR="00BD4DBC" w:rsidRPr="00DA0AC9" w:rsidRDefault="00BD4DBC" w:rsidP="00BD4DBC">
            <w:pPr>
              <w:jc w:val="center"/>
            </w:pPr>
            <w:r w:rsidRPr="00BD4DBC">
              <w:rPr>
                <w:bCs/>
              </w:rPr>
              <w:t>COL4A</w:t>
            </w:r>
            <w:r>
              <w:rPr>
                <w:bCs/>
              </w:rPr>
              <w:t>2</w:t>
            </w:r>
          </w:p>
        </w:tc>
        <w:tc>
          <w:tcPr>
            <w:tcW w:w="2250" w:type="dxa"/>
            <w:shd w:val="clear" w:color="auto" w:fill="auto"/>
          </w:tcPr>
          <w:p w14:paraId="6A61C327" w14:textId="77777777" w:rsidR="00BD4DBC" w:rsidRPr="00DA0AC9" w:rsidRDefault="00BD4DBC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4388A9FA" w14:textId="04FF4888" w:rsidR="00BD4DBC" w:rsidRDefault="00BD4DBC" w:rsidP="002379C3">
            <w:pPr>
              <w:jc w:val="center"/>
            </w:pPr>
            <w:r>
              <w:t>COL4A2</w:t>
            </w:r>
          </w:p>
        </w:tc>
      </w:tr>
      <w:tr w:rsidR="00BD4DBC" w:rsidRPr="006D707F" w14:paraId="5ACA9E5A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786E7A9B" w14:textId="77777777" w:rsidR="00BD4DBC" w:rsidRDefault="00BD4DBC" w:rsidP="002379C3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41628970" w14:textId="1836375F" w:rsidR="00BD4DBC" w:rsidRPr="006D4F6B" w:rsidRDefault="00BD4DBC" w:rsidP="002379C3">
            <w:pPr>
              <w:jc w:val="center"/>
              <w:rPr>
                <w:b/>
                <w:bCs/>
              </w:rPr>
            </w:pPr>
            <w:r w:rsidRPr="006D4F6B">
              <w:rPr>
                <w:b/>
                <w:bCs/>
              </w:rPr>
              <w:t>2A</w:t>
            </w:r>
          </w:p>
        </w:tc>
        <w:tc>
          <w:tcPr>
            <w:tcW w:w="1620" w:type="dxa"/>
            <w:shd w:val="clear" w:color="auto" w:fill="auto"/>
          </w:tcPr>
          <w:p w14:paraId="7C3F74B6" w14:textId="763A9483" w:rsidR="00BD4DBC" w:rsidRPr="00BD4DBC" w:rsidRDefault="00BD4DBC" w:rsidP="002379C3">
            <w:pPr>
              <w:jc w:val="center"/>
            </w:pPr>
            <w:r w:rsidRPr="00BD4DBC">
              <w:t>rs11838776</w:t>
            </w:r>
          </w:p>
        </w:tc>
        <w:tc>
          <w:tcPr>
            <w:tcW w:w="2250" w:type="dxa"/>
            <w:shd w:val="clear" w:color="auto" w:fill="auto"/>
          </w:tcPr>
          <w:p w14:paraId="296D60F5" w14:textId="77777777" w:rsidR="00BD4DBC" w:rsidRPr="003829A8" w:rsidRDefault="00BD4DBC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508E2B7F" w14:textId="77777777" w:rsidR="00BD4DBC" w:rsidRDefault="00BD4DBC" w:rsidP="00BD4DBC">
            <w:pPr>
              <w:jc w:val="center"/>
              <w:rPr>
                <w:bCs/>
              </w:rPr>
            </w:pPr>
            <w:r w:rsidRPr="00BD4DBC">
              <w:rPr>
                <w:bCs/>
              </w:rPr>
              <w:t>COL4A1</w:t>
            </w:r>
          </w:p>
          <w:p w14:paraId="642D4DC6" w14:textId="792799C6" w:rsidR="00BD4DBC" w:rsidRPr="00DA0AC9" w:rsidRDefault="00BD4DBC" w:rsidP="00BD4DBC">
            <w:pPr>
              <w:jc w:val="center"/>
              <w:rPr>
                <w:bCs/>
              </w:rPr>
            </w:pPr>
            <w:r w:rsidRPr="00BD4DBC">
              <w:rPr>
                <w:bCs/>
              </w:rPr>
              <w:t>COL4A</w:t>
            </w:r>
            <w:r>
              <w:rPr>
                <w:bCs/>
              </w:rPr>
              <w:t>2</w:t>
            </w:r>
          </w:p>
        </w:tc>
        <w:tc>
          <w:tcPr>
            <w:tcW w:w="2250" w:type="dxa"/>
            <w:shd w:val="clear" w:color="auto" w:fill="auto"/>
          </w:tcPr>
          <w:p w14:paraId="3B6FABD2" w14:textId="77777777" w:rsidR="00BD4DBC" w:rsidRDefault="00BD4DBC" w:rsidP="002379C3">
            <w:pPr>
              <w:jc w:val="center"/>
            </w:pPr>
            <w:r w:rsidRPr="00BD4DBC">
              <w:t>ANKRD10</w:t>
            </w:r>
          </w:p>
          <w:p w14:paraId="3B5D3093" w14:textId="55ABD0A2" w:rsidR="00BD4DBC" w:rsidRDefault="00BD4DBC" w:rsidP="002379C3">
            <w:pPr>
              <w:jc w:val="center"/>
            </w:pPr>
            <w:r w:rsidRPr="00BD4DBC">
              <w:t>COL4A1</w:t>
            </w:r>
          </w:p>
          <w:p w14:paraId="390D9CAA" w14:textId="7EBFA953" w:rsidR="00BD4DBC" w:rsidRPr="00DA0AC9" w:rsidRDefault="00BD4DBC" w:rsidP="00BD4DBC"/>
        </w:tc>
        <w:tc>
          <w:tcPr>
            <w:tcW w:w="2250" w:type="dxa"/>
            <w:shd w:val="clear" w:color="auto" w:fill="auto"/>
          </w:tcPr>
          <w:p w14:paraId="5A4009A3" w14:textId="41B687F3" w:rsidR="00BD4DBC" w:rsidRPr="00DA0AC9" w:rsidRDefault="00BD4DBC" w:rsidP="002379C3">
            <w:pPr>
              <w:jc w:val="center"/>
            </w:pPr>
            <w:r w:rsidRPr="00BD4DBC">
              <w:t>COL4A2</w:t>
            </w:r>
          </w:p>
        </w:tc>
        <w:tc>
          <w:tcPr>
            <w:tcW w:w="2070" w:type="dxa"/>
            <w:shd w:val="clear" w:color="auto" w:fill="auto"/>
          </w:tcPr>
          <w:p w14:paraId="65BE90EC" w14:textId="4353A77F" w:rsidR="00BD4DBC" w:rsidRDefault="00BD4DBC" w:rsidP="002379C3">
            <w:pPr>
              <w:jc w:val="center"/>
            </w:pPr>
            <w:r w:rsidRPr="00BD4DBC">
              <w:t>COL4A2</w:t>
            </w:r>
          </w:p>
        </w:tc>
      </w:tr>
      <w:tr w:rsidR="00BD4DBC" w:rsidRPr="006D707F" w14:paraId="7A1C2D94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15159FFB" w14:textId="77777777" w:rsidR="00BD4DBC" w:rsidRDefault="00BD4DBC" w:rsidP="002379C3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79A720FE" w14:textId="77777777" w:rsidR="00BD4DBC" w:rsidRPr="003829A8" w:rsidRDefault="00BD4DBC" w:rsidP="002379C3">
            <w:pPr>
              <w:jc w:val="center"/>
            </w:pPr>
          </w:p>
        </w:tc>
        <w:tc>
          <w:tcPr>
            <w:tcW w:w="1620" w:type="dxa"/>
            <w:shd w:val="clear" w:color="auto" w:fill="auto"/>
          </w:tcPr>
          <w:p w14:paraId="1BA9B50D" w14:textId="77777777" w:rsidR="00BD4DBC" w:rsidRPr="00BD4DBC" w:rsidRDefault="00BD4DBC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5893621A" w14:textId="77777777" w:rsidR="00BD4DBC" w:rsidRPr="003829A8" w:rsidRDefault="00BD4DBC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292769FF" w14:textId="77777777" w:rsidR="00BD4DBC" w:rsidRPr="00DA0AC9" w:rsidRDefault="00BD4DBC" w:rsidP="002379C3">
            <w:pPr>
              <w:jc w:val="center"/>
              <w:rPr>
                <w:bCs/>
              </w:rPr>
            </w:pPr>
          </w:p>
        </w:tc>
        <w:tc>
          <w:tcPr>
            <w:tcW w:w="2250" w:type="dxa"/>
            <w:shd w:val="clear" w:color="auto" w:fill="auto"/>
          </w:tcPr>
          <w:p w14:paraId="681A1A59" w14:textId="77777777" w:rsidR="00BD4DBC" w:rsidRPr="00DA0AC9" w:rsidRDefault="00BD4DBC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4C71C9CF" w14:textId="77777777" w:rsidR="00BD4DBC" w:rsidRPr="00DA0AC9" w:rsidRDefault="00BD4DBC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4457DF3E" w14:textId="77777777" w:rsidR="00BD4DBC" w:rsidRDefault="00BD4DBC" w:rsidP="002379C3">
            <w:pPr>
              <w:jc w:val="center"/>
            </w:pPr>
          </w:p>
        </w:tc>
      </w:tr>
      <w:tr w:rsidR="007625EE" w:rsidRPr="006D707F" w14:paraId="792790BD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34218BF4" w14:textId="60412F84" w:rsidR="007625EE" w:rsidRDefault="007625EE" w:rsidP="002379C3">
            <w:pPr>
              <w:jc w:val="center"/>
            </w:pPr>
            <w:r>
              <w:t>40</w:t>
            </w:r>
          </w:p>
        </w:tc>
        <w:tc>
          <w:tcPr>
            <w:tcW w:w="1170" w:type="dxa"/>
            <w:shd w:val="clear" w:color="auto" w:fill="auto"/>
          </w:tcPr>
          <w:p w14:paraId="6CFC1C38" w14:textId="29BB82F9" w:rsidR="007625EE" w:rsidRPr="003829A8" w:rsidRDefault="00BD4DBC" w:rsidP="002379C3">
            <w:pPr>
              <w:jc w:val="center"/>
            </w:pPr>
            <w:r>
              <w:t>1</w:t>
            </w:r>
          </w:p>
        </w:tc>
        <w:tc>
          <w:tcPr>
            <w:tcW w:w="1620" w:type="dxa"/>
            <w:shd w:val="clear" w:color="auto" w:fill="auto"/>
          </w:tcPr>
          <w:p w14:paraId="0602D002" w14:textId="51BD57AF" w:rsidR="007625EE" w:rsidRPr="003829A8" w:rsidRDefault="00BD4DBC" w:rsidP="002379C3">
            <w:pPr>
              <w:jc w:val="center"/>
            </w:pPr>
            <w:r w:rsidRPr="00BD4DBC">
              <w:t>rs2895811</w:t>
            </w:r>
          </w:p>
        </w:tc>
        <w:tc>
          <w:tcPr>
            <w:tcW w:w="2250" w:type="dxa"/>
            <w:shd w:val="clear" w:color="auto" w:fill="auto"/>
          </w:tcPr>
          <w:p w14:paraId="34F29154" w14:textId="638B53B0" w:rsidR="007625EE" w:rsidRPr="003829A8" w:rsidRDefault="00217403" w:rsidP="002379C3">
            <w:pPr>
              <w:jc w:val="center"/>
            </w:pPr>
            <w:r w:rsidRPr="00BD4DBC">
              <w:t>rs10139550</w:t>
            </w:r>
            <w:r>
              <w:t xml:space="preserve"> | 0.42</w:t>
            </w:r>
          </w:p>
        </w:tc>
        <w:tc>
          <w:tcPr>
            <w:tcW w:w="2430" w:type="dxa"/>
            <w:shd w:val="clear" w:color="auto" w:fill="auto"/>
          </w:tcPr>
          <w:p w14:paraId="58BE0A9F" w14:textId="69D573CC" w:rsidR="007625EE" w:rsidRPr="00DA0AC9" w:rsidRDefault="00BD4DBC" w:rsidP="002379C3">
            <w:pPr>
              <w:jc w:val="center"/>
              <w:rPr>
                <w:bCs/>
              </w:rPr>
            </w:pPr>
            <w:r>
              <w:rPr>
                <w:bCs/>
              </w:rPr>
              <w:t>HHIPL1</w:t>
            </w:r>
          </w:p>
        </w:tc>
        <w:tc>
          <w:tcPr>
            <w:tcW w:w="2250" w:type="dxa"/>
            <w:shd w:val="clear" w:color="auto" w:fill="auto"/>
          </w:tcPr>
          <w:p w14:paraId="0DAA5E11" w14:textId="58E899E0" w:rsidR="007625EE" w:rsidRPr="00DA0AC9" w:rsidRDefault="00BD4DBC" w:rsidP="002379C3">
            <w:pPr>
              <w:jc w:val="center"/>
            </w:pPr>
            <w:r w:rsidRPr="00BD4DBC">
              <w:t>HHIPL1</w:t>
            </w:r>
          </w:p>
        </w:tc>
        <w:tc>
          <w:tcPr>
            <w:tcW w:w="2250" w:type="dxa"/>
            <w:shd w:val="clear" w:color="auto" w:fill="auto"/>
          </w:tcPr>
          <w:p w14:paraId="5BE75FA8" w14:textId="77777777" w:rsidR="007625EE" w:rsidRPr="00DA0AC9" w:rsidRDefault="007625EE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564D93AF" w14:textId="50FB4F91" w:rsidR="007625EE" w:rsidRDefault="00BD4DBC" w:rsidP="002379C3">
            <w:pPr>
              <w:jc w:val="center"/>
            </w:pPr>
            <w:r w:rsidRPr="00BD4DBC">
              <w:t>HHIPL1</w:t>
            </w:r>
          </w:p>
        </w:tc>
      </w:tr>
      <w:tr w:rsidR="00BD4DBC" w:rsidRPr="006D707F" w14:paraId="47D56D9B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0ECE0A4D" w14:textId="77777777" w:rsidR="00BD4DBC" w:rsidRDefault="00BD4DBC" w:rsidP="002379C3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116DD4F6" w14:textId="7AE7CD4A" w:rsidR="00BD4DBC" w:rsidRPr="006D4F6B" w:rsidRDefault="00BD4DBC" w:rsidP="002379C3">
            <w:pPr>
              <w:jc w:val="center"/>
              <w:rPr>
                <w:b/>
                <w:bCs/>
              </w:rPr>
            </w:pPr>
            <w:r w:rsidRPr="006D4F6B">
              <w:rPr>
                <w:b/>
                <w:bCs/>
              </w:rPr>
              <w:t>2A</w:t>
            </w:r>
          </w:p>
        </w:tc>
        <w:tc>
          <w:tcPr>
            <w:tcW w:w="1620" w:type="dxa"/>
            <w:shd w:val="clear" w:color="auto" w:fill="auto"/>
          </w:tcPr>
          <w:p w14:paraId="3D8FA28E" w14:textId="1F70317B" w:rsidR="00BD4DBC" w:rsidRPr="00BD4DBC" w:rsidRDefault="00BD4DBC" w:rsidP="002379C3">
            <w:pPr>
              <w:jc w:val="center"/>
            </w:pPr>
            <w:r w:rsidRPr="00BD4DBC">
              <w:t>rs10139550</w:t>
            </w:r>
          </w:p>
        </w:tc>
        <w:tc>
          <w:tcPr>
            <w:tcW w:w="2250" w:type="dxa"/>
            <w:shd w:val="clear" w:color="auto" w:fill="auto"/>
          </w:tcPr>
          <w:p w14:paraId="4A5BFC79" w14:textId="77777777" w:rsidR="00BD4DBC" w:rsidRPr="003829A8" w:rsidRDefault="00BD4DBC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45F19475" w14:textId="68EEAA85" w:rsidR="00BD4DBC" w:rsidRPr="00DA0AC9" w:rsidRDefault="00BD4DBC" w:rsidP="002379C3">
            <w:pPr>
              <w:jc w:val="center"/>
              <w:rPr>
                <w:bCs/>
              </w:rPr>
            </w:pPr>
            <w:r>
              <w:rPr>
                <w:bCs/>
              </w:rPr>
              <w:t>HHIPL1</w:t>
            </w:r>
          </w:p>
        </w:tc>
        <w:tc>
          <w:tcPr>
            <w:tcW w:w="2250" w:type="dxa"/>
            <w:shd w:val="clear" w:color="auto" w:fill="auto"/>
          </w:tcPr>
          <w:p w14:paraId="7C3519E9" w14:textId="77777777" w:rsidR="00BD4DBC" w:rsidRDefault="00BD4DBC" w:rsidP="002379C3">
            <w:pPr>
              <w:jc w:val="center"/>
            </w:pPr>
            <w:r w:rsidRPr="00BD4DBC">
              <w:t>EML1</w:t>
            </w:r>
          </w:p>
          <w:p w14:paraId="5FD938EC" w14:textId="5F41E13C" w:rsidR="00BD4DBC" w:rsidRPr="00DA0AC9" w:rsidRDefault="00BD4DBC" w:rsidP="002379C3">
            <w:pPr>
              <w:jc w:val="center"/>
            </w:pPr>
            <w:r>
              <w:t>HHIPL1</w:t>
            </w:r>
          </w:p>
        </w:tc>
        <w:tc>
          <w:tcPr>
            <w:tcW w:w="2250" w:type="dxa"/>
            <w:shd w:val="clear" w:color="auto" w:fill="auto"/>
          </w:tcPr>
          <w:p w14:paraId="2B69AF92" w14:textId="77777777" w:rsidR="00BD4DBC" w:rsidRPr="00DA0AC9" w:rsidRDefault="00BD4DBC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108134DB" w14:textId="72691866" w:rsidR="00BD4DBC" w:rsidRDefault="00BD4DBC" w:rsidP="002379C3">
            <w:pPr>
              <w:jc w:val="center"/>
            </w:pPr>
            <w:r w:rsidRPr="00BD4DBC">
              <w:t>HHIPL1</w:t>
            </w:r>
          </w:p>
        </w:tc>
      </w:tr>
      <w:tr w:rsidR="00BD4DBC" w:rsidRPr="006D707F" w14:paraId="4A8B3D9B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4E32AF12" w14:textId="77777777" w:rsidR="00BD4DBC" w:rsidRDefault="00BD4DBC" w:rsidP="002379C3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09731FE8" w14:textId="77777777" w:rsidR="00BD4DBC" w:rsidRPr="003829A8" w:rsidRDefault="00BD4DBC" w:rsidP="002379C3">
            <w:pPr>
              <w:jc w:val="center"/>
            </w:pPr>
          </w:p>
        </w:tc>
        <w:tc>
          <w:tcPr>
            <w:tcW w:w="1620" w:type="dxa"/>
            <w:shd w:val="clear" w:color="auto" w:fill="auto"/>
          </w:tcPr>
          <w:p w14:paraId="209BBD02" w14:textId="77777777" w:rsidR="00BD4DBC" w:rsidRPr="00BD4DBC" w:rsidRDefault="00BD4DBC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11AEB246" w14:textId="77777777" w:rsidR="00BD4DBC" w:rsidRPr="003829A8" w:rsidRDefault="00BD4DBC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75F9D1E9" w14:textId="77777777" w:rsidR="00BD4DBC" w:rsidRPr="00DA0AC9" w:rsidRDefault="00BD4DBC" w:rsidP="002379C3">
            <w:pPr>
              <w:jc w:val="center"/>
              <w:rPr>
                <w:bCs/>
              </w:rPr>
            </w:pPr>
          </w:p>
        </w:tc>
        <w:tc>
          <w:tcPr>
            <w:tcW w:w="2250" w:type="dxa"/>
            <w:shd w:val="clear" w:color="auto" w:fill="auto"/>
          </w:tcPr>
          <w:p w14:paraId="0BF6D77A" w14:textId="77777777" w:rsidR="00BD4DBC" w:rsidRPr="00DA0AC9" w:rsidRDefault="00BD4DBC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17B5124E" w14:textId="77777777" w:rsidR="00BD4DBC" w:rsidRPr="00DA0AC9" w:rsidRDefault="00BD4DBC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188BE98B" w14:textId="77777777" w:rsidR="00BD4DBC" w:rsidRDefault="00BD4DBC" w:rsidP="002379C3">
            <w:pPr>
              <w:jc w:val="center"/>
            </w:pPr>
          </w:p>
        </w:tc>
      </w:tr>
      <w:tr w:rsidR="007625EE" w:rsidRPr="006D707F" w14:paraId="69D3D7F5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5712D11B" w14:textId="3EBCC235" w:rsidR="007625EE" w:rsidRDefault="007625EE" w:rsidP="002379C3">
            <w:pPr>
              <w:jc w:val="center"/>
            </w:pPr>
            <w:r>
              <w:t>41</w:t>
            </w:r>
          </w:p>
        </w:tc>
        <w:tc>
          <w:tcPr>
            <w:tcW w:w="1170" w:type="dxa"/>
            <w:shd w:val="clear" w:color="auto" w:fill="auto"/>
          </w:tcPr>
          <w:p w14:paraId="353A9E29" w14:textId="57830E81" w:rsidR="007625EE" w:rsidRPr="003829A8" w:rsidRDefault="00242E46" w:rsidP="002379C3">
            <w:pPr>
              <w:jc w:val="center"/>
            </w:pPr>
            <w:r>
              <w:t>2A</w:t>
            </w:r>
          </w:p>
        </w:tc>
        <w:tc>
          <w:tcPr>
            <w:tcW w:w="1620" w:type="dxa"/>
            <w:shd w:val="clear" w:color="auto" w:fill="auto"/>
          </w:tcPr>
          <w:p w14:paraId="07ECE0F6" w14:textId="691293AA" w:rsidR="007625EE" w:rsidRPr="003829A8" w:rsidRDefault="005E3F3A" w:rsidP="002379C3">
            <w:pPr>
              <w:jc w:val="center"/>
            </w:pPr>
            <w:r w:rsidRPr="005E3F3A">
              <w:t>rs7173743</w:t>
            </w:r>
          </w:p>
        </w:tc>
        <w:tc>
          <w:tcPr>
            <w:tcW w:w="2250" w:type="dxa"/>
            <w:shd w:val="clear" w:color="auto" w:fill="auto"/>
          </w:tcPr>
          <w:p w14:paraId="257F0347" w14:textId="1E1EC516" w:rsidR="007625EE" w:rsidRPr="003829A8" w:rsidRDefault="00217403" w:rsidP="002379C3">
            <w:pPr>
              <w:jc w:val="center"/>
            </w:pPr>
            <w:r w:rsidRPr="005E3F3A">
              <w:t>rs4468572</w:t>
            </w:r>
            <w:r>
              <w:t xml:space="preserve"> | 0.52</w:t>
            </w:r>
          </w:p>
        </w:tc>
        <w:tc>
          <w:tcPr>
            <w:tcW w:w="2430" w:type="dxa"/>
            <w:shd w:val="clear" w:color="auto" w:fill="auto"/>
          </w:tcPr>
          <w:p w14:paraId="14AD8054" w14:textId="202CF30F" w:rsidR="007625EE" w:rsidRPr="00DA0AC9" w:rsidRDefault="005E3F3A" w:rsidP="002379C3">
            <w:pPr>
              <w:jc w:val="center"/>
              <w:rPr>
                <w:bCs/>
              </w:rPr>
            </w:pPr>
            <w:r w:rsidRPr="005E3F3A">
              <w:rPr>
                <w:bCs/>
              </w:rPr>
              <w:t>ADAMTS7</w:t>
            </w:r>
          </w:p>
        </w:tc>
        <w:tc>
          <w:tcPr>
            <w:tcW w:w="2250" w:type="dxa"/>
            <w:shd w:val="clear" w:color="auto" w:fill="auto"/>
          </w:tcPr>
          <w:p w14:paraId="32AB7099" w14:textId="673D4380" w:rsidR="005E3F3A" w:rsidRDefault="005E3F3A" w:rsidP="002379C3">
            <w:pPr>
              <w:jc w:val="center"/>
            </w:pPr>
            <w:r w:rsidRPr="005E3F3A">
              <w:t>AC022748.2</w:t>
            </w:r>
          </w:p>
          <w:p w14:paraId="6B900162" w14:textId="4232D1E7" w:rsidR="007625EE" w:rsidRDefault="005E3F3A" w:rsidP="002379C3">
            <w:pPr>
              <w:jc w:val="center"/>
            </w:pPr>
            <w:r w:rsidRPr="005E3F3A">
              <w:t>ADAMTS7</w:t>
            </w:r>
          </w:p>
          <w:p w14:paraId="7F4669B6" w14:textId="77777777" w:rsidR="005E3F3A" w:rsidRDefault="005E3F3A" w:rsidP="002379C3">
            <w:pPr>
              <w:jc w:val="center"/>
            </w:pPr>
            <w:r w:rsidRPr="005E3F3A">
              <w:t>ADAMTS7</w:t>
            </w:r>
            <w:r>
              <w:t>P3</w:t>
            </w:r>
          </w:p>
          <w:p w14:paraId="5384604D" w14:textId="77777777" w:rsidR="005E3F3A" w:rsidRDefault="005E3F3A" w:rsidP="002379C3">
            <w:pPr>
              <w:jc w:val="center"/>
            </w:pPr>
            <w:r w:rsidRPr="005E3F3A">
              <w:lastRenderedPageBreak/>
              <w:t>CHRNB4</w:t>
            </w:r>
          </w:p>
          <w:p w14:paraId="2BC3C151" w14:textId="77777777" w:rsidR="005E3F3A" w:rsidRDefault="005E3F3A" w:rsidP="002379C3">
            <w:pPr>
              <w:jc w:val="center"/>
            </w:pPr>
            <w:r w:rsidRPr="005E3F3A">
              <w:t>CHRNA5</w:t>
            </w:r>
          </w:p>
          <w:p w14:paraId="1E9D07C7" w14:textId="77777777" w:rsidR="005E3F3A" w:rsidRDefault="005E3F3A" w:rsidP="002379C3">
            <w:pPr>
              <w:jc w:val="center"/>
            </w:pPr>
            <w:r w:rsidRPr="005E3F3A">
              <w:t>CTSH</w:t>
            </w:r>
          </w:p>
          <w:p w14:paraId="3C80A504" w14:textId="3F17E7EB" w:rsidR="005E3F3A" w:rsidRDefault="005E3F3A" w:rsidP="002379C3">
            <w:pPr>
              <w:jc w:val="center"/>
            </w:pPr>
            <w:r w:rsidRPr="005E3F3A">
              <w:t>MORF4L1</w:t>
            </w:r>
          </w:p>
          <w:p w14:paraId="1328F253" w14:textId="702CFDE3" w:rsidR="005E3F3A" w:rsidRDefault="005E3F3A" w:rsidP="002379C3">
            <w:pPr>
              <w:jc w:val="center"/>
            </w:pPr>
            <w:r w:rsidRPr="005E3F3A">
              <w:t>PSMA4</w:t>
            </w:r>
          </w:p>
          <w:p w14:paraId="5F20DF92" w14:textId="6D3643CC" w:rsidR="005E3F3A" w:rsidRPr="00DA0AC9" w:rsidRDefault="005E3F3A" w:rsidP="002379C3">
            <w:pPr>
              <w:jc w:val="center"/>
            </w:pPr>
            <w:r w:rsidRPr="005E3F3A">
              <w:t>RPL21P116</w:t>
            </w:r>
          </w:p>
        </w:tc>
        <w:tc>
          <w:tcPr>
            <w:tcW w:w="2250" w:type="dxa"/>
            <w:shd w:val="clear" w:color="auto" w:fill="auto"/>
          </w:tcPr>
          <w:p w14:paraId="37B3101E" w14:textId="77777777" w:rsidR="007625EE" w:rsidRDefault="005E3F3A" w:rsidP="002379C3">
            <w:pPr>
              <w:jc w:val="center"/>
            </w:pPr>
            <w:r w:rsidRPr="005E3F3A">
              <w:lastRenderedPageBreak/>
              <w:t>AC022748.2</w:t>
            </w:r>
          </w:p>
          <w:p w14:paraId="0B2DC1B4" w14:textId="436DE2B8" w:rsidR="005E3F3A" w:rsidRPr="00DA0AC9" w:rsidRDefault="005E3F3A" w:rsidP="002379C3">
            <w:pPr>
              <w:jc w:val="center"/>
            </w:pPr>
            <w:r w:rsidRPr="005E3F3A">
              <w:t>ADAMTS7</w:t>
            </w:r>
          </w:p>
        </w:tc>
        <w:tc>
          <w:tcPr>
            <w:tcW w:w="2070" w:type="dxa"/>
            <w:shd w:val="clear" w:color="auto" w:fill="auto"/>
          </w:tcPr>
          <w:p w14:paraId="756CCBD0" w14:textId="739F0C04" w:rsidR="007625EE" w:rsidRDefault="005E3F3A" w:rsidP="002379C3">
            <w:pPr>
              <w:jc w:val="center"/>
            </w:pPr>
            <w:r w:rsidRPr="005E3F3A">
              <w:t>MORF4L1</w:t>
            </w:r>
          </w:p>
        </w:tc>
      </w:tr>
      <w:tr w:rsidR="005E3F3A" w:rsidRPr="006D707F" w14:paraId="18F06ABA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53E1EADC" w14:textId="77777777" w:rsidR="005E3F3A" w:rsidRDefault="005E3F3A" w:rsidP="002379C3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1CFBC9F3" w14:textId="25DCFF95" w:rsidR="005E3F3A" w:rsidRPr="003829A8" w:rsidRDefault="00242E46" w:rsidP="002379C3">
            <w:pPr>
              <w:jc w:val="center"/>
            </w:pPr>
            <w:r>
              <w:t>2A</w:t>
            </w:r>
          </w:p>
        </w:tc>
        <w:tc>
          <w:tcPr>
            <w:tcW w:w="1620" w:type="dxa"/>
            <w:shd w:val="clear" w:color="auto" w:fill="auto"/>
          </w:tcPr>
          <w:p w14:paraId="027F2275" w14:textId="65B7EB37" w:rsidR="005E3F3A" w:rsidRPr="005E3F3A" w:rsidRDefault="005E3F3A" w:rsidP="002379C3">
            <w:pPr>
              <w:jc w:val="center"/>
            </w:pPr>
            <w:r w:rsidRPr="005E3F3A">
              <w:t>rs4468572</w:t>
            </w:r>
          </w:p>
        </w:tc>
        <w:tc>
          <w:tcPr>
            <w:tcW w:w="2250" w:type="dxa"/>
            <w:shd w:val="clear" w:color="auto" w:fill="auto"/>
          </w:tcPr>
          <w:p w14:paraId="6259984D" w14:textId="77777777" w:rsidR="005E3F3A" w:rsidRPr="003829A8" w:rsidRDefault="005E3F3A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2234ABDA" w14:textId="338C0253" w:rsidR="005E3F3A" w:rsidRPr="00DA0AC9" w:rsidRDefault="005E3F3A" w:rsidP="002379C3">
            <w:pPr>
              <w:jc w:val="center"/>
              <w:rPr>
                <w:bCs/>
              </w:rPr>
            </w:pPr>
            <w:r w:rsidRPr="005E3F3A">
              <w:rPr>
                <w:bCs/>
              </w:rPr>
              <w:t>ADAMTS7</w:t>
            </w:r>
          </w:p>
        </w:tc>
        <w:tc>
          <w:tcPr>
            <w:tcW w:w="2250" w:type="dxa"/>
            <w:shd w:val="clear" w:color="auto" w:fill="auto"/>
          </w:tcPr>
          <w:p w14:paraId="5B879433" w14:textId="77777777" w:rsidR="005E3F3A" w:rsidRDefault="005E3F3A" w:rsidP="002379C3">
            <w:pPr>
              <w:jc w:val="center"/>
            </w:pPr>
            <w:r w:rsidRPr="005E3F3A">
              <w:t>AC022748.2</w:t>
            </w:r>
          </w:p>
          <w:p w14:paraId="4DE5364E" w14:textId="77777777" w:rsidR="005E3F3A" w:rsidRDefault="005E3F3A" w:rsidP="002379C3">
            <w:pPr>
              <w:jc w:val="center"/>
            </w:pPr>
            <w:r w:rsidRPr="005E3F3A">
              <w:t>ADAMTS7</w:t>
            </w:r>
            <w:r>
              <w:t xml:space="preserve"> </w:t>
            </w:r>
            <w:r w:rsidRPr="005E3F3A">
              <w:t>ADAMTS7P3</w:t>
            </w:r>
          </w:p>
          <w:p w14:paraId="0CC30705" w14:textId="77777777" w:rsidR="005E3F3A" w:rsidRDefault="005E3F3A" w:rsidP="002379C3">
            <w:pPr>
              <w:jc w:val="center"/>
            </w:pPr>
            <w:r w:rsidRPr="005E3F3A">
              <w:t>CHRNA5</w:t>
            </w:r>
          </w:p>
          <w:p w14:paraId="4E6BC929" w14:textId="77777777" w:rsidR="005E3F3A" w:rsidRDefault="005E3F3A" w:rsidP="002379C3">
            <w:pPr>
              <w:jc w:val="center"/>
            </w:pPr>
            <w:r w:rsidRPr="005E3F3A">
              <w:t>CTSH</w:t>
            </w:r>
          </w:p>
          <w:p w14:paraId="59B1878F" w14:textId="76EC968D" w:rsidR="005E3F3A" w:rsidRPr="00DA0AC9" w:rsidRDefault="005E3F3A" w:rsidP="002379C3">
            <w:pPr>
              <w:jc w:val="center"/>
            </w:pPr>
            <w:r w:rsidRPr="005E3F3A">
              <w:t>MORF4L1</w:t>
            </w:r>
          </w:p>
        </w:tc>
        <w:tc>
          <w:tcPr>
            <w:tcW w:w="2250" w:type="dxa"/>
            <w:shd w:val="clear" w:color="auto" w:fill="auto"/>
          </w:tcPr>
          <w:p w14:paraId="55BBCC0E" w14:textId="05C14C95" w:rsidR="005E3F3A" w:rsidRDefault="005E3F3A" w:rsidP="002379C3">
            <w:pPr>
              <w:jc w:val="center"/>
            </w:pPr>
            <w:r w:rsidRPr="005E3F3A">
              <w:t>AC022748.2</w:t>
            </w:r>
          </w:p>
          <w:p w14:paraId="63A3ABEB" w14:textId="785D9F32" w:rsidR="005E3F3A" w:rsidRDefault="005E3F3A" w:rsidP="002379C3">
            <w:pPr>
              <w:jc w:val="center"/>
            </w:pPr>
            <w:r w:rsidRPr="005E3F3A">
              <w:t>ADAMTS7</w:t>
            </w:r>
          </w:p>
          <w:p w14:paraId="3AB1421E" w14:textId="4E707E5B" w:rsidR="005E3F3A" w:rsidRDefault="005E3F3A" w:rsidP="002379C3">
            <w:pPr>
              <w:jc w:val="center"/>
            </w:pPr>
            <w:r w:rsidRPr="005E3F3A">
              <w:t>CHRNB4</w:t>
            </w:r>
          </w:p>
          <w:p w14:paraId="0AAA7017" w14:textId="37AF28C5" w:rsidR="005E3F3A" w:rsidRPr="005E3F3A" w:rsidRDefault="005E3F3A" w:rsidP="005E3F3A">
            <w:pPr>
              <w:ind w:firstLine="720"/>
            </w:pPr>
          </w:p>
        </w:tc>
        <w:tc>
          <w:tcPr>
            <w:tcW w:w="2070" w:type="dxa"/>
            <w:shd w:val="clear" w:color="auto" w:fill="auto"/>
          </w:tcPr>
          <w:p w14:paraId="479ACE7D" w14:textId="64B610CB" w:rsidR="005E3F3A" w:rsidRDefault="005E3F3A" w:rsidP="002379C3">
            <w:pPr>
              <w:jc w:val="center"/>
            </w:pPr>
            <w:r w:rsidRPr="005E3F3A">
              <w:t>MORF4L1</w:t>
            </w:r>
          </w:p>
        </w:tc>
      </w:tr>
      <w:tr w:rsidR="00AF42A2" w:rsidRPr="006D707F" w14:paraId="77488EEF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2D03C944" w14:textId="77777777" w:rsidR="00AF42A2" w:rsidRDefault="00AF42A2" w:rsidP="002379C3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054CF386" w14:textId="77777777" w:rsidR="00AF42A2" w:rsidRPr="003829A8" w:rsidRDefault="00AF42A2" w:rsidP="002379C3">
            <w:pPr>
              <w:jc w:val="center"/>
            </w:pPr>
          </w:p>
        </w:tc>
        <w:tc>
          <w:tcPr>
            <w:tcW w:w="1620" w:type="dxa"/>
            <w:shd w:val="clear" w:color="auto" w:fill="auto"/>
          </w:tcPr>
          <w:p w14:paraId="74270988" w14:textId="77777777" w:rsidR="00AF42A2" w:rsidRPr="005E3F3A" w:rsidRDefault="00AF42A2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18A5ACE8" w14:textId="77777777" w:rsidR="00AF42A2" w:rsidRPr="003829A8" w:rsidRDefault="00AF42A2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26E6F58F" w14:textId="77777777" w:rsidR="00AF42A2" w:rsidRPr="00DA0AC9" w:rsidRDefault="00AF42A2" w:rsidP="002379C3">
            <w:pPr>
              <w:jc w:val="center"/>
              <w:rPr>
                <w:bCs/>
              </w:rPr>
            </w:pPr>
          </w:p>
        </w:tc>
        <w:tc>
          <w:tcPr>
            <w:tcW w:w="2250" w:type="dxa"/>
            <w:shd w:val="clear" w:color="auto" w:fill="auto"/>
          </w:tcPr>
          <w:p w14:paraId="0567280C" w14:textId="77777777" w:rsidR="00AF42A2" w:rsidRPr="00DA0AC9" w:rsidRDefault="00AF42A2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61781791" w14:textId="77777777" w:rsidR="00AF42A2" w:rsidRPr="00DA0AC9" w:rsidRDefault="00AF42A2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572D1341" w14:textId="77777777" w:rsidR="00AF42A2" w:rsidRDefault="00AF42A2" w:rsidP="002379C3">
            <w:pPr>
              <w:jc w:val="center"/>
            </w:pPr>
          </w:p>
        </w:tc>
      </w:tr>
      <w:tr w:rsidR="00AF42A2" w:rsidRPr="006D707F" w14:paraId="45162390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0D68D405" w14:textId="642A7A0C" w:rsidR="00AF42A2" w:rsidRDefault="00AF42A2" w:rsidP="002379C3">
            <w:pPr>
              <w:jc w:val="center"/>
            </w:pPr>
            <w:r>
              <w:t>42</w:t>
            </w:r>
          </w:p>
        </w:tc>
        <w:tc>
          <w:tcPr>
            <w:tcW w:w="1170" w:type="dxa"/>
            <w:shd w:val="clear" w:color="auto" w:fill="auto"/>
          </w:tcPr>
          <w:p w14:paraId="099A8010" w14:textId="22614B4C" w:rsidR="00AF42A2" w:rsidRPr="003829A8" w:rsidRDefault="00C9068C" w:rsidP="002379C3">
            <w:pPr>
              <w:jc w:val="center"/>
            </w:pPr>
            <w:r>
              <w:t>1</w:t>
            </w:r>
          </w:p>
        </w:tc>
        <w:tc>
          <w:tcPr>
            <w:tcW w:w="1620" w:type="dxa"/>
            <w:shd w:val="clear" w:color="auto" w:fill="auto"/>
          </w:tcPr>
          <w:p w14:paraId="072F9ACA" w14:textId="34C7209D" w:rsidR="00AF42A2" w:rsidRPr="005E3F3A" w:rsidRDefault="00C9068C" w:rsidP="002379C3">
            <w:pPr>
              <w:jc w:val="center"/>
            </w:pPr>
            <w:r w:rsidRPr="00C9068C">
              <w:t>rs17514846</w:t>
            </w:r>
          </w:p>
        </w:tc>
        <w:tc>
          <w:tcPr>
            <w:tcW w:w="2250" w:type="dxa"/>
            <w:shd w:val="clear" w:color="auto" w:fill="auto"/>
          </w:tcPr>
          <w:p w14:paraId="4851FAF8" w14:textId="77777777" w:rsidR="00AF42A2" w:rsidRPr="003829A8" w:rsidRDefault="00AF42A2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07066DD9" w14:textId="77777777" w:rsidR="00C9068C" w:rsidRDefault="00C9068C" w:rsidP="00C9068C">
            <w:pPr>
              <w:jc w:val="center"/>
              <w:rPr>
                <w:bCs/>
              </w:rPr>
            </w:pPr>
            <w:r>
              <w:rPr>
                <w:bCs/>
              </w:rPr>
              <w:t>FES</w:t>
            </w:r>
          </w:p>
          <w:p w14:paraId="0C15CFCB" w14:textId="4CF4F5F2" w:rsidR="00C9068C" w:rsidRPr="00DA0AC9" w:rsidRDefault="00C9068C" w:rsidP="00C9068C">
            <w:pPr>
              <w:jc w:val="center"/>
              <w:rPr>
                <w:bCs/>
              </w:rPr>
            </w:pPr>
            <w:r>
              <w:rPr>
                <w:bCs/>
              </w:rPr>
              <w:t>FURIN</w:t>
            </w:r>
          </w:p>
        </w:tc>
        <w:tc>
          <w:tcPr>
            <w:tcW w:w="2250" w:type="dxa"/>
            <w:shd w:val="clear" w:color="auto" w:fill="auto"/>
          </w:tcPr>
          <w:p w14:paraId="43243E70" w14:textId="77777777" w:rsidR="00AF42A2" w:rsidRDefault="00C9068C" w:rsidP="002379C3">
            <w:pPr>
              <w:jc w:val="center"/>
            </w:pPr>
            <w:r>
              <w:t>FES</w:t>
            </w:r>
          </w:p>
          <w:p w14:paraId="3BD14E1A" w14:textId="496ADD8E" w:rsidR="00C9068C" w:rsidRPr="00DA0AC9" w:rsidRDefault="00C9068C" w:rsidP="002379C3">
            <w:pPr>
              <w:jc w:val="center"/>
            </w:pPr>
            <w:r>
              <w:t>FURIN</w:t>
            </w:r>
          </w:p>
        </w:tc>
        <w:tc>
          <w:tcPr>
            <w:tcW w:w="2250" w:type="dxa"/>
            <w:shd w:val="clear" w:color="auto" w:fill="auto"/>
          </w:tcPr>
          <w:p w14:paraId="67AE0D7D" w14:textId="48A343EF" w:rsidR="00AF42A2" w:rsidRPr="00DA0AC9" w:rsidRDefault="00C9068C" w:rsidP="002379C3">
            <w:pPr>
              <w:jc w:val="center"/>
            </w:pPr>
            <w:r>
              <w:t>FES</w:t>
            </w:r>
          </w:p>
        </w:tc>
        <w:tc>
          <w:tcPr>
            <w:tcW w:w="2070" w:type="dxa"/>
            <w:shd w:val="clear" w:color="auto" w:fill="auto"/>
          </w:tcPr>
          <w:p w14:paraId="1B4870A5" w14:textId="2463C3F5" w:rsidR="00AF42A2" w:rsidRDefault="00C9068C" w:rsidP="002379C3">
            <w:pPr>
              <w:jc w:val="center"/>
            </w:pPr>
            <w:r>
              <w:t>FURIN</w:t>
            </w:r>
          </w:p>
        </w:tc>
      </w:tr>
      <w:tr w:rsidR="00AF42A2" w:rsidRPr="006D707F" w14:paraId="697B948B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5BECFE15" w14:textId="77777777" w:rsidR="00AF42A2" w:rsidRDefault="00AF42A2" w:rsidP="002379C3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2DDC5235" w14:textId="77777777" w:rsidR="00AF42A2" w:rsidRPr="003829A8" w:rsidRDefault="00AF42A2" w:rsidP="002379C3">
            <w:pPr>
              <w:jc w:val="center"/>
            </w:pPr>
          </w:p>
        </w:tc>
        <w:tc>
          <w:tcPr>
            <w:tcW w:w="1620" w:type="dxa"/>
            <w:shd w:val="clear" w:color="auto" w:fill="auto"/>
          </w:tcPr>
          <w:p w14:paraId="784A8847" w14:textId="77777777" w:rsidR="00AF42A2" w:rsidRPr="005E3F3A" w:rsidRDefault="00AF42A2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5E5B0181" w14:textId="77777777" w:rsidR="00AF42A2" w:rsidRPr="003829A8" w:rsidRDefault="00AF42A2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6455997D" w14:textId="77777777" w:rsidR="00AF42A2" w:rsidRPr="00DA0AC9" w:rsidRDefault="00AF42A2" w:rsidP="002379C3">
            <w:pPr>
              <w:jc w:val="center"/>
              <w:rPr>
                <w:bCs/>
              </w:rPr>
            </w:pPr>
          </w:p>
        </w:tc>
        <w:tc>
          <w:tcPr>
            <w:tcW w:w="2250" w:type="dxa"/>
            <w:shd w:val="clear" w:color="auto" w:fill="auto"/>
          </w:tcPr>
          <w:p w14:paraId="42EE3244" w14:textId="77777777" w:rsidR="00AF42A2" w:rsidRPr="00DA0AC9" w:rsidRDefault="00AF42A2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470B3D15" w14:textId="77777777" w:rsidR="00AF42A2" w:rsidRPr="00DA0AC9" w:rsidRDefault="00AF42A2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15333B6D" w14:textId="77777777" w:rsidR="00AF42A2" w:rsidRDefault="00AF42A2" w:rsidP="002379C3">
            <w:pPr>
              <w:jc w:val="center"/>
            </w:pPr>
          </w:p>
        </w:tc>
      </w:tr>
      <w:tr w:rsidR="00AF42A2" w:rsidRPr="006D707F" w14:paraId="2A6EA994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5138F0F1" w14:textId="751E093E" w:rsidR="00AF42A2" w:rsidRDefault="00AF42A2" w:rsidP="002379C3">
            <w:pPr>
              <w:jc w:val="center"/>
            </w:pPr>
            <w:r>
              <w:t>43</w:t>
            </w:r>
          </w:p>
        </w:tc>
        <w:tc>
          <w:tcPr>
            <w:tcW w:w="1170" w:type="dxa"/>
            <w:shd w:val="clear" w:color="auto" w:fill="auto"/>
          </w:tcPr>
          <w:p w14:paraId="10802465" w14:textId="2FFD932C" w:rsidR="00AF42A2" w:rsidRPr="003829A8" w:rsidRDefault="00C9068C" w:rsidP="002379C3">
            <w:pPr>
              <w:jc w:val="center"/>
            </w:pPr>
            <w:r>
              <w:t>2A</w:t>
            </w:r>
          </w:p>
        </w:tc>
        <w:tc>
          <w:tcPr>
            <w:tcW w:w="1620" w:type="dxa"/>
            <w:shd w:val="clear" w:color="auto" w:fill="auto"/>
          </w:tcPr>
          <w:p w14:paraId="1F00FE2D" w14:textId="69A9A590" w:rsidR="00AF42A2" w:rsidRPr="005E3F3A" w:rsidRDefault="00C9068C" w:rsidP="002379C3">
            <w:pPr>
              <w:jc w:val="center"/>
            </w:pPr>
            <w:r w:rsidRPr="00C9068C">
              <w:t>rs216172</w:t>
            </w:r>
          </w:p>
        </w:tc>
        <w:tc>
          <w:tcPr>
            <w:tcW w:w="2250" w:type="dxa"/>
            <w:shd w:val="clear" w:color="auto" w:fill="auto"/>
          </w:tcPr>
          <w:p w14:paraId="0423C2C4" w14:textId="77777777" w:rsidR="00AF42A2" w:rsidRPr="003829A8" w:rsidRDefault="00AF42A2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6AF39871" w14:textId="08A4FE6D" w:rsidR="00AF42A2" w:rsidRPr="00DA0AC9" w:rsidRDefault="00C9068C" w:rsidP="002379C3">
            <w:pPr>
              <w:jc w:val="center"/>
              <w:rPr>
                <w:bCs/>
              </w:rPr>
            </w:pPr>
            <w:r>
              <w:rPr>
                <w:bCs/>
              </w:rPr>
              <w:t>SMG6</w:t>
            </w:r>
          </w:p>
        </w:tc>
        <w:tc>
          <w:tcPr>
            <w:tcW w:w="2250" w:type="dxa"/>
            <w:shd w:val="clear" w:color="auto" w:fill="auto"/>
          </w:tcPr>
          <w:p w14:paraId="51DAAF13" w14:textId="77777777" w:rsidR="00AF42A2" w:rsidRDefault="00C9068C" w:rsidP="002379C3">
            <w:pPr>
              <w:jc w:val="center"/>
            </w:pPr>
            <w:r w:rsidRPr="00C9068C">
              <w:t>AC006435.2</w:t>
            </w:r>
          </w:p>
          <w:p w14:paraId="31C5E2BE" w14:textId="77777777" w:rsidR="00C9068C" w:rsidRDefault="00C9068C" w:rsidP="002379C3">
            <w:pPr>
              <w:jc w:val="center"/>
            </w:pPr>
            <w:r w:rsidRPr="00C9068C">
              <w:t>AC006435.</w:t>
            </w:r>
            <w:r>
              <w:t>3</w:t>
            </w:r>
          </w:p>
          <w:p w14:paraId="2ED4F003" w14:textId="77777777" w:rsidR="00C9068C" w:rsidRDefault="00C9068C" w:rsidP="002379C3">
            <w:pPr>
              <w:jc w:val="center"/>
            </w:pPr>
            <w:r w:rsidRPr="00C9068C">
              <w:t>SGSM2</w:t>
            </w:r>
          </w:p>
          <w:p w14:paraId="130223F8" w14:textId="77777777" w:rsidR="00C9068C" w:rsidRDefault="00C9068C" w:rsidP="002379C3">
            <w:pPr>
              <w:jc w:val="center"/>
            </w:pPr>
            <w:r w:rsidRPr="00C9068C">
              <w:t>SRR</w:t>
            </w:r>
          </w:p>
          <w:p w14:paraId="1E2C0C95" w14:textId="189B7344" w:rsidR="00C9068C" w:rsidRPr="00DA0AC9" w:rsidRDefault="00C9068C" w:rsidP="002379C3">
            <w:pPr>
              <w:jc w:val="center"/>
            </w:pPr>
            <w:r>
              <w:t>TSR1</w:t>
            </w:r>
          </w:p>
        </w:tc>
        <w:tc>
          <w:tcPr>
            <w:tcW w:w="2250" w:type="dxa"/>
            <w:shd w:val="clear" w:color="auto" w:fill="auto"/>
          </w:tcPr>
          <w:p w14:paraId="1AEB6867" w14:textId="3572BE8E" w:rsidR="00AF42A2" w:rsidRPr="00DA0AC9" w:rsidRDefault="00C9068C" w:rsidP="002379C3">
            <w:pPr>
              <w:jc w:val="center"/>
            </w:pPr>
            <w:r w:rsidRPr="00C9068C">
              <w:t>DPH1</w:t>
            </w:r>
          </w:p>
        </w:tc>
        <w:tc>
          <w:tcPr>
            <w:tcW w:w="2070" w:type="dxa"/>
            <w:shd w:val="clear" w:color="auto" w:fill="auto"/>
          </w:tcPr>
          <w:p w14:paraId="5410FAB4" w14:textId="58F47464" w:rsidR="00AF42A2" w:rsidRDefault="00C9068C" w:rsidP="002379C3">
            <w:pPr>
              <w:jc w:val="center"/>
            </w:pPr>
            <w:r w:rsidRPr="00C9068C">
              <w:t>SMG6</w:t>
            </w:r>
          </w:p>
        </w:tc>
      </w:tr>
      <w:tr w:rsidR="00AF42A2" w:rsidRPr="006D707F" w14:paraId="6446DD11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7E5CB278" w14:textId="77777777" w:rsidR="00AF42A2" w:rsidRDefault="00AF42A2" w:rsidP="002379C3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453794FA" w14:textId="77777777" w:rsidR="00AF42A2" w:rsidRPr="003829A8" w:rsidRDefault="00AF42A2" w:rsidP="002379C3">
            <w:pPr>
              <w:jc w:val="center"/>
            </w:pPr>
          </w:p>
        </w:tc>
        <w:tc>
          <w:tcPr>
            <w:tcW w:w="1620" w:type="dxa"/>
            <w:shd w:val="clear" w:color="auto" w:fill="auto"/>
          </w:tcPr>
          <w:p w14:paraId="005B01EE" w14:textId="77777777" w:rsidR="00AF42A2" w:rsidRPr="005E3F3A" w:rsidRDefault="00AF42A2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3E65C966" w14:textId="77777777" w:rsidR="00AF42A2" w:rsidRPr="003829A8" w:rsidRDefault="00AF42A2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61EC21E6" w14:textId="77777777" w:rsidR="00AF42A2" w:rsidRPr="00DA0AC9" w:rsidRDefault="00AF42A2" w:rsidP="002379C3">
            <w:pPr>
              <w:jc w:val="center"/>
              <w:rPr>
                <w:bCs/>
              </w:rPr>
            </w:pPr>
          </w:p>
        </w:tc>
        <w:tc>
          <w:tcPr>
            <w:tcW w:w="2250" w:type="dxa"/>
            <w:shd w:val="clear" w:color="auto" w:fill="auto"/>
          </w:tcPr>
          <w:p w14:paraId="3ADD6699" w14:textId="77777777" w:rsidR="00AF42A2" w:rsidRPr="00DA0AC9" w:rsidRDefault="00AF42A2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5AB5C097" w14:textId="77777777" w:rsidR="00AF42A2" w:rsidRPr="00DA0AC9" w:rsidRDefault="00AF42A2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09AA45DD" w14:textId="77777777" w:rsidR="00AF42A2" w:rsidRDefault="00AF42A2" w:rsidP="002379C3">
            <w:pPr>
              <w:jc w:val="center"/>
            </w:pPr>
          </w:p>
        </w:tc>
      </w:tr>
      <w:tr w:rsidR="00AF42A2" w:rsidRPr="006D707F" w14:paraId="7524D55C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57461817" w14:textId="287C1F4A" w:rsidR="00AF42A2" w:rsidRDefault="00AF42A2" w:rsidP="002379C3">
            <w:pPr>
              <w:jc w:val="center"/>
            </w:pPr>
            <w:r>
              <w:t>44</w:t>
            </w:r>
          </w:p>
        </w:tc>
        <w:tc>
          <w:tcPr>
            <w:tcW w:w="1170" w:type="dxa"/>
            <w:shd w:val="clear" w:color="auto" w:fill="auto"/>
          </w:tcPr>
          <w:p w14:paraId="37171CB2" w14:textId="39E9C57D" w:rsidR="00AF42A2" w:rsidRPr="003829A8" w:rsidRDefault="00C9068C" w:rsidP="002379C3">
            <w:pPr>
              <w:jc w:val="center"/>
            </w:pPr>
            <w:r>
              <w:t>2B</w:t>
            </w:r>
          </w:p>
        </w:tc>
        <w:tc>
          <w:tcPr>
            <w:tcW w:w="1620" w:type="dxa"/>
            <w:shd w:val="clear" w:color="auto" w:fill="auto"/>
          </w:tcPr>
          <w:p w14:paraId="0CB4B98D" w14:textId="1E4A11D2" w:rsidR="00AF42A2" w:rsidRPr="005E3F3A" w:rsidRDefault="00C9068C" w:rsidP="002379C3">
            <w:pPr>
              <w:jc w:val="center"/>
            </w:pPr>
            <w:r w:rsidRPr="00C9068C">
              <w:t>rs12936587</w:t>
            </w:r>
          </w:p>
        </w:tc>
        <w:tc>
          <w:tcPr>
            <w:tcW w:w="2250" w:type="dxa"/>
            <w:shd w:val="clear" w:color="auto" w:fill="auto"/>
          </w:tcPr>
          <w:p w14:paraId="0C3F0462" w14:textId="77777777" w:rsidR="00AF42A2" w:rsidRPr="003829A8" w:rsidRDefault="00AF42A2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3B9CB766" w14:textId="77777777" w:rsidR="00AF42A2" w:rsidRDefault="00C9068C" w:rsidP="002379C3">
            <w:pPr>
              <w:jc w:val="center"/>
              <w:rPr>
                <w:bCs/>
              </w:rPr>
            </w:pPr>
            <w:r w:rsidRPr="00C9068C">
              <w:rPr>
                <w:bCs/>
              </w:rPr>
              <w:t>PEMT</w:t>
            </w:r>
          </w:p>
          <w:p w14:paraId="76100BA7" w14:textId="77777777" w:rsidR="00C9068C" w:rsidRDefault="00C9068C" w:rsidP="002379C3">
            <w:pPr>
              <w:jc w:val="center"/>
              <w:rPr>
                <w:bCs/>
              </w:rPr>
            </w:pPr>
            <w:r>
              <w:rPr>
                <w:bCs/>
              </w:rPr>
              <w:t>RAI1</w:t>
            </w:r>
          </w:p>
          <w:p w14:paraId="6897D2E1" w14:textId="5F8BC8BB" w:rsidR="00C9068C" w:rsidRPr="00DA0AC9" w:rsidRDefault="00C9068C" w:rsidP="002379C3">
            <w:pPr>
              <w:jc w:val="center"/>
              <w:rPr>
                <w:bCs/>
              </w:rPr>
            </w:pPr>
            <w:r>
              <w:rPr>
                <w:bCs/>
              </w:rPr>
              <w:t>RASD1</w:t>
            </w:r>
          </w:p>
        </w:tc>
        <w:tc>
          <w:tcPr>
            <w:tcW w:w="2250" w:type="dxa"/>
            <w:shd w:val="clear" w:color="auto" w:fill="auto"/>
          </w:tcPr>
          <w:p w14:paraId="32F90B72" w14:textId="77777777" w:rsidR="00AF42A2" w:rsidRDefault="00C9068C" w:rsidP="002379C3">
            <w:pPr>
              <w:jc w:val="center"/>
            </w:pPr>
            <w:r w:rsidRPr="00C9068C">
              <w:t>AC020558.2</w:t>
            </w:r>
          </w:p>
          <w:p w14:paraId="0A3D252C" w14:textId="77777777" w:rsidR="00C9068C" w:rsidRDefault="00C9068C" w:rsidP="002379C3">
            <w:pPr>
              <w:jc w:val="center"/>
            </w:pPr>
            <w:r w:rsidRPr="00C9068C">
              <w:t>AC122129.1</w:t>
            </w:r>
          </w:p>
          <w:p w14:paraId="4F4C965D" w14:textId="77777777" w:rsidR="00C9068C" w:rsidRDefault="00C9068C" w:rsidP="002379C3">
            <w:pPr>
              <w:jc w:val="center"/>
            </w:pPr>
            <w:r>
              <w:t>DRC3</w:t>
            </w:r>
          </w:p>
          <w:p w14:paraId="1FB04CF8" w14:textId="77777777" w:rsidR="00C9068C" w:rsidRDefault="00C9068C" w:rsidP="002379C3">
            <w:pPr>
              <w:jc w:val="center"/>
            </w:pPr>
            <w:r w:rsidRPr="00C9068C">
              <w:t>MYO15A</w:t>
            </w:r>
          </w:p>
          <w:p w14:paraId="2209AE5C" w14:textId="77777777" w:rsidR="00C9068C" w:rsidRDefault="00C9068C" w:rsidP="002379C3">
            <w:pPr>
              <w:jc w:val="center"/>
            </w:pPr>
            <w:r w:rsidRPr="00C9068C">
              <w:t>PEMT</w:t>
            </w:r>
          </w:p>
          <w:p w14:paraId="235E65D6" w14:textId="77777777" w:rsidR="00C9068C" w:rsidRDefault="00C9068C" w:rsidP="002379C3">
            <w:pPr>
              <w:jc w:val="center"/>
            </w:pPr>
            <w:r w:rsidRPr="00C9068C">
              <w:t>SREBF1</w:t>
            </w:r>
          </w:p>
          <w:p w14:paraId="2381F32F" w14:textId="7B5A4CF8" w:rsidR="00C9068C" w:rsidRPr="00DA0AC9" w:rsidRDefault="00C9068C" w:rsidP="002379C3">
            <w:pPr>
              <w:jc w:val="center"/>
            </w:pPr>
            <w:r w:rsidRPr="00C9068C">
              <w:t>TOM1L2</w:t>
            </w:r>
          </w:p>
        </w:tc>
        <w:tc>
          <w:tcPr>
            <w:tcW w:w="2250" w:type="dxa"/>
            <w:shd w:val="clear" w:color="auto" w:fill="auto"/>
          </w:tcPr>
          <w:p w14:paraId="02CA80A4" w14:textId="77777777" w:rsidR="00AF42A2" w:rsidRDefault="00C9068C" w:rsidP="002379C3">
            <w:pPr>
              <w:jc w:val="center"/>
            </w:pPr>
            <w:r w:rsidRPr="00C9068C">
              <w:t>PEMT</w:t>
            </w:r>
          </w:p>
          <w:p w14:paraId="608F26D8" w14:textId="77777777" w:rsidR="00C9068C" w:rsidRDefault="00C9068C" w:rsidP="002379C3">
            <w:pPr>
              <w:jc w:val="center"/>
            </w:pPr>
            <w:r w:rsidRPr="00C9068C">
              <w:t>RAI1</w:t>
            </w:r>
          </w:p>
          <w:p w14:paraId="4B5B05B3" w14:textId="30B82B31" w:rsidR="00C9068C" w:rsidRPr="00DA0AC9" w:rsidRDefault="00C9068C" w:rsidP="002379C3">
            <w:pPr>
              <w:jc w:val="center"/>
            </w:pPr>
            <w:r w:rsidRPr="00C9068C">
              <w:t>TOM1L2</w:t>
            </w:r>
          </w:p>
        </w:tc>
        <w:tc>
          <w:tcPr>
            <w:tcW w:w="2070" w:type="dxa"/>
            <w:shd w:val="clear" w:color="auto" w:fill="auto"/>
          </w:tcPr>
          <w:p w14:paraId="7DF683A2" w14:textId="77777777" w:rsidR="00AF42A2" w:rsidRDefault="00AF42A2" w:rsidP="002379C3">
            <w:pPr>
              <w:jc w:val="center"/>
            </w:pPr>
          </w:p>
        </w:tc>
      </w:tr>
      <w:tr w:rsidR="00AF42A2" w:rsidRPr="006D707F" w14:paraId="168987B8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0697C7E3" w14:textId="77777777" w:rsidR="00AF42A2" w:rsidRDefault="00AF42A2" w:rsidP="002379C3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07DC093D" w14:textId="77777777" w:rsidR="00AF42A2" w:rsidRPr="003829A8" w:rsidRDefault="00AF42A2" w:rsidP="002379C3">
            <w:pPr>
              <w:jc w:val="center"/>
            </w:pPr>
          </w:p>
        </w:tc>
        <w:tc>
          <w:tcPr>
            <w:tcW w:w="1620" w:type="dxa"/>
            <w:shd w:val="clear" w:color="auto" w:fill="auto"/>
          </w:tcPr>
          <w:p w14:paraId="1F5B1E5D" w14:textId="77777777" w:rsidR="00AF42A2" w:rsidRPr="005E3F3A" w:rsidRDefault="00AF42A2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05A887EB" w14:textId="77777777" w:rsidR="00AF42A2" w:rsidRPr="003829A8" w:rsidRDefault="00AF42A2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2D72E357" w14:textId="77777777" w:rsidR="00AF42A2" w:rsidRPr="00DA0AC9" w:rsidRDefault="00AF42A2" w:rsidP="002379C3">
            <w:pPr>
              <w:jc w:val="center"/>
              <w:rPr>
                <w:bCs/>
              </w:rPr>
            </w:pPr>
          </w:p>
        </w:tc>
        <w:tc>
          <w:tcPr>
            <w:tcW w:w="2250" w:type="dxa"/>
            <w:shd w:val="clear" w:color="auto" w:fill="auto"/>
          </w:tcPr>
          <w:p w14:paraId="2B885773" w14:textId="77777777" w:rsidR="00AF42A2" w:rsidRPr="00DA0AC9" w:rsidRDefault="00AF42A2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288F9E43" w14:textId="77777777" w:rsidR="00AF42A2" w:rsidRPr="00DA0AC9" w:rsidRDefault="00AF42A2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28B72EC2" w14:textId="77777777" w:rsidR="00AF42A2" w:rsidRDefault="00AF42A2" w:rsidP="002379C3">
            <w:pPr>
              <w:jc w:val="center"/>
            </w:pPr>
          </w:p>
        </w:tc>
      </w:tr>
      <w:tr w:rsidR="00AF42A2" w:rsidRPr="006D707F" w14:paraId="36DCB0DB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1E30BE6D" w14:textId="6884F449" w:rsidR="00AF42A2" w:rsidRDefault="00AF42A2" w:rsidP="002379C3">
            <w:pPr>
              <w:jc w:val="center"/>
            </w:pPr>
            <w:r>
              <w:t>45</w:t>
            </w:r>
          </w:p>
        </w:tc>
        <w:tc>
          <w:tcPr>
            <w:tcW w:w="1170" w:type="dxa"/>
            <w:shd w:val="clear" w:color="auto" w:fill="auto"/>
          </w:tcPr>
          <w:p w14:paraId="4F060F13" w14:textId="2BE38930" w:rsidR="00AF42A2" w:rsidRPr="003829A8" w:rsidRDefault="00C9068C" w:rsidP="002379C3">
            <w:pPr>
              <w:jc w:val="center"/>
            </w:pPr>
            <w:r>
              <w:t>2A</w:t>
            </w:r>
          </w:p>
        </w:tc>
        <w:tc>
          <w:tcPr>
            <w:tcW w:w="1620" w:type="dxa"/>
            <w:shd w:val="clear" w:color="auto" w:fill="auto"/>
          </w:tcPr>
          <w:p w14:paraId="367D1D93" w14:textId="3279AEA6" w:rsidR="00AF42A2" w:rsidRPr="005E3F3A" w:rsidRDefault="00C9068C" w:rsidP="002379C3">
            <w:pPr>
              <w:jc w:val="center"/>
            </w:pPr>
            <w:r w:rsidRPr="00C9068C">
              <w:t>rs46522</w:t>
            </w:r>
          </w:p>
        </w:tc>
        <w:tc>
          <w:tcPr>
            <w:tcW w:w="2250" w:type="dxa"/>
            <w:shd w:val="clear" w:color="auto" w:fill="auto"/>
          </w:tcPr>
          <w:p w14:paraId="78E469CA" w14:textId="77777777" w:rsidR="00AF42A2" w:rsidRPr="003829A8" w:rsidRDefault="00AF42A2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6DBB5EF8" w14:textId="7766F7EC" w:rsidR="00AF42A2" w:rsidRPr="00DA0AC9" w:rsidRDefault="00C9068C" w:rsidP="002379C3">
            <w:pPr>
              <w:jc w:val="center"/>
              <w:rPr>
                <w:bCs/>
              </w:rPr>
            </w:pPr>
            <w:r>
              <w:rPr>
                <w:bCs/>
              </w:rPr>
              <w:t>UBE2Z</w:t>
            </w:r>
          </w:p>
        </w:tc>
        <w:tc>
          <w:tcPr>
            <w:tcW w:w="2250" w:type="dxa"/>
            <w:shd w:val="clear" w:color="auto" w:fill="auto"/>
          </w:tcPr>
          <w:p w14:paraId="40A645DE" w14:textId="77777777" w:rsidR="00AF42A2" w:rsidRDefault="00C9068C" w:rsidP="002379C3">
            <w:pPr>
              <w:jc w:val="center"/>
            </w:pPr>
            <w:r w:rsidRPr="00C9068C">
              <w:t>ATP5MC1</w:t>
            </w:r>
          </w:p>
          <w:p w14:paraId="77248E5E" w14:textId="77777777" w:rsidR="00C9068C" w:rsidRDefault="00C9068C" w:rsidP="002379C3">
            <w:pPr>
              <w:jc w:val="center"/>
            </w:pPr>
            <w:r w:rsidRPr="00C9068C">
              <w:t>CALCOCO2</w:t>
            </w:r>
          </w:p>
          <w:p w14:paraId="68065E4F" w14:textId="77777777" w:rsidR="00C9068C" w:rsidRDefault="00C9068C" w:rsidP="002379C3">
            <w:pPr>
              <w:jc w:val="center"/>
            </w:pPr>
            <w:r w:rsidRPr="00C9068C">
              <w:t>CDK5RAP3</w:t>
            </w:r>
          </w:p>
          <w:p w14:paraId="36D0C384" w14:textId="77777777" w:rsidR="00C9068C" w:rsidRDefault="00C9068C" w:rsidP="002379C3">
            <w:pPr>
              <w:jc w:val="center"/>
            </w:pPr>
            <w:r w:rsidRPr="00C9068C">
              <w:t>HOXB-AS1</w:t>
            </w:r>
          </w:p>
          <w:p w14:paraId="151AD4B0" w14:textId="77777777" w:rsidR="00C9068C" w:rsidRDefault="00C9068C" w:rsidP="002379C3">
            <w:pPr>
              <w:jc w:val="center"/>
            </w:pPr>
            <w:r w:rsidRPr="00C9068C">
              <w:t>HOXB2</w:t>
            </w:r>
          </w:p>
          <w:p w14:paraId="0692768B" w14:textId="77777777" w:rsidR="00C9068C" w:rsidRPr="0057734C" w:rsidRDefault="00C9068C" w:rsidP="002379C3">
            <w:pPr>
              <w:jc w:val="center"/>
              <w:rPr>
                <w:lang w:val="pl-PL"/>
              </w:rPr>
            </w:pPr>
            <w:r w:rsidRPr="0057734C">
              <w:rPr>
                <w:lang w:val="pl-PL"/>
              </w:rPr>
              <w:t>HOXB3</w:t>
            </w:r>
          </w:p>
          <w:p w14:paraId="1ADB6FF9" w14:textId="77777777" w:rsidR="00C9068C" w:rsidRPr="0057734C" w:rsidRDefault="00C9068C" w:rsidP="002379C3">
            <w:pPr>
              <w:jc w:val="center"/>
              <w:rPr>
                <w:lang w:val="pl-PL"/>
              </w:rPr>
            </w:pPr>
            <w:r w:rsidRPr="0057734C">
              <w:rPr>
                <w:lang w:val="pl-PL"/>
              </w:rPr>
              <w:lastRenderedPageBreak/>
              <w:t>SNF8</w:t>
            </w:r>
          </w:p>
          <w:p w14:paraId="7528D736" w14:textId="77777777" w:rsidR="00C9068C" w:rsidRPr="0057734C" w:rsidRDefault="00C9068C" w:rsidP="002379C3">
            <w:pPr>
              <w:jc w:val="center"/>
              <w:rPr>
                <w:lang w:val="pl-PL"/>
              </w:rPr>
            </w:pPr>
            <w:r w:rsidRPr="0057734C">
              <w:rPr>
                <w:lang w:val="pl-PL"/>
              </w:rPr>
              <w:t>SUMO2P17</w:t>
            </w:r>
          </w:p>
          <w:p w14:paraId="4E512D3B" w14:textId="77777777" w:rsidR="00C9068C" w:rsidRPr="0057734C" w:rsidRDefault="00C9068C" w:rsidP="002379C3">
            <w:pPr>
              <w:jc w:val="center"/>
              <w:rPr>
                <w:lang w:val="pl-PL"/>
              </w:rPr>
            </w:pPr>
            <w:r w:rsidRPr="0057734C">
              <w:rPr>
                <w:lang w:val="pl-PL"/>
              </w:rPr>
              <w:t>TTLL6</w:t>
            </w:r>
          </w:p>
          <w:p w14:paraId="48374236" w14:textId="1ED2C4C9" w:rsidR="00C9068C" w:rsidRPr="0057734C" w:rsidRDefault="00C9068C" w:rsidP="002379C3">
            <w:pPr>
              <w:jc w:val="center"/>
              <w:rPr>
                <w:lang w:val="pl-PL"/>
              </w:rPr>
            </w:pPr>
            <w:r w:rsidRPr="0057734C">
              <w:rPr>
                <w:lang w:val="pl-PL"/>
              </w:rPr>
              <w:t>UBE2Z</w:t>
            </w:r>
          </w:p>
        </w:tc>
        <w:tc>
          <w:tcPr>
            <w:tcW w:w="2250" w:type="dxa"/>
            <w:shd w:val="clear" w:color="auto" w:fill="auto"/>
          </w:tcPr>
          <w:p w14:paraId="6AE4017E" w14:textId="77777777" w:rsidR="00AF42A2" w:rsidRDefault="00C9068C" w:rsidP="002379C3">
            <w:pPr>
              <w:jc w:val="center"/>
            </w:pPr>
            <w:r w:rsidRPr="00C9068C">
              <w:lastRenderedPageBreak/>
              <w:t>ATP5MC1</w:t>
            </w:r>
          </w:p>
          <w:p w14:paraId="5230960A" w14:textId="77777777" w:rsidR="00C9068C" w:rsidRDefault="00C9068C" w:rsidP="002379C3">
            <w:pPr>
              <w:jc w:val="center"/>
            </w:pPr>
            <w:r w:rsidRPr="00C9068C">
              <w:t>CALCOCO2</w:t>
            </w:r>
          </w:p>
          <w:p w14:paraId="59A6F5B0" w14:textId="77777777" w:rsidR="00C9068C" w:rsidRDefault="00C9068C" w:rsidP="002379C3">
            <w:pPr>
              <w:jc w:val="center"/>
            </w:pPr>
            <w:r>
              <w:t>SNF8</w:t>
            </w:r>
          </w:p>
          <w:p w14:paraId="0AF3DDAC" w14:textId="4207BDD4" w:rsidR="00C9068C" w:rsidRPr="00DA0AC9" w:rsidRDefault="00C9068C" w:rsidP="002379C3">
            <w:pPr>
              <w:jc w:val="center"/>
            </w:pPr>
            <w:r>
              <w:t>UBE2Z</w:t>
            </w:r>
          </w:p>
        </w:tc>
        <w:tc>
          <w:tcPr>
            <w:tcW w:w="2070" w:type="dxa"/>
            <w:shd w:val="clear" w:color="auto" w:fill="auto"/>
          </w:tcPr>
          <w:p w14:paraId="488BD0F9" w14:textId="6F24193C" w:rsidR="00AF42A2" w:rsidRDefault="00C9068C" w:rsidP="002379C3">
            <w:pPr>
              <w:jc w:val="center"/>
            </w:pPr>
            <w:r w:rsidRPr="00C9068C">
              <w:t>UBE2Z</w:t>
            </w:r>
          </w:p>
        </w:tc>
      </w:tr>
      <w:tr w:rsidR="005E3F3A" w:rsidRPr="006D707F" w14:paraId="1180B720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6BEE1B98" w14:textId="77777777" w:rsidR="005E3F3A" w:rsidRDefault="005E3F3A" w:rsidP="002379C3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28A5990C" w14:textId="77777777" w:rsidR="005E3F3A" w:rsidRPr="003829A8" w:rsidRDefault="005E3F3A" w:rsidP="002379C3">
            <w:pPr>
              <w:jc w:val="center"/>
            </w:pPr>
          </w:p>
        </w:tc>
        <w:tc>
          <w:tcPr>
            <w:tcW w:w="1620" w:type="dxa"/>
            <w:shd w:val="clear" w:color="auto" w:fill="auto"/>
          </w:tcPr>
          <w:p w14:paraId="73ED1A87" w14:textId="77777777" w:rsidR="005E3F3A" w:rsidRPr="005E3F3A" w:rsidRDefault="005E3F3A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6A1F9D95" w14:textId="77777777" w:rsidR="005E3F3A" w:rsidRPr="003829A8" w:rsidRDefault="005E3F3A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59ED56BC" w14:textId="77777777" w:rsidR="005E3F3A" w:rsidRPr="00DA0AC9" w:rsidRDefault="005E3F3A" w:rsidP="002379C3">
            <w:pPr>
              <w:jc w:val="center"/>
              <w:rPr>
                <w:bCs/>
              </w:rPr>
            </w:pPr>
          </w:p>
        </w:tc>
        <w:tc>
          <w:tcPr>
            <w:tcW w:w="2250" w:type="dxa"/>
            <w:shd w:val="clear" w:color="auto" w:fill="auto"/>
          </w:tcPr>
          <w:p w14:paraId="012562F0" w14:textId="77777777" w:rsidR="005E3F3A" w:rsidRPr="00DA0AC9" w:rsidRDefault="005E3F3A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12512F3D" w14:textId="77777777" w:rsidR="005E3F3A" w:rsidRPr="00DA0AC9" w:rsidRDefault="005E3F3A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4F8DE46B" w14:textId="77777777" w:rsidR="005E3F3A" w:rsidRDefault="005E3F3A" w:rsidP="002379C3">
            <w:pPr>
              <w:jc w:val="center"/>
            </w:pPr>
          </w:p>
        </w:tc>
      </w:tr>
      <w:tr w:rsidR="007625EE" w:rsidRPr="006D707F" w14:paraId="418FFA85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138DB689" w14:textId="271F37ED" w:rsidR="007625EE" w:rsidRDefault="007625EE" w:rsidP="002379C3">
            <w:pPr>
              <w:jc w:val="center"/>
            </w:pPr>
            <w:r>
              <w:t>46</w:t>
            </w:r>
          </w:p>
        </w:tc>
        <w:tc>
          <w:tcPr>
            <w:tcW w:w="1170" w:type="dxa"/>
            <w:shd w:val="clear" w:color="auto" w:fill="auto"/>
          </w:tcPr>
          <w:p w14:paraId="335315CB" w14:textId="5015F24E" w:rsidR="007625EE" w:rsidRPr="003829A8" w:rsidRDefault="00242E46" w:rsidP="002379C3">
            <w:pPr>
              <w:jc w:val="center"/>
            </w:pPr>
            <w:r>
              <w:t>2C</w:t>
            </w:r>
          </w:p>
        </w:tc>
        <w:tc>
          <w:tcPr>
            <w:tcW w:w="1620" w:type="dxa"/>
            <w:shd w:val="clear" w:color="auto" w:fill="auto"/>
          </w:tcPr>
          <w:p w14:paraId="3EA05EA4" w14:textId="5E109AED" w:rsidR="007625EE" w:rsidRPr="003829A8" w:rsidRDefault="00490458" w:rsidP="002379C3">
            <w:pPr>
              <w:jc w:val="center"/>
            </w:pPr>
            <w:r w:rsidRPr="00490458">
              <w:t>rs1122608</w:t>
            </w:r>
          </w:p>
        </w:tc>
        <w:tc>
          <w:tcPr>
            <w:tcW w:w="2250" w:type="dxa"/>
            <w:shd w:val="clear" w:color="auto" w:fill="auto"/>
          </w:tcPr>
          <w:p w14:paraId="295B8E40" w14:textId="68C3B696" w:rsidR="007625EE" w:rsidRPr="003829A8" w:rsidRDefault="0050346E" w:rsidP="002379C3">
            <w:pPr>
              <w:jc w:val="center"/>
            </w:pPr>
            <w:r w:rsidRPr="00490458">
              <w:t>rs56289821</w:t>
            </w:r>
            <w:r>
              <w:t xml:space="preserve"> | &lt; 0.2</w:t>
            </w:r>
          </w:p>
        </w:tc>
        <w:tc>
          <w:tcPr>
            <w:tcW w:w="2430" w:type="dxa"/>
            <w:shd w:val="clear" w:color="auto" w:fill="auto"/>
          </w:tcPr>
          <w:p w14:paraId="386CEA78" w14:textId="42F21A7B" w:rsidR="007625EE" w:rsidRPr="00DA0AC9" w:rsidRDefault="00490458" w:rsidP="002379C3">
            <w:pPr>
              <w:jc w:val="center"/>
              <w:rPr>
                <w:bCs/>
              </w:rPr>
            </w:pPr>
            <w:r>
              <w:rPr>
                <w:bCs/>
              </w:rPr>
              <w:t>LDLR</w:t>
            </w:r>
          </w:p>
        </w:tc>
        <w:tc>
          <w:tcPr>
            <w:tcW w:w="2250" w:type="dxa"/>
            <w:shd w:val="clear" w:color="auto" w:fill="auto"/>
          </w:tcPr>
          <w:p w14:paraId="3C2B835F" w14:textId="77777777" w:rsidR="007625EE" w:rsidRDefault="00490458" w:rsidP="002379C3">
            <w:pPr>
              <w:jc w:val="center"/>
            </w:pPr>
            <w:r w:rsidRPr="00490458">
              <w:t>CARM1</w:t>
            </w:r>
          </w:p>
          <w:p w14:paraId="682DE9C7" w14:textId="77777777" w:rsidR="00490458" w:rsidRDefault="00490458" w:rsidP="002379C3">
            <w:pPr>
              <w:jc w:val="center"/>
            </w:pPr>
            <w:r w:rsidRPr="00490458">
              <w:t>SMARCA4</w:t>
            </w:r>
          </w:p>
          <w:p w14:paraId="456BC06E" w14:textId="5B1D832A" w:rsidR="00490458" w:rsidRPr="00DA0AC9" w:rsidRDefault="00490458" w:rsidP="002379C3">
            <w:pPr>
              <w:jc w:val="center"/>
            </w:pPr>
            <w:r w:rsidRPr="00490458">
              <w:t>YIPF2</w:t>
            </w:r>
          </w:p>
        </w:tc>
        <w:tc>
          <w:tcPr>
            <w:tcW w:w="2250" w:type="dxa"/>
            <w:shd w:val="clear" w:color="auto" w:fill="auto"/>
          </w:tcPr>
          <w:p w14:paraId="51C216B3" w14:textId="7BE53F5C" w:rsidR="007625EE" w:rsidRPr="00DA0AC9" w:rsidRDefault="00490458" w:rsidP="002379C3">
            <w:pPr>
              <w:jc w:val="center"/>
            </w:pPr>
            <w:r w:rsidRPr="00490458">
              <w:t>SMARCA4</w:t>
            </w:r>
          </w:p>
        </w:tc>
        <w:tc>
          <w:tcPr>
            <w:tcW w:w="2070" w:type="dxa"/>
            <w:shd w:val="clear" w:color="auto" w:fill="auto"/>
          </w:tcPr>
          <w:p w14:paraId="1DEDA998" w14:textId="553B7E68" w:rsidR="007625EE" w:rsidRDefault="00490458" w:rsidP="002379C3">
            <w:pPr>
              <w:jc w:val="center"/>
            </w:pPr>
            <w:r w:rsidRPr="00490458">
              <w:t>SMARCA4</w:t>
            </w:r>
          </w:p>
        </w:tc>
      </w:tr>
      <w:tr w:rsidR="00490458" w:rsidRPr="006D707F" w14:paraId="795F9A3F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221D3E85" w14:textId="77777777" w:rsidR="00490458" w:rsidRDefault="00490458" w:rsidP="002379C3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56F44995" w14:textId="3A5EB405" w:rsidR="00490458" w:rsidRPr="003829A8" w:rsidRDefault="00242E46" w:rsidP="002379C3">
            <w:pPr>
              <w:jc w:val="center"/>
            </w:pPr>
            <w:r>
              <w:t>2C</w:t>
            </w:r>
          </w:p>
        </w:tc>
        <w:tc>
          <w:tcPr>
            <w:tcW w:w="1620" w:type="dxa"/>
            <w:shd w:val="clear" w:color="auto" w:fill="auto"/>
          </w:tcPr>
          <w:p w14:paraId="74B7CE17" w14:textId="25534563" w:rsidR="00490458" w:rsidRPr="00490458" w:rsidRDefault="00490458" w:rsidP="002379C3">
            <w:pPr>
              <w:jc w:val="center"/>
            </w:pPr>
            <w:r w:rsidRPr="00490458">
              <w:t>rs56289821</w:t>
            </w:r>
          </w:p>
        </w:tc>
        <w:tc>
          <w:tcPr>
            <w:tcW w:w="2250" w:type="dxa"/>
            <w:shd w:val="clear" w:color="auto" w:fill="auto"/>
          </w:tcPr>
          <w:p w14:paraId="4A6A36F3" w14:textId="77777777" w:rsidR="00490458" w:rsidRPr="003829A8" w:rsidRDefault="00490458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67CAE603" w14:textId="402B3987" w:rsidR="00490458" w:rsidRPr="00DA0AC9" w:rsidRDefault="00490458" w:rsidP="002379C3">
            <w:pPr>
              <w:jc w:val="center"/>
              <w:rPr>
                <w:bCs/>
              </w:rPr>
            </w:pPr>
            <w:r>
              <w:rPr>
                <w:bCs/>
              </w:rPr>
              <w:t>LDLR</w:t>
            </w:r>
          </w:p>
        </w:tc>
        <w:tc>
          <w:tcPr>
            <w:tcW w:w="2250" w:type="dxa"/>
            <w:shd w:val="clear" w:color="auto" w:fill="auto"/>
          </w:tcPr>
          <w:p w14:paraId="456913BB" w14:textId="77777777" w:rsidR="00490458" w:rsidRDefault="00490458" w:rsidP="002379C3">
            <w:pPr>
              <w:jc w:val="center"/>
            </w:pPr>
            <w:r w:rsidRPr="00490458">
              <w:t>RGL3</w:t>
            </w:r>
          </w:p>
          <w:p w14:paraId="526948C5" w14:textId="77777777" w:rsidR="00490458" w:rsidRDefault="00490458" w:rsidP="002379C3">
            <w:pPr>
              <w:jc w:val="center"/>
            </w:pPr>
            <w:r w:rsidRPr="00490458">
              <w:t>SLC44A2</w:t>
            </w:r>
          </w:p>
          <w:p w14:paraId="6DE6E3D8" w14:textId="62C6FA66" w:rsidR="00490458" w:rsidRPr="00DA0AC9" w:rsidRDefault="00490458" w:rsidP="002379C3">
            <w:pPr>
              <w:jc w:val="center"/>
            </w:pPr>
            <w:r w:rsidRPr="00490458">
              <w:t>SMARCA4</w:t>
            </w:r>
          </w:p>
        </w:tc>
        <w:tc>
          <w:tcPr>
            <w:tcW w:w="2250" w:type="dxa"/>
            <w:shd w:val="clear" w:color="auto" w:fill="auto"/>
          </w:tcPr>
          <w:p w14:paraId="4DBFBEBE" w14:textId="77777777" w:rsidR="00490458" w:rsidRPr="00DA0AC9" w:rsidRDefault="00490458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500560CE" w14:textId="1227E0F1" w:rsidR="00490458" w:rsidRDefault="00490458" w:rsidP="002379C3">
            <w:pPr>
              <w:jc w:val="center"/>
            </w:pPr>
            <w:r w:rsidRPr="00490458">
              <w:t>SMARCA4</w:t>
            </w:r>
          </w:p>
        </w:tc>
      </w:tr>
      <w:tr w:rsidR="00490458" w:rsidRPr="006D707F" w14:paraId="44E3F7B9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06BECBCD" w14:textId="77777777" w:rsidR="00490458" w:rsidRDefault="00490458" w:rsidP="002379C3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609D27A6" w14:textId="77777777" w:rsidR="00490458" w:rsidRPr="003829A8" w:rsidRDefault="00490458" w:rsidP="002379C3">
            <w:pPr>
              <w:jc w:val="center"/>
            </w:pPr>
          </w:p>
        </w:tc>
        <w:tc>
          <w:tcPr>
            <w:tcW w:w="1620" w:type="dxa"/>
            <w:shd w:val="clear" w:color="auto" w:fill="auto"/>
          </w:tcPr>
          <w:p w14:paraId="080703A5" w14:textId="77777777" w:rsidR="00490458" w:rsidRPr="00490458" w:rsidRDefault="00490458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1023797B" w14:textId="77777777" w:rsidR="00490458" w:rsidRPr="003829A8" w:rsidRDefault="00490458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3BF8216D" w14:textId="77777777" w:rsidR="00490458" w:rsidRPr="00DA0AC9" w:rsidRDefault="00490458" w:rsidP="002379C3">
            <w:pPr>
              <w:jc w:val="center"/>
              <w:rPr>
                <w:bCs/>
              </w:rPr>
            </w:pPr>
          </w:p>
        </w:tc>
        <w:tc>
          <w:tcPr>
            <w:tcW w:w="2250" w:type="dxa"/>
            <w:shd w:val="clear" w:color="auto" w:fill="auto"/>
          </w:tcPr>
          <w:p w14:paraId="39271FD9" w14:textId="77777777" w:rsidR="00490458" w:rsidRPr="00DA0AC9" w:rsidRDefault="00490458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2CFDAC16" w14:textId="77777777" w:rsidR="00490458" w:rsidRPr="00DA0AC9" w:rsidRDefault="00490458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1ABFA32F" w14:textId="77777777" w:rsidR="00490458" w:rsidRDefault="00490458" w:rsidP="002379C3">
            <w:pPr>
              <w:jc w:val="center"/>
            </w:pPr>
          </w:p>
        </w:tc>
      </w:tr>
      <w:tr w:rsidR="007625EE" w:rsidRPr="006D707F" w14:paraId="2901BE98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77B42027" w14:textId="7B93DE43" w:rsidR="007625EE" w:rsidRDefault="007625EE" w:rsidP="002379C3">
            <w:pPr>
              <w:jc w:val="center"/>
            </w:pPr>
            <w:r>
              <w:t>47</w:t>
            </w:r>
          </w:p>
        </w:tc>
        <w:tc>
          <w:tcPr>
            <w:tcW w:w="1170" w:type="dxa"/>
            <w:shd w:val="clear" w:color="auto" w:fill="auto"/>
          </w:tcPr>
          <w:p w14:paraId="325D4B1B" w14:textId="7F006838" w:rsidR="007625EE" w:rsidRPr="003829A8" w:rsidRDefault="00242E46" w:rsidP="002379C3">
            <w:pPr>
              <w:jc w:val="center"/>
            </w:pPr>
            <w:r>
              <w:t>2C</w:t>
            </w:r>
          </w:p>
        </w:tc>
        <w:tc>
          <w:tcPr>
            <w:tcW w:w="1620" w:type="dxa"/>
            <w:shd w:val="clear" w:color="auto" w:fill="auto"/>
          </w:tcPr>
          <w:p w14:paraId="5442796B" w14:textId="456CE5E2" w:rsidR="007625EE" w:rsidRPr="003829A8" w:rsidRDefault="00490458" w:rsidP="002379C3">
            <w:pPr>
              <w:jc w:val="center"/>
            </w:pPr>
            <w:r w:rsidRPr="00490458">
              <w:t>rs2075650</w:t>
            </w:r>
          </w:p>
        </w:tc>
        <w:tc>
          <w:tcPr>
            <w:tcW w:w="2250" w:type="dxa"/>
            <w:shd w:val="clear" w:color="auto" w:fill="auto"/>
          </w:tcPr>
          <w:p w14:paraId="1538E473" w14:textId="4C49BA10" w:rsidR="007625EE" w:rsidRPr="003829A8" w:rsidRDefault="0050346E" w:rsidP="002379C3">
            <w:pPr>
              <w:jc w:val="center"/>
            </w:pPr>
            <w:r w:rsidRPr="00490458">
              <w:t>rs4420638</w:t>
            </w:r>
            <w:r>
              <w:t xml:space="preserve"> | &lt; 0.2</w:t>
            </w:r>
          </w:p>
        </w:tc>
        <w:tc>
          <w:tcPr>
            <w:tcW w:w="2430" w:type="dxa"/>
            <w:shd w:val="clear" w:color="auto" w:fill="auto"/>
          </w:tcPr>
          <w:p w14:paraId="44C3BBF3" w14:textId="77777777" w:rsidR="00490458" w:rsidRDefault="00490458" w:rsidP="002379C3">
            <w:pPr>
              <w:jc w:val="center"/>
              <w:rPr>
                <w:bCs/>
              </w:rPr>
            </w:pPr>
            <w:r w:rsidRPr="00490458">
              <w:rPr>
                <w:bCs/>
              </w:rPr>
              <w:t>APOC1</w:t>
            </w:r>
          </w:p>
          <w:p w14:paraId="42A0DCCE" w14:textId="220D81EB" w:rsidR="00490458" w:rsidRPr="00DA0AC9" w:rsidRDefault="00490458" w:rsidP="00490458">
            <w:pPr>
              <w:jc w:val="center"/>
              <w:rPr>
                <w:bCs/>
              </w:rPr>
            </w:pPr>
            <w:r w:rsidRPr="00490458">
              <w:rPr>
                <w:bCs/>
              </w:rPr>
              <w:t>APOE</w:t>
            </w:r>
          </w:p>
        </w:tc>
        <w:tc>
          <w:tcPr>
            <w:tcW w:w="2250" w:type="dxa"/>
            <w:shd w:val="clear" w:color="auto" w:fill="auto"/>
          </w:tcPr>
          <w:p w14:paraId="30439A30" w14:textId="5240FB6F" w:rsidR="007625EE" w:rsidRPr="00DA0AC9" w:rsidRDefault="00490458" w:rsidP="002379C3">
            <w:pPr>
              <w:jc w:val="center"/>
            </w:pPr>
            <w:r w:rsidRPr="00490458">
              <w:t>BCAM</w:t>
            </w:r>
          </w:p>
        </w:tc>
        <w:tc>
          <w:tcPr>
            <w:tcW w:w="2250" w:type="dxa"/>
            <w:shd w:val="clear" w:color="auto" w:fill="auto"/>
          </w:tcPr>
          <w:p w14:paraId="2C7EE4A0" w14:textId="6A838564" w:rsidR="007625EE" w:rsidRPr="00DA0AC9" w:rsidRDefault="00490458" w:rsidP="002379C3">
            <w:pPr>
              <w:jc w:val="center"/>
            </w:pPr>
            <w:r w:rsidRPr="00490458">
              <w:t>TOMM40</w:t>
            </w:r>
          </w:p>
        </w:tc>
        <w:tc>
          <w:tcPr>
            <w:tcW w:w="2070" w:type="dxa"/>
            <w:shd w:val="clear" w:color="auto" w:fill="auto"/>
          </w:tcPr>
          <w:p w14:paraId="1B15A904" w14:textId="72E73C41" w:rsidR="007625EE" w:rsidRDefault="00490458" w:rsidP="002379C3">
            <w:pPr>
              <w:jc w:val="center"/>
            </w:pPr>
            <w:r w:rsidRPr="00490458">
              <w:t>TOMM40</w:t>
            </w:r>
          </w:p>
        </w:tc>
      </w:tr>
      <w:tr w:rsidR="00490458" w:rsidRPr="006D707F" w14:paraId="31303C45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5B05A20D" w14:textId="77777777" w:rsidR="00490458" w:rsidRDefault="00490458" w:rsidP="002379C3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0226A3DE" w14:textId="37802F25" w:rsidR="00490458" w:rsidRPr="003829A8" w:rsidRDefault="00242E46" w:rsidP="002379C3">
            <w:pPr>
              <w:jc w:val="center"/>
            </w:pPr>
            <w:r>
              <w:t>2B</w:t>
            </w:r>
          </w:p>
        </w:tc>
        <w:tc>
          <w:tcPr>
            <w:tcW w:w="1620" w:type="dxa"/>
            <w:shd w:val="clear" w:color="auto" w:fill="auto"/>
          </w:tcPr>
          <w:p w14:paraId="1F6938A4" w14:textId="2450DA63" w:rsidR="00490458" w:rsidRPr="003829A8" w:rsidRDefault="00490458" w:rsidP="002379C3">
            <w:pPr>
              <w:jc w:val="center"/>
            </w:pPr>
            <w:r w:rsidRPr="00490458">
              <w:t>rs445925</w:t>
            </w:r>
          </w:p>
        </w:tc>
        <w:tc>
          <w:tcPr>
            <w:tcW w:w="2250" w:type="dxa"/>
            <w:shd w:val="clear" w:color="auto" w:fill="auto"/>
          </w:tcPr>
          <w:p w14:paraId="22AEBFE0" w14:textId="2FAF41C1" w:rsidR="00490458" w:rsidRPr="003829A8" w:rsidRDefault="0050346E" w:rsidP="002379C3">
            <w:pPr>
              <w:jc w:val="center"/>
            </w:pPr>
            <w:r w:rsidRPr="00490458">
              <w:t>rs4420638</w:t>
            </w:r>
            <w:r>
              <w:t xml:space="preserve"> | &lt; 0.2</w:t>
            </w:r>
          </w:p>
        </w:tc>
        <w:tc>
          <w:tcPr>
            <w:tcW w:w="2430" w:type="dxa"/>
            <w:shd w:val="clear" w:color="auto" w:fill="auto"/>
          </w:tcPr>
          <w:p w14:paraId="0E95850E" w14:textId="77777777" w:rsidR="00490458" w:rsidRDefault="00490458" w:rsidP="00490458">
            <w:pPr>
              <w:jc w:val="center"/>
              <w:rPr>
                <w:bCs/>
              </w:rPr>
            </w:pPr>
            <w:r w:rsidRPr="00490458">
              <w:rPr>
                <w:bCs/>
              </w:rPr>
              <w:t>APOC1</w:t>
            </w:r>
          </w:p>
          <w:p w14:paraId="2503CC1E" w14:textId="191E1792" w:rsidR="00490458" w:rsidRPr="00DA0AC9" w:rsidRDefault="00490458" w:rsidP="00490458">
            <w:pPr>
              <w:jc w:val="center"/>
              <w:rPr>
                <w:bCs/>
              </w:rPr>
            </w:pPr>
            <w:r w:rsidRPr="00490458">
              <w:rPr>
                <w:bCs/>
              </w:rPr>
              <w:t>APOE</w:t>
            </w:r>
          </w:p>
        </w:tc>
        <w:tc>
          <w:tcPr>
            <w:tcW w:w="2250" w:type="dxa"/>
            <w:shd w:val="clear" w:color="auto" w:fill="auto"/>
          </w:tcPr>
          <w:p w14:paraId="1DBA6947" w14:textId="03C367D9" w:rsidR="00490458" w:rsidRPr="00DA0AC9" w:rsidRDefault="00490458" w:rsidP="002379C3">
            <w:pPr>
              <w:jc w:val="center"/>
            </w:pPr>
            <w:r w:rsidRPr="00490458">
              <w:t>APOE</w:t>
            </w:r>
          </w:p>
        </w:tc>
        <w:tc>
          <w:tcPr>
            <w:tcW w:w="2250" w:type="dxa"/>
            <w:shd w:val="clear" w:color="auto" w:fill="auto"/>
          </w:tcPr>
          <w:p w14:paraId="13657C1F" w14:textId="77777777" w:rsidR="00490458" w:rsidRPr="00DA0AC9" w:rsidRDefault="00490458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375774FF" w14:textId="1F6398E0" w:rsidR="00490458" w:rsidRDefault="00490458" w:rsidP="002379C3">
            <w:pPr>
              <w:jc w:val="center"/>
            </w:pPr>
            <w:r w:rsidRPr="00490458">
              <w:t>AC011481.3</w:t>
            </w:r>
          </w:p>
        </w:tc>
      </w:tr>
      <w:tr w:rsidR="00490458" w:rsidRPr="006D707F" w14:paraId="601FEEDF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29D975B1" w14:textId="77777777" w:rsidR="00490458" w:rsidRDefault="00490458" w:rsidP="002379C3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1684C7AB" w14:textId="742787CC" w:rsidR="00490458" w:rsidRPr="006D4F6B" w:rsidRDefault="00242E46" w:rsidP="002379C3">
            <w:pPr>
              <w:jc w:val="center"/>
              <w:rPr>
                <w:b/>
                <w:bCs/>
              </w:rPr>
            </w:pPr>
            <w:r w:rsidRPr="006D4F6B">
              <w:rPr>
                <w:b/>
                <w:bCs/>
              </w:rPr>
              <w:t>2A</w:t>
            </w:r>
          </w:p>
        </w:tc>
        <w:tc>
          <w:tcPr>
            <w:tcW w:w="1620" w:type="dxa"/>
            <w:shd w:val="clear" w:color="auto" w:fill="auto"/>
          </w:tcPr>
          <w:p w14:paraId="7EEC9FB8" w14:textId="3278A8FA" w:rsidR="00490458" w:rsidRPr="003829A8" w:rsidRDefault="00490458" w:rsidP="002379C3">
            <w:pPr>
              <w:jc w:val="center"/>
            </w:pPr>
            <w:r w:rsidRPr="00490458">
              <w:t>rs4420638</w:t>
            </w:r>
          </w:p>
        </w:tc>
        <w:tc>
          <w:tcPr>
            <w:tcW w:w="2250" w:type="dxa"/>
            <w:shd w:val="clear" w:color="auto" w:fill="auto"/>
          </w:tcPr>
          <w:p w14:paraId="56B84350" w14:textId="77777777" w:rsidR="00490458" w:rsidRPr="003829A8" w:rsidRDefault="00490458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32BBFBAF" w14:textId="77777777" w:rsidR="00490458" w:rsidRDefault="00490458" w:rsidP="00490458">
            <w:pPr>
              <w:jc w:val="center"/>
              <w:rPr>
                <w:bCs/>
              </w:rPr>
            </w:pPr>
            <w:r w:rsidRPr="00490458">
              <w:rPr>
                <w:bCs/>
              </w:rPr>
              <w:t>APOC1</w:t>
            </w:r>
          </w:p>
          <w:p w14:paraId="75FB3C6F" w14:textId="70B33F30" w:rsidR="00490458" w:rsidRPr="00DA0AC9" w:rsidRDefault="00490458" w:rsidP="00490458">
            <w:pPr>
              <w:jc w:val="center"/>
              <w:rPr>
                <w:bCs/>
              </w:rPr>
            </w:pPr>
            <w:r w:rsidRPr="00490458">
              <w:rPr>
                <w:bCs/>
              </w:rPr>
              <w:t>APOE</w:t>
            </w:r>
          </w:p>
        </w:tc>
        <w:tc>
          <w:tcPr>
            <w:tcW w:w="2250" w:type="dxa"/>
            <w:shd w:val="clear" w:color="auto" w:fill="auto"/>
          </w:tcPr>
          <w:p w14:paraId="278C13BE" w14:textId="77777777" w:rsidR="00490458" w:rsidRDefault="00490458" w:rsidP="00490458">
            <w:pPr>
              <w:jc w:val="center"/>
              <w:rPr>
                <w:bCs/>
              </w:rPr>
            </w:pPr>
            <w:r w:rsidRPr="00490458">
              <w:rPr>
                <w:bCs/>
              </w:rPr>
              <w:t>APOC1</w:t>
            </w:r>
          </w:p>
          <w:p w14:paraId="424A6F80" w14:textId="43DE2AE0" w:rsidR="00490458" w:rsidRPr="00DA0AC9" w:rsidRDefault="00490458" w:rsidP="00490458">
            <w:pPr>
              <w:jc w:val="center"/>
            </w:pPr>
            <w:r w:rsidRPr="00490458">
              <w:rPr>
                <w:bCs/>
              </w:rPr>
              <w:t>APOE</w:t>
            </w:r>
          </w:p>
        </w:tc>
        <w:tc>
          <w:tcPr>
            <w:tcW w:w="2250" w:type="dxa"/>
            <w:shd w:val="clear" w:color="auto" w:fill="auto"/>
          </w:tcPr>
          <w:p w14:paraId="3CA46109" w14:textId="40415C5D" w:rsidR="00490458" w:rsidRPr="00DA0AC9" w:rsidRDefault="00490458" w:rsidP="002379C3">
            <w:pPr>
              <w:jc w:val="center"/>
            </w:pPr>
            <w:r w:rsidRPr="00490458">
              <w:t>TOMM40</w:t>
            </w:r>
          </w:p>
        </w:tc>
        <w:tc>
          <w:tcPr>
            <w:tcW w:w="2070" w:type="dxa"/>
            <w:shd w:val="clear" w:color="auto" w:fill="auto"/>
          </w:tcPr>
          <w:p w14:paraId="092B6074" w14:textId="77777777" w:rsidR="00490458" w:rsidRDefault="00490458" w:rsidP="002379C3">
            <w:pPr>
              <w:jc w:val="center"/>
            </w:pPr>
          </w:p>
        </w:tc>
      </w:tr>
      <w:tr w:rsidR="00490458" w:rsidRPr="006D707F" w14:paraId="17BBA9CA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743EC025" w14:textId="77777777" w:rsidR="00490458" w:rsidRDefault="00490458" w:rsidP="002379C3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265E3757" w14:textId="77777777" w:rsidR="00490458" w:rsidRPr="003829A8" w:rsidRDefault="00490458" w:rsidP="002379C3">
            <w:pPr>
              <w:jc w:val="center"/>
            </w:pPr>
          </w:p>
        </w:tc>
        <w:tc>
          <w:tcPr>
            <w:tcW w:w="1620" w:type="dxa"/>
            <w:shd w:val="clear" w:color="auto" w:fill="auto"/>
          </w:tcPr>
          <w:p w14:paraId="077DCDAA" w14:textId="77777777" w:rsidR="00490458" w:rsidRPr="003829A8" w:rsidRDefault="00490458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0047AA0F" w14:textId="77777777" w:rsidR="00490458" w:rsidRPr="003829A8" w:rsidRDefault="00490458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5853B6DF" w14:textId="77777777" w:rsidR="00490458" w:rsidRPr="00DA0AC9" w:rsidRDefault="00490458" w:rsidP="002379C3">
            <w:pPr>
              <w:jc w:val="center"/>
              <w:rPr>
                <w:bCs/>
              </w:rPr>
            </w:pPr>
          </w:p>
        </w:tc>
        <w:tc>
          <w:tcPr>
            <w:tcW w:w="2250" w:type="dxa"/>
            <w:shd w:val="clear" w:color="auto" w:fill="auto"/>
          </w:tcPr>
          <w:p w14:paraId="1E9B7669" w14:textId="77777777" w:rsidR="00490458" w:rsidRPr="00DA0AC9" w:rsidRDefault="00490458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4D1A6380" w14:textId="77777777" w:rsidR="00490458" w:rsidRPr="00DA0AC9" w:rsidRDefault="00490458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0867F8AD" w14:textId="77777777" w:rsidR="00490458" w:rsidRDefault="00490458" w:rsidP="002379C3">
            <w:pPr>
              <w:jc w:val="center"/>
            </w:pPr>
          </w:p>
        </w:tc>
      </w:tr>
      <w:tr w:rsidR="007625EE" w:rsidRPr="006D707F" w14:paraId="60E161A3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35EAF4A1" w14:textId="59BAC4F3" w:rsidR="007625EE" w:rsidRDefault="007625EE" w:rsidP="002379C3">
            <w:pPr>
              <w:jc w:val="center"/>
            </w:pPr>
            <w:r>
              <w:t>48</w:t>
            </w:r>
          </w:p>
        </w:tc>
        <w:tc>
          <w:tcPr>
            <w:tcW w:w="1170" w:type="dxa"/>
            <w:shd w:val="clear" w:color="auto" w:fill="auto"/>
          </w:tcPr>
          <w:p w14:paraId="533EE1F7" w14:textId="7BDE5548" w:rsidR="007625EE" w:rsidRPr="003829A8" w:rsidRDefault="00BC351B" w:rsidP="002379C3">
            <w:pPr>
              <w:jc w:val="center"/>
            </w:pPr>
            <w:r>
              <w:t>2A</w:t>
            </w:r>
          </w:p>
        </w:tc>
        <w:tc>
          <w:tcPr>
            <w:tcW w:w="1620" w:type="dxa"/>
            <w:shd w:val="clear" w:color="auto" w:fill="auto"/>
          </w:tcPr>
          <w:p w14:paraId="11B79052" w14:textId="04EDA3DD" w:rsidR="007625EE" w:rsidRPr="003829A8" w:rsidRDefault="00BC351B" w:rsidP="002379C3">
            <w:pPr>
              <w:jc w:val="center"/>
            </w:pPr>
            <w:r w:rsidRPr="00BC351B">
              <w:t>rs9982601</w:t>
            </w:r>
          </w:p>
        </w:tc>
        <w:tc>
          <w:tcPr>
            <w:tcW w:w="2250" w:type="dxa"/>
            <w:shd w:val="clear" w:color="auto" w:fill="auto"/>
          </w:tcPr>
          <w:p w14:paraId="4A28465F" w14:textId="2A35A6CE" w:rsidR="007625EE" w:rsidRPr="003829A8" w:rsidRDefault="0050346E" w:rsidP="002379C3">
            <w:pPr>
              <w:jc w:val="center"/>
            </w:pPr>
            <w:r w:rsidRPr="00BC351B">
              <w:t>rs28451064</w:t>
            </w:r>
            <w:r>
              <w:t xml:space="preserve"> | 0.4</w:t>
            </w:r>
          </w:p>
        </w:tc>
        <w:tc>
          <w:tcPr>
            <w:tcW w:w="2430" w:type="dxa"/>
            <w:shd w:val="clear" w:color="auto" w:fill="auto"/>
          </w:tcPr>
          <w:p w14:paraId="06208747" w14:textId="4D242AB7" w:rsidR="007625EE" w:rsidRPr="00DA0AC9" w:rsidRDefault="00BC351B" w:rsidP="002379C3">
            <w:pPr>
              <w:jc w:val="center"/>
              <w:rPr>
                <w:bCs/>
              </w:rPr>
            </w:pPr>
            <w:r w:rsidRPr="00BC351B">
              <w:rPr>
                <w:bCs/>
              </w:rPr>
              <w:t>KCNE2</w:t>
            </w:r>
          </w:p>
        </w:tc>
        <w:tc>
          <w:tcPr>
            <w:tcW w:w="2250" w:type="dxa"/>
            <w:shd w:val="clear" w:color="auto" w:fill="auto"/>
          </w:tcPr>
          <w:p w14:paraId="445D3E62" w14:textId="77777777" w:rsidR="007625EE" w:rsidRDefault="00BC351B" w:rsidP="002379C3">
            <w:pPr>
              <w:jc w:val="center"/>
            </w:pPr>
            <w:r w:rsidRPr="00BC351B">
              <w:t>AP000317.1</w:t>
            </w:r>
          </w:p>
          <w:p w14:paraId="40B668EE" w14:textId="77777777" w:rsidR="00BC351B" w:rsidRDefault="00BC351B" w:rsidP="002379C3">
            <w:pPr>
              <w:jc w:val="center"/>
            </w:pPr>
            <w:r w:rsidRPr="00BC351B">
              <w:t>KCNE2</w:t>
            </w:r>
          </w:p>
          <w:p w14:paraId="733E9CDC" w14:textId="77777777" w:rsidR="00BC351B" w:rsidRDefault="00BC351B" w:rsidP="002379C3">
            <w:pPr>
              <w:jc w:val="center"/>
            </w:pPr>
            <w:r w:rsidRPr="00BC351B">
              <w:t>LINC00310</w:t>
            </w:r>
          </w:p>
          <w:p w14:paraId="13BEB0A4" w14:textId="77777777" w:rsidR="00BC351B" w:rsidRDefault="00BC351B" w:rsidP="002379C3">
            <w:pPr>
              <w:jc w:val="center"/>
            </w:pPr>
            <w:r w:rsidRPr="00BC351B">
              <w:t>MRPS6</w:t>
            </w:r>
          </w:p>
          <w:p w14:paraId="28F25D53" w14:textId="161A1A2D" w:rsidR="00BC351B" w:rsidRPr="00DA0AC9" w:rsidRDefault="00BC351B" w:rsidP="002379C3">
            <w:pPr>
              <w:jc w:val="center"/>
            </w:pPr>
            <w:r w:rsidRPr="00BC351B">
              <w:t>SLC5A3</w:t>
            </w:r>
          </w:p>
        </w:tc>
        <w:tc>
          <w:tcPr>
            <w:tcW w:w="2250" w:type="dxa"/>
            <w:shd w:val="clear" w:color="auto" w:fill="auto"/>
          </w:tcPr>
          <w:p w14:paraId="74F30B45" w14:textId="77777777" w:rsidR="007625EE" w:rsidRPr="00DA0AC9" w:rsidRDefault="007625EE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049B7463" w14:textId="77777777" w:rsidR="007625EE" w:rsidRDefault="00C25C9C" w:rsidP="002379C3">
            <w:pPr>
              <w:jc w:val="center"/>
            </w:pPr>
            <w:r w:rsidRPr="00C25C9C">
              <w:t>AP000317.1</w:t>
            </w:r>
          </w:p>
          <w:p w14:paraId="2B045944" w14:textId="7E7C7217" w:rsidR="00C25C9C" w:rsidRDefault="00C25C9C" w:rsidP="002379C3">
            <w:pPr>
              <w:jc w:val="center"/>
            </w:pPr>
            <w:r w:rsidRPr="00C25C9C">
              <w:t>AP000317.2</w:t>
            </w:r>
          </w:p>
        </w:tc>
      </w:tr>
      <w:tr w:rsidR="00BC351B" w:rsidRPr="006D707F" w14:paraId="7F072685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2186CE78" w14:textId="77777777" w:rsidR="00BC351B" w:rsidRDefault="00BC351B" w:rsidP="002379C3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4BAB96FA" w14:textId="4C7FB4FF" w:rsidR="00BC351B" w:rsidRPr="003829A8" w:rsidRDefault="00BC351B" w:rsidP="002379C3">
            <w:pPr>
              <w:jc w:val="center"/>
            </w:pPr>
            <w:r>
              <w:t>2A</w:t>
            </w:r>
          </w:p>
        </w:tc>
        <w:tc>
          <w:tcPr>
            <w:tcW w:w="1620" w:type="dxa"/>
            <w:shd w:val="clear" w:color="auto" w:fill="auto"/>
          </w:tcPr>
          <w:p w14:paraId="10CBD64E" w14:textId="3A958C86" w:rsidR="00BC351B" w:rsidRPr="00BC351B" w:rsidRDefault="00BC351B" w:rsidP="002379C3">
            <w:pPr>
              <w:jc w:val="center"/>
            </w:pPr>
            <w:r w:rsidRPr="00BC351B">
              <w:t>rs28451064</w:t>
            </w:r>
          </w:p>
        </w:tc>
        <w:tc>
          <w:tcPr>
            <w:tcW w:w="2250" w:type="dxa"/>
            <w:shd w:val="clear" w:color="auto" w:fill="auto"/>
          </w:tcPr>
          <w:p w14:paraId="76E92DDF" w14:textId="77777777" w:rsidR="00BC351B" w:rsidRPr="003829A8" w:rsidRDefault="00BC351B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6A91C569" w14:textId="76DC1FB4" w:rsidR="00BC351B" w:rsidRPr="00BC351B" w:rsidRDefault="00BC351B" w:rsidP="002379C3">
            <w:pPr>
              <w:jc w:val="center"/>
              <w:rPr>
                <w:bCs/>
              </w:rPr>
            </w:pPr>
            <w:r w:rsidRPr="00BC351B">
              <w:rPr>
                <w:bCs/>
              </w:rPr>
              <w:t>KCNE2</w:t>
            </w:r>
          </w:p>
        </w:tc>
        <w:tc>
          <w:tcPr>
            <w:tcW w:w="2250" w:type="dxa"/>
            <w:shd w:val="clear" w:color="auto" w:fill="auto"/>
          </w:tcPr>
          <w:p w14:paraId="14C71AFD" w14:textId="77777777" w:rsidR="00BC351B" w:rsidRDefault="00BC351B" w:rsidP="00BC351B">
            <w:pPr>
              <w:jc w:val="center"/>
            </w:pPr>
            <w:r w:rsidRPr="00BC351B">
              <w:t>AP000317.1</w:t>
            </w:r>
          </w:p>
          <w:p w14:paraId="35632950" w14:textId="77777777" w:rsidR="00BC351B" w:rsidRDefault="00BC351B" w:rsidP="00BC351B">
            <w:pPr>
              <w:jc w:val="center"/>
            </w:pPr>
            <w:r w:rsidRPr="00BC351B">
              <w:t>KCNE2</w:t>
            </w:r>
          </w:p>
          <w:p w14:paraId="3834ADE4" w14:textId="77777777" w:rsidR="00BC351B" w:rsidRDefault="00BC351B" w:rsidP="00BC351B">
            <w:pPr>
              <w:jc w:val="center"/>
            </w:pPr>
            <w:r w:rsidRPr="00BC351B">
              <w:t>LINC00310</w:t>
            </w:r>
          </w:p>
          <w:p w14:paraId="57FFD6C6" w14:textId="77777777" w:rsidR="00BC351B" w:rsidRDefault="00BC351B" w:rsidP="00BC351B">
            <w:pPr>
              <w:jc w:val="center"/>
            </w:pPr>
            <w:r w:rsidRPr="00BC351B">
              <w:t>MRPS6</w:t>
            </w:r>
          </w:p>
          <w:p w14:paraId="754F41A8" w14:textId="0CDF46B2" w:rsidR="00BC351B" w:rsidRPr="00DA0AC9" w:rsidRDefault="00BC351B" w:rsidP="00BC351B">
            <w:pPr>
              <w:jc w:val="center"/>
            </w:pPr>
            <w:r w:rsidRPr="00BC351B">
              <w:t>SLC5A3</w:t>
            </w:r>
          </w:p>
        </w:tc>
        <w:tc>
          <w:tcPr>
            <w:tcW w:w="2250" w:type="dxa"/>
            <w:shd w:val="clear" w:color="auto" w:fill="auto"/>
          </w:tcPr>
          <w:p w14:paraId="7C96B52D" w14:textId="77777777" w:rsidR="00BC351B" w:rsidRPr="00DA0AC9" w:rsidRDefault="00BC351B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0DB37247" w14:textId="77777777" w:rsidR="00C25C9C" w:rsidRDefault="00C25C9C" w:rsidP="00C25C9C">
            <w:pPr>
              <w:jc w:val="center"/>
            </w:pPr>
            <w:r w:rsidRPr="00C25C9C">
              <w:t>AP000317.1</w:t>
            </w:r>
          </w:p>
          <w:p w14:paraId="3CB175F6" w14:textId="3833BDAC" w:rsidR="00BC351B" w:rsidRDefault="00C25C9C" w:rsidP="00C25C9C">
            <w:pPr>
              <w:jc w:val="center"/>
            </w:pPr>
            <w:r w:rsidRPr="00C25C9C">
              <w:t>AP000317.2</w:t>
            </w:r>
          </w:p>
        </w:tc>
      </w:tr>
      <w:tr w:rsidR="00AF42A2" w:rsidRPr="006D707F" w14:paraId="5013664D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3957B894" w14:textId="77777777" w:rsidR="00AF42A2" w:rsidRDefault="00AF42A2" w:rsidP="002379C3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7550D76F" w14:textId="77777777" w:rsidR="00AF42A2" w:rsidRDefault="00AF42A2" w:rsidP="002379C3">
            <w:pPr>
              <w:jc w:val="center"/>
            </w:pPr>
          </w:p>
        </w:tc>
        <w:tc>
          <w:tcPr>
            <w:tcW w:w="1620" w:type="dxa"/>
            <w:shd w:val="clear" w:color="auto" w:fill="auto"/>
          </w:tcPr>
          <w:p w14:paraId="3965BD14" w14:textId="77777777" w:rsidR="00AF42A2" w:rsidRPr="00BC351B" w:rsidRDefault="00AF42A2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0F137692" w14:textId="77777777" w:rsidR="00AF42A2" w:rsidRPr="003829A8" w:rsidRDefault="00AF42A2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78B86B65" w14:textId="77777777" w:rsidR="00AF42A2" w:rsidRPr="00BC351B" w:rsidRDefault="00AF42A2" w:rsidP="002379C3">
            <w:pPr>
              <w:jc w:val="center"/>
              <w:rPr>
                <w:bCs/>
              </w:rPr>
            </w:pPr>
          </w:p>
        </w:tc>
        <w:tc>
          <w:tcPr>
            <w:tcW w:w="2250" w:type="dxa"/>
            <w:shd w:val="clear" w:color="auto" w:fill="auto"/>
          </w:tcPr>
          <w:p w14:paraId="55FCEFE9" w14:textId="77777777" w:rsidR="00AF42A2" w:rsidRPr="00BC351B" w:rsidRDefault="00AF42A2" w:rsidP="00BC351B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638C9EF9" w14:textId="77777777" w:rsidR="00AF42A2" w:rsidRPr="00DA0AC9" w:rsidRDefault="00AF42A2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24BBB4CA" w14:textId="77777777" w:rsidR="00AF42A2" w:rsidRDefault="00AF42A2" w:rsidP="002379C3">
            <w:pPr>
              <w:jc w:val="center"/>
            </w:pPr>
          </w:p>
        </w:tc>
      </w:tr>
      <w:tr w:rsidR="00AF42A2" w:rsidRPr="006D707F" w14:paraId="0468EFB0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11F8C785" w14:textId="6A7E7C35" w:rsidR="00AF42A2" w:rsidRDefault="00AF42A2" w:rsidP="002379C3">
            <w:pPr>
              <w:jc w:val="center"/>
            </w:pPr>
            <w:r>
              <w:t>49</w:t>
            </w:r>
          </w:p>
        </w:tc>
        <w:tc>
          <w:tcPr>
            <w:tcW w:w="1170" w:type="dxa"/>
            <w:shd w:val="clear" w:color="auto" w:fill="auto"/>
          </w:tcPr>
          <w:p w14:paraId="100B067F" w14:textId="636BB0AF" w:rsidR="00AF42A2" w:rsidRDefault="00025312" w:rsidP="002379C3">
            <w:pPr>
              <w:jc w:val="center"/>
            </w:pPr>
            <w:r>
              <w:t>2A</w:t>
            </w:r>
          </w:p>
        </w:tc>
        <w:tc>
          <w:tcPr>
            <w:tcW w:w="1620" w:type="dxa"/>
            <w:shd w:val="clear" w:color="auto" w:fill="auto"/>
          </w:tcPr>
          <w:p w14:paraId="1204ED10" w14:textId="556CBF45" w:rsidR="00AF42A2" w:rsidRPr="00BC351B" w:rsidRDefault="00025312" w:rsidP="002379C3">
            <w:pPr>
              <w:jc w:val="center"/>
            </w:pPr>
            <w:r w:rsidRPr="00025312">
              <w:t>rs17087335</w:t>
            </w:r>
          </w:p>
        </w:tc>
        <w:tc>
          <w:tcPr>
            <w:tcW w:w="2250" w:type="dxa"/>
            <w:shd w:val="clear" w:color="auto" w:fill="auto"/>
          </w:tcPr>
          <w:p w14:paraId="620737C2" w14:textId="77777777" w:rsidR="00AF42A2" w:rsidRPr="003829A8" w:rsidRDefault="00AF42A2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77DC4B15" w14:textId="77777777" w:rsidR="00AF42A2" w:rsidRDefault="00025312" w:rsidP="002379C3">
            <w:pPr>
              <w:jc w:val="center"/>
              <w:rPr>
                <w:bCs/>
              </w:rPr>
            </w:pPr>
            <w:r w:rsidRPr="00025312">
              <w:rPr>
                <w:bCs/>
              </w:rPr>
              <w:t>NOA1</w:t>
            </w:r>
          </w:p>
          <w:p w14:paraId="49F2E91D" w14:textId="0648C804" w:rsidR="00025312" w:rsidRPr="00BC351B" w:rsidRDefault="00025312" w:rsidP="002379C3">
            <w:pPr>
              <w:jc w:val="center"/>
              <w:rPr>
                <w:bCs/>
              </w:rPr>
            </w:pPr>
            <w:r>
              <w:rPr>
                <w:bCs/>
              </w:rPr>
              <w:t>REST</w:t>
            </w:r>
          </w:p>
        </w:tc>
        <w:tc>
          <w:tcPr>
            <w:tcW w:w="2250" w:type="dxa"/>
            <w:shd w:val="clear" w:color="auto" w:fill="auto"/>
          </w:tcPr>
          <w:p w14:paraId="2E02B0C4" w14:textId="77777777" w:rsidR="00AF42A2" w:rsidRDefault="00025312" w:rsidP="00BC351B">
            <w:pPr>
              <w:jc w:val="center"/>
            </w:pPr>
            <w:r w:rsidRPr="00025312">
              <w:t>AC069307.1</w:t>
            </w:r>
          </w:p>
          <w:p w14:paraId="06E5DCFF" w14:textId="1F8542CF" w:rsidR="00025312" w:rsidRPr="00BC351B" w:rsidRDefault="00025312" w:rsidP="00BC351B">
            <w:pPr>
              <w:jc w:val="center"/>
            </w:pPr>
            <w:r>
              <w:t>REST</w:t>
            </w:r>
          </w:p>
        </w:tc>
        <w:tc>
          <w:tcPr>
            <w:tcW w:w="2250" w:type="dxa"/>
            <w:shd w:val="clear" w:color="auto" w:fill="auto"/>
          </w:tcPr>
          <w:p w14:paraId="3B5BE5D9" w14:textId="77777777" w:rsidR="00AF42A2" w:rsidRPr="00DA0AC9" w:rsidRDefault="00AF42A2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4F8D8D0C" w14:textId="63A1F7B0" w:rsidR="00AF42A2" w:rsidRDefault="00025312" w:rsidP="002379C3">
            <w:pPr>
              <w:jc w:val="center"/>
            </w:pPr>
            <w:r>
              <w:t>NOA1</w:t>
            </w:r>
          </w:p>
        </w:tc>
      </w:tr>
      <w:tr w:rsidR="00AF42A2" w:rsidRPr="006D707F" w14:paraId="53139A51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432E512B" w14:textId="77777777" w:rsidR="00AF42A2" w:rsidRDefault="00AF42A2" w:rsidP="002379C3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62ECBD1B" w14:textId="77777777" w:rsidR="00AF42A2" w:rsidRDefault="00AF42A2" w:rsidP="002379C3">
            <w:pPr>
              <w:jc w:val="center"/>
            </w:pPr>
          </w:p>
        </w:tc>
        <w:tc>
          <w:tcPr>
            <w:tcW w:w="1620" w:type="dxa"/>
            <w:shd w:val="clear" w:color="auto" w:fill="auto"/>
          </w:tcPr>
          <w:p w14:paraId="2F1F9086" w14:textId="77777777" w:rsidR="00AF42A2" w:rsidRPr="00BC351B" w:rsidRDefault="00AF42A2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68F824BE" w14:textId="77777777" w:rsidR="00AF42A2" w:rsidRPr="003829A8" w:rsidRDefault="00AF42A2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12A6727B" w14:textId="77777777" w:rsidR="00AF42A2" w:rsidRPr="00BC351B" w:rsidRDefault="00AF42A2" w:rsidP="002379C3">
            <w:pPr>
              <w:jc w:val="center"/>
              <w:rPr>
                <w:bCs/>
              </w:rPr>
            </w:pPr>
          </w:p>
        </w:tc>
        <w:tc>
          <w:tcPr>
            <w:tcW w:w="2250" w:type="dxa"/>
            <w:shd w:val="clear" w:color="auto" w:fill="auto"/>
          </w:tcPr>
          <w:p w14:paraId="168289EA" w14:textId="77777777" w:rsidR="00AF42A2" w:rsidRPr="00BC351B" w:rsidRDefault="00AF42A2" w:rsidP="00BC351B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28F19673" w14:textId="77777777" w:rsidR="00AF42A2" w:rsidRPr="00DA0AC9" w:rsidRDefault="00AF42A2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57257558" w14:textId="77777777" w:rsidR="00AF42A2" w:rsidRDefault="00AF42A2" w:rsidP="002379C3">
            <w:pPr>
              <w:jc w:val="center"/>
            </w:pPr>
          </w:p>
        </w:tc>
      </w:tr>
      <w:tr w:rsidR="00AF42A2" w:rsidRPr="006D707F" w14:paraId="70A0673E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798F4941" w14:textId="0E055E14" w:rsidR="00AF42A2" w:rsidRDefault="00AF42A2" w:rsidP="002379C3">
            <w:pPr>
              <w:jc w:val="center"/>
            </w:pPr>
            <w:r>
              <w:t>50</w:t>
            </w:r>
          </w:p>
        </w:tc>
        <w:tc>
          <w:tcPr>
            <w:tcW w:w="1170" w:type="dxa"/>
            <w:shd w:val="clear" w:color="auto" w:fill="auto"/>
          </w:tcPr>
          <w:p w14:paraId="08FA4657" w14:textId="1A34AA65" w:rsidR="00AF42A2" w:rsidRDefault="00025312" w:rsidP="002379C3">
            <w:pPr>
              <w:jc w:val="center"/>
            </w:pPr>
            <w:r>
              <w:t>2A</w:t>
            </w:r>
          </w:p>
        </w:tc>
        <w:tc>
          <w:tcPr>
            <w:tcW w:w="1620" w:type="dxa"/>
            <w:shd w:val="clear" w:color="auto" w:fill="auto"/>
          </w:tcPr>
          <w:p w14:paraId="046937AC" w14:textId="1166A496" w:rsidR="00AF42A2" w:rsidRPr="00BC351B" w:rsidRDefault="00025312" w:rsidP="002379C3">
            <w:pPr>
              <w:jc w:val="center"/>
            </w:pPr>
            <w:r w:rsidRPr="00025312">
              <w:t>rs3918226</w:t>
            </w:r>
          </w:p>
        </w:tc>
        <w:tc>
          <w:tcPr>
            <w:tcW w:w="2250" w:type="dxa"/>
            <w:shd w:val="clear" w:color="auto" w:fill="auto"/>
          </w:tcPr>
          <w:p w14:paraId="53898093" w14:textId="77777777" w:rsidR="00AF42A2" w:rsidRPr="003829A8" w:rsidRDefault="00AF42A2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5D165EFE" w14:textId="68C640E3" w:rsidR="00AF42A2" w:rsidRPr="00BC351B" w:rsidRDefault="00025312" w:rsidP="002379C3">
            <w:pPr>
              <w:jc w:val="center"/>
              <w:rPr>
                <w:bCs/>
              </w:rPr>
            </w:pPr>
            <w:r w:rsidRPr="00025312">
              <w:rPr>
                <w:bCs/>
              </w:rPr>
              <w:t>NOS3</w:t>
            </w:r>
          </w:p>
        </w:tc>
        <w:tc>
          <w:tcPr>
            <w:tcW w:w="2250" w:type="dxa"/>
            <w:shd w:val="clear" w:color="auto" w:fill="auto"/>
          </w:tcPr>
          <w:p w14:paraId="7CFF64A7" w14:textId="77777777" w:rsidR="00AF42A2" w:rsidRDefault="00025312" w:rsidP="00BC351B">
            <w:pPr>
              <w:jc w:val="center"/>
            </w:pPr>
            <w:r>
              <w:t>KCNH2</w:t>
            </w:r>
          </w:p>
          <w:p w14:paraId="3E471D13" w14:textId="37C3B345" w:rsidR="00025312" w:rsidRPr="00BC351B" w:rsidRDefault="00025312" w:rsidP="00BC351B">
            <w:pPr>
              <w:jc w:val="center"/>
            </w:pPr>
            <w:r w:rsidRPr="00025312">
              <w:t>NOS3</w:t>
            </w:r>
            <w:r>
              <w:t xml:space="preserve"> </w:t>
            </w:r>
          </w:p>
        </w:tc>
        <w:tc>
          <w:tcPr>
            <w:tcW w:w="2250" w:type="dxa"/>
            <w:shd w:val="clear" w:color="auto" w:fill="auto"/>
          </w:tcPr>
          <w:p w14:paraId="493343D5" w14:textId="77777777" w:rsidR="00AF42A2" w:rsidRPr="00DA0AC9" w:rsidRDefault="00AF42A2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4EBE2BBA" w14:textId="5A4F7951" w:rsidR="00AF42A2" w:rsidRDefault="00C25C9C" w:rsidP="002379C3">
            <w:pPr>
              <w:jc w:val="center"/>
            </w:pPr>
            <w:r>
              <w:t>NOS3</w:t>
            </w:r>
          </w:p>
        </w:tc>
      </w:tr>
      <w:tr w:rsidR="00AF42A2" w:rsidRPr="006D707F" w14:paraId="1ABE650C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29F783E4" w14:textId="77777777" w:rsidR="00AF42A2" w:rsidRDefault="00AF42A2" w:rsidP="002379C3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178B906E" w14:textId="77777777" w:rsidR="00AF42A2" w:rsidRDefault="00AF42A2" w:rsidP="002379C3">
            <w:pPr>
              <w:jc w:val="center"/>
            </w:pPr>
          </w:p>
        </w:tc>
        <w:tc>
          <w:tcPr>
            <w:tcW w:w="1620" w:type="dxa"/>
            <w:shd w:val="clear" w:color="auto" w:fill="auto"/>
          </w:tcPr>
          <w:p w14:paraId="60309431" w14:textId="77777777" w:rsidR="00AF42A2" w:rsidRPr="00BC351B" w:rsidRDefault="00AF42A2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42B1F989" w14:textId="77777777" w:rsidR="00AF42A2" w:rsidRPr="003829A8" w:rsidRDefault="00AF42A2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40BEDF86" w14:textId="77777777" w:rsidR="00AF42A2" w:rsidRPr="00BC351B" w:rsidRDefault="00AF42A2" w:rsidP="002379C3">
            <w:pPr>
              <w:jc w:val="center"/>
              <w:rPr>
                <w:bCs/>
              </w:rPr>
            </w:pPr>
          </w:p>
        </w:tc>
        <w:tc>
          <w:tcPr>
            <w:tcW w:w="2250" w:type="dxa"/>
            <w:shd w:val="clear" w:color="auto" w:fill="auto"/>
          </w:tcPr>
          <w:p w14:paraId="759200F3" w14:textId="77777777" w:rsidR="00AF42A2" w:rsidRPr="00BC351B" w:rsidRDefault="00AF42A2" w:rsidP="00BC351B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7D3B7258" w14:textId="77777777" w:rsidR="00AF42A2" w:rsidRPr="00DA0AC9" w:rsidRDefault="00AF42A2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6C9E94C6" w14:textId="77777777" w:rsidR="00AF42A2" w:rsidRDefault="00AF42A2" w:rsidP="002379C3">
            <w:pPr>
              <w:jc w:val="center"/>
            </w:pPr>
          </w:p>
        </w:tc>
      </w:tr>
      <w:tr w:rsidR="00AF42A2" w:rsidRPr="006D707F" w14:paraId="73904721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5A872CAC" w14:textId="60CE6CB5" w:rsidR="00AF42A2" w:rsidRDefault="00AF42A2" w:rsidP="002379C3">
            <w:pPr>
              <w:jc w:val="center"/>
            </w:pPr>
            <w:r>
              <w:lastRenderedPageBreak/>
              <w:t>51</w:t>
            </w:r>
          </w:p>
        </w:tc>
        <w:tc>
          <w:tcPr>
            <w:tcW w:w="1170" w:type="dxa"/>
            <w:shd w:val="clear" w:color="auto" w:fill="auto"/>
          </w:tcPr>
          <w:p w14:paraId="0EC996A2" w14:textId="529216AD" w:rsidR="00AF42A2" w:rsidRDefault="00025312" w:rsidP="002379C3">
            <w:pPr>
              <w:jc w:val="center"/>
            </w:pPr>
            <w:r>
              <w:t>2A</w:t>
            </w:r>
          </w:p>
        </w:tc>
        <w:tc>
          <w:tcPr>
            <w:tcW w:w="1620" w:type="dxa"/>
            <w:shd w:val="clear" w:color="auto" w:fill="auto"/>
          </w:tcPr>
          <w:p w14:paraId="66A477A7" w14:textId="15EBFC4E" w:rsidR="00AF42A2" w:rsidRPr="00BC351B" w:rsidRDefault="00025312" w:rsidP="002379C3">
            <w:pPr>
              <w:jc w:val="center"/>
            </w:pPr>
            <w:r w:rsidRPr="00025312">
              <w:t>rs10840293</w:t>
            </w:r>
          </w:p>
        </w:tc>
        <w:tc>
          <w:tcPr>
            <w:tcW w:w="2250" w:type="dxa"/>
            <w:shd w:val="clear" w:color="auto" w:fill="auto"/>
          </w:tcPr>
          <w:p w14:paraId="4E8F215A" w14:textId="77777777" w:rsidR="00AF42A2" w:rsidRPr="003829A8" w:rsidRDefault="00AF42A2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63FF51CF" w14:textId="58C97ADF" w:rsidR="00AF42A2" w:rsidRPr="00BC351B" w:rsidRDefault="00025312" w:rsidP="002379C3">
            <w:pPr>
              <w:jc w:val="center"/>
              <w:rPr>
                <w:bCs/>
              </w:rPr>
            </w:pPr>
            <w:r w:rsidRPr="00025312">
              <w:rPr>
                <w:bCs/>
              </w:rPr>
              <w:t>SWAP70</w:t>
            </w:r>
          </w:p>
        </w:tc>
        <w:tc>
          <w:tcPr>
            <w:tcW w:w="2250" w:type="dxa"/>
            <w:shd w:val="clear" w:color="auto" w:fill="auto"/>
          </w:tcPr>
          <w:p w14:paraId="6BD80E6A" w14:textId="15F3706E" w:rsidR="00025312" w:rsidRDefault="00025312" w:rsidP="00BC351B">
            <w:pPr>
              <w:jc w:val="center"/>
            </w:pPr>
            <w:r w:rsidRPr="00025312">
              <w:t>LINC02709</w:t>
            </w:r>
          </w:p>
          <w:p w14:paraId="372CE5CE" w14:textId="7A43BA05" w:rsidR="00025312" w:rsidRDefault="00025312" w:rsidP="00BC351B">
            <w:pPr>
              <w:jc w:val="center"/>
            </w:pPr>
            <w:r w:rsidRPr="00025312">
              <w:t>SBF2-AS1</w:t>
            </w:r>
          </w:p>
          <w:p w14:paraId="54F2636A" w14:textId="2D81E918" w:rsidR="00AF42A2" w:rsidRPr="00BC351B" w:rsidRDefault="00025312" w:rsidP="00BC351B">
            <w:pPr>
              <w:jc w:val="center"/>
            </w:pPr>
            <w:r w:rsidRPr="00025312">
              <w:t>SWAP70</w:t>
            </w:r>
          </w:p>
        </w:tc>
        <w:tc>
          <w:tcPr>
            <w:tcW w:w="2250" w:type="dxa"/>
            <w:shd w:val="clear" w:color="auto" w:fill="auto"/>
          </w:tcPr>
          <w:p w14:paraId="71DCC4F4" w14:textId="37D3A750" w:rsidR="00AF42A2" w:rsidRPr="00DA0AC9" w:rsidRDefault="00025312" w:rsidP="002379C3">
            <w:pPr>
              <w:jc w:val="center"/>
            </w:pPr>
            <w:r w:rsidRPr="00025312">
              <w:t>SBF2-AS1</w:t>
            </w:r>
          </w:p>
        </w:tc>
        <w:tc>
          <w:tcPr>
            <w:tcW w:w="2070" w:type="dxa"/>
            <w:shd w:val="clear" w:color="auto" w:fill="auto"/>
          </w:tcPr>
          <w:p w14:paraId="3D7CB09D" w14:textId="42FFDD5C" w:rsidR="00AF42A2" w:rsidRDefault="00025312" w:rsidP="002379C3">
            <w:pPr>
              <w:jc w:val="center"/>
            </w:pPr>
            <w:r w:rsidRPr="00025312">
              <w:t>SWAP70</w:t>
            </w:r>
          </w:p>
        </w:tc>
      </w:tr>
      <w:tr w:rsidR="00AF42A2" w:rsidRPr="006D707F" w14:paraId="189D6FA9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5CBAF8EE" w14:textId="77777777" w:rsidR="00AF42A2" w:rsidRDefault="00AF42A2" w:rsidP="002379C3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0BECBB8C" w14:textId="77777777" w:rsidR="00AF42A2" w:rsidRDefault="00AF42A2" w:rsidP="002379C3">
            <w:pPr>
              <w:jc w:val="center"/>
            </w:pPr>
          </w:p>
        </w:tc>
        <w:tc>
          <w:tcPr>
            <w:tcW w:w="1620" w:type="dxa"/>
            <w:shd w:val="clear" w:color="auto" w:fill="auto"/>
          </w:tcPr>
          <w:p w14:paraId="13E3B1B8" w14:textId="77777777" w:rsidR="00AF42A2" w:rsidRPr="00BC351B" w:rsidRDefault="00AF42A2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21259ABD" w14:textId="77777777" w:rsidR="00AF42A2" w:rsidRPr="003829A8" w:rsidRDefault="00AF42A2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3AAE15A9" w14:textId="77777777" w:rsidR="00AF42A2" w:rsidRPr="00BC351B" w:rsidRDefault="00AF42A2" w:rsidP="002379C3">
            <w:pPr>
              <w:jc w:val="center"/>
              <w:rPr>
                <w:bCs/>
              </w:rPr>
            </w:pPr>
          </w:p>
        </w:tc>
        <w:tc>
          <w:tcPr>
            <w:tcW w:w="2250" w:type="dxa"/>
            <w:shd w:val="clear" w:color="auto" w:fill="auto"/>
          </w:tcPr>
          <w:p w14:paraId="4381B56F" w14:textId="77777777" w:rsidR="00AF42A2" w:rsidRPr="00BC351B" w:rsidRDefault="00AF42A2" w:rsidP="00BC351B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621A3046" w14:textId="77777777" w:rsidR="00AF42A2" w:rsidRPr="00DA0AC9" w:rsidRDefault="00AF42A2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21BADC2D" w14:textId="77777777" w:rsidR="00AF42A2" w:rsidRDefault="00AF42A2" w:rsidP="002379C3">
            <w:pPr>
              <w:jc w:val="center"/>
            </w:pPr>
          </w:p>
        </w:tc>
      </w:tr>
      <w:tr w:rsidR="00AF42A2" w:rsidRPr="006D707F" w14:paraId="351B2389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1DCE88FD" w14:textId="679B29C7" w:rsidR="00AF42A2" w:rsidRDefault="00AF42A2" w:rsidP="002379C3">
            <w:pPr>
              <w:jc w:val="center"/>
            </w:pPr>
            <w:r>
              <w:t>52</w:t>
            </w:r>
          </w:p>
        </w:tc>
        <w:tc>
          <w:tcPr>
            <w:tcW w:w="1170" w:type="dxa"/>
            <w:shd w:val="clear" w:color="auto" w:fill="auto"/>
          </w:tcPr>
          <w:p w14:paraId="176A1BCB" w14:textId="655E61FF" w:rsidR="00AF42A2" w:rsidRDefault="00060861" w:rsidP="002379C3">
            <w:pPr>
              <w:jc w:val="center"/>
            </w:pPr>
            <w:r>
              <w:t>2A</w:t>
            </w:r>
          </w:p>
        </w:tc>
        <w:tc>
          <w:tcPr>
            <w:tcW w:w="1620" w:type="dxa"/>
            <w:shd w:val="clear" w:color="auto" w:fill="auto"/>
          </w:tcPr>
          <w:p w14:paraId="5CB8F1F8" w14:textId="0B7E5A79" w:rsidR="00AF42A2" w:rsidRPr="00BC351B" w:rsidRDefault="00060861" w:rsidP="002379C3">
            <w:pPr>
              <w:jc w:val="center"/>
            </w:pPr>
            <w:r w:rsidRPr="00060861">
              <w:t>rs56062135</w:t>
            </w:r>
          </w:p>
        </w:tc>
        <w:tc>
          <w:tcPr>
            <w:tcW w:w="2250" w:type="dxa"/>
            <w:shd w:val="clear" w:color="auto" w:fill="auto"/>
          </w:tcPr>
          <w:p w14:paraId="3E278BEA" w14:textId="77777777" w:rsidR="00AF42A2" w:rsidRPr="003829A8" w:rsidRDefault="00AF42A2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0E2F5B2A" w14:textId="29E813F0" w:rsidR="00AF42A2" w:rsidRPr="00BC351B" w:rsidRDefault="00060861" w:rsidP="002379C3">
            <w:pPr>
              <w:jc w:val="center"/>
              <w:rPr>
                <w:bCs/>
              </w:rPr>
            </w:pPr>
            <w:r>
              <w:rPr>
                <w:bCs/>
              </w:rPr>
              <w:t>SMAD3</w:t>
            </w:r>
          </w:p>
        </w:tc>
        <w:tc>
          <w:tcPr>
            <w:tcW w:w="2250" w:type="dxa"/>
            <w:shd w:val="clear" w:color="auto" w:fill="auto"/>
          </w:tcPr>
          <w:p w14:paraId="324AD4F9" w14:textId="77777777" w:rsidR="00AF42A2" w:rsidRDefault="00060861" w:rsidP="00BC351B">
            <w:pPr>
              <w:jc w:val="center"/>
            </w:pPr>
            <w:r>
              <w:t>AAGAB</w:t>
            </w:r>
          </w:p>
          <w:p w14:paraId="49C914DA" w14:textId="363596B8" w:rsidR="00060861" w:rsidRPr="00BC351B" w:rsidRDefault="00060861" w:rsidP="00BC351B">
            <w:pPr>
              <w:jc w:val="center"/>
            </w:pPr>
            <w:r>
              <w:t>SMAD3</w:t>
            </w:r>
          </w:p>
        </w:tc>
        <w:tc>
          <w:tcPr>
            <w:tcW w:w="2250" w:type="dxa"/>
            <w:shd w:val="clear" w:color="auto" w:fill="auto"/>
          </w:tcPr>
          <w:p w14:paraId="4231CAAF" w14:textId="5790F169" w:rsidR="00AF42A2" w:rsidRPr="00DA0AC9" w:rsidRDefault="00060861" w:rsidP="002379C3">
            <w:pPr>
              <w:jc w:val="center"/>
            </w:pPr>
            <w:r>
              <w:t>SMAD3</w:t>
            </w:r>
          </w:p>
        </w:tc>
        <w:tc>
          <w:tcPr>
            <w:tcW w:w="2070" w:type="dxa"/>
            <w:shd w:val="clear" w:color="auto" w:fill="auto"/>
          </w:tcPr>
          <w:p w14:paraId="0B396D1A" w14:textId="6E604C89" w:rsidR="00AF42A2" w:rsidRDefault="00060861" w:rsidP="002379C3">
            <w:pPr>
              <w:jc w:val="center"/>
            </w:pPr>
            <w:r>
              <w:t>SMAD3</w:t>
            </w:r>
          </w:p>
        </w:tc>
      </w:tr>
      <w:tr w:rsidR="00AF42A2" w:rsidRPr="006D707F" w14:paraId="6A8E1B0D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56F60D91" w14:textId="77777777" w:rsidR="00AF42A2" w:rsidRDefault="00AF42A2" w:rsidP="002379C3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387354C9" w14:textId="77777777" w:rsidR="00AF42A2" w:rsidRDefault="00AF42A2" w:rsidP="002379C3">
            <w:pPr>
              <w:jc w:val="center"/>
            </w:pPr>
          </w:p>
        </w:tc>
        <w:tc>
          <w:tcPr>
            <w:tcW w:w="1620" w:type="dxa"/>
            <w:shd w:val="clear" w:color="auto" w:fill="auto"/>
          </w:tcPr>
          <w:p w14:paraId="3B886615" w14:textId="77777777" w:rsidR="00AF42A2" w:rsidRPr="00BC351B" w:rsidRDefault="00AF42A2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7AC0FCE8" w14:textId="77777777" w:rsidR="00AF42A2" w:rsidRPr="003829A8" w:rsidRDefault="00AF42A2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58B342D8" w14:textId="77777777" w:rsidR="00AF42A2" w:rsidRPr="00BC351B" w:rsidRDefault="00AF42A2" w:rsidP="002379C3">
            <w:pPr>
              <w:jc w:val="center"/>
              <w:rPr>
                <w:bCs/>
              </w:rPr>
            </w:pPr>
          </w:p>
        </w:tc>
        <w:tc>
          <w:tcPr>
            <w:tcW w:w="2250" w:type="dxa"/>
            <w:shd w:val="clear" w:color="auto" w:fill="auto"/>
          </w:tcPr>
          <w:p w14:paraId="70184E54" w14:textId="77777777" w:rsidR="00AF42A2" w:rsidRPr="00BC351B" w:rsidRDefault="00AF42A2" w:rsidP="00BC351B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6F81E200" w14:textId="77777777" w:rsidR="00AF42A2" w:rsidRPr="00DA0AC9" w:rsidRDefault="00AF42A2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64C81302" w14:textId="77777777" w:rsidR="00AF42A2" w:rsidRDefault="00AF42A2" w:rsidP="002379C3">
            <w:pPr>
              <w:jc w:val="center"/>
            </w:pPr>
          </w:p>
        </w:tc>
      </w:tr>
      <w:tr w:rsidR="00AF42A2" w:rsidRPr="006D707F" w14:paraId="09151E2C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37251B53" w14:textId="521A92FF" w:rsidR="00AF42A2" w:rsidRDefault="00AF42A2" w:rsidP="002379C3">
            <w:pPr>
              <w:jc w:val="center"/>
            </w:pPr>
            <w:r>
              <w:t>53</w:t>
            </w:r>
          </w:p>
        </w:tc>
        <w:tc>
          <w:tcPr>
            <w:tcW w:w="1170" w:type="dxa"/>
            <w:shd w:val="clear" w:color="auto" w:fill="auto"/>
          </w:tcPr>
          <w:p w14:paraId="25960271" w14:textId="006ECE67" w:rsidR="00AF42A2" w:rsidRDefault="006D4F6B" w:rsidP="002379C3">
            <w:pPr>
              <w:jc w:val="center"/>
            </w:pPr>
            <w:r>
              <w:t>2B</w:t>
            </w:r>
          </w:p>
        </w:tc>
        <w:tc>
          <w:tcPr>
            <w:tcW w:w="1620" w:type="dxa"/>
            <w:shd w:val="clear" w:color="auto" w:fill="auto"/>
          </w:tcPr>
          <w:p w14:paraId="06E860E0" w14:textId="3D1A80F8" w:rsidR="00AF42A2" w:rsidRPr="00BC351B" w:rsidRDefault="00060861" w:rsidP="002379C3">
            <w:pPr>
              <w:jc w:val="center"/>
            </w:pPr>
            <w:r w:rsidRPr="00060861">
              <w:t>rs8042271</w:t>
            </w:r>
          </w:p>
        </w:tc>
        <w:tc>
          <w:tcPr>
            <w:tcW w:w="2250" w:type="dxa"/>
            <w:shd w:val="clear" w:color="auto" w:fill="auto"/>
          </w:tcPr>
          <w:p w14:paraId="1BD93137" w14:textId="77777777" w:rsidR="00AF42A2" w:rsidRPr="003829A8" w:rsidRDefault="00AF42A2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605BBF1D" w14:textId="77777777" w:rsidR="00AF42A2" w:rsidRDefault="00060861" w:rsidP="002379C3">
            <w:pPr>
              <w:jc w:val="center"/>
              <w:rPr>
                <w:bCs/>
              </w:rPr>
            </w:pPr>
            <w:r w:rsidRPr="00060861">
              <w:rPr>
                <w:bCs/>
              </w:rPr>
              <w:t>ABHD2</w:t>
            </w:r>
          </w:p>
          <w:p w14:paraId="7641DB87" w14:textId="55268576" w:rsidR="00060861" w:rsidRPr="00BC351B" w:rsidRDefault="00060861" w:rsidP="002379C3">
            <w:pPr>
              <w:jc w:val="center"/>
              <w:rPr>
                <w:bCs/>
              </w:rPr>
            </w:pPr>
            <w:r w:rsidRPr="00060861">
              <w:rPr>
                <w:bCs/>
              </w:rPr>
              <w:t>MFGE8</w:t>
            </w:r>
          </w:p>
        </w:tc>
        <w:tc>
          <w:tcPr>
            <w:tcW w:w="2250" w:type="dxa"/>
            <w:shd w:val="clear" w:color="auto" w:fill="auto"/>
          </w:tcPr>
          <w:p w14:paraId="44A95EFE" w14:textId="77777777" w:rsidR="00C25C9C" w:rsidRDefault="00C25C9C" w:rsidP="00C25C9C">
            <w:pPr>
              <w:jc w:val="center"/>
            </w:pPr>
            <w:r w:rsidRPr="00060861">
              <w:t>AC013565.1</w:t>
            </w:r>
          </w:p>
          <w:p w14:paraId="30AE11D6" w14:textId="77777777" w:rsidR="00C25C9C" w:rsidRDefault="00C25C9C" w:rsidP="00C25C9C">
            <w:pPr>
              <w:jc w:val="center"/>
            </w:pPr>
            <w:r w:rsidRPr="00060861">
              <w:t>HAPLN3</w:t>
            </w:r>
          </w:p>
          <w:p w14:paraId="578FADFF" w14:textId="20EF173C" w:rsidR="00AF42A2" w:rsidRPr="00BC351B" w:rsidRDefault="00C25C9C" w:rsidP="00C25C9C">
            <w:pPr>
              <w:jc w:val="center"/>
            </w:pPr>
            <w:r w:rsidRPr="00060861">
              <w:t>MFGE8</w:t>
            </w:r>
          </w:p>
        </w:tc>
        <w:tc>
          <w:tcPr>
            <w:tcW w:w="2250" w:type="dxa"/>
            <w:shd w:val="clear" w:color="auto" w:fill="auto"/>
          </w:tcPr>
          <w:p w14:paraId="3E12F577" w14:textId="77777777" w:rsidR="00AF42A2" w:rsidRPr="00DA0AC9" w:rsidRDefault="00AF42A2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785FAA4C" w14:textId="3FA5548C" w:rsidR="00060861" w:rsidRDefault="00060861" w:rsidP="002379C3">
            <w:pPr>
              <w:jc w:val="center"/>
            </w:pPr>
          </w:p>
        </w:tc>
      </w:tr>
      <w:tr w:rsidR="00AF42A2" w:rsidRPr="006D707F" w14:paraId="74C3E1D1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5D20F903" w14:textId="77777777" w:rsidR="00AF42A2" w:rsidRDefault="00AF42A2" w:rsidP="002379C3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54FDC826" w14:textId="77777777" w:rsidR="00AF42A2" w:rsidRDefault="00AF42A2" w:rsidP="002379C3">
            <w:pPr>
              <w:jc w:val="center"/>
            </w:pPr>
          </w:p>
        </w:tc>
        <w:tc>
          <w:tcPr>
            <w:tcW w:w="1620" w:type="dxa"/>
            <w:shd w:val="clear" w:color="auto" w:fill="auto"/>
          </w:tcPr>
          <w:p w14:paraId="26F42E67" w14:textId="77777777" w:rsidR="00AF42A2" w:rsidRPr="00BC351B" w:rsidRDefault="00AF42A2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00A4DBAC" w14:textId="77777777" w:rsidR="00AF42A2" w:rsidRPr="003829A8" w:rsidRDefault="00AF42A2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4F8BF614" w14:textId="77777777" w:rsidR="00AF42A2" w:rsidRPr="00BC351B" w:rsidRDefault="00AF42A2" w:rsidP="002379C3">
            <w:pPr>
              <w:jc w:val="center"/>
              <w:rPr>
                <w:bCs/>
              </w:rPr>
            </w:pPr>
          </w:p>
        </w:tc>
        <w:tc>
          <w:tcPr>
            <w:tcW w:w="2250" w:type="dxa"/>
            <w:shd w:val="clear" w:color="auto" w:fill="auto"/>
          </w:tcPr>
          <w:p w14:paraId="476C37A1" w14:textId="77777777" w:rsidR="00AF42A2" w:rsidRPr="00BC351B" w:rsidRDefault="00AF42A2" w:rsidP="00BC351B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1D9F030B" w14:textId="77777777" w:rsidR="00AF42A2" w:rsidRPr="00DA0AC9" w:rsidRDefault="00AF42A2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78447185" w14:textId="77777777" w:rsidR="00AF42A2" w:rsidRDefault="00AF42A2" w:rsidP="002379C3">
            <w:pPr>
              <w:jc w:val="center"/>
            </w:pPr>
          </w:p>
        </w:tc>
      </w:tr>
      <w:tr w:rsidR="00AF42A2" w:rsidRPr="006D707F" w14:paraId="7EC1AC60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5E2ED279" w14:textId="533D1CE9" w:rsidR="00AF42A2" w:rsidRDefault="00AF42A2" w:rsidP="002379C3">
            <w:pPr>
              <w:jc w:val="center"/>
            </w:pPr>
            <w:r>
              <w:t>5</w:t>
            </w:r>
            <w:r w:rsidR="00060861">
              <w:t>4</w:t>
            </w:r>
          </w:p>
        </w:tc>
        <w:tc>
          <w:tcPr>
            <w:tcW w:w="1170" w:type="dxa"/>
            <w:shd w:val="clear" w:color="auto" w:fill="auto"/>
          </w:tcPr>
          <w:p w14:paraId="454D5814" w14:textId="72FCDF99" w:rsidR="00AF42A2" w:rsidRDefault="00BC75F2" w:rsidP="002379C3">
            <w:pPr>
              <w:jc w:val="center"/>
            </w:pPr>
            <w:r>
              <w:t>1</w:t>
            </w:r>
          </w:p>
        </w:tc>
        <w:tc>
          <w:tcPr>
            <w:tcW w:w="1620" w:type="dxa"/>
            <w:shd w:val="clear" w:color="auto" w:fill="auto"/>
          </w:tcPr>
          <w:p w14:paraId="4338D53A" w14:textId="03E54E6C" w:rsidR="00AF42A2" w:rsidRPr="00BC351B" w:rsidRDefault="00BC75F2" w:rsidP="002379C3">
            <w:pPr>
              <w:jc w:val="center"/>
            </w:pPr>
            <w:r w:rsidRPr="00BC75F2">
              <w:t>rs7212798</w:t>
            </w:r>
          </w:p>
        </w:tc>
        <w:tc>
          <w:tcPr>
            <w:tcW w:w="2250" w:type="dxa"/>
            <w:shd w:val="clear" w:color="auto" w:fill="auto"/>
          </w:tcPr>
          <w:p w14:paraId="7658E35D" w14:textId="77777777" w:rsidR="00AF42A2" w:rsidRPr="003829A8" w:rsidRDefault="00AF42A2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4B176A0F" w14:textId="752E47F0" w:rsidR="00AF42A2" w:rsidRPr="00BC351B" w:rsidRDefault="00BC75F2" w:rsidP="002379C3">
            <w:pPr>
              <w:jc w:val="center"/>
              <w:rPr>
                <w:bCs/>
              </w:rPr>
            </w:pPr>
            <w:r>
              <w:rPr>
                <w:bCs/>
              </w:rPr>
              <w:t>BCAS3</w:t>
            </w:r>
          </w:p>
        </w:tc>
        <w:tc>
          <w:tcPr>
            <w:tcW w:w="2250" w:type="dxa"/>
            <w:shd w:val="clear" w:color="auto" w:fill="auto"/>
          </w:tcPr>
          <w:p w14:paraId="5C4CA447" w14:textId="77777777" w:rsidR="00AF42A2" w:rsidRPr="00BC351B" w:rsidRDefault="00AF42A2" w:rsidP="00BC351B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0347280A" w14:textId="77777777" w:rsidR="00AF42A2" w:rsidRPr="00DA0AC9" w:rsidRDefault="00AF42A2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5BD7BEDB" w14:textId="5729A070" w:rsidR="00AF42A2" w:rsidRDefault="00BC75F2" w:rsidP="002379C3">
            <w:pPr>
              <w:jc w:val="center"/>
            </w:pPr>
            <w:r>
              <w:t>BCAS3</w:t>
            </w:r>
          </w:p>
        </w:tc>
      </w:tr>
      <w:tr w:rsidR="00AF42A2" w:rsidRPr="006D707F" w14:paraId="183FD0A0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31F9EF70" w14:textId="77777777" w:rsidR="00AF42A2" w:rsidRDefault="00AF42A2" w:rsidP="002379C3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5C637C92" w14:textId="77777777" w:rsidR="00AF42A2" w:rsidRDefault="00AF42A2" w:rsidP="002379C3">
            <w:pPr>
              <w:jc w:val="center"/>
            </w:pPr>
          </w:p>
        </w:tc>
        <w:tc>
          <w:tcPr>
            <w:tcW w:w="1620" w:type="dxa"/>
            <w:shd w:val="clear" w:color="auto" w:fill="auto"/>
          </w:tcPr>
          <w:p w14:paraId="6FAEC18E" w14:textId="77777777" w:rsidR="00AF42A2" w:rsidRPr="00BC351B" w:rsidRDefault="00AF42A2" w:rsidP="002379C3">
            <w:pPr>
              <w:jc w:val="center"/>
            </w:pPr>
            <w:bookmarkStart w:id="0" w:name="_GoBack"/>
            <w:bookmarkEnd w:id="0"/>
          </w:p>
        </w:tc>
        <w:tc>
          <w:tcPr>
            <w:tcW w:w="2250" w:type="dxa"/>
            <w:shd w:val="clear" w:color="auto" w:fill="auto"/>
          </w:tcPr>
          <w:p w14:paraId="1E446098" w14:textId="77777777" w:rsidR="00AF42A2" w:rsidRPr="003829A8" w:rsidRDefault="00AF42A2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403A725F" w14:textId="77777777" w:rsidR="00AF42A2" w:rsidRPr="00BC351B" w:rsidRDefault="00AF42A2" w:rsidP="002379C3">
            <w:pPr>
              <w:jc w:val="center"/>
              <w:rPr>
                <w:bCs/>
              </w:rPr>
            </w:pPr>
          </w:p>
        </w:tc>
        <w:tc>
          <w:tcPr>
            <w:tcW w:w="2250" w:type="dxa"/>
            <w:shd w:val="clear" w:color="auto" w:fill="auto"/>
          </w:tcPr>
          <w:p w14:paraId="1D428779" w14:textId="77777777" w:rsidR="00AF42A2" w:rsidRPr="00BC351B" w:rsidRDefault="00AF42A2" w:rsidP="00BC351B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1C53E215" w14:textId="77777777" w:rsidR="00AF42A2" w:rsidRPr="00DA0AC9" w:rsidRDefault="00AF42A2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59151126" w14:textId="77777777" w:rsidR="00AF42A2" w:rsidRDefault="00AF42A2" w:rsidP="002379C3">
            <w:pPr>
              <w:jc w:val="center"/>
            </w:pPr>
          </w:p>
        </w:tc>
      </w:tr>
      <w:tr w:rsidR="00AF42A2" w:rsidRPr="006D707F" w14:paraId="1B8FF215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572D4985" w14:textId="711B80FD" w:rsidR="00AF42A2" w:rsidRDefault="00AF42A2" w:rsidP="002379C3">
            <w:pPr>
              <w:jc w:val="center"/>
            </w:pPr>
            <w:r>
              <w:t>5</w:t>
            </w:r>
            <w:r w:rsidR="00060861">
              <w:t>5</w:t>
            </w:r>
          </w:p>
        </w:tc>
        <w:tc>
          <w:tcPr>
            <w:tcW w:w="1170" w:type="dxa"/>
            <w:shd w:val="clear" w:color="auto" w:fill="auto"/>
          </w:tcPr>
          <w:p w14:paraId="7F6A65B1" w14:textId="33443C3C" w:rsidR="00AF42A2" w:rsidRDefault="00BC75F2" w:rsidP="002379C3">
            <w:pPr>
              <w:jc w:val="center"/>
            </w:pPr>
            <w:r>
              <w:t>3</w:t>
            </w:r>
          </w:p>
        </w:tc>
        <w:tc>
          <w:tcPr>
            <w:tcW w:w="1620" w:type="dxa"/>
            <w:shd w:val="clear" w:color="auto" w:fill="auto"/>
          </w:tcPr>
          <w:p w14:paraId="2FCC2EE3" w14:textId="360ACEA7" w:rsidR="00AF42A2" w:rsidRPr="00BC351B" w:rsidRDefault="00BC75F2" w:rsidP="002379C3">
            <w:pPr>
              <w:jc w:val="center"/>
            </w:pPr>
            <w:r w:rsidRPr="00BC75F2">
              <w:t>rs663129</w:t>
            </w:r>
          </w:p>
        </w:tc>
        <w:tc>
          <w:tcPr>
            <w:tcW w:w="2250" w:type="dxa"/>
            <w:shd w:val="clear" w:color="auto" w:fill="auto"/>
          </w:tcPr>
          <w:p w14:paraId="472F9068" w14:textId="77777777" w:rsidR="00AF42A2" w:rsidRPr="003829A8" w:rsidRDefault="00AF42A2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6007CD31" w14:textId="77777777" w:rsidR="00AF42A2" w:rsidRDefault="00BC75F2" w:rsidP="002379C3">
            <w:pPr>
              <w:jc w:val="center"/>
              <w:rPr>
                <w:bCs/>
              </w:rPr>
            </w:pPr>
            <w:r w:rsidRPr="00BC75F2">
              <w:rPr>
                <w:bCs/>
              </w:rPr>
              <w:t>MC4R</w:t>
            </w:r>
          </w:p>
          <w:p w14:paraId="06C3CCBD" w14:textId="6C527AF7" w:rsidR="00BC75F2" w:rsidRPr="00BC351B" w:rsidRDefault="00BC75F2" w:rsidP="002379C3">
            <w:pPr>
              <w:jc w:val="center"/>
              <w:rPr>
                <w:bCs/>
              </w:rPr>
            </w:pPr>
            <w:r w:rsidRPr="00BC75F2">
              <w:rPr>
                <w:bCs/>
              </w:rPr>
              <w:t>PMAIP1</w:t>
            </w:r>
          </w:p>
        </w:tc>
        <w:tc>
          <w:tcPr>
            <w:tcW w:w="2250" w:type="dxa"/>
            <w:shd w:val="clear" w:color="auto" w:fill="auto"/>
          </w:tcPr>
          <w:p w14:paraId="209211CE" w14:textId="77777777" w:rsidR="00AF42A2" w:rsidRPr="00BC351B" w:rsidRDefault="00AF42A2" w:rsidP="00BC351B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1EC1C695" w14:textId="77777777" w:rsidR="00AF42A2" w:rsidRPr="00DA0AC9" w:rsidRDefault="00AF42A2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0AEC0531" w14:textId="77777777" w:rsidR="00AF42A2" w:rsidRDefault="00AF42A2" w:rsidP="002379C3">
            <w:pPr>
              <w:jc w:val="center"/>
            </w:pPr>
          </w:p>
        </w:tc>
      </w:tr>
      <w:tr w:rsidR="00AF42A2" w:rsidRPr="006D707F" w14:paraId="21FF3E95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4C4D79B0" w14:textId="77777777" w:rsidR="00AF42A2" w:rsidRDefault="00AF42A2" w:rsidP="002379C3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534235BE" w14:textId="77777777" w:rsidR="00AF42A2" w:rsidRDefault="00AF42A2" w:rsidP="002379C3">
            <w:pPr>
              <w:jc w:val="center"/>
            </w:pPr>
          </w:p>
        </w:tc>
        <w:tc>
          <w:tcPr>
            <w:tcW w:w="1620" w:type="dxa"/>
            <w:shd w:val="clear" w:color="auto" w:fill="auto"/>
          </w:tcPr>
          <w:p w14:paraId="2E14ADF0" w14:textId="77777777" w:rsidR="00AF42A2" w:rsidRPr="00BC351B" w:rsidRDefault="00AF42A2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6A61A9F3" w14:textId="77777777" w:rsidR="00AF42A2" w:rsidRPr="003829A8" w:rsidRDefault="00AF42A2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3FC1C058" w14:textId="77777777" w:rsidR="00AF42A2" w:rsidRPr="00BC351B" w:rsidRDefault="00AF42A2" w:rsidP="002379C3">
            <w:pPr>
              <w:jc w:val="center"/>
              <w:rPr>
                <w:bCs/>
              </w:rPr>
            </w:pPr>
          </w:p>
        </w:tc>
        <w:tc>
          <w:tcPr>
            <w:tcW w:w="2250" w:type="dxa"/>
            <w:shd w:val="clear" w:color="auto" w:fill="auto"/>
          </w:tcPr>
          <w:p w14:paraId="06FCCD7C" w14:textId="77777777" w:rsidR="00AF42A2" w:rsidRPr="00BC351B" w:rsidRDefault="00AF42A2" w:rsidP="00BC351B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2B63B589" w14:textId="77777777" w:rsidR="00AF42A2" w:rsidRPr="00DA0AC9" w:rsidRDefault="00AF42A2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2B38180C" w14:textId="77777777" w:rsidR="00AF42A2" w:rsidRDefault="00AF42A2" w:rsidP="002379C3">
            <w:pPr>
              <w:jc w:val="center"/>
            </w:pPr>
          </w:p>
        </w:tc>
      </w:tr>
      <w:tr w:rsidR="00AF42A2" w:rsidRPr="006D707F" w14:paraId="75258604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5A94C737" w14:textId="270D702A" w:rsidR="00AF42A2" w:rsidRDefault="00AF42A2" w:rsidP="002379C3">
            <w:pPr>
              <w:jc w:val="center"/>
            </w:pPr>
            <w:r>
              <w:t>5</w:t>
            </w:r>
            <w:r w:rsidR="00060861">
              <w:t>6</w:t>
            </w:r>
          </w:p>
        </w:tc>
        <w:tc>
          <w:tcPr>
            <w:tcW w:w="1170" w:type="dxa"/>
            <w:shd w:val="clear" w:color="auto" w:fill="auto"/>
          </w:tcPr>
          <w:p w14:paraId="18AB6C30" w14:textId="70028E0C" w:rsidR="00AF42A2" w:rsidRDefault="00BC75F2" w:rsidP="002379C3">
            <w:pPr>
              <w:jc w:val="center"/>
            </w:pPr>
            <w:r>
              <w:t>2B</w:t>
            </w:r>
          </w:p>
        </w:tc>
        <w:tc>
          <w:tcPr>
            <w:tcW w:w="1620" w:type="dxa"/>
            <w:shd w:val="clear" w:color="auto" w:fill="auto"/>
          </w:tcPr>
          <w:p w14:paraId="036233CD" w14:textId="56632BB8" w:rsidR="00AF42A2" w:rsidRPr="00BC351B" w:rsidRDefault="00BC75F2" w:rsidP="002379C3">
            <w:pPr>
              <w:jc w:val="center"/>
            </w:pPr>
            <w:r w:rsidRPr="00BC75F2">
              <w:t>rs180803</w:t>
            </w:r>
          </w:p>
        </w:tc>
        <w:tc>
          <w:tcPr>
            <w:tcW w:w="2250" w:type="dxa"/>
            <w:shd w:val="clear" w:color="auto" w:fill="auto"/>
          </w:tcPr>
          <w:p w14:paraId="6969E216" w14:textId="77777777" w:rsidR="00AF42A2" w:rsidRPr="003829A8" w:rsidRDefault="00AF42A2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01259315" w14:textId="77777777" w:rsidR="00AF42A2" w:rsidRDefault="00BC75F2" w:rsidP="002379C3">
            <w:pPr>
              <w:jc w:val="center"/>
              <w:rPr>
                <w:bCs/>
              </w:rPr>
            </w:pPr>
            <w:r w:rsidRPr="00BC75F2">
              <w:rPr>
                <w:bCs/>
              </w:rPr>
              <w:t>ADORA2A</w:t>
            </w:r>
          </w:p>
          <w:p w14:paraId="1E13630D" w14:textId="42AD6392" w:rsidR="00BC75F2" w:rsidRPr="00BC351B" w:rsidRDefault="00BC75F2" w:rsidP="002379C3">
            <w:pPr>
              <w:jc w:val="center"/>
              <w:rPr>
                <w:bCs/>
              </w:rPr>
            </w:pPr>
            <w:r w:rsidRPr="00BC75F2">
              <w:rPr>
                <w:bCs/>
              </w:rPr>
              <w:t>POM121L9P</w:t>
            </w:r>
          </w:p>
        </w:tc>
        <w:tc>
          <w:tcPr>
            <w:tcW w:w="2250" w:type="dxa"/>
            <w:shd w:val="clear" w:color="auto" w:fill="auto"/>
          </w:tcPr>
          <w:p w14:paraId="42257F94" w14:textId="77777777" w:rsidR="00AF42A2" w:rsidRDefault="00BC75F2" w:rsidP="00BC351B">
            <w:pPr>
              <w:jc w:val="center"/>
            </w:pPr>
            <w:r w:rsidRPr="00BC75F2">
              <w:t>GGTLC4P</w:t>
            </w:r>
          </w:p>
          <w:p w14:paraId="68CBA344" w14:textId="18BA6069" w:rsidR="00BC75F2" w:rsidRPr="00BC351B" w:rsidRDefault="00BC75F2" w:rsidP="00BC351B">
            <w:pPr>
              <w:jc w:val="center"/>
            </w:pPr>
            <w:r w:rsidRPr="00BC75F2">
              <w:t>POM121L9P</w:t>
            </w:r>
          </w:p>
        </w:tc>
        <w:tc>
          <w:tcPr>
            <w:tcW w:w="2250" w:type="dxa"/>
            <w:shd w:val="clear" w:color="auto" w:fill="auto"/>
          </w:tcPr>
          <w:p w14:paraId="674354B9" w14:textId="77777777" w:rsidR="00AF42A2" w:rsidRPr="00DA0AC9" w:rsidRDefault="00AF42A2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35EC68D5" w14:textId="63D86EA1" w:rsidR="00C25C9C" w:rsidRDefault="00C25C9C" w:rsidP="002379C3">
            <w:pPr>
              <w:jc w:val="center"/>
            </w:pPr>
            <w:r w:rsidRPr="00C25C9C">
              <w:t>BCRP1</w:t>
            </w:r>
          </w:p>
          <w:p w14:paraId="1D162210" w14:textId="0F5B2022" w:rsidR="00AF42A2" w:rsidRDefault="00BC75F2" w:rsidP="002379C3">
            <w:pPr>
              <w:jc w:val="center"/>
            </w:pPr>
            <w:r w:rsidRPr="00BC75F2">
              <w:t>POM121L9P</w:t>
            </w:r>
          </w:p>
        </w:tc>
      </w:tr>
      <w:tr w:rsidR="00AF42A2" w:rsidRPr="006D707F" w14:paraId="329FF691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082F3EAA" w14:textId="77777777" w:rsidR="00AF42A2" w:rsidRDefault="00AF42A2" w:rsidP="002379C3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1783BDBA" w14:textId="77777777" w:rsidR="00AF42A2" w:rsidRDefault="00AF42A2" w:rsidP="002379C3">
            <w:pPr>
              <w:jc w:val="center"/>
            </w:pPr>
          </w:p>
        </w:tc>
        <w:tc>
          <w:tcPr>
            <w:tcW w:w="1620" w:type="dxa"/>
            <w:shd w:val="clear" w:color="auto" w:fill="auto"/>
          </w:tcPr>
          <w:p w14:paraId="3412445D" w14:textId="77777777" w:rsidR="00AF42A2" w:rsidRPr="00BC351B" w:rsidRDefault="00AF42A2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3BD57BAD" w14:textId="77777777" w:rsidR="00AF42A2" w:rsidRPr="003829A8" w:rsidRDefault="00AF42A2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07F6782A" w14:textId="77777777" w:rsidR="00AF42A2" w:rsidRPr="00BC351B" w:rsidRDefault="00AF42A2" w:rsidP="002379C3">
            <w:pPr>
              <w:jc w:val="center"/>
              <w:rPr>
                <w:bCs/>
              </w:rPr>
            </w:pPr>
          </w:p>
        </w:tc>
        <w:tc>
          <w:tcPr>
            <w:tcW w:w="2250" w:type="dxa"/>
            <w:shd w:val="clear" w:color="auto" w:fill="auto"/>
          </w:tcPr>
          <w:p w14:paraId="156C8E58" w14:textId="77777777" w:rsidR="00AF42A2" w:rsidRPr="00BC351B" w:rsidRDefault="00AF42A2" w:rsidP="00BC351B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009D8A75" w14:textId="77777777" w:rsidR="00AF42A2" w:rsidRPr="00DA0AC9" w:rsidRDefault="00AF42A2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36D55EBB" w14:textId="77777777" w:rsidR="00AF42A2" w:rsidRDefault="00AF42A2" w:rsidP="002379C3">
            <w:pPr>
              <w:jc w:val="center"/>
            </w:pPr>
          </w:p>
        </w:tc>
      </w:tr>
      <w:tr w:rsidR="00AF42A2" w:rsidRPr="006D707F" w14:paraId="2D7540C5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3300B87E" w14:textId="6A41F9F9" w:rsidR="00AF42A2" w:rsidRDefault="00AF42A2" w:rsidP="002379C3">
            <w:pPr>
              <w:jc w:val="center"/>
            </w:pPr>
            <w:r>
              <w:t>5</w:t>
            </w:r>
            <w:r w:rsidR="00060861">
              <w:t>7</w:t>
            </w:r>
          </w:p>
        </w:tc>
        <w:tc>
          <w:tcPr>
            <w:tcW w:w="1170" w:type="dxa"/>
            <w:shd w:val="clear" w:color="auto" w:fill="auto"/>
          </w:tcPr>
          <w:p w14:paraId="3DB275F1" w14:textId="1A79A3B9" w:rsidR="00AF42A2" w:rsidRDefault="00A61F34" w:rsidP="002379C3">
            <w:pPr>
              <w:jc w:val="center"/>
            </w:pPr>
            <w:r>
              <w:t>1</w:t>
            </w:r>
          </w:p>
        </w:tc>
        <w:tc>
          <w:tcPr>
            <w:tcW w:w="1620" w:type="dxa"/>
            <w:shd w:val="clear" w:color="auto" w:fill="auto"/>
          </w:tcPr>
          <w:p w14:paraId="026372ED" w14:textId="1F992DC5" w:rsidR="00AF42A2" w:rsidRPr="00BC351B" w:rsidRDefault="00A61F34" w:rsidP="002379C3">
            <w:pPr>
              <w:jc w:val="center"/>
            </w:pPr>
            <w:r w:rsidRPr="00A61F34">
              <w:t>rs11830157</w:t>
            </w:r>
          </w:p>
        </w:tc>
        <w:tc>
          <w:tcPr>
            <w:tcW w:w="2250" w:type="dxa"/>
            <w:shd w:val="clear" w:color="auto" w:fill="auto"/>
          </w:tcPr>
          <w:p w14:paraId="3C3C8F71" w14:textId="77777777" w:rsidR="00AF42A2" w:rsidRPr="003829A8" w:rsidRDefault="00AF42A2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7A57B55F" w14:textId="67F91096" w:rsidR="00AF42A2" w:rsidRPr="00BC351B" w:rsidRDefault="00A61F34" w:rsidP="002379C3">
            <w:pPr>
              <w:jc w:val="center"/>
              <w:rPr>
                <w:bCs/>
              </w:rPr>
            </w:pPr>
            <w:r w:rsidRPr="00A61F34">
              <w:rPr>
                <w:bCs/>
              </w:rPr>
              <w:t>KSR2</w:t>
            </w:r>
          </w:p>
        </w:tc>
        <w:tc>
          <w:tcPr>
            <w:tcW w:w="2250" w:type="dxa"/>
            <w:shd w:val="clear" w:color="auto" w:fill="auto"/>
          </w:tcPr>
          <w:p w14:paraId="11D5EDC2" w14:textId="77777777" w:rsidR="00AF42A2" w:rsidRPr="00BC351B" w:rsidRDefault="00AF42A2" w:rsidP="00BC351B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570EE2D9" w14:textId="77777777" w:rsidR="00AF42A2" w:rsidRPr="00DA0AC9" w:rsidRDefault="00AF42A2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71218196" w14:textId="491C01E5" w:rsidR="00AF42A2" w:rsidRDefault="00A61F34" w:rsidP="002379C3">
            <w:pPr>
              <w:jc w:val="center"/>
            </w:pPr>
            <w:r w:rsidRPr="00A61F34">
              <w:t>KSR2</w:t>
            </w:r>
          </w:p>
        </w:tc>
      </w:tr>
      <w:tr w:rsidR="00060861" w:rsidRPr="006D707F" w14:paraId="762506A3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641E7A37" w14:textId="77777777" w:rsidR="00060861" w:rsidRDefault="00060861" w:rsidP="002379C3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00437F1A" w14:textId="77777777" w:rsidR="00060861" w:rsidRDefault="00060861" w:rsidP="002379C3">
            <w:pPr>
              <w:jc w:val="center"/>
            </w:pPr>
          </w:p>
        </w:tc>
        <w:tc>
          <w:tcPr>
            <w:tcW w:w="1620" w:type="dxa"/>
            <w:shd w:val="clear" w:color="auto" w:fill="auto"/>
          </w:tcPr>
          <w:p w14:paraId="386FCA3C" w14:textId="77777777" w:rsidR="00060861" w:rsidRPr="00BC351B" w:rsidRDefault="00060861" w:rsidP="002379C3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33AE25B5" w14:textId="77777777" w:rsidR="00060861" w:rsidRPr="003829A8" w:rsidRDefault="00060861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3AE964AD" w14:textId="77777777" w:rsidR="00060861" w:rsidRPr="00BC351B" w:rsidRDefault="00060861" w:rsidP="002379C3">
            <w:pPr>
              <w:jc w:val="center"/>
              <w:rPr>
                <w:bCs/>
              </w:rPr>
            </w:pPr>
          </w:p>
        </w:tc>
        <w:tc>
          <w:tcPr>
            <w:tcW w:w="2250" w:type="dxa"/>
            <w:shd w:val="clear" w:color="auto" w:fill="auto"/>
          </w:tcPr>
          <w:p w14:paraId="26C8051C" w14:textId="77777777" w:rsidR="00060861" w:rsidRPr="00BC351B" w:rsidRDefault="00060861" w:rsidP="00BC351B">
            <w:pPr>
              <w:jc w:val="center"/>
            </w:pPr>
          </w:p>
        </w:tc>
        <w:tc>
          <w:tcPr>
            <w:tcW w:w="2250" w:type="dxa"/>
            <w:shd w:val="clear" w:color="auto" w:fill="auto"/>
          </w:tcPr>
          <w:p w14:paraId="6278C8DA" w14:textId="77777777" w:rsidR="00060861" w:rsidRPr="00DA0AC9" w:rsidRDefault="00060861" w:rsidP="002379C3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4EBE508D" w14:textId="77777777" w:rsidR="00060861" w:rsidRDefault="00060861" w:rsidP="002379C3">
            <w:pPr>
              <w:jc w:val="center"/>
            </w:pPr>
          </w:p>
        </w:tc>
      </w:tr>
      <w:tr w:rsidR="00060861" w:rsidRPr="006D707F" w14:paraId="637C338E" w14:textId="77777777" w:rsidTr="005A5099">
        <w:trPr>
          <w:trHeight w:val="288"/>
        </w:trPr>
        <w:tc>
          <w:tcPr>
            <w:tcW w:w="900" w:type="dxa"/>
            <w:shd w:val="clear" w:color="auto" w:fill="auto"/>
          </w:tcPr>
          <w:p w14:paraId="39E3881B" w14:textId="62B6ADB7" w:rsidR="00060861" w:rsidRDefault="00060861" w:rsidP="002379C3">
            <w:pPr>
              <w:jc w:val="center"/>
            </w:pPr>
            <w:r>
              <w:t>58</w:t>
            </w:r>
          </w:p>
        </w:tc>
        <w:tc>
          <w:tcPr>
            <w:tcW w:w="1170" w:type="dxa"/>
            <w:shd w:val="clear" w:color="auto" w:fill="auto"/>
          </w:tcPr>
          <w:p w14:paraId="68E93A9D" w14:textId="0A53CE0B" w:rsidR="00060861" w:rsidRDefault="00A61F34" w:rsidP="002379C3">
            <w:pPr>
              <w:jc w:val="center"/>
            </w:pPr>
            <w:r>
              <w:t>2B</w:t>
            </w:r>
          </w:p>
        </w:tc>
        <w:tc>
          <w:tcPr>
            <w:tcW w:w="1620" w:type="dxa"/>
            <w:shd w:val="clear" w:color="auto" w:fill="auto"/>
          </w:tcPr>
          <w:p w14:paraId="567A8BD3" w14:textId="5578E86E" w:rsidR="00060861" w:rsidRPr="00BC351B" w:rsidRDefault="00A61F34" w:rsidP="002379C3">
            <w:pPr>
              <w:jc w:val="center"/>
            </w:pPr>
            <w:r w:rsidRPr="00A61F34">
              <w:t>rs12976411</w:t>
            </w:r>
          </w:p>
        </w:tc>
        <w:tc>
          <w:tcPr>
            <w:tcW w:w="2250" w:type="dxa"/>
            <w:shd w:val="clear" w:color="auto" w:fill="auto"/>
          </w:tcPr>
          <w:p w14:paraId="365301FB" w14:textId="77777777" w:rsidR="00060861" w:rsidRPr="003829A8" w:rsidRDefault="00060861" w:rsidP="002379C3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55BA3D66" w14:textId="77777777" w:rsidR="00060861" w:rsidRDefault="00A61F34" w:rsidP="002379C3">
            <w:pPr>
              <w:jc w:val="center"/>
              <w:rPr>
                <w:bCs/>
              </w:rPr>
            </w:pPr>
            <w:r w:rsidRPr="00A61F34">
              <w:rPr>
                <w:bCs/>
              </w:rPr>
              <w:t>LOC400684</w:t>
            </w:r>
          </w:p>
          <w:p w14:paraId="297FDC57" w14:textId="659BE460" w:rsidR="00A61F34" w:rsidRPr="00BC351B" w:rsidRDefault="00A61F34" w:rsidP="002379C3">
            <w:pPr>
              <w:jc w:val="center"/>
              <w:rPr>
                <w:bCs/>
              </w:rPr>
            </w:pPr>
            <w:r w:rsidRPr="00A61F34">
              <w:rPr>
                <w:bCs/>
              </w:rPr>
              <w:t>ZNF507</w:t>
            </w:r>
          </w:p>
        </w:tc>
        <w:tc>
          <w:tcPr>
            <w:tcW w:w="2250" w:type="dxa"/>
            <w:shd w:val="clear" w:color="auto" w:fill="auto"/>
          </w:tcPr>
          <w:p w14:paraId="59A9D02F" w14:textId="77777777" w:rsidR="00060861" w:rsidRDefault="00A61F34" w:rsidP="00BC351B">
            <w:pPr>
              <w:jc w:val="center"/>
            </w:pPr>
            <w:r w:rsidRPr="00A61F34">
              <w:t>DPY19L3</w:t>
            </w:r>
          </w:p>
          <w:p w14:paraId="2934CD80" w14:textId="6BDD491B" w:rsidR="00A61F34" w:rsidRPr="00BC351B" w:rsidRDefault="00A61F34" w:rsidP="00BC351B">
            <w:pPr>
              <w:jc w:val="center"/>
            </w:pPr>
            <w:r w:rsidRPr="00A61F34">
              <w:t>ZNF507</w:t>
            </w:r>
          </w:p>
        </w:tc>
        <w:tc>
          <w:tcPr>
            <w:tcW w:w="2250" w:type="dxa"/>
            <w:shd w:val="clear" w:color="auto" w:fill="auto"/>
          </w:tcPr>
          <w:p w14:paraId="69BC5D72" w14:textId="166DDAAC" w:rsidR="00060861" w:rsidRPr="00DA0AC9" w:rsidRDefault="00A61F34" w:rsidP="002379C3">
            <w:pPr>
              <w:jc w:val="center"/>
            </w:pPr>
            <w:r w:rsidRPr="00A61F34">
              <w:t>AC007773.1</w:t>
            </w:r>
          </w:p>
        </w:tc>
        <w:tc>
          <w:tcPr>
            <w:tcW w:w="2070" w:type="dxa"/>
            <w:shd w:val="clear" w:color="auto" w:fill="auto"/>
          </w:tcPr>
          <w:p w14:paraId="7A59D639" w14:textId="416BC9C6" w:rsidR="00060861" w:rsidRDefault="00C25C9C" w:rsidP="002379C3">
            <w:pPr>
              <w:jc w:val="center"/>
            </w:pPr>
            <w:r w:rsidRPr="00C25C9C">
              <w:t>AC007773.1</w:t>
            </w:r>
          </w:p>
        </w:tc>
      </w:tr>
    </w:tbl>
    <w:p w14:paraId="44D86738" w14:textId="6F34C84D" w:rsidR="00217403" w:rsidRDefault="00217403"/>
    <w:p w14:paraId="1D1FDA60" w14:textId="3E24BF51" w:rsidR="003829A8" w:rsidRDefault="00E708F7">
      <w:pPr>
        <w:rPr>
          <w:rFonts w:ascii="Arial" w:eastAsiaTheme="minorHAnsi" w:hAnsi="Arial" w:cs="Arial"/>
          <w:color w:val="000000"/>
          <w:sz w:val="22"/>
          <w:szCs w:val="22"/>
        </w:rPr>
      </w:pPr>
      <w:r>
        <w:rPr>
          <w:rFonts w:ascii="Arial" w:eastAsiaTheme="minorHAnsi" w:hAnsi="Arial" w:cs="Arial"/>
          <w:color w:val="000000"/>
          <w:sz w:val="22"/>
          <w:szCs w:val="22"/>
        </w:rPr>
        <w:t xml:space="preserve">* Table 2 of </w:t>
      </w:r>
      <w:proofErr w:type="spellStart"/>
      <w:r>
        <w:rPr>
          <w:rFonts w:ascii="Arial" w:eastAsiaTheme="minorHAnsi" w:hAnsi="Arial" w:cs="Arial"/>
          <w:color w:val="000000"/>
          <w:sz w:val="22"/>
          <w:szCs w:val="22"/>
        </w:rPr>
        <w:t>Nikpay</w:t>
      </w:r>
      <w:proofErr w:type="spellEnd"/>
      <w:r>
        <w:rPr>
          <w:rFonts w:ascii="Arial" w:eastAsiaTheme="minorHAnsi" w:hAnsi="Arial" w:cs="Arial"/>
          <w:color w:val="000000"/>
          <w:sz w:val="22"/>
          <w:szCs w:val="22"/>
        </w:rPr>
        <w:t xml:space="preserve"> et al</w:t>
      </w:r>
      <w:r w:rsidR="008B3832">
        <w:rPr>
          <w:rFonts w:ascii="Arial" w:eastAsiaTheme="minorHAnsi" w:hAnsi="Arial" w:cs="Arial"/>
          <w:color w:val="000000"/>
          <w:sz w:val="22"/>
          <w:szCs w:val="22"/>
        </w:rPr>
        <w:t>.</w:t>
      </w:r>
      <w:r>
        <w:rPr>
          <w:rFonts w:ascii="Arial" w:eastAsiaTheme="minorHAnsi" w:hAnsi="Arial" w:cs="Arial"/>
          <w:color w:val="000000"/>
          <w:sz w:val="22"/>
          <w:szCs w:val="22"/>
        </w:rPr>
        <w:t xml:space="preserve"> </w:t>
      </w:r>
      <w:r w:rsidR="008B3832">
        <w:rPr>
          <w:rFonts w:ascii="Arial" w:eastAsiaTheme="minorHAnsi" w:hAnsi="Arial" w:cs="Arial"/>
          <w:color w:val="000000"/>
          <w:sz w:val="22"/>
          <w:szCs w:val="22"/>
        </w:rPr>
        <w:fldChar w:fldCharType="begin" w:fldLock="1"/>
      </w:r>
      <w:r w:rsidR="008B3832">
        <w:rPr>
          <w:rFonts w:ascii="Arial" w:eastAsiaTheme="minorHAnsi" w:hAnsi="Arial" w:cs="Arial"/>
          <w:color w:val="000000"/>
          <w:sz w:val="22"/>
          <w:szCs w:val="22"/>
        </w:rPr>
        <w:instrText>ADDIN CSL_CITATION {"citationItems":[{"id":"ITEM-1","itemData":{"DOI":"10.1038/NG.3396","PMID":"26343387","author":[{"dropping-particle":"","family":"Nikpay","given":"Majid","non-dropping-particle":"","parse-names":false,"suffix":""},{"dropping-particle":"","family":"Goel","given":"Anuj","non-dropping-particle":"","parse-names":false,"suffix":""},{"dropping-particle":"","family":"Won","given":"Hong-Hee","non-dropping-particle":"","parse-names":false,"suffix":""},{"dropping-particle":"","family":"Hall","given":"Leanne M","non-dropping-particle":"","parse-names":false,"suffix":""},{"dropping-particle":"","family":"Willenborg","given":"Christina","non-dropping-particle":"","parse-names":false,"suffix":""},{"dropping-particle":"","family":"Kanoni","given":"Stavroula","non-dropping-particle":"","parse-names":false,"suffix":""},{"dropping-particle":"","family":"Saleheen","given":"Danish","non-dropping-particle":"","parse-names":false,"suffix":""},{"dropping-particle":"","family":"Kyriakou","given":"Theodosios","non-dropping-particle":"","parse-names":false,"suffix":""},{"dropping-particle":"","family":"Nelson","given":"Christopher P","non-dropping-particle":"","parse-names":false,"suffix":""},{"dropping-particle":"","family":"Hopewell","given":"Jemma C","non-dropping-particle":"","parse-names":false,"suffix":""},{"dropping-particle":"","family":"Webb","given":"Thomas R","non-dropping-particle":"","parse-names":false,"suffix":""},{"dropping-particle":"","family":"Zeng","given":"Lingyao","non-dropping-particle":"","parse-names":false,"suffix":""},{"dropping-particle":"","family":"Dehghan","given":"Abbas","non-dropping-particle":"","parse-names":false,"suffix":""},{"dropping-particle":"","family":"Alver","given":"Maris","non-dropping-particle":"","parse-names":false,"suffix":""},{"dropping-particle":"","family":"Armasu","given":"Sebastian M","non-dropping-particle":"","parse-names":false,"suffix":""},{"dropping-particle":"","family":"Auro","given":"Kirsi","non-dropping-particle":"","parse-names":false,"suffix":""},{"dropping-particle":"","family":"Bjonnes","given":"Andrew","non-dropping-particle":"","parse-names":false,"suffix":""},{"dropping-particle":"","family":"Chasman","given":"Daniel I","non-dropping-particle":"","parse-names":false,"suffix":""},{"dropping-particle":"","family":"Chen","given":"Shufeng","non-dropping-particle":"","parse-names":false,"suffix":""},{"dropping-particle":"","family":"Ford","given":"Ian","non-dropping-particle":"","parse-names":false,"suffix":""},{"dropping-particle":"","family":"Franceschini","given":"Nora","non-dropping-particle":"","parse-names":false,"suffix":""},{"dropping-particle":"","family":"Gieger","given":"Christian","non-dropping-particle":"","parse-names":false,"suffix":""},{"dropping-particle":"","family":"Grace","given":"Christopher","non-dropping-particle":"","parse-names":false,"suffix":""},{"dropping-particle":"","family":"Gustafsson","given":"Stefan","non-dropping-particle":"","parse-names":false,"suffix":""},{"dropping-particle":"","family":"Huang","given":"Jie","non-dropping-particle":"","parse-names":false,"suffix":""},{"dropping-particle":"","family":"Hwang","given":"Shih-Jen","non-dropping-particle":"","parse-names":false,"suffix":""},{"dropping-particle":"","family":"Kim","given":"Yun Kyoung","non-dropping-particle":"","parse-names":false,"suffix":""},{"dropping-particle":"","family":"Kleber","given":"Marcus E","non-dropping-particle":"","parse-names":false,"suffix":""},{"dropping-particle":"","family":"Lau","given":"King Wai","non-dropping-particle":"","parse-names":false,"suffix":""},{"dropping-particle":"","family":"Lu","given":"Xiangfeng","non-dropping-particle":"","parse-names":false,"suffix":""},{"dropping-particle":"","family":"Lu","given":"Yingchang","non-dropping-particle":"","parse-names":false,"suffix":""},{"dropping-particle":"","family":"Lyytikäinen","given":"Leo-Pekka","non-dropping-particle":"","parse-names":false,"suffix":""},{"dropping-particle":"","family":"Mihailov","given":"Evelin","non-dropping-particle":"","parse-names":false,"suffix":""},{"dropping-particle":"","family":"Morrison","given":"Alanna C","non-dropping-particle":"","parse-names":false,"suffix":""},{"dropping-particle":"","family":"Pervjakova","given":"Natalia","non-dropping-particle":"","parse-names":false,"suffix":""},{"dropping-particle":"","family":"Qu","given":"Liming","non-dropping-particle":"","parse-names":false,"suffix":""},{"dropping-particle":"","family":"Rose","given":"Lynda M","non-dropping-particle":"","parse-names":false,"suffix":""},{"dropping-particle":"","family":"Salfati","given":"Elias","non-dropping-particle":"","parse-names":false,"suffix":""},{"dropping-particle":"","family":"Saxena","given":"Richa","non-dropping-particle":"","parse-names":false,"suffix":""},{"dropping-particle":"","family":"Scholz","given":"Markus","non-dropping-particle":"","parse-names":false,"suffix":""},{"dropping-particle":"V","family":"Smith","given":"Albert","non-dropping-particle":"","parse-names":false,"suffix":""},{"dropping-particle":"","family":"Tikkanen","given":"Emmi","non-dropping-particle":"","parse-names":false,"suffix":""},{"dropping-particle":"","family":"Uitterlinden","given":"Andre","non-dropping-particle":"","parse-names":false,"suffix":""},{"dropping-particle":"","family":"Yang","given":"Xueli","non-dropping-particle":"","parse-names":false,"suffix":""},{"dropping-particle":"","family":"Zhang","given":"Weihua","non-dropping-particle":"","parse-names":false,"suffix":""},{"dropping-particle":"","family":"Zhao","given":"Wei","non-dropping-particle":"","parse-names":false,"suffix":""},{"dropping-particle":"de","family":"Andrade","given":"Mariza","non-dropping-particle":"","parse-names":false,"suffix":""},{"dropping-particle":"de","family":"Vries","given":"Paul S","non-dropping-particle":"","parse-names":false,"suffix":""},{"dropping-particle":"van","family":"Zuydam","given":"Natalie R","non-dropping-particle":"","parse-names":false,"suffix":""},{"dropping-particle":"","family":"Anand","given":"Sonia S","non-dropping-particle":"","parse-names":false,"suffix":""},{"dropping-particle":"","family":"Bertram","given":"Lars","non-dropping-particle":"","parse-names":false,"suffix":""},{"dropping-particle":"","family":"Beutner","given":"Frank","non-dropping-particle":"","parse-names":false,"suffix":""},{"dropping-particle":"","family":"Dedoussis","given":"George","non-dropping-particle":"","parse-names":false,"suffix":""},{"dropping-particle":"","family":"Frossard","given":"Philippe","non-dropping-particle":"","parse-names":false,"suffix":""},{"dropping-particle":"","family":"Gauguier","given":"Dominique","non-dropping-particle":"","parse-names":false,"suffix":""},{"dropping-particle":"","family":"Goodall","given":"Alison H","non-dropping-particle":"","parse-names":false,"suffix":""},{"dropping-particle":"","family":"Gottesman","given":"Omri","non-dropping-particle":"","parse-names":false,"suffix":""},{"dropping-particle":"","family":"Haber","given":"Marc","non-dropping-particle":"","parse-names":false,"suffix":""},{"dropping-particle":"","family":"Han","given":"Bok-Ghee","non-dropping-particle":"","parse-names":false,"suffix":""},{"dropping-particle":"","family":"Huang","given":"Jianfeng","non-dropping-particle":"","parse-names":false,"suffix":""},{"dropping-particle":"","family":"Jalilzadeh","given":"Shapour","non-dropping-particle":"","parse-names":false,"suffix":""},{"dropping-particle":"","family":"Kessler","given":"Thorsten","non-dropping-particle":"","parse-names":false,"suffix":""},{"dropping-particle":"","family":"König","given":"Inke R","non-dropping-particle":"","parse-names":false,"suffix":""},{"dropping-particle":"","family":"Lannfelt","given":"Lars","non-dropping-particle":"","parse-names":false,"suffix":""},{"dropping-particle":"","family":"Lieb","given":"Wolfgang","non-dropping-particle":"","parse-names":false,"suffix":""},{"dropping-particle":"","family":"Lind","given":"Lars","non-dropping-particle":"","parse-names":false,"suffix":""},{"dropping-particle":"","family":"Lindgren","given":"Cecilia M","non-dropping-particle":"","parse-names":false,"suffix":""},{"dropping-particle":"","family":"Lokki","given":"Marja-Liisa","non-dropping-particle":"","parse-names":false,"suffix":""},{"dropping-particle":"","family":"Magnusson","given":"Patrik K","non-dropping-particle":"","parse-names":false,"suffix":""},{"dropping-particle":"","family":"Mallick","given":"Nadeem H","non-dropping-particle":"","parse-names":false,"suffix":""},{"dropping-particle":"","family":"Mehra","given":"Narinder","non-dropping-particle":"","parse-names":false,"suffix":""},{"dropping-particle":"","family":"Meitinger","given":"Thomas","non-dropping-particle":"","parse-names":false,"suffix":""},{"dropping-particle":"","family":"Memon","given":"Fazal-ur-Rehman","non-dropping-particle":"","parse-names":false,"suffix":""},{"dropping-particle":"","family":"Morris","given":"Andrew P","non-dropping-particle":"","parse-names":false,"suffix":""},{"dropping-particle":"","family":"Nieminen","given":"Markku S","non-dropping-particle":"","parse-names":false,"suffix":""},{"dropping-particle":"","family":"Pedersen","given":"Nancy L","non-dropping-particle":"","parse-names":false,"suffix":""},{"dropping-particle":"","family":"Peters","given":"Annette","non-dropping-particle":"","parse-names":false,"suffix":""},{"dropping-particle":"","family":"Rallidis","given":"Loukianos S","non-dropping-particle":"","parse-names":false,"suffix":""},{"dropping-particle":"","family":"Rasheed","given":"Asif","non-dropping-particle":"","parse-names":false,"suffix":""},{"dropping-particle":"","family":"Samuel","given":"Maria","non-dropping-particle":"","parse-names":false,"suffix":""},{"dropping-particle":"","family":"Shah","given":"Svati H","non-dropping-particle":"","parse-names":false,"suffix":""},{"dropping-particle":"","family":"Sinisalo","given":"Juha","non-dropping-particle":"","parse-names":false,"suffix":""},{"dropping-particle":"","family":"Stirrups","given":"Kathleen E","non-dropping-particle":"","parse-names":false,"suffix":""},{"dropping-particle":"","family":"Trompet","given":"Stella","non-dropping-particle":"","parse-names":false,"suffix":""},{"dropping-particle":"","family":"Wang","given":"Laiyuan","non-dropping-particle":"","parse-names":false,"suffix":""},{"dropping-particle":"","family":"Zaman","given":"Khan S","non-dropping-particle":"","parse-names":false,"suffix":""},{"dropping-particle":"","family":"Ardissino","given":"Diego","non-dropping-particle":"","parse-names":false,"suffix":""},{"dropping-particle":"","family":"Boerwinkle","given":"Eric","non-dropping-particle":"","parse-names":false,"suffix":""},{"dropping-particle":"","family":"Borecki","given":"Ingrid B","non-dropping-particle":"","parse-names":false,"suffix":""},{"dropping-particle":"","family":"Bottinger","given":"Erwin P","non-dropping-particle":"","parse-names":false,"suffix":""},{"dropping-particle":"","family":"Buring","given":"Julie E","non-dropping-particle":"","parse-names":false,"suffix":""},{"dropping-particle":"","family":"Chambers","given":"John C","non-dropping-particle":"","parse-names":false,"suffix":""},{"dropping-particle":"","family":"Collins","given":"Rory","non-dropping-particle":"","parse-names":false,"suffix":""},{"dropping-particle":"","family":"Cupples","given":"L Adrienne","non-dropping-particle":"","parse-names":false,"suffix":""},{"dropping-particle":"","family":"Danesh","given":"John","non-dropping-particle":"","parse-names":false,"suffix":""},{"dropping-particle":"","family":"Demuth","given":"Ilja","non-dropping-particle":"","parse-names":false,"suffix":""},{"dropping-particle":"","family":"Elosua","given":"Roberto","non-dropping-particle":"","parse-names":false,"suffix":""},{"dropping-particle":"","family":"Epstein","given":"Stephen E","non-dropping-particle":"","parse-names":false,"suffix":""},{"dropping-particle":"","family":"Esko","given":"Tõnu","non-dropping-particle":"","parse-names":false,"suffix":""},{"dropping-particle":"","family":"Feitosa","given":"Mary F","non-dropping-particle":"","parse-names":false,"suffix":""},{"dropping-particle":"","family":"Franco","given":"Oscar H","non-dropping-particle":"","parse-names":false,"suffix":""},{"dropping-particle":"","family":"Franzosi","given":"Maria Grazia","non-dropping-particle":"","parse-names":false,"suffix":""},{"dropping-particle":"","family":"Granger","given":"Christopher B","non-dropping-particle":"","parse-names":false,"suffix":""},{"dropping-particle":"","family":"Gu","given":"Dongfeng","non-dropping-particle":"","parse-names":false,"suffix":""},{"dropping-particle":"","family":"Gudnason","given":"Vilmundur","non-dropping-particle":"","parse-names":false,"suffix":""},{"dropping-particle":"","family":"Hall","given":"Alistair S","non-dropping-particle":"","parse-names":false,"suffix":""},{"dropping-particle":"","family":"Hamsten","given":"Anders","non-dropping-particle":"","parse-names":false,"suffix":""},{"dropping-particle":"","family":"Harris","given":"Tamara B","non-dropping-particle":"","parse-names":false,"suffix":""},{"dropping-particle":"","family":"Hazen","given":"Stanley L","non-dropping-particle":"","parse-names":false,"suffix":""},{"dropping-particle":"","family":"Hengstenberg","given":"Christian","non-dropping-particle":"","parse-names":false,"suffix":""},{"dropping-particle":"","family":"Hofman","given":"Albert","non-dropping-particle":"","parse-names":false,"suffix":""},{"dropping-particle":"","family":"Ingelsson","given":"Erik","non-dropping-particle":"","parse-names":false,"suffix":""},{"dropping-particle":"","family":"Iribarren","given":"Carlos","non-dropping-particle":"","parse-names":false,"suffix":""},{"dropping-particle":"","family":"Jukema","given":"J Wouter","non-dropping-particle":"","parse-names":false,"suffix":""},{"dropping-particle":"","family":"Karhunen","given":"Pekka J","non-dropping-particle":"","parse-names":false,"suffix":""},{"dropping-particle":"","family":"Kim","given":"Bong-Jo","non-dropping-particle":"","parse-names":false,"suffix":""},{"dropping-particle":"","family":"Kooner","given":"Jaspal S","non-dropping-particle":"","parse-names":false,"suffix":""},{"dropping-particle":"","family":"Kullo","given":"Iftikhar J","non-dropping-particle":"","parse-names":false,"suffix":""},{"dropping-particle":"","family":"Lehtimäki","given":"Terho","non-dropping-particle":"","parse-names":false,"suffix":""},{"dropping-particle":"","family":"Loos","given":"Ruth J F","non-dropping-particle":"","parse-names":false,"suffix":""},{"dropping-particle":"","family":"Melander","given":"Olle","non-dropping-particle":"","parse-names":false,"suffix":""},{"dropping-particle":"","family":"Metspalu","given":"Andres","non-dropping-particle":"","parse-names":false,"suffix":""},{"dropping-particle":"","family":"März","given":"Winfried","non-dropping-particle":"","parse-names":false,"suffix":""},{"dropping-particle":"","family":"Palmer","given":"Colin N","non-dropping-particle":"","parse-names":false,"suffix":""},{"dropping-particle":"","family":"Perola","given":"Markus","non-dropping-particle":"","parse-names":false,"suffix":""},{"dropping-particle":"","family":"Quertermous","given":"Thomas","non-dropping-particle":"","parse-names":false,"suffix":""},{"dropping-particle":"","family":"Rader","given":"Daniel J","non-dropping-particle":"","parse-names":false,"suffix":""},{"dropping-particle":"","family":"Ridker","given":"Paul M","non-dropping-particle":"","parse-names":false,"suffix":""},{"dropping-particle":"","family":"Ripatti","given":"Samuli","non-dropping-particle":"","parse-names":false,"suffix":""},{"dropping-particle":"","family":"Roberts","given":"Robert","non-dropping-particle":"","parse-names":false,"suffix":""},{"dropping-particle":"","family":"Salomaa","given":"Veikko","non-dropping-particle":"","parse-names":false,"suffix":""},{"dropping-particle":"","family":"Sanghera","given":"Dharambir K","non-dropping-particle":"","parse-names":false,"suffix":""},{"dropping-particle":"","family":"Schwartz","given":"Stephen M","non-dropping-particle":"","parse-names":false,"suffix":""},{"dropping-particle":"","family":"Seedorf","given":"Udo","non-dropping-particle":"","parse-names":false,"suffix":""},{"dropping-particle":"","family":"Stewart","given":"Alexandre F","non-dropping-particle":"","parse-names":false,"suffix":""},{"dropping-particle":"","family":"Stott","given":"David J","non-dropping-particle":"","parse-names":false,"suffix":""},{"dropping-particle":"","family":"Thiery","given":"Joachim","non-dropping-particle":"","parse-names":false,"suffix":""},{"dropping-particle":"","family":"Zalloua","given":"Pierre A","non-dropping-particle":"","parse-names":false,"suffix":""},{"dropping-particle":"","family":"O’Donnell","given":"Christopher J","non-dropping-particle":"","parse-names":false,"suffix":""},{"dropping-particle":"","family":"Reilly","given":"Muredach P","non-dropping-particle":"","parse-names":false,"suffix":""},{"dropping-particle":"","family":"Assimes","given":"Themistocles L","non-dropping-particle":"","parse-names":false,"suffix":""},{"dropping-particle":"","family":"Thompson","given":"John R","non-dropping-particle":"","parse-names":false,"suffix":""},{"dropping-particle":"","family":"Erdmann","given":"Jeanette","non-dropping-particle":"","parse-names":false,"suffix":""},{"dropping-particle":"","family":"Clarke","given":"Robert","non-dropping-particle":"","parse-names":false,"suffix":""},{"dropping-particle":"","family":"Watkins","given":"Hugh","non-dropping-particle":"","parse-names":false,"suffix":""},{"dropping-particle":"","family":"Kathiresan","given":"Sekar","non-dropping-particle":"","parse-names":false,"suffix":""},{"dropping-particle":"","family":"McPherson","given":"Ruth","non-dropping-particle":"","parse-names":false,"suffix":""},{"dropping-particle":"","family":"Deloukas","given":"Panos","non-dropping-particle":"","parse-names":false,"suffix":""},{"dropping-particle":"","family":"Schunkert","given":"Heribert","non-dropping-particle":"","parse-names":false,"suffix":""},{"dropping-particle":"","family":"Samani","given":"Nilesh J","non-dropping-particle":"","parse-names":false,"suffix":""},{"dropping-particle":"","family":"Farrall","given":"Martin","non-dropping-particle":"","parse-names":false,"suffix":""}],"container-title":"Nature genetics","id":"ITEM-1","issue":"10","issued":{"date-parts":[["2015"]]},"page":"1121","publisher":"Europe PMC Funders","title":"A comprehensive 1000 Genomes-based genome-wide association meta-analysis of coronary artery disease","type":"article-journal","volume":"47"},"uris":["http://www.mendeley.com/documents/?uuid=ee5dde9a-934e-3179-accd-4f096943947f"]}],"mendeley":{"formattedCitation":"(Nikpay &lt;i&gt;et al.&lt;/i&gt;, 2015)","plainTextFormattedCitation":"(Nikpay et al., 2015)"},"properties":{"noteIndex":0},"schema":"https://github.com/citation-style-language/schema/raw/master/csl-citation.json"}</w:instrText>
      </w:r>
      <w:r w:rsidR="008B3832">
        <w:rPr>
          <w:rFonts w:ascii="Arial" w:eastAsiaTheme="minorHAnsi" w:hAnsi="Arial" w:cs="Arial"/>
          <w:color w:val="000000"/>
          <w:sz w:val="22"/>
          <w:szCs w:val="22"/>
        </w:rPr>
        <w:fldChar w:fldCharType="separate"/>
      </w:r>
      <w:r w:rsidR="008B3832" w:rsidRPr="008B3832">
        <w:rPr>
          <w:rFonts w:ascii="Arial" w:eastAsiaTheme="minorHAnsi" w:hAnsi="Arial" w:cs="Arial"/>
          <w:noProof/>
          <w:color w:val="000000"/>
          <w:sz w:val="22"/>
          <w:szCs w:val="22"/>
        </w:rPr>
        <w:t xml:space="preserve">(Nikpay </w:t>
      </w:r>
      <w:r w:rsidR="008B3832" w:rsidRPr="008B3832">
        <w:rPr>
          <w:rFonts w:ascii="Arial" w:eastAsiaTheme="minorHAnsi" w:hAnsi="Arial" w:cs="Arial"/>
          <w:i/>
          <w:noProof/>
          <w:color w:val="000000"/>
          <w:sz w:val="22"/>
          <w:szCs w:val="22"/>
        </w:rPr>
        <w:t>et al.</w:t>
      </w:r>
      <w:r w:rsidR="008B3832" w:rsidRPr="008B3832">
        <w:rPr>
          <w:rFonts w:ascii="Arial" w:eastAsiaTheme="minorHAnsi" w:hAnsi="Arial" w:cs="Arial"/>
          <w:noProof/>
          <w:color w:val="000000"/>
          <w:sz w:val="22"/>
          <w:szCs w:val="22"/>
        </w:rPr>
        <w:t>, 2015)</w:t>
      </w:r>
      <w:r w:rsidR="008B3832">
        <w:rPr>
          <w:rFonts w:ascii="Arial" w:eastAsiaTheme="minorHAnsi" w:hAnsi="Arial" w:cs="Arial"/>
          <w:color w:val="000000"/>
          <w:sz w:val="22"/>
          <w:szCs w:val="22"/>
        </w:rPr>
        <w:fldChar w:fldCharType="end"/>
      </w:r>
      <w:r w:rsidR="008B3832">
        <w:rPr>
          <w:rFonts w:ascii="Arial" w:eastAsiaTheme="minorHAnsi" w:hAnsi="Arial" w:cs="Arial"/>
          <w:color w:val="000000"/>
          <w:sz w:val="22"/>
          <w:szCs w:val="22"/>
        </w:rPr>
        <w:t xml:space="preserve"> </w:t>
      </w:r>
      <w:r>
        <w:rPr>
          <w:rFonts w:ascii="Arial" w:eastAsiaTheme="minorHAnsi" w:hAnsi="Arial" w:cs="Arial"/>
          <w:color w:val="000000"/>
          <w:sz w:val="22"/>
          <w:szCs w:val="22"/>
        </w:rPr>
        <w:t>provide</w:t>
      </w:r>
      <w:r w:rsidR="008B3832">
        <w:rPr>
          <w:rFonts w:ascii="Arial" w:eastAsiaTheme="minorHAnsi" w:hAnsi="Arial" w:cs="Arial"/>
          <w:color w:val="000000"/>
          <w:sz w:val="22"/>
          <w:szCs w:val="22"/>
        </w:rPr>
        <w:t>s</w:t>
      </w:r>
      <w:r>
        <w:rPr>
          <w:rFonts w:ascii="Arial" w:eastAsiaTheme="minorHAnsi" w:hAnsi="Arial" w:cs="Arial"/>
          <w:color w:val="000000"/>
          <w:sz w:val="22"/>
          <w:szCs w:val="22"/>
        </w:rPr>
        <w:t xml:space="preserve"> a </w:t>
      </w:r>
      <w:proofErr w:type="spellStart"/>
      <w:r>
        <w:rPr>
          <w:rFonts w:ascii="Arial" w:eastAsiaTheme="minorHAnsi" w:hAnsi="Arial" w:cs="Arial"/>
          <w:color w:val="000000"/>
          <w:sz w:val="22"/>
          <w:szCs w:val="22"/>
        </w:rPr>
        <w:t>chr:position:I</w:t>
      </w:r>
      <w:proofErr w:type="spellEnd"/>
      <w:r>
        <w:rPr>
          <w:rFonts w:ascii="Arial" w:eastAsiaTheme="minorHAnsi" w:hAnsi="Arial" w:cs="Arial"/>
          <w:color w:val="000000"/>
          <w:sz w:val="22"/>
          <w:szCs w:val="22"/>
        </w:rPr>
        <w:t>/D notation</w:t>
      </w:r>
      <w:r w:rsidR="008B3832">
        <w:rPr>
          <w:rFonts w:ascii="Arial" w:eastAsiaTheme="minorHAnsi" w:hAnsi="Arial" w:cs="Arial"/>
          <w:color w:val="000000"/>
          <w:sz w:val="22"/>
          <w:szCs w:val="22"/>
        </w:rPr>
        <w:t xml:space="preserve"> for these loci</w:t>
      </w:r>
      <w:r>
        <w:rPr>
          <w:rFonts w:ascii="Arial" w:eastAsiaTheme="minorHAnsi" w:hAnsi="Arial" w:cs="Arial"/>
          <w:color w:val="000000"/>
          <w:sz w:val="22"/>
          <w:szCs w:val="22"/>
        </w:rPr>
        <w:t xml:space="preserve">, </w:t>
      </w:r>
      <w:r w:rsidR="008B3832">
        <w:rPr>
          <w:rFonts w:ascii="Arial" w:eastAsiaTheme="minorHAnsi" w:hAnsi="Arial" w:cs="Arial"/>
          <w:color w:val="000000"/>
          <w:sz w:val="22"/>
          <w:szCs w:val="22"/>
        </w:rPr>
        <w:t>for which the corresponding</w:t>
      </w:r>
      <w:r>
        <w:rPr>
          <w:rFonts w:ascii="Arial" w:eastAsiaTheme="minorHAnsi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eastAsiaTheme="minorHAnsi" w:hAnsi="Arial" w:cs="Arial"/>
          <w:color w:val="000000"/>
          <w:sz w:val="22"/>
          <w:szCs w:val="22"/>
        </w:rPr>
        <w:t>rs</w:t>
      </w:r>
      <w:proofErr w:type="spellEnd"/>
      <w:r>
        <w:rPr>
          <w:rFonts w:ascii="Arial" w:eastAsiaTheme="minorHAnsi" w:hAnsi="Arial" w:cs="Arial"/>
          <w:color w:val="000000"/>
          <w:sz w:val="22"/>
          <w:szCs w:val="22"/>
        </w:rPr>
        <w:t xml:space="preserve"> identifier</w:t>
      </w:r>
      <w:r w:rsidR="008B3832">
        <w:rPr>
          <w:rFonts w:ascii="Arial" w:eastAsiaTheme="minorHAnsi" w:hAnsi="Arial" w:cs="Arial"/>
          <w:color w:val="000000"/>
          <w:sz w:val="22"/>
          <w:szCs w:val="22"/>
        </w:rPr>
        <w:t xml:space="preserve"> is ambiguous</w:t>
      </w:r>
      <w:r>
        <w:rPr>
          <w:rFonts w:ascii="Arial" w:eastAsiaTheme="minorHAnsi" w:hAnsi="Arial" w:cs="Arial"/>
          <w:color w:val="000000"/>
          <w:sz w:val="22"/>
          <w:szCs w:val="22"/>
        </w:rPr>
        <w:t xml:space="preserve">. All </w:t>
      </w:r>
      <w:proofErr w:type="spellStart"/>
      <w:r>
        <w:rPr>
          <w:rFonts w:ascii="Arial" w:eastAsiaTheme="minorHAnsi" w:hAnsi="Arial" w:cs="Arial"/>
          <w:color w:val="000000"/>
          <w:sz w:val="22"/>
          <w:szCs w:val="22"/>
        </w:rPr>
        <w:t>rs</w:t>
      </w:r>
      <w:proofErr w:type="spellEnd"/>
      <w:r>
        <w:rPr>
          <w:rFonts w:ascii="Arial" w:eastAsiaTheme="minorHAnsi" w:hAnsi="Arial" w:cs="Arial"/>
          <w:color w:val="000000"/>
          <w:sz w:val="22"/>
          <w:szCs w:val="22"/>
        </w:rPr>
        <w:t xml:space="preserve"> ids that correspond to an insertion/deletion variant spanning the provided </w:t>
      </w:r>
      <w:proofErr w:type="spellStart"/>
      <w:r>
        <w:rPr>
          <w:rFonts w:ascii="Arial" w:eastAsiaTheme="minorHAnsi" w:hAnsi="Arial" w:cs="Arial"/>
          <w:color w:val="000000"/>
          <w:sz w:val="22"/>
          <w:szCs w:val="22"/>
        </w:rPr>
        <w:t>chr:position</w:t>
      </w:r>
      <w:proofErr w:type="spellEnd"/>
      <w:r>
        <w:rPr>
          <w:rFonts w:ascii="Arial" w:eastAsiaTheme="minorHAnsi" w:hAnsi="Arial" w:cs="Arial"/>
          <w:color w:val="000000"/>
          <w:sz w:val="22"/>
          <w:szCs w:val="22"/>
        </w:rPr>
        <w:t xml:space="preserve"> </w:t>
      </w:r>
      <w:r w:rsidR="008B3832">
        <w:rPr>
          <w:rFonts w:ascii="Arial" w:eastAsiaTheme="minorHAnsi" w:hAnsi="Arial" w:cs="Arial"/>
          <w:color w:val="000000"/>
          <w:sz w:val="22"/>
          <w:szCs w:val="22"/>
        </w:rPr>
        <w:t>have been</w:t>
      </w:r>
      <w:r>
        <w:rPr>
          <w:rFonts w:ascii="Arial" w:eastAsiaTheme="minorHAnsi" w:hAnsi="Arial" w:cs="Arial"/>
          <w:color w:val="000000"/>
          <w:sz w:val="22"/>
          <w:szCs w:val="22"/>
        </w:rPr>
        <w:t xml:space="preserve"> included.</w:t>
      </w:r>
    </w:p>
    <w:p w14:paraId="1DF412E2" w14:textId="77777777" w:rsidR="006D4F6B" w:rsidRDefault="006D4F6B">
      <w:pPr>
        <w:rPr>
          <w:rFonts w:ascii="Arial" w:eastAsiaTheme="minorHAnsi" w:hAnsi="Arial" w:cs="Arial"/>
          <w:color w:val="000000"/>
          <w:sz w:val="22"/>
          <w:szCs w:val="22"/>
        </w:rPr>
      </w:pPr>
      <w:r>
        <w:rPr>
          <w:rFonts w:ascii="Arial" w:eastAsiaTheme="minorHAnsi" w:hAnsi="Arial" w:cs="Arial"/>
          <w:color w:val="000000"/>
          <w:sz w:val="22"/>
          <w:szCs w:val="22"/>
        </w:rPr>
        <w:t># Locus overall designated as 2A given two SNPs would be classified as tier 2C and the other to tier 1</w:t>
      </w:r>
    </w:p>
    <w:p w14:paraId="79862F7B" w14:textId="433FE3DE" w:rsidR="006D4F6B" w:rsidRPr="003829A8" w:rsidRDefault="006D4F6B">
      <w:pPr>
        <w:rPr>
          <w:rFonts w:ascii="Arial" w:eastAsiaTheme="minorHAnsi" w:hAnsi="Arial" w:cs="Arial"/>
          <w:color w:val="000000"/>
          <w:sz w:val="22"/>
          <w:szCs w:val="22"/>
        </w:rPr>
      </w:pPr>
      <w:r w:rsidRPr="00C0221D">
        <w:rPr>
          <w:rFonts w:ascii="Arial" w:eastAsiaTheme="minorHAnsi" w:hAnsi="Arial" w:cs="Arial"/>
          <w:b/>
          <w:bCs/>
          <w:color w:val="000000"/>
          <w:sz w:val="22"/>
          <w:szCs w:val="22"/>
        </w:rPr>
        <w:t>BOLD</w:t>
      </w:r>
      <w:r>
        <w:rPr>
          <w:rFonts w:ascii="Arial" w:eastAsiaTheme="minorHAnsi" w:hAnsi="Arial" w:cs="Arial"/>
          <w:color w:val="000000"/>
          <w:sz w:val="22"/>
          <w:szCs w:val="22"/>
        </w:rPr>
        <w:t>: For those loci with multiple SNPs and different tier designations depending on the SNP considered, the designation assigned to the locus overall is bolded.</w:t>
      </w:r>
    </w:p>
    <w:sectPr w:rsidR="006D4F6B" w:rsidRPr="003829A8" w:rsidSect="001A0689">
      <w:pgSz w:w="15840" w:h="12240" w:orient="landscape"/>
      <w:pgMar w:top="72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13C3"/>
    <w:rsid w:val="00006B37"/>
    <w:rsid w:val="00025312"/>
    <w:rsid w:val="00060861"/>
    <w:rsid w:val="00066BC7"/>
    <w:rsid w:val="000757EA"/>
    <w:rsid w:val="000C2AD6"/>
    <w:rsid w:val="0012263A"/>
    <w:rsid w:val="001403BA"/>
    <w:rsid w:val="00160712"/>
    <w:rsid w:val="00181DAC"/>
    <w:rsid w:val="001A0689"/>
    <w:rsid w:val="001A43F1"/>
    <w:rsid w:val="001A465E"/>
    <w:rsid w:val="001E3122"/>
    <w:rsid w:val="00213867"/>
    <w:rsid w:val="00217403"/>
    <w:rsid w:val="00230C9F"/>
    <w:rsid w:val="002333D5"/>
    <w:rsid w:val="002379C3"/>
    <w:rsid w:val="00242E46"/>
    <w:rsid w:val="002547FB"/>
    <w:rsid w:val="0027109C"/>
    <w:rsid w:val="00274EBB"/>
    <w:rsid w:val="00280D4D"/>
    <w:rsid w:val="00281EBE"/>
    <w:rsid w:val="002B3C8B"/>
    <w:rsid w:val="002E6C8B"/>
    <w:rsid w:val="002F1C3C"/>
    <w:rsid w:val="00352BC4"/>
    <w:rsid w:val="00356ABA"/>
    <w:rsid w:val="00382283"/>
    <w:rsid w:val="003829A8"/>
    <w:rsid w:val="003A615E"/>
    <w:rsid w:val="003E04BE"/>
    <w:rsid w:val="00417547"/>
    <w:rsid w:val="00427D2E"/>
    <w:rsid w:val="00490458"/>
    <w:rsid w:val="004B6F4A"/>
    <w:rsid w:val="0050346E"/>
    <w:rsid w:val="00516FE5"/>
    <w:rsid w:val="005273EF"/>
    <w:rsid w:val="0057734C"/>
    <w:rsid w:val="005813C3"/>
    <w:rsid w:val="00587901"/>
    <w:rsid w:val="00590EE7"/>
    <w:rsid w:val="0059753A"/>
    <w:rsid w:val="005A5099"/>
    <w:rsid w:val="005E3F3A"/>
    <w:rsid w:val="00623E4A"/>
    <w:rsid w:val="00645A67"/>
    <w:rsid w:val="00674250"/>
    <w:rsid w:val="006A1A52"/>
    <w:rsid w:val="006D4F6B"/>
    <w:rsid w:val="006D707F"/>
    <w:rsid w:val="006F265C"/>
    <w:rsid w:val="007017AB"/>
    <w:rsid w:val="007625EE"/>
    <w:rsid w:val="0079319E"/>
    <w:rsid w:val="007C57DD"/>
    <w:rsid w:val="00823651"/>
    <w:rsid w:val="008A797C"/>
    <w:rsid w:val="008B3832"/>
    <w:rsid w:val="00920017"/>
    <w:rsid w:val="00924758"/>
    <w:rsid w:val="009253EA"/>
    <w:rsid w:val="00931919"/>
    <w:rsid w:val="00932C59"/>
    <w:rsid w:val="009545BF"/>
    <w:rsid w:val="00981304"/>
    <w:rsid w:val="009D6322"/>
    <w:rsid w:val="009E12AE"/>
    <w:rsid w:val="00A24B51"/>
    <w:rsid w:val="00A50563"/>
    <w:rsid w:val="00A54E07"/>
    <w:rsid w:val="00A61F34"/>
    <w:rsid w:val="00AB2F43"/>
    <w:rsid w:val="00AC66C9"/>
    <w:rsid w:val="00AF0C81"/>
    <w:rsid w:val="00AF42A2"/>
    <w:rsid w:val="00B03F6F"/>
    <w:rsid w:val="00B52ED3"/>
    <w:rsid w:val="00B54D99"/>
    <w:rsid w:val="00B9069C"/>
    <w:rsid w:val="00BC351B"/>
    <w:rsid w:val="00BC75F2"/>
    <w:rsid w:val="00BD4DBC"/>
    <w:rsid w:val="00C0221D"/>
    <w:rsid w:val="00C0495A"/>
    <w:rsid w:val="00C25C9C"/>
    <w:rsid w:val="00C35E18"/>
    <w:rsid w:val="00C4478A"/>
    <w:rsid w:val="00C45E91"/>
    <w:rsid w:val="00C570A0"/>
    <w:rsid w:val="00C9068C"/>
    <w:rsid w:val="00D00064"/>
    <w:rsid w:val="00D47652"/>
    <w:rsid w:val="00DA0AC9"/>
    <w:rsid w:val="00E1562C"/>
    <w:rsid w:val="00E35AD4"/>
    <w:rsid w:val="00E45E44"/>
    <w:rsid w:val="00E45ED4"/>
    <w:rsid w:val="00E708F7"/>
    <w:rsid w:val="00E76A2F"/>
    <w:rsid w:val="00E91791"/>
    <w:rsid w:val="00E94927"/>
    <w:rsid w:val="00EB28F3"/>
    <w:rsid w:val="00EE04FD"/>
    <w:rsid w:val="00EE0AFB"/>
    <w:rsid w:val="00F151C7"/>
    <w:rsid w:val="00F15DDD"/>
    <w:rsid w:val="00F62027"/>
    <w:rsid w:val="00F86ED3"/>
    <w:rsid w:val="00F93749"/>
    <w:rsid w:val="00FB3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EFCF1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B3EA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13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1754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7734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734C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33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1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9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6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13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0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0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4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1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3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25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7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2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62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12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2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8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04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13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0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1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9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1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4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7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9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8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8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5D5BBE4-00C9-844E-A30F-98BA2906C5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1</Pages>
  <Words>4019</Words>
  <Characters>22909</Characters>
  <Application>Microsoft Office Word</Application>
  <DocSecurity>0</DocSecurity>
  <Lines>190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Hartmann</dc:creator>
  <cp:keywords/>
  <dc:description/>
  <cp:lastModifiedBy>Katherine Hartmann</cp:lastModifiedBy>
  <cp:revision>9</cp:revision>
  <dcterms:created xsi:type="dcterms:W3CDTF">2020-10-22T23:25:00Z</dcterms:created>
  <dcterms:modified xsi:type="dcterms:W3CDTF">2020-12-15T0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medical-association-no-et-al</vt:lpwstr>
  </property>
  <property fmtid="{D5CDD505-2E9C-101B-9397-08002B2CF9AE}" pid="5" name="Mendeley Recent Style Name 1_1">
    <vt:lpwstr>American Medical Association (no "et al.")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pa</vt:lpwstr>
  </property>
  <property fmtid="{D5CDD505-2E9C-101B-9397-08002B2CF9AE}" pid="9" name="Mendeley Recent Style Name 3_1">
    <vt:lpwstr>American Psych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chicago-note-bibliography</vt:lpwstr>
  </property>
  <property fmtid="{D5CDD505-2E9C-101B-9397-08002B2CF9AE}" pid="13" name="Mendeley Recent Style Name 5_1">
    <vt:lpwstr>Chicago Manual of Style 17th edition (note)</vt:lpwstr>
  </property>
  <property fmtid="{D5CDD505-2E9C-101B-9397-08002B2CF9AE}" pid="14" name="Mendeley Recent Style Id 6_1">
    <vt:lpwstr>http://www.zotero.org/styles/circulation</vt:lpwstr>
  </property>
  <property fmtid="{D5CDD505-2E9C-101B-9397-08002B2CF9AE}" pid="15" name="Mendeley Recent Style Name 6_1">
    <vt:lpwstr>Circulation</vt:lpwstr>
  </property>
  <property fmtid="{D5CDD505-2E9C-101B-9397-08002B2CF9AE}" pid="16" name="Mendeley Recent Style Id 7_1">
    <vt:lpwstr>http://www.zotero.org/styles/harvard-cite-them-right</vt:lpwstr>
  </property>
  <property fmtid="{D5CDD505-2E9C-101B-9397-08002B2CF9AE}" pid="17" name="Mendeley Recent Style Name 7_1">
    <vt:lpwstr>Cite Them Right 10th edition - Harvard</vt:lpwstr>
  </property>
  <property fmtid="{D5CDD505-2E9C-101B-9397-08002B2CF9AE}" pid="18" name="Mendeley Recent Style Id 8_1">
    <vt:lpwstr>http://www.zotero.org/styles/harvard1</vt:lpwstr>
  </property>
  <property fmtid="{D5CDD505-2E9C-101B-9397-08002B2CF9AE}" pid="19" name="Mendeley Recent Style Name 8_1">
    <vt:lpwstr>Harvard reference format 1 (deprecated)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525f546-dc7f-3725-a30c-e27ce8ec47ad</vt:lpwstr>
  </property>
  <property fmtid="{D5CDD505-2E9C-101B-9397-08002B2CF9AE}" pid="24" name="Mendeley Citation Style_1">
    <vt:lpwstr>http://www.zotero.org/styles/harvard-cite-them-right</vt:lpwstr>
  </property>
</Properties>
</file>